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DDC12" w14:textId="06A41A45" w:rsidR="00504AC9" w:rsidRPr="001F2958" w:rsidRDefault="00B23EB9" w:rsidP="001F2958">
      <w:pPr>
        <w:tabs>
          <w:tab w:val="left" w:pos="90"/>
        </w:tabs>
        <w:spacing w:line="480" w:lineRule="auto"/>
        <w:ind w:left="86" w:right="86" w:hanging="86"/>
        <w:rPr>
          <w:color w:val="000000" w:themeColor="text1"/>
          <w:vertAlign w:val="superscript"/>
        </w:rPr>
      </w:pPr>
      <w:r>
        <w:rPr>
          <w:rFonts w:eastAsia="Times New Roman"/>
          <w:b/>
          <w:szCs w:val="20"/>
        </w:rPr>
        <w:t xml:space="preserve">S3 </w:t>
      </w:r>
      <w:r w:rsidR="00504AC9" w:rsidRPr="00E15617">
        <w:rPr>
          <w:rFonts w:eastAsia="Times New Roman"/>
          <w:b/>
          <w:szCs w:val="20"/>
        </w:rPr>
        <w:t>Table.</w:t>
      </w:r>
      <w:r w:rsidR="00504AC9" w:rsidRPr="006B0BA4">
        <w:rPr>
          <w:rFonts w:eastAsia="Times New Roman"/>
          <w:szCs w:val="20"/>
        </w:rPr>
        <w:t xml:space="preserve"> </w:t>
      </w:r>
      <w:r w:rsidR="001F2958" w:rsidRPr="007223F9">
        <w:rPr>
          <w:rFonts w:eastAsia="Times New Roman"/>
        </w:rPr>
        <w:t xml:space="preserve">Criteria Used to Decide an Optimal Solution for Number of Latent Groups </w:t>
      </w:r>
      <w:proofErr w:type="gramStart"/>
      <w:r w:rsidR="001F2958" w:rsidRPr="007223F9">
        <w:rPr>
          <w:rFonts w:eastAsia="Times New Roman"/>
        </w:rPr>
        <w:t>Among</w:t>
      </w:r>
      <w:proofErr w:type="gramEnd"/>
      <w:r w:rsidR="001F2958" w:rsidRPr="007223F9">
        <w:rPr>
          <w:rFonts w:eastAsia="Times New Roman"/>
        </w:rPr>
        <w:t xml:space="preserve"> Case and Control </w:t>
      </w:r>
      <w:proofErr w:type="spellStart"/>
      <w:r w:rsidR="001F2958" w:rsidRPr="007223F9">
        <w:rPr>
          <w:rFonts w:eastAsia="Times New Roman"/>
        </w:rPr>
        <w:t>Patients</w:t>
      </w:r>
      <w:r w:rsidR="00504AC9" w:rsidRPr="006B0BA4">
        <w:rPr>
          <w:color w:val="000000" w:themeColor="text1"/>
          <w:szCs w:val="20"/>
          <w:vertAlign w:val="superscript"/>
        </w:rPr>
        <w:t>a</w:t>
      </w:r>
      <w:proofErr w:type="spellEnd"/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343"/>
        <w:gridCol w:w="1352"/>
        <w:gridCol w:w="1440"/>
        <w:gridCol w:w="2430"/>
        <w:gridCol w:w="2430"/>
      </w:tblGrid>
      <w:tr w:rsidR="0096507A" w:rsidRPr="00302AF4" w14:paraId="3F48BC0D" w14:textId="77777777" w:rsidTr="00B55171">
        <w:trPr>
          <w:trHeight w:val="448"/>
        </w:trPr>
        <w:tc>
          <w:tcPr>
            <w:tcW w:w="1343" w:type="dxa"/>
            <w:vAlign w:val="center"/>
          </w:tcPr>
          <w:p w14:paraId="26A95024" w14:textId="77777777" w:rsidR="0096507A" w:rsidRPr="00E01229" w:rsidRDefault="0096507A" w:rsidP="00DA0BB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Number of groups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2" w:type="dxa"/>
            <w:vAlign w:val="center"/>
          </w:tcPr>
          <w:p w14:paraId="487446D3" w14:textId="77777777" w:rsidR="0096507A" w:rsidRPr="00E01229" w:rsidRDefault="0096507A" w:rsidP="00DA0BB0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440" w:type="dxa"/>
            <w:vAlign w:val="center"/>
          </w:tcPr>
          <w:p w14:paraId="2FCDED03" w14:textId="77777777" w:rsidR="0096507A" w:rsidRPr="00E01229" w:rsidRDefault="0096507A" w:rsidP="00DA0BB0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2430" w:type="dxa"/>
            <w:vAlign w:val="center"/>
          </w:tcPr>
          <w:p w14:paraId="0A0A5633" w14:textId="77777777" w:rsidR="0096507A" w:rsidRPr="00E01229" w:rsidRDefault="0096507A" w:rsidP="00DA0BB0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Posterior probability</w:t>
            </w:r>
          </w:p>
        </w:tc>
        <w:tc>
          <w:tcPr>
            <w:tcW w:w="2430" w:type="dxa"/>
            <w:vAlign w:val="center"/>
          </w:tcPr>
          <w:p w14:paraId="4999884A" w14:textId="77777777" w:rsidR="0096507A" w:rsidRPr="00E01229" w:rsidRDefault="0096507A" w:rsidP="00DA0BB0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Group size (% of total sample)</w:t>
            </w:r>
          </w:p>
        </w:tc>
      </w:tr>
      <w:tr w:rsidR="00284250" w:rsidRPr="00302AF4" w14:paraId="5D51435D" w14:textId="77777777" w:rsidTr="00B55171">
        <w:trPr>
          <w:trHeight w:val="224"/>
        </w:trPr>
        <w:tc>
          <w:tcPr>
            <w:tcW w:w="1343" w:type="dxa"/>
          </w:tcPr>
          <w:p w14:paraId="64632213" w14:textId="5FD2B06A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</w:tcPr>
          <w:p w14:paraId="4A1F2D8F" w14:textId="5477B9D8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7713.86</w:t>
            </w:r>
          </w:p>
        </w:tc>
        <w:tc>
          <w:tcPr>
            <w:tcW w:w="1440" w:type="dxa"/>
          </w:tcPr>
          <w:p w14:paraId="2923AE0D" w14:textId="6D3D4370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7717.44</w:t>
            </w:r>
          </w:p>
        </w:tc>
        <w:tc>
          <w:tcPr>
            <w:tcW w:w="2430" w:type="dxa"/>
          </w:tcPr>
          <w:p w14:paraId="58D9002A" w14:textId="5B9212F9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1.000</w:t>
            </w:r>
          </w:p>
        </w:tc>
        <w:tc>
          <w:tcPr>
            <w:tcW w:w="2430" w:type="dxa"/>
          </w:tcPr>
          <w:p w14:paraId="17E82420" w14:textId="1B286688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00</w:t>
            </w:r>
          </w:p>
        </w:tc>
      </w:tr>
      <w:tr w:rsidR="00284250" w:rsidRPr="00302AF4" w14:paraId="599CA0F2" w14:textId="77777777" w:rsidTr="00B55171">
        <w:trPr>
          <w:trHeight w:val="506"/>
        </w:trPr>
        <w:tc>
          <w:tcPr>
            <w:tcW w:w="1343" w:type="dxa"/>
          </w:tcPr>
          <w:p w14:paraId="119235AF" w14:textId="218F8E7D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</w:tcPr>
          <w:p w14:paraId="31222775" w14:textId="695774AB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1892.28</w:t>
            </w:r>
          </w:p>
        </w:tc>
        <w:tc>
          <w:tcPr>
            <w:tcW w:w="1440" w:type="dxa"/>
          </w:tcPr>
          <w:p w14:paraId="065085C7" w14:textId="0155ADB2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1865.35</w:t>
            </w:r>
          </w:p>
        </w:tc>
        <w:tc>
          <w:tcPr>
            <w:tcW w:w="2430" w:type="dxa"/>
          </w:tcPr>
          <w:p w14:paraId="32E291A1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</w:t>
            </w:r>
            <w:r>
              <w:rPr>
                <w:rFonts w:eastAsia="Times New Roman"/>
                <w:sz w:val="20"/>
                <w:szCs w:val="20"/>
              </w:rPr>
              <w:t>87</w:t>
            </w:r>
          </w:p>
          <w:p w14:paraId="6E4DB802" w14:textId="38F99785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9</w:t>
            </w:r>
            <w:r>
              <w:rPr>
                <w:rFonts w:eastAsia="Times New Roman"/>
                <w:sz w:val="20"/>
                <w:szCs w:val="20"/>
              </w:rPr>
              <w:t>76</w:t>
            </w:r>
          </w:p>
        </w:tc>
        <w:tc>
          <w:tcPr>
            <w:tcW w:w="2430" w:type="dxa"/>
          </w:tcPr>
          <w:p w14:paraId="7A04AAE5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.4</w:t>
            </w:r>
          </w:p>
          <w:p w14:paraId="2A812359" w14:textId="201D0576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6</w:t>
            </w:r>
          </w:p>
        </w:tc>
      </w:tr>
      <w:tr w:rsidR="00284250" w:rsidRPr="007A453D" w14:paraId="18AA96F1" w14:textId="77777777" w:rsidTr="00B55171">
        <w:trPr>
          <w:trHeight w:val="786"/>
        </w:trPr>
        <w:tc>
          <w:tcPr>
            <w:tcW w:w="1343" w:type="dxa"/>
          </w:tcPr>
          <w:p w14:paraId="68D75C52" w14:textId="562F4862" w:rsidR="00284250" w:rsidRPr="007A453D" w:rsidRDefault="00284250" w:rsidP="00284250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C107C3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52" w:type="dxa"/>
          </w:tcPr>
          <w:p w14:paraId="28FDB206" w14:textId="546E9CB9" w:rsidR="00284250" w:rsidRPr="007A453D" w:rsidRDefault="00284250" w:rsidP="00284250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-50887.73</w:t>
            </w:r>
          </w:p>
        </w:tc>
        <w:tc>
          <w:tcPr>
            <w:tcW w:w="1440" w:type="dxa"/>
          </w:tcPr>
          <w:p w14:paraId="27A349CD" w14:textId="593D6307" w:rsidR="00284250" w:rsidRPr="007A453D" w:rsidRDefault="00284250" w:rsidP="00284250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-50847.33</w:t>
            </w:r>
          </w:p>
        </w:tc>
        <w:tc>
          <w:tcPr>
            <w:tcW w:w="2430" w:type="dxa"/>
          </w:tcPr>
          <w:p w14:paraId="3FF785E0" w14:textId="77777777" w:rsidR="00284250" w:rsidRPr="00C107C3" w:rsidRDefault="00284250" w:rsidP="00284250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C107C3">
              <w:rPr>
                <w:rFonts w:eastAsia="Times New Roman"/>
                <w:bCs/>
                <w:sz w:val="20"/>
                <w:szCs w:val="20"/>
              </w:rPr>
              <w:t>Group 1: 0.9</w:t>
            </w:r>
            <w:r>
              <w:rPr>
                <w:rFonts w:eastAsia="Times New Roman"/>
                <w:bCs/>
                <w:sz w:val="20"/>
                <w:szCs w:val="20"/>
              </w:rPr>
              <w:t>45</w:t>
            </w:r>
          </w:p>
          <w:p w14:paraId="15D7C91B" w14:textId="77777777" w:rsidR="00284250" w:rsidRPr="00C107C3" w:rsidRDefault="00284250" w:rsidP="00284250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C107C3">
              <w:rPr>
                <w:rFonts w:eastAsia="Times New Roman"/>
                <w:bCs/>
                <w:sz w:val="20"/>
                <w:szCs w:val="20"/>
              </w:rPr>
              <w:t>Group 2: 0.9</w:t>
            </w:r>
            <w:r>
              <w:rPr>
                <w:rFonts w:eastAsia="Times New Roman"/>
                <w:bCs/>
                <w:sz w:val="20"/>
                <w:szCs w:val="20"/>
              </w:rPr>
              <w:t>24</w:t>
            </w:r>
          </w:p>
          <w:p w14:paraId="5B227E82" w14:textId="124AC569" w:rsidR="00284250" w:rsidRPr="007A453D" w:rsidRDefault="00284250" w:rsidP="00284250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C107C3">
              <w:rPr>
                <w:rFonts w:eastAsia="Times New Roman"/>
                <w:bCs/>
                <w:sz w:val="20"/>
                <w:szCs w:val="20"/>
              </w:rPr>
              <w:t>Group 3: 0.98</w:t>
            </w:r>
            <w:r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30" w:type="dxa"/>
          </w:tcPr>
          <w:p w14:paraId="3B09C38D" w14:textId="77777777" w:rsidR="00284250" w:rsidRPr="00C107C3" w:rsidRDefault="00284250" w:rsidP="00284250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DengXian"/>
                <w:bCs/>
                <w:sz w:val="20"/>
                <w:szCs w:val="20"/>
                <w:lang w:eastAsia="zh-CN"/>
              </w:rPr>
              <w:t>34.0</w:t>
            </w:r>
          </w:p>
          <w:p w14:paraId="009FCC12" w14:textId="77777777" w:rsidR="00284250" w:rsidRPr="00C107C3" w:rsidRDefault="00284250" w:rsidP="00284250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31.7</w:t>
            </w:r>
          </w:p>
          <w:p w14:paraId="24AAB052" w14:textId="0D648BD5" w:rsidR="00284250" w:rsidRPr="007A453D" w:rsidRDefault="00284250" w:rsidP="00284250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34.3</w:t>
            </w:r>
          </w:p>
        </w:tc>
      </w:tr>
      <w:tr w:rsidR="00284250" w:rsidRPr="00302AF4" w14:paraId="49BF54FD" w14:textId="77777777" w:rsidTr="00B55171">
        <w:trPr>
          <w:trHeight w:val="896"/>
        </w:trPr>
        <w:tc>
          <w:tcPr>
            <w:tcW w:w="1343" w:type="dxa"/>
          </w:tcPr>
          <w:p w14:paraId="636D698D" w14:textId="18F34C39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4</w:t>
            </w:r>
            <w:r w:rsidR="002931B6">
              <w:rPr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7777236E" w14:textId="25B75396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0075.90</w:t>
            </w:r>
          </w:p>
        </w:tc>
        <w:tc>
          <w:tcPr>
            <w:tcW w:w="1440" w:type="dxa"/>
          </w:tcPr>
          <w:p w14:paraId="309731AA" w14:textId="13C449EA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0011.93</w:t>
            </w:r>
          </w:p>
        </w:tc>
        <w:tc>
          <w:tcPr>
            <w:tcW w:w="2430" w:type="dxa"/>
          </w:tcPr>
          <w:p w14:paraId="779F96B5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 xml:space="preserve">Group 1: </w:t>
            </w:r>
            <w:r>
              <w:rPr>
                <w:rFonts w:eastAsia="Times New Roman"/>
                <w:sz w:val="20"/>
                <w:szCs w:val="20"/>
              </w:rPr>
              <w:t>0.952</w:t>
            </w:r>
          </w:p>
          <w:p w14:paraId="4065A29A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</w:t>
            </w:r>
            <w:r>
              <w:rPr>
                <w:rFonts w:eastAsia="Times New Roman"/>
                <w:sz w:val="20"/>
                <w:szCs w:val="20"/>
              </w:rPr>
              <w:t>971</w:t>
            </w:r>
          </w:p>
          <w:p w14:paraId="161BC9BC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3: 0.9</w:t>
            </w:r>
            <w:r>
              <w:rPr>
                <w:rFonts w:eastAsia="Times New Roman"/>
                <w:sz w:val="20"/>
                <w:szCs w:val="20"/>
              </w:rPr>
              <w:t>58</w:t>
            </w:r>
          </w:p>
          <w:p w14:paraId="0A5676E3" w14:textId="4316F854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4: 0.9</w:t>
            </w: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2430" w:type="dxa"/>
          </w:tcPr>
          <w:p w14:paraId="65384FCC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5</w:t>
            </w:r>
          </w:p>
          <w:p w14:paraId="3C5A2864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.3</w:t>
            </w:r>
          </w:p>
          <w:p w14:paraId="69CC51A7" w14:textId="77777777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3</w:t>
            </w:r>
          </w:p>
          <w:p w14:paraId="5A55F22C" w14:textId="5E655EE4" w:rsidR="00284250" w:rsidRPr="00E9790A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0</w:t>
            </w:r>
          </w:p>
        </w:tc>
      </w:tr>
      <w:tr w:rsidR="00284250" w:rsidRPr="00302AF4" w14:paraId="4C114D4C" w14:textId="77777777" w:rsidTr="00B55171">
        <w:trPr>
          <w:trHeight w:val="1121"/>
        </w:trPr>
        <w:tc>
          <w:tcPr>
            <w:tcW w:w="1343" w:type="dxa"/>
          </w:tcPr>
          <w:p w14:paraId="4C2C4AF8" w14:textId="3BA93D7C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7A453D">
              <w:rPr>
                <w:rFonts w:eastAsia="Times New Roman"/>
                <w:sz w:val="20"/>
                <w:szCs w:val="20"/>
              </w:rPr>
              <w:t>5</w:t>
            </w:r>
            <w:r w:rsidR="002931B6">
              <w:rPr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5A44FCDC" w14:textId="163DF150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9470.09</w:t>
            </w:r>
          </w:p>
        </w:tc>
        <w:tc>
          <w:tcPr>
            <w:tcW w:w="1440" w:type="dxa"/>
          </w:tcPr>
          <w:p w14:paraId="23A56BED" w14:textId="1D55ADFB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9398.30</w:t>
            </w:r>
          </w:p>
        </w:tc>
        <w:tc>
          <w:tcPr>
            <w:tcW w:w="2430" w:type="dxa"/>
          </w:tcPr>
          <w:p w14:paraId="51EEB72F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7A453D">
              <w:rPr>
                <w:rFonts w:eastAsia="Times New Roman"/>
                <w:sz w:val="20"/>
                <w:szCs w:val="20"/>
              </w:rPr>
              <w:t xml:space="preserve">Group 1: </w:t>
            </w:r>
            <w:r>
              <w:rPr>
                <w:rFonts w:eastAsia="Times New Roman"/>
                <w:sz w:val="20"/>
                <w:szCs w:val="20"/>
              </w:rPr>
              <w:t>0.945</w:t>
            </w:r>
          </w:p>
          <w:p w14:paraId="4DF66B9A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7A453D">
              <w:rPr>
                <w:rFonts w:eastAsia="Times New Roman"/>
                <w:sz w:val="20"/>
                <w:szCs w:val="20"/>
              </w:rPr>
              <w:t>Group 2: 0.9</w:t>
            </w:r>
            <w:r>
              <w:rPr>
                <w:rFonts w:eastAsia="Times New Roman"/>
                <w:sz w:val="20"/>
                <w:szCs w:val="20"/>
              </w:rPr>
              <w:t>81</w:t>
            </w:r>
          </w:p>
          <w:p w14:paraId="018AD182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7A453D">
              <w:rPr>
                <w:rFonts w:eastAsia="Times New Roman"/>
                <w:sz w:val="20"/>
                <w:szCs w:val="20"/>
              </w:rPr>
              <w:t>Group 3: 0.</w:t>
            </w:r>
            <w:r>
              <w:rPr>
                <w:rFonts w:eastAsia="Times New Roman"/>
                <w:sz w:val="20"/>
                <w:szCs w:val="20"/>
              </w:rPr>
              <w:t>935</w:t>
            </w:r>
          </w:p>
          <w:p w14:paraId="4594248B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7A453D">
              <w:rPr>
                <w:rFonts w:eastAsia="Times New Roman"/>
                <w:sz w:val="20"/>
                <w:szCs w:val="20"/>
              </w:rPr>
              <w:t>Group 4: 0.9</w:t>
            </w:r>
            <w:r>
              <w:rPr>
                <w:rFonts w:eastAsia="Times New Roman"/>
                <w:sz w:val="20"/>
                <w:szCs w:val="20"/>
              </w:rPr>
              <w:t>52</w:t>
            </w:r>
          </w:p>
          <w:p w14:paraId="7F585BD9" w14:textId="5F4ACACD" w:rsidR="00284250" w:rsidRPr="007A453D" w:rsidRDefault="00284250" w:rsidP="00284250">
            <w:pPr>
              <w:spacing w:line="480" w:lineRule="auto"/>
              <w:rPr>
                <w:rFonts w:eastAsia="DengXian"/>
                <w:sz w:val="20"/>
                <w:szCs w:val="20"/>
                <w:lang w:eastAsia="zh-CN"/>
              </w:rPr>
            </w:pPr>
            <w:r w:rsidRPr="007A453D">
              <w:rPr>
                <w:rFonts w:eastAsia="Times New Roman"/>
                <w:sz w:val="20"/>
                <w:szCs w:val="20"/>
              </w:rPr>
              <w:t>Group 5: 0.9</w:t>
            </w:r>
            <w:r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2430" w:type="dxa"/>
          </w:tcPr>
          <w:p w14:paraId="33F72A42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2</w:t>
            </w:r>
          </w:p>
          <w:p w14:paraId="2C1CE777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9</w:t>
            </w:r>
          </w:p>
          <w:p w14:paraId="6BE890A0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</w:t>
            </w:r>
          </w:p>
          <w:p w14:paraId="54014681" w14:textId="77777777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.3</w:t>
            </w:r>
          </w:p>
          <w:p w14:paraId="6A069946" w14:textId="4FFAB0C8" w:rsidR="00284250" w:rsidRPr="007A453D" w:rsidRDefault="00284250" w:rsidP="00284250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0</w:t>
            </w:r>
          </w:p>
        </w:tc>
      </w:tr>
    </w:tbl>
    <w:p w14:paraId="4ECF4309" w14:textId="77777777" w:rsidR="00504AC9" w:rsidRDefault="00504AC9" w:rsidP="00504AC9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bbreviations: AIC, </w:t>
      </w:r>
      <w:proofErr w:type="spellStart"/>
      <w:r w:rsidRPr="00302AF4">
        <w:rPr>
          <w:color w:val="000000" w:themeColor="text1"/>
          <w:sz w:val="20"/>
          <w:szCs w:val="20"/>
        </w:rPr>
        <w:t>Akaike</w:t>
      </w:r>
      <w:proofErr w:type="spellEnd"/>
      <w:r w:rsidRPr="00302AF4">
        <w:rPr>
          <w:color w:val="000000" w:themeColor="text1"/>
          <w:sz w:val="20"/>
          <w:szCs w:val="20"/>
        </w:rPr>
        <w:t xml:space="preserve"> Information Criteria</w:t>
      </w:r>
      <w:r>
        <w:rPr>
          <w:color w:val="000000" w:themeColor="text1"/>
          <w:sz w:val="20"/>
          <w:szCs w:val="20"/>
        </w:rPr>
        <w:t xml:space="preserve">; BIC, </w:t>
      </w:r>
      <w:r w:rsidRPr="00302AF4">
        <w:rPr>
          <w:color w:val="000000" w:themeColor="text1"/>
          <w:sz w:val="20"/>
          <w:szCs w:val="20"/>
        </w:rPr>
        <w:t>Bayesian Information Criteria</w:t>
      </w:r>
      <w:r>
        <w:rPr>
          <w:color w:val="000000" w:themeColor="text1"/>
          <w:sz w:val="20"/>
          <w:szCs w:val="20"/>
        </w:rPr>
        <w:t xml:space="preserve">. </w:t>
      </w:r>
    </w:p>
    <w:p w14:paraId="4DEAEE7A" w14:textId="4AB4F067" w:rsidR="0096507A" w:rsidRPr="00302AF4" w:rsidRDefault="0096507A" w:rsidP="0096507A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 w:rsidRPr="008A1ACC"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  <w:vertAlign w:val="superscript"/>
        </w:rPr>
        <w:t xml:space="preserve"> </w:t>
      </w:r>
      <w:r w:rsidRPr="00302AF4">
        <w:rPr>
          <w:color w:val="000000" w:themeColor="text1"/>
          <w:sz w:val="20"/>
          <w:szCs w:val="20"/>
        </w:rPr>
        <w:t xml:space="preserve">Following recommended procedures, we fitted </w:t>
      </w:r>
      <w:r w:rsidRPr="00CD3FB3">
        <w:rPr>
          <w:color w:val="000000" w:themeColor="text1"/>
          <w:sz w:val="20"/>
          <w:szCs w:val="20"/>
        </w:rPr>
        <w:t xml:space="preserve">group-based trajectory </w:t>
      </w:r>
      <w:r>
        <w:rPr>
          <w:color w:val="000000" w:themeColor="text1"/>
          <w:sz w:val="20"/>
          <w:szCs w:val="20"/>
        </w:rPr>
        <w:t>models</w:t>
      </w:r>
      <w:r w:rsidRPr="00302AF4">
        <w:rPr>
          <w:color w:val="000000" w:themeColor="text1"/>
          <w:sz w:val="20"/>
          <w:szCs w:val="20"/>
        </w:rPr>
        <w:t xml:space="preserve"> with 1 to </w:t>
      </w:r>
      <w:r>
        <w:rPr>
          <w:color w:val="000000" w:themeColor="text1"/>
          <w:sz w:val="20"/>
          <w:szCs w:val="20"/>
        </w:rPr>
        <w:t>5</w:t>
      </w:r>
      <w:r w:rsidRPr="00302AF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groups</w:t>
      </w:r>
      <w:r w:rsidRPr="00302AF4">
        <w:rPr>
          <w:color w:val="000000" w:themeColor="text1"/>
          <w:sz w:val="20"/>
          <w:szCs w:val="20"/>
        </w:rPr>
        <w:t>, and each model was tested with line</w:t>
      </w:r>
      <w:r w:rsidR="00B66096">
        <w:rPr>
          <w:color w:val="000000" w:themeColor="text1"/>
          <w:sz w:val="20"/>
          <w:szCs w:val="20"/>
        </w:rPr>
        <w:t>a</w:t>
      </w:r>
      <w:r w:rsidRPr="00302AF4">
        <w:rPr>
          <w:color w:val="000000" w:themeColor="text1"/>
          <w:sz w:val="20"/>
          <w:szCs w:val="20"/>
        </w:rPr>
        <w:t>r, quadratic</w:t>
      </w:r>
      <w:r>
        <w:rPr>
          <w:color w:val="000000" w:themeColor="text1"/>
          <w:sz w:val="20"/>
          <w:szCs w:val="20"/>
        </w:rPr>
        <w:t>,</w:t>
      </w:r>
      <w:r w:rsidRPr="00302AF4">
        <w:rPr>
          <w:color w:val="000000" w:themeColor="text1"/>
          <w:sz w:val="20"/>
          <w:szCs w:val="20"/>
        </w:rPr>
        <w:t xml:space="preserve"> and cubic terms to determine the best shapes that fit the data. We then determined the optimal number of trajectory groups based on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 xml:space="preserve">1) BIC and AIC, with a lower BIC/AIC indicating a better model fit;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 xml:space="preserve">2) model adequacy, evidenced by an average posterior probability of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 xml:space="preserve">0.7 in each group identified;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>3) sufficient group size that constituted at least 5% of the total sample</w:t>
      </w:r>
      <w:r>
        <w:rPr>
          <w:color w:val="000000" w:themeColor="text1"/>
          <w:sz w:val="20"/>
          <w:szCs w:val="20"/>
        </w:rPr>
        <w:t>;</w:t>
      </w:r>
      <w:r w:rsidRPr="00302AF4">
        <w:rPr>
          <w:color w:val="000000" w:themeColor="text1"/>
          <w:sz w:val="20"/>
          <w:szCs w:val="20"/>
        </w:rPr>
        <w:t xml:space="preserve"> and</w:t>
      </w:r>
      <w:r>
        <w:rPr>
          <w:color w:val="000000" w:themeColor="text1"/>
          <w:sz w:val="20"/>
          <w:szCs w:val="20"/>
        </w:rPr>
        <w:t xml:space="preserve"> (</w:t>
      </w:r>
      <w:r w:rsidRPr="00302AF4">
        <w:rPr>
          <w:color w:val="000000" w:themeColor="text1"/>
          <w:sz w:val="20"/>
          <w:szCs w:val="20"/>
        </w:rPr>
        <w:t xml:space="preserve">4) clinical relevance. These procedures indicated that a model with </w:t>
      </w:r>
      <w:proofErr w:type="gramStart"/>
      <w:r w:rsidR="002931B6">
        <w:rPr>
          <w:color w:val="000000" w:themeColor="text1"/>
          <w:sz w:val="20"/>
          <w:szCs w:val="20"/>
        </w:rPr>
        <w:t>4</w:t>
      </w:r>
      <w:proofErr w:type="gramEnd"/>
      <w:r w:rsidRPr="00302AF4">
        <w:rPr>
          <w:color w:val="000000" w:themeColor="text1"/>
          <w:sz w:val="20"/>
          <w:szCs w:val="20"/>
        </w:rPr>
        <w:t xml:space="preserve"> trajectories was optimal</w:t>
      </w:r>
      <w:r>
        <w:rPr>
          <w:color w:val="000000" w:themeColor="text1"/>
          <w:sz w:val="20"/>
          <w:szCs w:val="20"/>
        </w:rPr>
        <w:t>.</w:t>
      </w:r>
      <w:r w:rsidRPr="00302AF4">
        <w:rPr>
          <w:color w:val="000000" w:themeColor="text1"/>
          <w:sz w:val="20"/>
          <w:szCs w:val="20"/>
        </w:rPr>
        <w:t xml:space="preserve"> </w:t>
      </w:r>
    </w:p>
    <w:p w14:paraId="48CB9F21" w14:textId="025A3824" w:rsidR="0096507A" w:rsidRDefault="0096507A" w:rsidP="0096507A">
      <w:pPr>
        <w:spacing w:line="480" w:lineRule="auto"/>
        <w:rPr>
          <w:color w:val="000000" w:themeColor="text1"/>
          <w:sz w:val="20"/>
          <w:szCs w:val="20"/>
        </w:rPr>
      </w:pPr>
      <w:proofErr w:type="gramStart"/>
      <w:r>
        <w:rPr>
          <w:rFonts w:eastAsia="Times New Roman"/>
          <w:sz w:val="20"/>
          <w:szCs w:val="20"/>
          <w:vertAlign w:val="superscript"/>
        </w:rPr>
        <w:t>b</w:t>
      </w:r>
      <w:proofErr w:type="gramEnd"/>
      <w:r w:rsidRPr="00302AF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Both m</w:t>
      </w:r>
      <w:r w:rsidRPr="00302AF4">
        <w:rPr>
          <w:color w:val="000000" w:themeColor="text1"/>
          <w:sz w:val="20"/>
          <w:szCs w:val="20"/>
        </w:rPr>
        <w:t>odel</w:t>
      </w:r>
      <w:r>
        <w:rPr>
          <w:color w:val="000000" w:themeColor="text1"/>
          <w:sz w:val="20"/>
          <w:szCs w:val="20"/>
        </w:rPr>
        <w:t>s (</w:t>
      </w:r>
      <w:proofErr w:type="spellStart"/>
      <w:r>
        <w:rPr>
          <w:color w:val="000000" w:themeColor="text1"/>
          <w:sz w:val="20"/>
          <w:szCs w:val="20"/>
        </w:rPr>
        <w:t>ie</w:t>
      </w:r>
      <w:proofErr w:type="spellEnd"/>
      <w:r>
        <w:rPr>
          <w:color w:val="000000" w:themeColor="text1"/>
          <w:sz w:val="20"/>
          <w:szCs w:val="20"/>
        </w:rPr>
        <w:t xml:space="preserve">, model with 4 trajectories and model with 5 trajectories) </w:t>
      </w:r>
      <w:r w:rsidRPr="00302AF4">
        <w:rPr>
          <w:color w:val="000000" w:themeColor="text1"/>
          <w:sz w:val="20"/>
          <w:szCs w:val="20"/>
        </w:rPr>
        <w:t xml:space="preserve">have a good model fit with relative low BIC and AIC, model adequacy (posterior probability of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>0.7 in each group identified)</w:t>
      </w:r>
      <w:r w:rsidR="00B66096">
        <w:rPr>
          <w:color w:val="000000" w:themeColor="text1"/>
          <w:sz w:val="20"/>
          <w:szCs w:val="20"/>
        </w:rPr>
        <w:t>,</w:t>
      </w:r>
      <w:r w:rsidRPr="00302AF4">
        <w:rPr>
          <w:color w:val="000000" w:themeColor="text1"/>
          <w:sz w:val="20"/>
          <w:szCs w:val="20"/>
        </w:rPr>
        <w:t xml:space="preserve"> and sufficient group </w:t>
      </w:r>
      <w:r w:rsidRPr="00302AF4">
        <w:rPr>
          <w:color w:val="000000" w:themeColor="text1"/>
          <w:sz w:val="20"/>
          <w:szCs w:val="20"/>
        </w:rPr>
        <w:lastRenderedPageBreak/>
        <w:t xml:space="preserve">size (all groups identified constituted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 xml:space="preserve">5% of the total sample). Clinical relevance: </w:t>
      </w:r>
      <w:r>
        <w:rPr>
          <w:color w:val="000000" w:themeColor="text1"/>
          <w:sz w:val="20"/>
          <w:szCs w:val="20"/>
        </w:rPr>
        <w:t>t</w:t>
      </w:r>
      <w:r w:rsidRPr="00302AF4">
        <w:rPr>
          <w:color w:val="000000" w:themeColor="text1"/>
          <w:sz w:val="20"/>
          <w:szCs w:val="20"/>
        </w:rPr>
        <w:t xml:space="preserve">he model with </w:t>
      </w:r>
      <w:proofErr w:type="gramStart"/>
      <w:r w:rsidR="00C543B3">
        <w:rPr>
          <w:color w:val="000000" w:themeColor="text1"/>
          <w:sz w:val="20"/>
          <w:szCs w:val="20"/>
        </w:rPr>
        <w:t>4</w:t>
      </w:r>
      <w:proofErr w:type="gramEnd"/>
      <w:r w:rsidRPr="00302AF4">
        <w:rPr>
          <w:color w:val="000000" w:themeColor="text1"/>
          <w:sz w:val="20"/>
          <w:szCs w:val="20"/>
        </w:rPr>
        <w:t xml:space="preserve"> trajectories represents a valid clinical picture by identifying</w:t>
      </w:r>
      <w:r w:rsidR="00C543B3">
        <w:rPr>
          <w:color w:val="000000" w:themeColor="text1"/>
          <w:sz w:val="20"/>
          <w:szCs w:val="20"/>
        </w:rPr>
        <w:t xml:space="preserve"> 4</w:t>
      </w:r>
      <w:r w:rsidRPr="00302AF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distinct</w:t>
      </w:r>
      <w:r w:rsidRPr="00302AF4">
        <w:rPr>
          <w:color w:val="000000" w:themeColor="text1"/>
          <w:sz w:val="20"/>
          <w:szCs w:val="20"/>
        </w:rPr>
        <w:t xml:space="preserve"> groups. The model with </w:t>
      </w:r>
      <w:proofErr w:type="gramStart"/>
      <w:r>
        <w:rPr>
          <w:color w:val="000000" w:themeColor="text1"/>
          <w:sz w:val="20"/>
          <w:szCs w:val="20"/>
        </w:rPr>
        <w:t>5</w:t>
      </w:r>
      <w:proofErr w:type="gramEnd"/>
      <w:r w:rsidRPr="00302AF4">
        <w:rPr>
          <w:color w:val="000000" w:themeColor="text1"/>
          <w:sz w:val="20"/>
          <w:szCs w:val="20"/>
        </w:rPr>
        <w:t xml:space="preserve"> trajectories is </w:t>
      </w:r>
      <w:r w:rsidRPr="00673A79">
        <w:rPr>
          <w:color w:val="000000" w:themeColor="text1"/>
          <w:sz w:val="20"/>
          <w:szCs w:val="20"/>
        </w:rPr>
        <w:t xml:space="preserve">suboptimal because </w:t>
      </w:r>
      <w:r w:rsidR="002931B6" w:rsidRPr="00673A79">
        <w:rPr>
          <w:color w:val="000000" w:themeColor="text1"/>
          <w:sz w:val="20"/>
          <w:szCs w:val="20"/>
        </w:rPr>
        <w:t xml:space="preserve">group 2 and group 3 </w:t>
      </w:r>
      <w:r w:rsidRPr="00673A79">
        <w:rPr>
          <w:color w:val="000000" w:themeColor="text1"/>
          <w:sz w:val="20"/>
          <w:szCs w:val="20"/>
        </w:rPr>
        <w:t xml:space="preserve">identified in this model represent a similar group of individuals with </w:t>
      </w:r>
      <w:r w:rsidR="00B66096">
        <w:rPr>
          <w:color w:val="000000" w:themeColor="text1"/>
          <w:sz w:val="20"/>
          <w:szCs w:val="20"/>
        </w:rPr>
        <w:t xml:space="preserve">a </w:t>
      </w:r>
      <w:r w:rsidR="002931B6" w:rsidRPr="00673A79">
        <w:rPr>
          <w:color w:val="000000" w:themeColor="text1"/>
          <w:sz w:val="20"/>
          <w:szCs w:val="20"/>
        </w:rPr>
        <w:t xml:space="preserve">consistent low </w:t>
      </w:r>
      <w:r w:rsidRPr="00673A79">
        <w:rPr>
          <w:color w:val="000000" w:themeColor="text1"/>
          <w:sz w:val="20"/>
          <w:szCs w:val="20"/>
        </w:rPr>
        <w:t xml:space="preserve">dose </w:t>
      </w:r>
      <w:r w:rsidR="002931B6" w:rsidRPr="00673A79">
        <w:rPr>
          <w:color w:val="000000" w:themeColor="text1"/>
          <w:sz w:val="20"/>
          <w:szCs w:val="20"/>
        </w:rPr>
        <w:t xml:space="preserve">of prescribed </w:t>
      </w:r>
      <w:r w:rsidRPr="00673A79">
        <w:rPr>
          <w:color w:val="000000" w:themeColor="text1"/>
          <w:sz w:val="20"/>
          <w:szCs w:val="20"/>
        </w:rPr>
        <w:t>opioid</w:t>
      </w:r>
      <w:r w:rsidR="00B66096">
        <w:rPr>
          <w:color w:val="000000" w:themeColor="text1"/>
          <w:sz w:val="20"/>
          <w:szCs w:val="20"/>
        </w:rPr>
        <w:t>s</w:t>
      </w:r>
      <w:r w:rsidRPr="00673A79">
        <w:rPr>
          <w:color w:val="000000" w:themeColor="text1"/>
          <w:sz w:val="20"/>
          <w:szCs w:val="20"/>
        </w:rPr>
        <w:t>.</w:t>
      </w:r>
    </w:p>
    <w:p w14:paraId="15B188E3" w14:textId="2AFC3EA9" w:rsidR="0096507A" w:rsidRDefault="0096507A" w:rsidP="008A2202">
      <w:pPr>
        <w:spacing w:line="480" w:lineRule="auto"/>
        <w:rPr>
          <w:color w:val="000000" w:themeColor="text1"/>
          <w:sz w:val="20"/>
          <w:szCs w:val="20"/>
        </w:rPr>
      </w:pPr>
      <w:bookmarkStart w:id="0" w:name="_GoBack"/>
      <w:bookmarkEnd w:id="0"/>
    </w:p>
    <w:sectPr w:rsidR="0096507A" w:rsidSect="008A22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398551" w14:textId="77777777" w:rsidR="00420B4B" w:rsidRDefault="00420B4B">
      <w:r>
        <w:separator/>
      </w:r>
    </w:p>
  </w:endnote>
  <w:endnote w:type="continuationSeparator" w:id="0">
    <w:p w14:paraId="6C4AFAFA" w14:textId="77777777" w:rsidR="00420B4B" w:rsidRDefault="00420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839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0A943" w14:textId="33840989" w:rsidR="00E924C0" w:rsidRDefault="00E92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2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1A64E8" w14:textId="77777777" w:rsidR="00E924C0" w:rsidRDefault="00E924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66D0A" w14:textId="77777777" w:rsidR="00420B4B" w:rsidRDefault="00420B4B">
      <w:r>
        <w:separator/>
      </w:r>
    </w:p>
  </w:footnote>
  <w:footnote w:type="continuationSeparator" w:id="0">
    <w:p w14:paraId="2F3CAB24" w14:textId="77777777" w:rsidR="00420B4B" w:rsidRDefault="00420B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0383F"/>
    <w:multiLevelType w:val="hybridMultilevel"/>
    <w:tmpl w:val="AE70B0DC"/>
    <w:lvl w:ilvl="0" w:tplc="9D32F7C4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03E25"/>
    <w:multiLevelType w:val="hybridMultilevel"/>
    <w:tmpl w:val="01D0C47C"/>
    <w:lvl w:ilvl="0" w:tplc="60122D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16AE2"/>
    <w:multiLevelType w:val="hybridMultilevel"/>
    <w:tmpl w:val="2CB43C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225836"/>
    <w:multiLevelType w:val="hybridMultilevel"/>
    <w:tmpl w:val="B09A9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51D4B"/>
    <w:multiLevelType w:val="hybridMultilevel"/>
    <w:tmpl w:val="DA044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628DB"/>
    <w:multiLevelType w:val="hybridMultilevel"/>
    <w:tmpl w:val="5BEA9390"/>
    <w:lvl w:ilvl="0" w:tplc="78B431BC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04EE4"/>
    <w:multiLevelType w:val="hybridMultilevel"/>
    <w:tmpl w:val="063CAA48"/>
    <w:lvl w:ilvl="0" w:tplc="0460168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730F7"/>
    <w:multiLevelType w:val="hybridMultilevel"/>
    <w:tmpl w:val="91501DE6"/>
    <w:lvl w:ilvl="0" w:tplc="6CE4C1B4">
      <w:start w:val="4"/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211368"/>
    <w:multiLevelType w:val="multilevel"/>
    <w:tmpl w:val="8360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EF2F88"/>
    <w:multiLevelType w:val="hybridMultilevel"/>
    <w:tmpl w:val="3D823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3877C7"/>
    <w:multiLevelType w:val="hybridMultilevel"/>
    <w:tmpl w:val="56BCD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8B01D9"/>
    <w:multiLevelType w:val="hybridMultilevel"/>
    <w:tmpl w:val="04767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806E7F"/>
    <w:multiLevelType w:val="hybridMultilevel"/>
    <w:tmpl w:val="6D3C1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8B4CCD"/>
    <w:multiLevelType w:val="hybridMultilevel"/>
    <w:tmpl w:val="154E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43201"/>
    <w:multiLevelType w:val="hybridMultilevel"/>
    <w:tmpl w:val="064CCBEC"/>
    <w:lvl w:ilvl="0" w:tplc="9D32F7C4">
      <w:numFmt w:val="bullet"/>
      <w:lvlText w:val="-"/>
      <w:lvlJc w:val="left"/>
      <w:pPr>
        <w:ind w:left="180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E851A8"/>
    <w:multiLevelType w:val="multilevel"/>
    <w:tmpl w:val="9E54A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5D94C10"/>
    <w:multiLevelType w:val="hybridMultilevel"/>
    <w:tmpl w:val="87AA1DB0"/>
    <w:lvl w:ilvl="0" w:tplc="963879DC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381252"/>
    <w:multiLevelType w:val="hybridMultilevel"/>
    <w:tmpl w:val="00E6E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82F2B"/>
    <w:multiLevelType w:val="hybridMultilevel"/>
    <w:tmpl w:val="A2E6FF9C"/>
    <w:lvl w:ilvl="0" w:tplc="890E58D6"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E43D6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52327"/>
    <w:multiLevelType w:val="hybridMultilevel"/>
    <w:tmpl w:val="34921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D53EDD"/>
    <w:multiLevelType w:val="hybridMultilevel"/>
    <w:tmpl w:val="97564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7F57E7"/>
    <w:multiLevelType w:val="hybridMultilevel"/>
    <w:tmpl w:val="87B00F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EF416D"/>
    <w:multiLevelType w:val="hybridMultilevel"/>
    <w:tmpl w:val="2FC03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FD56A4"/>
    <w:multiLevelType w:val="hybridMultilevel"/>
    <w:tmpl w:val="07466D02"/>
    <w:lvl w:ilvl="0" w:tplc="4CEEB526">
      <w:start w:val="1"/>
      <w:numFmt w:val="decimal"/>
      <w:lvlText w:val="%1."/>
      <w:lvlJc w:val="left"/>
      <w:pPr>
        <w:ind w:left="720" w:hanging="360"/>
      </w:pPr>
      <w:rPr>
        <w:rFonts w:ascii="Times New Roman" w:eastAsia="PMingLiU" w:hAnsi="Times New Roman" w:cs="Times New Roman" w:hint="default"/>
        <w:b/>
        <w:color w:val="000000"/>
        <w:sz w:val="2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33595C"/>
    <w:multiLevelType w:val="hybridMultilevel"/>
    <w:tmpl w:val="6CF69BCA"/>
    <w:lvl w:ilvl="0" w:tplc="130647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B70FD4"/>
    <w:multiLevelType w:val="hybridMultilevel"/>
    <w:tmpl w:val="CDA8407C"/>
    <w:lvl w:ilvl="0" w:tplc="1A7A0CF8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BA97BD9"/>
    <w:multiLevelType w:val="hybridMultilevel"/>
    <w:tmpl w:val="1688A104"/>
    <w:lvl w:ilvl="0" w:tplc="26A2801C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E866216"/>
    <w:multiLevelType w:val="hybridMultilevel"/>
    <w:tmpl w:val="3A60DF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6C3FE4"/>
    <w:multiLevelType w:val="hybridMultilevel"/>
    <w:tmpl w:val="83B2C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93AD5"/>
    <w:multiLevelType w:val="hybridMultilevel"/>
    <w:tmpl w:val="6CAC989C"/>
    <w:lvl w:ilvl="0" w:tplc="7C5A2E16">
      <w:start w:val="16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83FCC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95309D"/>
    <w:multiLevelType w:val="hybridMultilevel"/>
    <w:tmpl w:val="59940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CC53F4"/>
    <w:multiLevelType w:val="hybridMultilevel"/>
    <w:tmpl w:val="158840AA"/>
    <w:lvl w:ilvl="0" w:tplc="E636307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2E59AE"/>
    <w:multiLevelType w:val="hybridMultilevel"/>
    <w:tmpl w:val="DFAC7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78004A"/>
    <w:multiLevelType w:val="hybridMultilevel"/>
    <w:tmpl w:val="98544C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9"/>
  </w:num>
  <w:num w:numId="4">
    <w:abstractNumId w:val="30"/>
  </w:num>
  <w:num w:numId="5">
    <w:abstractNumId w:val="15"/>
  </w:num>
  <w:num w:numId="6">
    <w:abstractNumId w:val="6"/>
  </w:num>
  <w:num w:numId="7">
    <w:abstractNumId w:val="10"/>
  </w:num>
  <w:num w:numId="8">
    <w:abstractNumId w:val="17"/>
  </w:num>
  <w:num w:numId="9">
    <w:abstractNumId w:val="4"/>
  </w:num>
  <w:num w:numId="10">
    <w:abstractNumId w:val="2"/>
  </w:num>
  <w:num w:numId="11">
    <w:abstractNumId w:val="18"/>
  </w:num>
  <w:num w:numId="12">
    <w:abstractNumId w:val="16"/>
  </w:num>
  <w:num w:numId="13">
    <w:abstractNumId w:val="7"/>
  </w:num>
  <w:num w:numId="14">
    <w:abstractNumId w:val="20"/>
  </w:num>
  <w:num w:numId="15">
    <w:abstractNumId w:val="13"/>
  </w:num>
  <w:num w:numId="16">
    <w:abstractNumId w:val="21"/>
  </w:num>
  <w:num w:numId="17">
    <w:abstractNumId w:val="36"/>
  </w:num>
  <w:num w:numId="18">
    <w:abstractNumId w:val="26"/>
  </w:num>
  <w:num w:numId="19">
    <w:abstractNumId w:val="1"/>
  </w:num>
  <w:num w:numId="20">
    <w:abstractNumId w:val="9"/>
  </w:num>
  <w:num w:numId="21">
    <w:abstractNumId w:val="34"/>
  </w:num>
  <w:num w:numId="22">
    <w:abstractNumId w:val="24"/>
  </w:num>
  <w:num w:numId="23">
    <w:abstractNumId w:val="25"/>
  </w:num>
  <w:num w:numId="24">
    <w:abstractNumId w:val="5"/>
  </w:num>
  <w:num w:numId="25">
    <w:abstractNumId w:val="0"/>
  </w:num>
  <w:num w:numId="26">
    <w:abstractNumId w:val="14"/>
  </w:num>
  <w:num w:numId="27">
    <w:abstractNumId w:val="22"/>
  </w:num>
  <w:num w:numId="28">
    <w:abstractNumId w:val="31"/>
  </w:num>
  <w:num w:numId="29">
    <w:abstractNumId w:val="35"/>
  </w:num>
  <w:num w:numId="30">
    <w:abstractNumId w:val="3"/>
  </w:num>
  <w:num w:numId="31">
    <w:abstractNumId w:val="12"/>
  </w:num>
  <w:num w:numId="32">
    <w:abstractNumId w:val="23"/>
  </w:num>
  <w:num w:numId="33">
    <w:abstractNumId w:val="29"/>
  </w:num>
  <w:num w:numId="34">
    <w:abstractNumId w:val="8"/>
  </w:num>
  <w:num w:numId="35">
    <w:abstractNumId w:val="28"/>
  </w:num>
  <w:num w:numId="36">
    <w:abstractNumId w:val="33"/>
  </w:num>
  <w:num w:numId="37">
    <w:abstractNumId w:val="1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c3NLQ0NDcwtzBT0lEKTi0uzszPAykwNDaqBQBSDPuw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s2zfts1t5s0be9et65raey2zrrwd05dza5&quot;&gt;oud-saved-saved-Saved&lt;record-ids&gt;&lt;item&gt;3&lt;/item&gt;&lt;item&gt;4&lt;/item&gt;&lt;item&gt;9&lt;/item&gt;&lt;item&gt;22&lt;/item&gt;&lt;item&gt;23&lt;/item&gt;&lt;item&gt;24&lt;/item&gt;&lt;item&gt;26&lt;/item&gt;&lt;item&gt;27&lt;/item&gt;&lt;item&gt;28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75&lt;/item&gt;&lt;item&gt;76&lt;/item&gt;&lt;item&gt;78&lt;/item&gt;&lt;/record-ids&gt;&lt;/item&gt;&lt;/Libraries&gt;"/>
  </w:docVars>
  <w:rsids>
    <w:rsidRoot w:val="00C25EE3"/>
    <w:rsid w:val="00000051"/>
    <w:rsid w:val="00000067"/>
    <w:rsid w:val="0000015A"/>
    <w:rsid w:val="0000051F"/>
    <w:rsid w:val="0000067F"/>
    <w:rsid w:val="000009B1"/>
    <w:rsid w:val="00000D65"/>
    <w:rsid w:val="0000145A"/>
    <w:rsid w:val="000016DA"/>
    <w:rsid w:val="00001C51"/>
    <w:rsid w:val="00001C7F"/>
    <w:rsid w:val="00001C96"/>
    <w:rsid w:val="00001F54"/>
    <w:rsid w:val="0000210B"/>
    <w:rsid w:val="000022E4"/>
    <w:rsid w:val="000022E6"/>
    <w:rsid w:val="0000244D"/>
    <w:rsid w:val="0000257A"/>
    <w:rsid w:val="000029E6"/>
    <w:rsid w:val="00002A78"/>
    <w:rsid w:val="00002D8D"/>
    <w:rsid w:val="00002FE7"/>
    <w:rsid w:val="00003279"/>
    <w:rsid w:val="00003375"/>
    <w:rsid w:val="000033F1"/>
    <w:rsid w:val="00003A05"/>
    <w:rsid w:val="00003B29"/>
    <w:rsid w:val="00003DC2"/>
    <w:rsid w:val="0000442D"/>
    <w:rsid w:val="00004937"/>
    <w:rsid w:val="00004CA3"/>
    <w:rsid w:val="00004F0F"/>
    <w:rsid w:val="000056FC"/>
    <w:rsid w:val="000057C5"/>
    <w:rsid w:val="00005CB9"/>
    <w:rsid w:val="00006043"/>
    <w:rsid w:val="00006198"/>
    <w:rsid w:val="000066FA"/>
    <w:rsid w:val="0000696B"/>
    <w:rsid w:val="0000703C"/>
    <w:rsid w:val="00007636"/>
    <w:rsid w:val="000078C3"/>
    <w:rsid w:val="000078D8"/>
    <w:rsid w:val="00007D13"/>
    <w:rsid w:val="00007FB8"/>
    <w:rsid w:val="0001008B"/>
    <w:rsid w:val="0001020F"/>
    <w:rsid w:val="00010267"/>
    <w:rsid w:val="000102AC"/>
    <w:rsid w:val="00010BF0"/>
    <w:rsid w:val="00011571"/>
    <w:rsid w:val="00011603"/>
    <w:rsid w:val="00012840"/>
    <w:rsid w:val="00012C58"/>
    <w:rsid w:val="00013B26"/>
    <w:rsid w:val="00013C01"/>
    <w:rsid w:val="00013DDC"/>
    <w:rsid w:val="00014918"/>
    <w:rsid w:val="0001494C"/>
    <w:rsid w:val="00014A46"/>
    <w:rsid w:val="00014A4B"/>
    <w:rsid w:val="00014CDC"/>
    <w:rsid w:val="00014E60"/>
    <w:rsid w:val="00015074"/>
    <w:rsid w:val="0001521F"/>
    <w:rsid w:val="00015315"/>
    <w:rsid w:val="0001539D"/>
    <w:rsid w:val="0001580D"/>
    <w:rsid w:val="000158F0"/>
    <w:rsid w:val="00015917"/>
    <w:rsid w:val="00015982"/>
    <w:rsid w:val="00015AF7"/>
    <w:rsid w:val="00015D5C"/>
    <w:rsid w:val="00015FE6"/>
    <w:rsid w:val="000162B0"/>
    <w:rsid w:val="00016828"/>
    <w:rsid w:val="00016AF0"/>
    <w:rsid w:val="00016F6C"/>
    <w:rsid w:val="00017064"/>
    <w:rsid w:val="00017410"/>
    <w:rsid w:val="00017885"/>
    <w:rsid w:val="00017E2C"/>
    <w:rsid w:val="00020587"/>
    <w:rsid w:val="0002087D"/>
    <w:rsid w:val="00020A92"/>
    <w:rsid w:val="00020E7C"/>
    <w:rsid w:val="000219D9"/>
    <w:rsid w:val="000219F2"/>
    <w:rsid w:val="00021A92"/>
    <w:rsid w:val="000221D5"/>
    <w:rsid w:val="000226A2"/>
    <w:rsid w:val="00022D0E"/>
    <w:rsid w:val="000231CA"/>
    <w:rsid w:val="000231FA"/>
    <w:rsid w:val="00023599"/>
    <w:rsid w:val="00023C3E"/>
    <w:rsid w:val="00023E16"/>
    <w:rsid w:val="0002407A"/>
    <w:rsid w:val="000242B1"/>
    <w:rsid w:val="00024363"/>
    <w:rsid w:val="00024497"/>
    <w:rsid w:val="000246BE"/>
    <w:rsid w:val="00024929"/>
    <w:rsid w:val="00024BE8"/>
    <w:rsid w:val="00024EE7"/>
    <w:rsid w:val="0002530F"/>
    <w:rsid w:val="0002643C"/>
    <w:rsid w:val="000265CF"/>
    <w:rsid w:val="000268E3"/>
    <w:rsid w:val="00026903"/>
    <w:rsid w:val="000270EE"/>
    <w:rsid w:val="0002719F"/>
    <w:rsid w:val="0002721B"/>
    <w:rsid w:val="00027356"/>
    <w:rsid w:val="0002774C"/>
    <w:rsid w:val="00027DC9"/>
    <w:rsid w:val="00027EC4"/>
    <w:rsid w:val="00030351"/>
    <w:rsid w:val="000306D5"/>
    <w:rsid w:val="00030806"/>
    <w:rsid w:val="00030A66"/>
    <w:rsid w:val="00030DB1"/>
    <w:rsid w:val="00030F47"/>
    <w:rsid w:val="00030FCD"/>
    <w:rsid w:val="00030FD5"/>
    <w:rsid w:val="00031889"/>
    <w:rsid w:val="00031A88"/>
    <w:rsid w:val="00031D50"/>
    <w:rsid w:val="0003206A"/>
    <w:rsid w:val="000320D8"/>
    <w:rsid w:val="0003210C"/>
    <w:rsid w:val="00032310"/>
    <w:rsid w:val="0003233D"/>
    <w:rsid w:val="00032353"/>
    <w:rsid w:val="00032663"/>
    <w:rsid w:val="000328F5"/>
    <w:rsid w:val="00032C4E"/>
    <w:rsid w:val="000333CF"/>
    <w:rsid w:val="0003349D"/>
    <w:rsid w:val="000334E3"/>
    <w:rsid w:val="000337A4"/>
    <w:rsid w:val="00033A83"/>
    <w:rsid w:val="00033FF5"/>
    <w:rsid w:val="000340B9"/>
    <w:rsid w:val="00034107"/>
    <w:rsid w:val="0003469C"/>
    <w:rsid w:val="00034844"/>
    <w:rsid w:val="00035136"/>
    <w:rsid w:val="000356DB"/>
    <w:rsid w:val="00035DCC"/>
    <w:rsid w:val="00035E3C"/>
    <w:rsid w:val="00035EEB"/>
    <w:rsid w:val="00035F4C"/>
    <w:rsid w:val="0003620A"/>
    <w:rsid w:val="00036391"/>
    <w:rsid w:val="0003701B"/>
    <w:rsid w:val="000372C9"/>
    <w:rsid w:val="00037565"/>
    <w:rsid w:val="000377AC"/>
    <w:rsid w:val="0003782E"/>
    <w:rsid w:val="0003794B"/>
    <w:rsid w:val="00037E37"/>
    <w:rsid w:val="00037F74"/>
    <w:rsid w:val="000400F9"/>
    <w:rsid w:val="00040486"/>
    <w:rsid w:val="000405D2"/>
    <w:rsid w:val="000406C1"/>
    <w:rsid w:val="00040834"/>
    <w:rsid w:val="000408D3"/>
    <w:rsid w:val="00040A0F"/>
    <w:rsid w:val="00040B5C"/>
    <w:rsid w:val="00040D67"/>
    <w:rsid w:val="00041391"/>
    <w:rsid w:val="00041D01"/>
    <w:rsid w:val="00041F8B"/>
    <w:rsid w:val="000423A0"/>
    <w:rsid w:val="00042657"/>
    <w:rsid w:val="00044123"/>
    <w:rsid w:val="00044174"/>
    <w:rsid w:val="00044224"/>
    <w:rsid w:val="00044350"/>
    <w:rsid w:val="000446A3"/>
    <w:rsid w:val="00044DC9"/>
    <w:rsid w:val="00044F2C"/>
    <w:rsid w:val="0004516F"/>
    <w:rsid w:val="000455A9"/>
    <w:rsid w:val="000457DC"/>
    <w:rsid w:val="0004587A"/>
    <w:rsid w:val="00045F2F"/>
    <w:rsid w:val="000462D4"/>
    <w:rsid w:val="000463DD"/>
    <w:rsid w:val="00046932"/>
    <w:rsid w:val="00046A1C"/>
    <w:rsid w:val="00046CE1"/>
    <w:rsid w:val="00047288"/>
    <w:rsid w:val="00047401"/>
    <w:rsid w:val="0005000A"/>
    <w:rsid w:val="000502D8"/>
    <w:rsid w:val="000503F1"/>
    <w:rsid w:val="00050D34"/>
    <w:rsid w:val="00050EFC"/>
    <w:rsid w:val="000512F8"/>
    <w:rsid w:val="0005198D"/>
    <w:rsid w:val="00051BAE"/>
    <w:rsid w:val="00051CC9"/>
    <w:rsid w:val="00051FEB"/>
    <w:rsid w:val="0005235F"/>
    <w:rsid w:val="000523B1"/>
    <w:rsid w:val="00052516"/>
    <w:rsid w:val="0005277A"/>
    <w:rsid w:val="00052A0D"/>
    <w:rsid w:val="00052C28"/>
    <w:rsid w:val="00052D38"/>
    <w:rsid w:val="00052D59"/>
    <w:rsid w:val="000536B0"/>
    <w:rsid w:val="0005381A"/>
    <w:rsid w:val="00053853"/>
    <w:rsid w:val="00053B67"/>
    <w:rsid w:val="00053BD2"/>
    <w:rsid w:val="00054030"/>
    <w:rsid w:val="00054255"/>
    <w:rsid w:val="00054706"/>
    <w:rsid w:val="000549AC"/>
    <w:rsid w:val="00055145"/>
    <w:rsid w:val="0005528A"/>
    <w:rsid w:val="00055517"/>
    <w:rsid w:val="000557B2"/>
    <w:rsid w:val="000558CD"/>
    <w:rsid w:val="00055B3D"/>
    <w:rsid w:val="000560DF"/>
    <w:rsid w:val="00056188"/>
    <w:rsid w:val="00056A05"/>
    <w:rsid w:val="00056BBD"/>
    <w:rsid w:val="00056FE3"/>
    <w:rsid w:val="000573D9"/>
    <w:rsid w:val="000578E0"/>
    <w:rsid w:val="0005796F"/>
    <w:rsid w:val="000600F2"/>
    <w:rsid w:val="000603A6"/>
    <w:rsid w:val="000607C3"/>
    <w:rsid w:val="00060CC4"/>
    <w:rsid w:val="000614F0"/>
    <w:rsid w:val="0006170C"/>
    <w:rsid w:val="00061975"/>
    <w:rsid w:val="0006199C"/>
    <w:rsid w:val="00062092"/>
    <w:rsid w:val="000621B1"/>
    <w:rsid w:val="000625CE"/>
    <w:rsid w:val="0006289A"/>
    <w:rsid w:val="00062987"/>
    <w:rsid w:val="00062CA5"/>
    <w:rsid w:val="000632B9"/>
    <w:rsid w:val="000633BC"/>
    <w:rsid w:val="00063ABD"/>
    <w:rsid w:val="00063E53"/>
    <w:rsid w:val="00063FED"/>
    <w:rsid w:val="000641BB"/>
    <w:rsid w:val="00064831"/>
    <w:rsid w:val="00064A61"/>
    <w:rsid w:val="00064BC9"/>
    <w:rsid w:val="00064C5B"/>
    <w:rsid w:val="00064E04"/>
    <w:rsid w:val="000651D8"/>
    <w:rsid w:val="000652B1"/>
    <w:rsid w:val="0006591B"/>
    <w:rsid w:val="00065933"/>
    <w:rsid w:val="00065958"/>
    <w:rsid w:val="00065C11"/>
    <w:rsid w:val="000660B9"/>
    <w:rsid w:val="000663B3"/>
    <w:rsid w:val="000667E1"/>
    <w:rsid w:val="00066FDC"/>
    <w:rsid w:val="00067630"/>
    <w:rsid w:val="00070152"/>
    <w:rsid w:val="00070186"/>
    <w:rsid w:val="000703C8"/>
    <w:rsid w:val="0007079D"/>
    <w:rsid w:val="00070898"/>
    <w:rsid w:val="00070ED0"/>
    <w:rsid w:val="00071615"/>
    <w:rsid w:val="00071DE2"/>
    <w:rsid w:val="00071E3E"/>
    <w:rsid w:val="00072382"/>
    <w:rsid w:val="00072670"/>
    <w:rsid w:val="00072738"/>
    <w:rsid w:val="00072752"/>
    <w:rsid w:val="00072C82"/>
    <w:rsid w:val="00072E18"/>
    <w:rsid w:val="00072E35"/>
    <w:rsid w:val="0007319D"/>
    <w:rsid w:val="000739A1"/>
    <w:rsid w:val="00073F41"/>
    <w:rsid w:val="00073FD3"/>
    <w:rsid w:val="0007454B"/>
    <w:rsid w:val="000747C6"/>
    <w:rsid w:val="000748F3"/>
    <w:rsid w:val="000754C6"/>
    <w:rsid w:val="00075534"/>
    <w:rsid w:val="00075592"/>
    <w:rsid w:val="00075790"/>
    <w:rsid w:val="00075EE7"/>
    <w:rsid w:val="0007643D"/>
    <w:rsid w:val="00076533"/>
    <w:rsid w:val="00076721"/>
    <w:rsid w:val="00076A42"/>
    <w:rsid w:val="00077376"/>
    <w:rsid w:val="0007760C"/>
    <w:rsid w:val="00077E54"/>
    <w:rsid w:val="00077EA2"/>
    <w:rsid w:val="000803B1"/>
    <w:rsid w:val="00080713"/>
    <w:rsid w:val="00080913"/>
    <w:rsid w:val="00080F2E"/>
    <w:rsid w:val="0008129C"/>
    <w:rsid w:val="00081543"/>
    <w:rsid w:val="000819FC"/>
    <w:rsid w:val="00081CB6"/>
    <w:rsid w:val="00081EF6"/>
    <w:rsid w:val="000820C9"/>
    <w:rsid w:val="0008262C"/>
    <w:rsid w:val="00082912"/>
    <w:rsid w:val="00082974"/>
    <w:rsid w:val="00082BA7"/>
    <w:rsid w:val="00082F04"/>
    <w:rsid w:val="0008301F"/>
    <w:rsid w:val="00083079"/>
    <w:rsid w:val="00083153"/>
    <w:rsid w:val="0008387E"/>
    <w:rsid w:val="0008388B"/>
    <w:rsid w:val="00083AF5"/>
    <w:rsid w:val="00083E43"/>
    <w:rsid w:val="00084884"/>
    <w:rsid w:val="000851DC"/>
    <w:rsid w:val="0008532A"/>
    <w:rsid w:val="0008564D"/>
    <w:rsid w:val="00085C06"/>
    <w:rsid w:val="00085DDF"/>
    <w:rsid w:val="00085F23"/>
    <w:rsid w:val="00086182"/>
    <w:rsid w:val="00086367"/>
    <w:rsid w:val="000866A1"/>
    <w:rsid w:val="0008683D"/>
    <w:rsid w:val="000869DA"/>
    <w:rsid w:val="00086D0C"/>
    <w:rsid w:val="00086FCB"/>
    <w:rsid w:val="0008705D"/>
    <w:rsid w:val="00087BBC"/>
    <w:rsid w:val="00087FE5"/>
    <w:rsid w:val="0008E42C"/>
    <w:rsid w:val="000901F6"/>
    <w:rsid w:val="0009044A"/>
    <w:rsid w:val="00090452"/>
    <w:rsid w:val="00090517"/>
    <w:rsid w:val="000905AC"/>
    <w:rsid w:val="00090766"/>
    <w:rsid w:val="000909D8"/>
    <w:rsid w:val="00090B50"/>
    <w:rsid w:val="00090ECF"/>
    <w:rsid w:val="00090FFE"/>
    <w:rsid w:val="000914FE"/>
    <w:rsid w:val="000918F1"/>
    <w:rsid w:val="00091F04"/>
    <w:rsid w:val="0009218F"/>
    <w:rsid w:val="000924AB"/>
    <w:rsid w:val="0009275D"/>
    <w:rsid w:val="00092835"/>
    <w:rsid w:val="00092CF0"/>
    <w:rsid w:val="00092E51"/>
    <w:rsid w:val="00092F02"/>
    <w:rsid w:val="00092F97"/>
    <w:rsid w:val="0009311F"/>
    <w:rsid w:val="000933CF"/>
    <w:rsid w:val="00093DC0"/>
    <w:rsid w:val="00093DE1"/>
    <w:rsid w:val="00093EEE"/>
    <w:rsid w:val="00094070"/>
    <w:rsid w:val="00094081"/>
    <w:rsid w:val="00094840"/>
    <w:rsid w:val="000949CD"/>
    <w:rsid w:val="00094E0A"/>
    <w:rsid w:val="00095D58"/>
    <w:rsid w:val="0009642C"/>
    <w:rsid w:val="000964A1"/>
    <w:rsid w:val="000964D0"/>
    <w:rsid w:val="00096803"/>
    <w:rsid w:val="00096CC9"/>
    <w:rsid w:val="00097034"/>
    <w:rsid w:val="0009708F"/>
    <w:rsid w:val="000971BC"/>
    <w:rsid w:val="000975AE"/>
    <w:rsid w:val="00097C13"/>
    <w:rsid w:val="00097D31"/>
    <w:rsid w:val="00097D93"/>
    <w:rsid w:val="00097F65"/>
    <w:rsid w:val="000A00A5"/>
    <w:rsid w:val="000A01EC"/>
    <w:rsid w:val="000A0260"/>
    <w:rsid w:val="000A05CC"/>
    <w:rsid w:val="000A091F"/>
    <w:rsid w:val="000A0A79"/>
    <w:rsid w:val="000A0FF4"/>
    <w:rsid w:val="000A1263"/>
    <w:rsid w:val="000A16B3"/>
    <w:rsid w:val="000A18D2"/>
    <w:rsid w:val="000A1BF4"/>
    <w:rsid w:val="000A1FFF"/>
    <w:rsid w:val="000A20C1"/>
    <w:rsid w:val="000A249D"/>
    <w:rsid w:val="000A2589"/>
    <w:rsid w:val="000A2C65"/>
    <w:rsid w:val="000A3083"/>
    <w:rsid w:val="000A3635"/>
    <w:rsid w:val="000A36A9"/>
    <w:rsid w:val="000A376E"/>
    <w:rsid w:val="000A3C92"/>
    <w:rsid w:val="000A3FF1"/>
    <w:rsid w:val="000A4233"/>
    <w:rsid w:val="000A42BD"/>
    <w:rsid w:val="000A4465"/>
    <w:rsid w:val="000A4753"/>
    <w:rsid w:val="000A4886"/>
    <w:rsid w:val="000A49E8"/>
    <w:rsid w:val="000A4DAC"/>
    <w:rsid w:val="000A5179"/>
    <w:rsid w:val="000A547C"/>
    <w:rsid w:val="000A5559"/>
    <w:rsid w:val="000A5782"/>
    <w:rsid w:val="000A5B42"/>
    <w:rsid w:val="000A5FA9"/>
    <w:rsid w:val="000A605A"/>
    <w:rsid w:val="000A6084"/>
    <w:rsid w:val="000A6176"/>
    <w:rsid w:val="000A6823"/>
    <w:rsid w:val="000A6CEB"/>
    <w:rsid w:val="000A7059"/>
    <w:rsid w:val="000A7283"/>
    <w:rsid w:val="000A74BF"/>
    <w:rsid w:val="000A765F"/>
    <w:rsid w:val="000B0028"/>
    <w:rsid w:val="000B04B7"/>
    <w:rsid w:val="000B0DCF"/>
    <w:rsid w:val="000B0F1B"/>
    <w:rsid w:val="000B10C7"/>
    <w:rsid w:val="000B1114"/>
    <w:rsid w:val="000B12A1"/>
    <w:rsid w:val="000B1314"/>
    <w:rsid w:val="000B13E9"/>
    <w:rsid w:val="000B1829"/>
    <w:rsid w:val="000B1890"/>
    <w:rsid w:val="000B27AB"/>
    <w:rsid w:val="000B27F3"/>
    <w:rsid w:val="000B2B1C"/>
    <w:rsid w:val="000B2D24"/>
    <w:rsid w:val="000B31A9"/>
    <w:rsid w:val="000B361C"/>
    <w:rsid w:val="000B3840"/>
    <w:rsid w:val="000B3DAA"/>
    <w:rsid w:val="000B3F58"/>
    <w:rsid w:val="000B431B"/>
    <w:rsid w:val="000B460C"/>
    <w:rsid w:val="000B4AEC"/>
    <w:rsid w:val="000B501C"/>
    <w:rsid w:val="000B54A9"/>
    <w:rsid w:val="000B5527"/>
    <w:rsid w:val="000B55EC"/>
    <w:rsid w:val="000B57E0"/>
    <w:rsid w:val="000B5DB6"/>
    <w:rsid w:val="000B5DF1"/>
    <w:rsid w:val="000B6123"/>
    <w:rsid w:val="000B6436"/>
    <w:rsid w:val="000B6572"/>
    <w:rsid w:val="000B6969"/>
    <w:rsid w:val="000B7259"/>
    <w:rsid w:val="000B7BD9"/>
    <w:rsid w:val="000B7ED5"/>
    <w:rsid w:val="000B7FC1"/>
    <w:rsid w:val="000C0176"/>
    <w:rsid w:val="000C03B6"/>
    <w:rsid w:val="000C04A5"/>
    <w:rsid w:val="000C04B9"/>
    <w:rsid w:val="000C04D9"/>
    <w:rsid w:val="000C06E4"/>
    <w:rsid w:val="000C083C"/>
    <w:rsid w:val="000C0994"/>
    <w:rsid w:val="000C0C5E"/>
    <w:rsid w:val="000C0FDD"/>
    <w:rsid w:val="000C10CD"/>
    <w:rsid w:val="000C1614"/>
    <w:rsid w:val="000C163C"/>
    <w:rsid w:val="000C1742"/>
    <w:rsid w:val="000C223B"/>
    <w:rsid w:val="000C22FC"/>
    <w:rsid w:val="000C2453"/>
    <w:rsid w:val="000C31B0"/>
    <w:rsid w:val="000C34BE"/>
    <w:rsid w:val="000C36CB"/>
    <w:rsid w:val="000C3B92"/>
    <w:rsid w:val="000C3CD9"/>
    <w:rsid w:val="000C3FB5"/>
    <w:rsid w:val="000C4104"/>
    <w:rsid w:val="000C5134"/>
    <w:rsid w:val="000C5135"/>
    <w:rsid w:val="000C5387"/>
    <w:rsid w:val="000C5725"/>
    <w:rsid w:val="000C5BE0"/>
    <w:rsid w:val="000C5D43"/>
    <w:rsid w:val="000C632B"/>
    <w:rsid w:val="000C646D"/>
    <w:rsid w:val="000C696F"/>
    <w:rsid w:val="000C7188"/>
    <w:rsid w:val="000C777D"/>
    <w:rsid w:val="000C797D"/>
    <w:rsid w:val="000C7988"/>
    <w:rsid w:val="000C7C98"/>
    <w:rsid w:val="000C7E38"/>
    <w:rsid w:val="000D029B"/>
    <w:rsid w:val="000D0309"/>
    <w:rsid w:val="000D0715"/>
    <w:rsid w:val="000D0C71"/>
    <w:rsid w:val="000D0F3F"/>
    <w:rsid w:val="000D0F40"/>
    <w:rsid w:val="000D1531"/>
    <w:rsid w:val="000D165E"/>
    <w:rsid w:val="000D16D1"/>
    <w:rsid w:val="000D18FB"/>
    <w:rsid w:val="000D1953"/>
    <w:rsid w:val="000D1D7D"/>
    <w:rsid w:val="000D1EBF"/>
    <w:rsid w:val="000D25E2"/>
    <w:rsid w:val="000D2875"/>
    <w:rsid w:val="000D296B"/>
    <w:rsid w:val="000D36AF"/>
    <w:rsid w:val="000D389B"/>
    <w:rsid w:val="000D3AD7"/>
    <w:rsid w:val="000D3F1C"/>
    <w:rsid w:val="000D41C6"/>
    <w:rsid w:val="000D48BE"/>
    <w:rsid w:val="000D4C23"/>
    <w:rsid w:val="000D502E"/>
    <w:rsid w:val="000D54FB"/>
    <w:rsid w:val="000D5687"/>
    <w:rsid w:val="000D59F0"/>
    <w:rsid w:val="000D5A5B"/>
    <w:rsid w:val="000D64E4"/>
    <w:rsid w:val="000D66D9"/>
    <w:rsid w:val="000D6AF8"/>
    <w:rsid w:val="000D6DB9"/>
    <w:rsid w:val="000D730D"/>
    <w:rsid w:val="000D7678"/>
    <w:rsid w:val="000D7B4C"/>
    <w:rsid w:val="000D7CBD"/>
    <w:rsid w:val="000E0325"/>
    <w:rsid w:val="000E0505"/>
    <w:rsid w:val="000E07F7"/>
    <w:rsid w:val="000E0DFF"/>
    <w:rsid w:val="000E130C"/>
    <w:rsid w:val="000E1422"/>
    <w:rsid w:val="000E1425"/>
    <w:rsid w:val="000E14E8"/>
    <w:rsid w:val="000E15E9"/>
    <w:rsid w:val="000E1650"/>
    <w:rsid w:val="000E1AFF"/>
    <w:rsid w:val="000E1B53"/>
    <w:rsid w:val="000E1F88"/>
    <w:rsid w:val="000E22FD"/>
    <w:rsid w:val="000E241E"/>
    <w:rsid w:val="000E2BAC"/>
    <w:rsid w:val="000E3E92"/>
    <w:rsid w:val="000E4504"/>
    <w:rsid w:val="000E46E4"/>
    <w:rsid w:val="000E46FD"/>
    <w:rsid w:val="000E4DEC"/>
    <w:rsid w:val="000E5047"/>
    <w:rsid w:val="000E5294"/>
    <w:rsid w:val="000E54F3"/>
    <w:rsid w:val="000E55A6"/>
    <w:rsid w:val="000E5B02"/>
    <w:rsid w:val="000E5C77"/>
    <w:rsid w:val="000E5FAA"/>
    <w:rsid w:val="000E62D6"/>
    <w:rsid w:val="000E643C"/>
    <w:rsid w:val="000E6699"/>
    <w:rsid w:val="000E67B7"/>
    <w:rsid w:val="000E6975"/>
    <w:rsid w:val="000E735C"/>
    <w:rsid w:val="000E78C5"/>
    <w:rsid w:val="000E7B6B"/>
    <w:rsid w:val="000E7C11"/>
    <w:rsid w:val="000F0095"/>
    <w:rsid w:val="000F0393"/>
    <w:rsid w:val="000F089A"/>
    <w:rsid w:val="000F0B0A"/>
    <w:rsid w:val="000F0B4E"/>
    <w:rsid w:val="000F0B60"/>
    <w:rsid w:val="000F0CE8"/>
    <w:rsid w:val="000F0EFE"/>
    <w:rsid w:val="000F0FB7"/>
    <w:rsid w:val="000F163D"/>
    <w:rsid w:val="000F1E49"/>
    <w:rsid w:val="000F2009"/>
    <w:rsid w:val="000F2280"/>
    <w:rsid w:val="000F2F73"/>
    <w:rsid w:val="000F31C6"/>
    <w:rsid w:val="000F32DE"/>
    <w:rsid w:val="000F33A2"/>
    <w:rsid w:val="000F351E"/>
    <w:rsid w:val="000F39C7"/>
    <w:rsid w:val="000F3D07"/>
    <w:rsid w:val="000F3E62"/>
    <w:rsid w:val="000F43F9"/>
    <w:rsid w:val="000F441B"/>
    <w:rsid w:val="000F4919"/>
    <w:rsid w:val="000F4B21"/>
    <w:rsid w:val="000F57DF"/>
    <w:rsid w:val="000F59A6"/>
    <w:rsid w:val="000F5CFD"/>
    <w:rsid w:val="000F60B1"/>
    <w:rsid w:val="000F61F4"/>
    <w:rsid w:val="000F61F6"/>
    <w:rsid w:val="000F620E"/>
    <w:rsid w:val="000F6487"/>
    <w:rsid w:val="000F663C"/>
    <w:rsid w:val="000F68C8"/>
    <w:rsid w:val="000F68CE"/>
    <w:rsid w:val="000F68E0"/>
    <w:rsid w:val="000F6F9D"/>
    <w:rsid w:val="000F73B7"/>
    <w:rsid w:val="000F763C"/>
    <w:rsid w:val="000F7695"/>
    <w:rsid w:val="000F7E3B"/>
    <w:rsid w:val="000F7EAF"/>
    <w:rsid w:val="000F7F07"/>
    <w:rsid w:val="00100600"/>
    <w:rsid w:val="001007C4"/>
    <w:rsid w:val="0010084C"/>
    <w:rsid w:val="00100A67"/>
    <w:rsid w:val="00100E42"/>
    <w:rsid w:val="00100F62"/>
    <w:rsid w:val="001012CF"/>
    <w:rsid w:val="001015F3"/>
    <w:rsid w:val="00101985"/>
    <w:rsid w:val="0010203E"/>
    <w:rsid w:val="00102814"/>
    <w:rsid w:val="00102914"/>
    <w:rsid w:val="00102C57"/>
    <w:rsid w:val="00102E87"/>
    <w:rsid w:val="0010303B"/>
    <w:rsid w:val="001035B3"/>
    <w:rsid w:val="00103707"/>
    <w:rsid w:val="001037DD"/>
    <w:rsid w:val="00103B56"/>
    <w:rsid w:val="00103C2A"/>
    <w:rsid w:val="00103E4B"/>
    <w:rsid w:val="001040DA"/>
    <w:rsid w:val="0010484F"/>
    <w:rsid w:val="00105756"/>
    <w:rsid w:val="00105B96"/>
    <w:rsid w:val="00105C55"/>
    <w:rsid w:val="00105CC9"/>
    <w:rsid w:val="00105D5B"/>
    <w:rsid w:val="00105E1C"/>
    <w:rsid w:val="00106007"/>
    <w:rsid w:val="00106876"/>
    <w:rsid w:val="00106D2C"/>
    <w:rsid w:val="00106E5E"/>
    <w:rsid w:val="0010740F"/>
    <w:rsid w:val="00107C64"/>
    <w:rsid w:val="00110148"/>
    <w:rsid w:val="00110315"/>
    <w:rsid w:val="00110391"/>
    <w:rsid w:val="00110557"/>
    <w:rsid w:val="00110DCD"/>
    <w:rsid w:val="00111019"/>
    <w:rsid w:val="00111054"/>
    <w:rsid w:val="00111723"/>
    <w:rsid w:val="001117C7"/>
    <w:rsid w:val="0011189A"/>
    <w:rsid w:val="001118B4"/>
    <w:rsid w:val="0011237A"/>
    <w:rsid w:val="00112479"/>
    <w:rsid w:val="001126AB"/>
    <w:rsid w:val="00112926"/>
    <w:rsid w:val="00112BB7"/>
    <w:rsid w:val="00113043"/>
    <w:rsid w:val="001134C5"/>
    <w:rsid w:val="00113997"/>
    <w:rsid w:val="00113AA4"/>
    <w:rsid w:val="00113B0E"/>
    <w:rsid w:val="00113B8F"/>
    <w:rsid w:val="00113CF5"/>
    <w:rsid w:val="00113DF7"/>
    <w:rsid w:val="00113EF6"/>
    <w:rsid w:val="001142CF"/>
    <w:rsid w:val="0011487F"/>
    <w:rsid w:val="001148EA"/>
    <w:rsid w:val="00114ABC"/>
    <w:rsid w:val="00114E27"/>
    <w:rsid w:val="001153BB"/>
    <w:rsid w:val="00116206"/>
    <w:rsid w:val="00116279"/>
    <w:rsid w:val="00116287"/>
    <w:rsid w:val="0011665E"/>
    <w:rsid w:val="00116B77"/>
    <w:rsid w:val="00116F5B"/>
    <w:rsid w:val="0011743E"/>
    <w:rsid w:val="00117855"/>
    <w:rsid w:val="00117A28"/>
    <w:rsid w:val="00117D1D"/>
    <w:rsid w:val="00117D82"/>
    <w:rsid w:val="00120098"/>
    <w:rsid w:val="0012041C"/>
    <w:rsid w:val="001205B2"/>
    <w:rsid w:val="00120B51"/>
    <w:rsid w:val="00120D2D"/>
    <w:rsid w:val="00120F25"/>
    <w:rsid w:val="00122B5B"/>
    <w:rsid w:val="00122BDC"/>
    <w:rsid w:val="00122F56"/>
    <w:rsid w:val="0012318A"/>
    <w:rsid w:val="001233D9"/>
    <w:rsid w:val="0012343C"/>
    <w:rsid w:val="001235FE"/>
    <w:rsid w:val="00123C8C"/>
    <w:rsid w:val="00123C92"/>
    <w:rsid w:val="00123CF8"/>
    <w:rsid w:val="00123E38"/>
    <w:rsid w:val="00124204"/>
    <w:rsid w:val="00124499"/>
    <w:rsid w:val="001246A3"/>
    <w:rsid w:val="00124CB4"/>
    <w:rsid w:val="00125291"/>
    <w:rsid w:val="0012540C"/>
    <w:rsid w:val="00125CAD"/>
    <w:rsid w:val="00125D0B"/>
    <w:rsid w:val="00125DF9"/>
    <w:rsid w:val="0012600F"/>
    <w:rsid w:val="001262FD"/>
    <w:rsid w:val="0012661B"/>
    <w:rsid w:val="00126733"/>
    <w:rsid w:val="00126A79"/>
    <w:rsid w:val="00126B98"/>
    <w:rsid w:val="00127210"/>
    <w:rsid w:val="001273E1"/>
    <w:rsid w:val="001277A8"/>
    <w:rsid w:val="0012788D"/>
    <w:rsid w:val="00127DCB"/>
    <w:rsid w:val="00127DF7"/>
    <w:rsid w:val="00127F99"/>
    <w:rsid w:val="001300C5"/>
    <w:rsid w:val="001308CC"/>
    <w:rsid w:val="00130A0F"/>
    <w:rsid w:val="00130CB5"/>
    <w:rsid w:val="00130D49"/>
    <w:rsid w:val="001310D6"/>
    <w:rsid w:val="00131207"/>
    <w:rsid w:val="0013181E"/>
    <w:rsid w:val="00131C12"/>
    <w:rsid w:val="00131F2A"/>
    <w:rsid w:val="00131F8C"/>
    <w:rsid w:val="001320E1"/>
    <w:rsid w:val="001320F3"/>
    <w:rsid w:val="001324FA"/>
    <w:rsid w:val="00132664"/>
    <w:rsid w:val="00132A21"/>
    <w:rsid w:val="00132F88"/>
    <w:rsid w:val="001334EF"/>
    <w:rsid w:val="00133525"/>
    <w:rsid w:val="00133576"/>
    <w:rsid w:val="001335DA"/>
    <w:rsid w:val="001336A1"/>
    <w:rsid w:val="00133AD4"/>
    <w:rsid w:val="00134371"/>
    <w:rsid w:val="0013450E"/>
    <w:rsid w:val="00134800"/>
    <w:rsid w:val="00134AD1"/>
    <w:rsid w:val="00134B40"/>
    <w:rsid w:val="00135114"/>
    <w:rsid w:val="00135403"/>
    <w:rsid w:val="0013567F"/>
    <w:rsid w:val="0013600E"/>
    <w:rsid w:val="0013615E"/>
    <w:rsid w:val="00136FCE"/>
    <w:rsid w:val="00137074"/>
    <w:rsid w:val="00137586"/>
    <w:rsid w:val="00137E40"/>
    <w:rsid w:val="00140239"/>
    <w:rsid w:val="00140396"/>
    <w:rsid w:val="001403D0"/>
    <w:rsid w:val="00140859"/>
    <w:rsid w:val="0014089A"/>
    <w:rsid w:val="00140A3F"/>
    <w:rsid w:val="00140A46"/>
    <w:rsid w:val="00140CA0"/>
    <w:rsid w:val="00140DC5"/>
    <w:rsid w:val="00140E81"/>
    <w:rsid w:val="00140F8D"/>
    <w:rsid w:val="00141069"/>
    <w:rsid w:val="00141502"/>
    <w:rsid w:val="001418D1"/>
    <w:rsid w:val="00141967"/>
    <w:rsid w:val="001419ED"/>
    <w:rsid w:val="00141AA2"/>
    <w:rsid w:val="00141B39"/>
    <w:rsid w:val="00141ECB"/>
    <w:rsid w:val="00142174"/>
    <w:rsid w:val="00142924"/>
    <w:rsid w:val="001429AD"/>
    <w:rsid w:val="00142E26"/>
    <w:rsid w:val="0014312C"/>
    <w:rsid w:val="0014360B"/>
    <w:rsid w:val="00143B51"/>
    <w:rsid w:val="00143E30"/>
    <w:rsid w:val="0014479E"/>
    <w:rsid w:val="001449B9"/>
    <w:rsid w:val="00144CBC"/>
    <w:rsid w:val="00144F33"/>
    <w:rsid w:val="00145957"/>
    <w:rsid w:val="00145A50"/>
    <w:rsid w:val="00146741"/>
    <w:rsid w:val="00146984"/>
    <w:rsid w:val="001469E0"/>
    <w:rsid w:val="00146B36"/>
    <w:rsid w:val="00147388"/>
    <w:rsid w:val="001473A2"/>
    <w:rsid w:val="001473C5"/>
    <w:rsid w:val="00147CEA"/>
    <w:rsid w:val="00147F1D"/>
    <w:rsid w:val="001501C7"/>
    <w:rsid w:val="0015034E"/>
    <w:rsid w:val="00150F8F"/>
    <w:rsid w:val="001510E6"/>
    <w:rsid w:val="001513D8"/>
    <w:rsid w:val="00151A3E"/>
    <w:rsid w:val="00151BF9"/>
    <w:rsid w:val="00151CAE"/>
    <w:rsid w:val="00152326"/>
    <w:rsid w:val="0015241E"/>
    <w:rsid w:val="0015359C"/>
    <w:rsid w:val="00153641"/>
    <w:rsid w:val="001538CB"/>
    <w:rsid w:val="001539D5"/>
    <w:rsid w:val="00153B07"/>
    <w:rsid w:val="00153FEB"/>
    <w:rsid w:val="001544B0"/>
    <w:rsid w:val="00154501"/>
    <w:rsid w:val="001545A1"/>
    <w:rsid w:val="00154830"/>
    <w:rsid w:val="00154D6A"/>
    <w:rsid w:val="00154FDA"/>
    <w:rsid w:val="00155110"/>
    <w:rsid w:val="0015544E"/>
    <w:rsid w:val="00155930"/>
    <w:rsid w:val="00155B73"/>
    <w:rsid w:val="00155D69"/>
    <w:rsid w:val="001563CC"/>
    <w:rsid w:val="001563DF"/>
    <w:rsid w:val="00156477"/>
    <w:rsid w:val="00156524"/>
    <w:rsid w:val="00156531"/>
    <w:rsid w:val="00156947"/>
    <w:rsid w:val="00156958"/>
    <w:rsid w:val="00156982"/>
    <w:rsid w:val="00156CAD"/>
    <w:rsid w:val="00156DD8"/>
    <w:rsid w:val="00156F65"/>
    <w:rsid w:val="001570C1"/>
    <w:rsid w:val="001571A5"/>
    <w:rsid w:val="001571D1"/>
    <w:rsid w:val="001572A2"/>
    <w:rsid w:val="001578F7"/>
    <w:rsid w:val="00157C16"/>
    <w:rsid w:val="00157D71"/>
    <w:rsid w:val="00157F08"/>
    <w:rsid w:val="0016019C"/>
    <w:rsid w:val="0016036E"/>
    <w:rsid w:val="0016064C"/>
    <w:rsid w:val="00160BA1"/>
    <w:rsid w:val="00160CAD"/>
    <w:rsid w:val="00160D68"/>
    <w:rsid w:val="00161306"/>
    <w:rsid w:val="00161820"/>
    <w:rsid w:val="0016198C"/>
    <w:rsid w:val="00161A71"/>
    <w:rsid w:val="00161F1B"/>
    <w:rsid w:val="00161F71"/>
    <w:rsid w:val="00161F85"/>
    <w:rsid w:val="0016217E"/>
    <w:rsid w:val="0016231C"/>
    <w:rsid w:val="00162373"/>
    <w:rsid w:val="0016245C"/>
    <w:rsid w:val="00162994"/>
    <w:rsid w:val="00162A34"/>
    <w:rsid w:val="00162AF0"/>
    <w:rsid w:val="00162C11"/>
    <w:rsid w:val="00162CB7"/>
    <w:rsid w:val="00162D5B"/>
    <w:rsid w:val="00163AF8"/>
    <w:rsid w:val="00163CF3"/>
    <w:rsid w:val="0016409A"/>
    <w:rsid w:val="001641DE"/>
    <w:rsid w:val="00164362"/>
    <w:rsid w:val="0016436E"/>
    <w:rsid w:val="00164818"/>
    <w:rsid w:val="001648C6"/>
    <w:rsid w:val="00165CEB"/>
    <w:rsid w:val="00165FBF"/>
    <w:rsid w:val="0016639C"/>
    <w:rsid w:val="00166436"/>
    <w:rsid w:val="00166649"/>
    <w:rsid w:val="00166B2B"/>
    <w:rsid w:val="00166CBB"/>
    <w:rsid w:val="00166E3D"/>
    <w:rsid w:val="00166E52"/>
    <w:rsid w:val="00167068"/>
    <w:rsid w:val="00167098"/>
    <w:rsid w:val="00167640"/>
    <w:rsid w:val="00167658"/>
    <w:rsid w:val="00167BCA"/>
    <w:rsid w:val="00170323"/>
    <w:rsid w:val="00170360"/>
    <w:rsid w:val="00170512"/>
    <w:rsid w:val="00170578"/>
    <w:rsid w:val="001705F4"/>
    <w:rsid w:val="00170B6C"/>
    <w:rsid w:val="001712DD"/>
    <w:rsid w:val="00171563"/>
    <w:rsid w:val="001716D0"/>
    <w:rsid w:val="00171840"/>
    <w:rsid w:val="00172226"/>
    <w:rsid w:val="00172330"/>
    <w:rsid w:val="00172C66"/>
    <w:rsid w:val="00172C8E"/>
    <w:rsid w:val="00172CDA"/>
    <w:rsid w:val="00172DD8"/>
    <w:rsid w:val="00172FF1"/>
    <w:rsid w:val="00173235"/>
    <w:rsid w:val="00173424"/>
    <w:rsid w:val="00173E94"/>
    <w:rsid w:val="001742DE"/>
    <w:rsid w:val="00174A21"/>
    <w:rsid w:val="00175FBF"/>
    <w:rsid w:val="001764BC"/>
    <w:rsid w:val="0017665F"/>
    <w:rsid w:val="001767BD"/>
    <w:rsid w:val="00176844"/>
    <w:rsid w:val="00176A3D"/>
    <w:rsid w:val="00177351"/>
    <w:rsid w:val="0017770D"/>
    <w:rsid w:val="00177CEE"/>
    <w:rsid w:val="00177CEF"/>
    <w:rsid w:val="00177D52"/>
    <w:rsid w:val="00177E17"/>
    <w:rsid w:val="00180475"/>
    <w:rsid w:val="00180800"/>
    <w:rsid w:val="0018092F"/>
    <w:rsid w:val="00180ADB"/>
    <w:rsid w:val="00180B4F"/>
    <w:rsid w:val="00180D42"/>
    <w:rsid w:val="00181299"/>
    <w:rsid w:val="00181380"/>
    <w:rsid w:val="00182107"/>
    <w:rsid w:val="001823B4"/>
    <w:rsid w:val="001823B9"/>
    <w:rsid w:val="00182670"/>
    <w:rsid w:val="0018276F"/>
    <w:rsid w:val="00182921"/>
    <w:rsid w:val="00183367"/>
    <w:rsid w:val="001833F8"/>
    <w:rsid w:val="001837F1"/>
    <w:rsid w:val="001839E2"/>
    <w:rsid w:val="001841B2"/>
    <w:rsid w:val="00184284"/>
    <w:rsid w:val="001843D2"/>
    <w:rsid w:val="00184434"/>
    <w:rsid w:val="00184692"/>
    <w:rsid w:val="001849CF"/>
    <w:rsid w:val="00184B38"/>
    <w:rsid w:val="00184DDD"/>
    <w:rsid w:val="001850BD"/>
    <w:rsid w:val="00185224"/>
    <w:rsid w:val="001854B2"/>
    <w:rsid w:val="001854B7"/>
    <w:rsid w:val="0018578B"/>
    <w:rsid w:val="00185C03"/>
    <w:rsid w:val="00185C34"/>
    <w:rsid w:val="00185F15"/>
    <w:rsid w:val="00186112"/>
    <w:rsid w:val="001862AF"/>
    <w:rsid w:val="00186B57"/>
    <w:rsid w:val="0018706B"/>
    <w:rsid w:val="00187073"/>
    <w:rsid w:val="0018725C"/>
    <w:rsid w:val="001875FE"/>
    <w:rsid w:val="0018773A"/>
    <w:rsid w:val="0019005B"/>
    <w:rsid w:val="0019021B"/>
    <w:rsid w:val="0019030D"/>
    <w:rsid w:val="00190559"/>
    <w:rsid w:val="0019072A"/>
    <w:rsid w:val="00190A85"/>
    <w:rsid w:val="00191044"/>
    <w:rsid w:val="001913C2"/>
    <w:rsid w:val="00191BA0"/>
    <w:rsid w:val="00191EA8"/>
    <w:rsid w:val="00192FB1"/>
    <w:rsid w:val="0019307D"/>
    <w:rsid w:val="0019332A"/>
    <w:rsid w:val="00193B91"/>
    <w:rsid w:val="00193C65"/>
    <w:rsid w:val="00193DEB"/>
    <w:rsid w:val="00193E35"/>
    <w:rsid w:val="0019409F"/>
    <w:rsid w:val="0019424A"/>
    <w:rsid w:val="00194378"/>
    <w:rsid w:val="001943B8"/>
    <w:rsid w:val="00194954"/>
    <w:rsid w:val="00194A26"/>
    <w:rsid w:val="00194DD3"/>
    <w:rsid w:val="00194FC3"/>
    <w:rsid w:val="001950D0"/>
    <w:rsid w:val="001952EA"/>
    <w:rsid w:val="001959FC"/>
    <w:rsid w:val="00195AD4"/>
    <w:rsid w:val="001962FE"/>
    <w:rsid w:val="00196636"/>
    <w:rsid w:val="00196F71"/>
    <w:rsid w:val="001971E1"/>
    <w:rsid w:val="00197231"/>
    <w:rsid w:val="001972DC"/>
    <w:rsid w:val="0019791E"/>
    <w:rsid w:val="00197F78"/>
    <w:rsid w:val="001A0133"/>
    <w:rsid w:val="001A0184"/>
    <w:rsid w:val="001A0194"/>
    <w:rsid w:val="001A055E"/>
    <w:rsid w:val="001A0668"/>
    <w:rsid w:val="001A0E73"/>
    <w:rsid w:val="001A0ECE"/>
    <w:rsid w:val="001A0EF9"/>
    <w:rsid w:val="001A1073"/>
    <w:rsid w:val="001A12E5"/>
    <w:rsid w:val="001A15C0"/>
    <w:rsid w:val="001A17D2"/>
    <w:rsid w:val="001A17E1"/>
    <w:rsid w:val="001A1EF1"/>
    <w:rsid w:val="001A20EB"/>
    <w:rsid w:val="001A2CB3"/>
    <w:rsid w:val="001A365D"/>
    <w:rsid w:val="001A3B47"/>
    <w:rsid w:val="001A3CBC"/>
    <w:rsid w:val="001A3F81"/>
    <w:rsid w:val="001A438A"/>
    <w:rsid w:val="001A47B3"/>
    <w:rsid w:val="001A4BFA"/>
    <w:rsid w:val="001A4E78"/>
    <w:rsid w:val="001A5020"/>
    <w:rsid w:val="001A52BB"/>
    <w:rsid w:val="001A54D5"/>
    <w:rsid w:val="001A565F"/>
    <w:rsid w:val="001A58A3"/>
    <w:rsid w:val="001A5DA4"/>
    <w:rsid w:val="001A5EC8"/>
    <w:rsid w:val="001A633D"/>
    <w:rsid w:val="001A64D9"/>
    <w:rsid w:val="001A6AC9"/>
    <w:rsid w:val="001A6E15"/>
    <w:rsid w:val="001A6EC5"/>
    <w:rsid w:val="001A70BC"/>
    <w:rsid w:val="001A70CC"/>
    <w:rsid w:val="001A7508"/>
    <w:rsid w:val="001A7640"/>
    <w:rsid w:val="001A77D5"/>
    <w:rsid w:val="001A7A69"/>
    <w:rsid w:val="001A7BB1"/>
    <w:rsid w:val="001A7BB3"/>
    <w:rsid w:val="001B0121"/>
    <w:rsid w:val="001B09BA"/>
    <w:rsid w:val="001B0A53"/>
    <w:rsid w:val="001B0DD2"/>
    <w:rsid w:val="001B1104"/>
    <w:rsid w:val="001B1183"/>
    <w:rsid w:val="001B1760"/>
    <w:rsid w:val="001B1AFF"/>
    <w:rsid w:val="001B1DB2"/>
    <w:rsid w:val="001B1DD5"/>
    <w:rsid w:val="001B2102"/>
    <w:rsid w:val="001B21EC"/>
    <w:rsid w:val="001B296B"/>
    <w:rsid w:val="001B2987"/>
    <w:rsid w:val="001B2A1E"/>
    <w:rsid w:val="001B2AD6"/>
    <w:rsid w:val="001B2D98"/>
    <w:rsid w:val="001B30EF"/>
    <w:rsid w:val="001B34F5"/>
    <w:rsid w:val="001B3582"/>
    <w:rsid w:val="001B36F8"/>
    <w:rsid w:val="001B4052"/>
    <w:rsid w:val="001B41EC"/>
    <w:rsid w:val="001B445C"/>
    <w:rsid w:val="001B4576"/>
    <w:rsid w:val="001B45ED"/>
    <w:rsid w:val="001B46E3"/>
    <w:rsid w:val="001B4AE9"/>
    <w:rsid w:val="001B4B07"/>
    <w:rsid w:val="001B4BA3"/>
    <w:rsid w:val="001B4BEB"/>
    <w:rsid w:val="001B4C50"/>
    <w:rsid w:val="001B4CB8"/>
    <w:rsid w:val="001B4EE7"/>
    <w:rsid w:val="001B51DD"/>
    <w:rsid w:val="001B5455"/>
    <w:rsid w:val="001B57BA"/>
    <w:rsid w:val="001B57BC"/>
    <w:rsid w:val="001B5A0A"/>
    <w:rsid w:val="001B5B17"/>
    <w:rsid w:val="001B5B3B"/>
    <w:rsid w:val="001B5EA5"/>
    <w:rsid w:val="001B625E"/>
    <w:rsid w:val="001B639F"/>
    <w:rsid w:val="001B6446"/>
    <w:rsid w:val="001B6B7A"/>
    <w:rsid w:val="001B6FD2"/>
    <w:rsid w:val="001B7C59"/>
    <w:rsid w:val="001B7E57"/>
    <w:rsid w:val="001B7F83"/>
    <w:rsid w:val="001C023D"/>
    <w:rsid w:val="001C06A5"/>
    <w:rsid w:val="001C0C0E"/>
    <w:rsid w:val="001C19E0"/>
    <w:rsid w:val="001C19FD"/>
    <w:rsid w:val="001C207F"/>
    <w:rsid w:val="001C2331"/>
    <w:rsid w:val="001C282A"/>
    <w:rsid w:val="001C2AD7"/>
    <w:rsid w:val="001C2CE6"/>
    <w:rsid w:val="001C303C"/>
    <w:rsid w:val="001C3066"/>
    <w:rsid w:val="001C32D7"/>
    <w:rsid w:val="001C33B1"/>
    <w:rsid w:val="001C3A22"/>
    <w:rsid w:val="001C3B99"/>
    <w:rsid w:val="001C3C9B"/>
    <w:rsid w:val="001C3D1D"/>
    <w:rsid w:val="001C3EA5"/>
    <w:rsid w:val="001C43A9"/>
    <w:rsid w:val="001C4471"/>
    <w:rsid w:val="001C4834"/>
    <w:rsid w:val="001C49DE"/>
    <w:rsid w:val="001C4BB3"/>
    <w:rsid w:val="001C4E1C"/>
    <w:rsid w:val="001C5009"/>
    <w:rsid w:val="001C5138"/>
    <w:rsid w:val="001C5555"/>
    <w:rsid w:val="001C562C"/>
    <w:rsid w:val="001C56C2"/>
    <w:rsid w:val="001C57A5"/>
    <w:rsid w:val="001C58E5"/>
    <w:rsid w:val="001C5B26"/>
    <w:rsid w:val="001C5C1A"/>
    <w:rsid w:val="001C613D"/>
    <w:rsid w:val="001C62C5"/>
    <w:rsid w:val="001C6563"/>
    <w:rsid w:val="001C6609"/>
    <w:rsid w:val="001C665F"/>
    <w:rsid w:val="001C6815"/>
    <w:rsid w:val="001C6C0F"/>
    <w:rsid w:val="001C71B8"/>
    <w:rsid w:val="001C737E"/>
    <w:rsid w:val="001C774B"/>
    <w:rsid w:val="001C7EAE"/>
    <w:rsid w:val="001D0492"/>
    <w:rsid w:val="001D04A0"/>
    <w:rsid w:val="001D0BA8"/>
    <w:rsid w:val="001D0C26"/>
    <w:rsid w:val="001D12EB"/>
    <w:rsid w:val="001D1A39"/>
    <w:rsid w:val="001D1CDD"/>
    <w:rsid w:val="001D1FDF"/>
    <w:rsid w:val="001D2311"/>
    <w:rsid w:val="001D269F"/>
    <w:rsid w:val="001D28F2"/>
    <w:rsid w:val="001D2B33"/>
    <w:rsid w:val="001D2C2E"/>
    <w:rsid w:val="001D2D22"/>
    <w:rsid w:val="001D2D34"/>
    <w:rsid w:val="001D30AF"/>
    <w:rsid w:val="001D3160"/>
    <w:rsid w:val="001D37FB"/>
    <w:rsid w:val="001D3AC2"/>
    <w:rsid w:val="001D3BEA"/>
    <w:rsid w:val="001D3D18"/>
    <w:rsid w:val="001D3F6C"/>
    <w:rsid w:val="001D3F8A"/>
    <w:rsid w:val="001D3F97"/>
    <w:rsid w:val="001D3FBF"/>
    <w:rsid w:val="001D43DE"/>
    <w:rsid w:val="001D45E4"/>
    <w:rsid w:val="001D46A9"/>
    <w:rsid w:val="001D470D"/>
    <w:rsid w:val="001D4767"/>
    <w:rsid w:val="001D4CE3"/>
    <w:rsid w:val="001D5219"/>
    <w:rsid w:val="001D56C0"/>
    <w:rsid w:val="001D574E"/>
    <w:rsid w:val="001D5AA5"/>
    <w:rsid w:val="001D5B38"/>
    <w:rsid w:val="001D5B67"/>
    <w:rsid w:val="001D5CE9"/>
    <w:rsid w:val="001D5F69"/>
    <w:rsid w:val="001D646F"/>
    <w:rsid w:val="001D64E7"/>
    <w:rsid w:val="001D6875"/>
    <w:rsid w:val="001D6C3B"/>
    <w:rsid w:val="001D6C45"/>
    <w:rsid w:val="001D6ECD"/>
    <w:rsid w:val="001D74CE"/>
    <w:rsid w:val="001D75A7"/>
    <w:rsid w:val="001D777D"/>
    <w:rsid w:val="001E008A"/>
    <w:rsid w:val="001E0229"/>
    <w:rsid w:val="001E049C"/>
    <w:rsid w:val="001E06EF"/>
    <w:rsid w:val="001E0EBE"/>
    <w:rsid w:val="001E1008"/>
    <w:rsid w:val="001E102D"/>
    <w:rsid w:val="001E131E"/>
    <w:rsid w:val="001E17BE"/>
    <w:rsid w:val="001E18CD"/>
    <w:rsid w:val="001E1C75"/>
    <w:rsid w:val="001E22CA"/>
    <w:rsid w:val="001E26AE"/>
    <w:rsid w:val="001E2A8E"/>
    <w:rsid w:val="001E2CE7"/>
    <w:rsid w:val="001E2D29"/>
    <w:rsid w:val="001E3109"/>
    <w:rsid w:val="001E3256"/>
    <w:rsid w:val="001E3449"/>
    <w:rsid w:val="001E34EA"/>
    <w:rsid w:val="001E35CB"/>
    <w:rsid w:val="001E3779"/>
    <w:rsid w:val="001E3918"/>
    <w:rsid w:val="001E3E75"/>
    <w:rsid w:val="001E3EDC"/>
    <w:rsid w:val="001E402C"/>
    <w:rsid w:val="001E4113"/>
    <w:rsid w:val="001E44ED"/>
    <w:rsid w:val="001E4AD8"/>
    <w:rsid w:val="001E504F"/>
    <w:rsid w:val="001E51DC"/>
    <w:rsid w:val="001E5519"/>
    <w:rsid w:val="001E59CE"/>
    <w:rsid w:val="001E5E4A"/>
    <w:rsid w:val="001E5FF9"/>
    <w:rsid w:val="001E608A"/>
    <w:rsid w:val="001E6395"/>
    <w:rsid w:val="001E6476"/>
    <w:rsid w:val="001E6508"/>
    <w:rsid w:val="001E72C9"/>
    <w:rsid w:val="001E7781"/>
    <w:rsid w:val="001E7789"/>
    <w:rsid w:val="001E7CB7"/>
    <w:rsid w:val="001E7E6B"/>
    <w:rsid w:val="001F0593"/>
    <w:rsid w:val="001F081F"/>
    <w:rsid w:val="001F0860"/>
    <w:rsid w:val="001F0902"/>
    <w:rsid w:val="001F0C8D"/>
    <w:rsid w:val="001F0D6D"/>
    <w:rsid w:val="001F1459"/>
    <w:rsid w:val="001F1559"/>
    <w:rsid w:val="001F1831"/>
    <w:rsid w:val="001F1CF9"/>
    <w:rsid w:val="001F1DA9"/>
    <w:rsid w:val="001F207C"/>
    <w:rsid w:val="001F20D9"/>
    <w:rsid w:val="001F22AB"/>
    <w:rsid w:val="001F2463"/>
    <w:rsid w:val="001F2525"/>
    <w:rsid w:val="001F2958"/>
    <w:rsid w:val="001F2F7C"/>
    <w:rsid w:val="001F3E02"/>
    <w:rsid w:val="001F3F31"/>
    <w:rsid w:val="001F43CE"/>
    <w:rsid w:val="001F477A"/>
    <w:rsid w:val="001F4BC7"/>
    <w:rsid w:val="001F4D3B"/>
    <w:rsid w:val="001F4DFC"/>
    <w:rsid w:val="001F501A"/>
    <w:rsid w:val="001F515E"/>
    <w:rsid w:val="001F5169"/>
    <w:rsid w:val="001F526F"/>
    <w:rsid w:val="001F557E"/>
    <w:rsid w:val="001F56E7"/>
    <w:rsid w:val="001F5EA1"/>
    <w:rsid w:val="001F625D"/>
    <w:rsid w:val="001F6273"/>
    <w:rsid w:val="001F64C7"/>
    <w:rsid w:val="001F6625"/>
    <w:rsid w:val="001F66A9"/>
    <w:rsid w:val="001F6B67"/>
    <w:rsid w:val="001F6D4E"/>
    <w:rsid w:val="001F6F4A"/>
    <w:rsid w:val="001F729E"/>
    <w:rsid w:val="001F7B38"/>
    <w:rsid w:val="001F7C5D"/>
    <w:rsid w:val="001F7FEA"/>
    <w:rsid w:val="002000B6"/>
    <w:rsid w:val="0020011D"/>
    <w:rsid w:val="002002AE"/>
    <w:rsid w:val="0020032D"/>
    <w:rsid w:val="0020044D"/>
    <w:rsid w:val="002004E2"/>
    <w:rsid w:val="002009C3"/>
    <w:rsid w:val="00200F23"/>
    <w:rsid w:val="00201488"/>
    <w:rsid w:val="0020187A"/>
    <w:rsid w:val="00201ABA"/>
    <w:rsid w:val="00201FE5"/>
    <w:rsid w:val="0020276B"/>
    <w:rsid w:val="00202898"/>
    <w:rsid w:val="00202BDE"/>
    <w:rsid w:val="00202C7E"/>
    <w:rsid w:val="00203237"/>
    <w:rsid w:val="002032F7"/>
    <w:rsid w:val="002039AC"/>
    <w:rsid w:val="00204031"/>
    <w:rsid w:val="0020433E"/>
    <w:rsid w:val="002048B9"/>
    <w:rsid w:val="0020490E"/>
    <w:rsid w:val="002049CB"/>
    <w:rsid w:val="00204C25"/>
    <w:rsid w:val="00204D09"/>
    <w:rsid w:val="002058E6"/>
    <w:rsid w:val="00205CE4"/>
    <w:rsid w:val="00206334"/>
    <w:rsid w:val="00206584"/>
    <w:rsid w:val="00206706"/>
    <w:rsid w:val="0020672B"/>
    <w:rsid w:val="00206BA0"/>
    <w:rsid w:val="00206F8C"/>
    <w:rsid w:val="002070CE"/>
    <w:rsid w:val="002072EE"/>
    <w:rsid w:val="0020741C"/>
    <w:rsid w:val="00207536"/>
    <w:rsid w:val="00207C2F"/>
    <w:rsid w:val="00207DE8"/>
    <w:rsid w:val="00207F82"/>
    <w:rsid w:val="00210161"/>
    <w:rsid w:val="00210556"/>
    <w:rsid w:val="00210895"/>
    <w:rsid w:val="002108C8"/>
    <w:rsid w:val="00210957"/>
    <w:rsid w:val="00210B25"/>
    <w:rsid w:val="00210F6E"/>
    <w:rsid w:val="002111BE"/>
    <w:rsid w:val="00211692"/>
    <w:rsid w:val="002118A6"/>
    <w:rsid w:val="002119B1"/>
    <w:rsid w:val="00211CAC"/>
    <w:rsid w:val="00211DA4"/>
    <w:rsid w:val="00211DB4"/>
    <w:rsid w:val="0021221D"/>
    <w:rsid w:val="0021283B"/>
    <w:rsid w:val="002128E8"/>
    <w:rsid w:val="00212BA2"/>
    <w:rsid w:val="00212DDF"/>
    <w:rsid w:val="00212E57"/>
    <w:rsid w:val="00213120"/>
    <w:rsid w:val="0021314B"/>
    <w:rsid w:val="0021345C"/>
    <w:rsid w:val="00213460"/>
    <w:rsid w:val="00213AF3"/>
    <w:rsid w:val="00213CF9"/>
    <w:rsid w:val="00213D31"/>
    <w:rsid w:val="00214089"/>
    <w:rsid w:val="00214503"/>
    <w:rsid w:val="0021499D"/>
    <w:rsid w:val="002149F8"/>
    <w:rsid w:val="00214A2D"/>
    <w:rsid w:val="00214D04"/>
    <w:rsid w:val="00215025"/>
    <w:rsid w:val="00215096"/>
    <w:rsid w:val="00215139"/>
    <w:rsid w:val="002151C9"/>
    <w:rsid w:val="00215429"/>
    <w:rsid w:val="002154A5"/>
    <w:rsid w:val="00215604"/>
    <w:rsid w:val="0021584A"/>
    <w:rsid w:val="00215A28"/>
    <w:rsid w:val="00215A80"/>
    <w:rsid w:val="002162A0"/>
    <w:rsid w:val="00216302"/>
    <w:rsid w:val="002166FD"/>
    <w:rsid w:val="00216886"/>
    <w:rsid w:val="00216A91"/>
    <w:rsid w:val="00216B54"/>
    <w:rsid w:val="00216D18"/>
    <w:rsid w:val="002176ED"/>
    <w:rsid w:val="0021777D"/>
    <w:rsid w:val="00220258"/>
    <w:rsid w:val="0022149C"/>
    <w:rsid w:val="002214BE"/>
    <w:rsid w:val="00222420"/>
    <w:rsid w:val="002225E3"/>
    <w:rsid w:val="002226EE"/>
    <w:rsid w:val="00222706"/>
    <w:rsid w:val="0022280B"/>
    <w:rsid w:val="00222935"/>
    <w:rsid w:val="00222B80"/>
    <w:rsid w:val="00222C1B"/>
    <w:rsid w:val="0022325F"/>
    <w:rsid w:val="00223704"/>
    <w:rsid w:val="00223B7B"/>
    <w:rsid w:val="00223D4F"/>
    <w:rsid w:val="00223F93"/>
    <w:rsid w:val="0022552D"/>
    <w:rsid w:val="0022574A"/>
    <w:rsid w:val="00225783"/>
    <w:rsid w:val="00225E2E"/>
    <w:rsid w:val="00225F02"/>
    <w:rsid w:val="00225FA8"/>
    <w:rsid w:val="002260A1"/>
    <w:rsid w:val="0022612F"/>
    <w:rsid w:val="002268E1"/>
    <w:rsid w:val="00226C55"/>
    <w:rsid w:val="00226DE2"/>
    <w:rsid w:val="00226F89"/>
    <w:rsid w:val="0022703F"/>
    <w:rsid w:val="00227055"/>
    <w:rsid w:val="002272DB"/>
    <w:rsid w:val="00227AFD"/>
    <w:rsid w:val="00227D61"/>
    <w:rsid w:val="00227F1A"/>
    <w:rsid w:val="00230167"/>
    <w:rsid w:val="0023030D"/>
    <w:rsid w:val="0023044D"/>
    <w:rsid w:val="0023048F"/>
    <w:rsid w:val="00230B1D"/>
    <w:rsid w:val="00230C29"/>
    <w:rsid w:val="00231082"/>
    <w:rsid w:val="0023115A"/>
    <w:rsid w:val="00231628"/>
    <w:rsid w:val="00232570"/>
    <w:rsid w:val="00232575"/>
    <w:rsid w:val="00232ABF"/>
    <w:rsid w:val="00232DBE"/>
    <w:rsid w:val="00232ECB"/>
    <w:rsid w:val="00232FED"/>
    <w:rsid w:val="0023333C"/>
    <w:rsid w:val="00233528"/>
    <w:rsid w:val="00233566"/>
    <w:rsid w:val="00233D0C"/>
    <w:rsid w:val="00234005"/>
    <w:rsid w:val="002343D0"/>
    <w:rsid w:val="0023477F"/>
    <w:rsid w:val="002349EB"/>
    <w:rsid w:val="00234E5A"/>
    <w:rsid w:val="002358E1"/>
    <w:rsid w:val="00235B7C"/>
    <w:rsid w:val="00235BEC"/>
    <w:rsid w:val="00235D20"/>
    <w:rsid w:val="00235E9A"/>
    <w:rsid w:val="00235F03"/>
    <w:rsid w:val="00236A32"/>
    <w:rsid w:val="00237546"/>
    <w:rsid w:val="002377AE"/>
    <w:rsid w:val="00237B08"/>
    <w:rsid w:val="00237D14"/>
    <w:rsid w:val="0024041B"/>
    <w:rsid w:val="002406F6"/>
    <w:rsid w:val="00240C74"/>
    <w:rsid w:val="00240D6E"/>
    <w:rsid w:val="00241321"/>
    <w:rsid w:val="002413A1"/>
    <w:rsid w:val="00241754"/>
    <w:rsid w:val="00241BB9"/>
    <w:rsid w:val="00241D69"/>
    <w:rsid w:val="002422C1"/>
    <w:rsid w:val="00242C4A"/>
    <w:rsid w:val="00242F52"/>
    <w:rsid w:val="00243053"/>
    <w:rsid w:val="0024311A"/>
    <w:rsid w:val="0024366A"/>
    <w:rsid w:val="00243D80"/>
    <w:rsid w:val="00243DB6"/>
    <w:rsid w:val="00243EE1"/>
    <w:rsid w:val="00243F78"/>
    <w:rsid w:val="00244192"/>
    <w:rsid w:val="0024430F"/>
    <w:rsid w:val="0024446B"/>
    <w:rsid w:val="002446F6"/>
    <w:rsid w:val="00244E82"/>
    <w:rsid w:val="00244EE9"/>
    <w:rsid w:val="002452F1"/>
    <w:rsid w:val="002453C8"/>
    <w:rsid w:val="00245407"/>
    <w:rsid w:val="00245649"/>
    <w:rsid w:val="00245EB5"/>
    <w:rsid w:val="002462A5"/>
    <w:rsid w:val="002464F4"/>
    <w:rsid w:val="00246707"/>
    <w:rsid w:val="002467E8"/>
    <w:rsid w:val="0024681D"/>
    <w:rsid w:val="00246AFF"/>
    <w:rsid w:val="00246BBC"/>
    <w:rsid w:val="00247018"/>
    <w:rsid w:val="0024751D"/>
    <w:rsid w:val="002478DF"/>
    <w:rsid w:val="00247BE7"/>
    <w:rsid w:val="0025007B"/>
    <w:rsid w:val="00250084"/>
    <w:rsid w:val="00250137"/>
    <w:rsid w:val="002502EA"/>
    <w:rsid w:val="0025044F"/>
    <w:rsid w:val="002507E5"/>
    <w:rsid w:val="00250C16"/>
    <w:rsid w:val="00251298"/>
    <w:rsid w:val="00251319"/>
    <w:rsid w:val="002513FB"/>
    <w:rsid w:val="002518BA"/>
    <w:rsid w:val="0025196B"/>
    <w:rsid w:val="00251DA7"/>
    <w:rsid w:val="002520F2"/>
    <w:rsid w:val="002537A1"/>
    <w:rsid w:val="0025384C"/>
    <w:rsid w:val="00253C81"/>
    <w:rsid w:val="00253E0E"/>
    <w:rsid w:val="00253E2A"/>
    <w:rsid w:val="00253ED1"/>
    <w:rsid w:val="00253F4F"/>
    <w:rsid w:val="00254034"/>
    <w:rsid w:val="002545EA"/>
    <w:rsid w:val="00254DB7"/>
    <w:rsid w:val="00255495"/>
    <w:rsid w:val="0025549B"/>
    <w:rsid w:val="002558BF"/>
    <w:rsid w:val="00255A57"/>
    <w:rsid w:val="00255F6E"/>
    <w:rsid w:val="0025617B"/>
    <w:rsid w:val="00256A91"/>
    <w:rsid w:val="00256C11"/>
    <w:rsid w:val="00256FAA"/>
    <w:rsid w:val="00256FE2"/>
    <w:rsid w:val="00257046"/>
    <w:rsid w:val="002570A0"/>
    <w:rsid w:val="002573FA"/>
    <w:rsid w:val="00257528"/>
    <w:rsid w:val="00257829"/>
    <w:rsid w:val="00257C0A"/>
    <w:rsid w:val="00257C6F"/>
    <w:rsid w:val="00257C8C"/>
    <w:rsid w:val="0026053F"/>
    <w:rsid w:val="00260BD5"/>
    <w:rsid w:val="00260F3D"/>
    <w:rsid w:val="00260FAE"/>
    <w:rsid w:val="0026175C"/>
    <w:rsid w:val="00261A53"/>
    <w:rsid w:val="00261A6E"/>
    <w:rsid w:val="00261C13"/>
    <w:rsid w:val="00261FFE"/>
    <w:rsid w:val="002620E0"/>
    <w:rsid w:val="00262613"/>
    <w:rsid w:val="002627A3"/>
    <w:rsid w:val="00262E44"/>
    <w:rsid w:val="0026302B"/>
    <w:rsid w:val="00263676"/>
    <w:rsid w:val="00263972"/>
    <w:rsid w:val="00264091"/>
    <w:rsid w:val="00264309"/>
    <w:rsid w:val="0026466A"/>
    <w:rsid w:val="002646A3"/>
    <w:rsid w:val="00264E26"/>
    <w:rsid w:val="002650A1"/>
    <w:rsid w:val="0026575C"/>
    <w:rsid w:val="002659A0"/>
    <w:rsid w:val="00265A0D"/>
    <w:rsid w:val="00265F9A"/>
    <w:rsid w:val="0026605E"/>
    <w:rsid w:val="00266452"/>
    <w:rsid w:val="002665D4"/>
    <w:rsid w:val="002666EB"/>
    <w:rsid w:val="00266935"/>
    <w:rsid w:val="00266BEB"/>
    <w:rsid w:val="00266D56"/>
    <w:rsid w:val="00266F87"/>
    <w:rsid w:val="0026717B"/>
    <w:rsid w:val="00267992"/>
    <w:rsid w:val="002714B3"/>
    <w:rsid w:val="002717E9"/>
    <w:rsid w:val="00271CEA"/>
    <w:rsid w:val="00271EB6"/>
    <w:rsid w:val="00271FFE"/>
    <w:rsid w:val="00272387"/>
    <w:rsid w:val="0027243F"/>
    <w:rsid w:val="00272BCC"/>
    <w:rsid w:val="002731EE"/>
    <w:rsid w:val="002735FB"/>
    <w:rsid w:val="00273DCB"/>
    <w:rsid w:val="00274584"/>
    <w:rsid w:val="00274AAB"/>
    <w:rsid w:val="00274ECE"/>
    <w:rsid w:val="002752E6"/>
    <w:rsid w:val="002752FC"/>
    <w:rsid w:val="002756D8"/>
    <w:rsid w:val="002757A8"/>
    <w:rsid w:val="002757D8"/>
    <w:rsid w:val="00275A30"/>
    <w:rsid w:val="00275DCB"/>
    <w:rsid w:val="00276132"/>
    <w:rsid w:val="00276665"/>
    <w:rsid w:val="00276982"/>
    <w:rsid w:val="002778A4"/>
    <w:rsid w:val="002802FF"/>
    <w:rsid w:val="002805D6"/>
    <w:rsid w:val="00280715"/>
    <w:rsid w:val="00280B46"/>
    <w:rsid w:val="00280C63"/>
    <w:rsid w:val="002810DC"/>
    <w:rsid w:val="002811CA"/>
    <w:rsid w:val="002816F5"/>
    <w:rsid w:val="00281C85"/>
    <w:rsid w:val="00282272"/>
    <w:rsid w:val="0028366F"/>
    <w:rsid w:val="002839DC"/>
    <w:rsid w:val="00283EEC"/>
    <w:rsid w:val="00283F4A"/>
    <w:rsid w:val="0028400B"/>
    <w:rsid w:val="00284250"/>
    <w:rsid w:val="00284376"/>
    <w:rsid w:val="00284ED6"/>
    <w:rsid w:val="002852BF"/>
    <w:rsid w:val="0028545F"/>
    <w:rsid w:val="00285567"/>
    <w:rsid w:val="00285801"/>
    <w:rsid w:val="00285986"/>
    <w:rsid w:val="00285FA7"/>
    <w:rsid w:val="002860B5"/>
    <w:rsid w:val="00286100"/>
    <w:rsid w:val="00286285"/>
    <w:rsid w:val="002869C9"/>
    <w:rsid w:val="002869EA"/>
    <w:rsid w:val="00286C1A"/>
    <w:rsid w:val="00286C2B"/>
    <w:rsid w:val="00286D25"/>
    <w:rsid w:val="00287119"/>
    <w:rsid w:val="0028718C"/>
    <w:rsid w:val="00287791"/>
    <w:rsid w:val="00287C62"/>
    <w:rsid w:val="00287DCE"/>
    <w:rsid w:val="002903FF"/>
    <w:rsid w:val="00290966"/>
    <w:rsid w:val="00290CBA"/>
    <w:rsid w:val="0029136A"/>
    <w:rsid w:val="00291E46"/>
    <w:rsid w:val="002920DA"/>
    <w:rsid w:val="002922CE"/>
    <w:rsid w:val="00292332"/>
    <w:rsid w:val="00292554"/>
    <w:rsid w:val="00292669"/>
    <w:rsid w:val="00292916"/>
    <w:rsid w:val="00292CFB"/>
    <w:rsid w:val="00292E4D"/>
    <w:rsid w:val="002930A6"/>
    <w:rsid w:val="002931B6"/>
    <w:rsid w:val="002940FB"/>
    <w:rsid w:val="002942DE"/>
    <w:rsid w:val="002942ED"/>
    <w:rsid w:val="002944AC"/>
    <w:rsid w:val="00294DCC"/>
    <w:rsid w:val="00294F54"/>
    <w:rsid w:val="0029511D"/>
    <w:rsid w:val="002951D9"/>
    <w:rsid w:val="00295524"/>
    <w:rsid w:val="0029584D"/>
    <w:rsid w:val="00295883"/>
    <w:rsid w:val="00295AF4"/>
    <w:rsid w:val="00295EBF"/>
    <w:rsid w:val="00296BCF"/>
    <w:rsid w:val="00296C2F"/>
    <w:rsid w:val="002972E8"/>
    <w:rsid w:val="002975F9"/>
    <w:rsid w:val="0029761B"/>
    <w:rsid w:val="00297652"/>
    <w:rsid w:val="00297A96"/>
    <w:rsid w:val="00297B74"/>
    <w:rsid w:val="00297F52"/>
    <w:rsid w:val="002A0369"/>
    <w:rsid w:val="002A06EA"/>
    <w:rsid w:val="002A06EB"/>
    <w:rsid w:val="002A0709"/>
    <w:rsid w:val="002A09A6"/>
    <w:rsid w:val="002A09DB"/>
    <w:rsid w:val="002A09F3"/>
    <w:rsid w:val="002A0D36"/>
    <w:rsid w:val="002A0E52"/>
    <w:rsid w:val="002A108D"/>
    <w:rsid w:val="002A10F8"/>
    <w:rsid w:val="002A12EF"/>
    <w:rsid w:val="002A13A2"/>
    <w:rsid w:val="002A1495"/>
    <w:rsid w:val="002A161F"/>
    <w:rsid w:val="002A1AD5"/>
    <w:rsid w:val="002A2220"/>
    <w:rsid w:val="002A26A3"/>
    <w:rsid w:val="002A27BC"/>
    <w:rsid w:val="002A2B44"/>
    <w:rsid w:val="002A2B63"/>
    <w:rsid w:val="002A2C3B"/>
    <w:rsid w:val="002A2C51"/>
    <w:rsid w:val="002A3066"/>
    <w:rsid w:val="002A3561"/>
    <w:rsid w:val="002A3A78"/>
    <w:rsid w:val="002A3C9C"/>
    <w:rsid w:val="002A3EA0"/>
    <w:rsid w:val="002A4264"/>
    <w:rsid w:val="002A4375"/>
    <w:rsid w:val="002A4427"/>
    <w:rsid w:val="002A44D3"/>
    <w:rsid w:val="002A46C0"/>
    <w:rsid w:val="002A47A6"/>
    <w:rsid w:val="002A4C32"/>
    <w:rsid w:val="002A4F6A"/>
    <w:rsid w:val="002A50E9"/>
    <w:rsid w:val="002A54A4"/>
    <w:rsid w:val="002A5689"/>
    <w:rsid w:val="002A5B6D"/>
    <w:rsid w:val="002A60C9"/>
    <w:rsid w:val="002A6116"/>
    <w:rsid w:val="002A629E"/>
    <w:rsid w:val="002A62B9"/>
    <w:rsid w:val="002A6452"/>
    <w:rsid w:val="002A65F1"/>
    <w:rsid w:val="002A6689"/>
    <w:rsid w:val="002A6922"/>
    <w:rsid w:val="002A7211"/>
    <w:rsid w:val="002A7239"/>
    <w:rsid w:val="002A7472"/>
    <w:rsid w:val="002A75BC"/>
    <w:rsid w:val="002A7791"/>
    <w:rsid w:val="002A7980"/>
    <w:rsid w:val="002A7B8F"/>
    <w:rsid w:val="002A7E85"/>
    <w:rsid w:val="002B00E1"/>
    <w:rsid w:val="002B02E0"/>
    <w:rsid w:val="002B03BA"/>
    <w:rsid w:val="002B07B4"/>
    <w:rsid w:val="002B081D"/>
    <w:rsid w:val="002B08BD"/>
    <w:rsid w:val="002B0E91"/>
    <w:rsid w:val="002B102F"/>
    <w:rsid w:val="002B1AD2"/>
    <w:rsid w:val="002B1BDB"/>
    <w:rsid w:val="002B1C0C"/>
    <w:rsid w:val="002B1DCF"/>
    <w:rsid w:val="002B1E02"/>
    <w:rsid w:val="002B1F11"/>
    <w:rsid w:val="002B2379"/>
    <w:rsid w:val="002B2695"/>
    <w:rsid w:val="002B27FC"/>
    <w:rsid w:val="002B2BFE"/>
    <w:rsid w:val="002B3098"/>
    <w:rsid w:val="002B31C4"/>
    <w:rsid w:val="002B31FA"/>
    <w:rsid w:val="002B320C"/>
    <w:rsid w:val="002B3264"/>
    <w:rsid w:val="002B34A0"/>
    <w:rsid w:val="002B389B"/>
    <w:rsid w:val="002B395A"/>
    <w:rsid w:val="002B3B48"/>
    <w:rsid w:val="002B3BCA"/>
    <w:rsid w:val="002B3D11"/>
    <w:rsid w:val="002B3FA9"/>
    <w:rsid w:val="002B3FD2"/>
    <w:rsid w:val="002B40E1"/>
    <w:rsid w:val="002B44D5"/>
    <w:rsid w:val="002B483F"/>
    <w:rsid w:val="002B48E2"/>
    <w:rsid w:val="002B4905"/>
    <w:rsid w:val="002B4B4F"/>
    <w:rsid w:val="002B4D38"/>
    <w:rsid w:val="002B4FFB"/>
    <w:rsid w:val="002B55F6"/>
    <w:rsid w:val="002B57DD"/>
    <w:rsid w:val="002B586B"/>
    <w:rsid w:val="002B58D9"/>
    <w:rsid w:val="002B5F61"/>
    <w:rsid w:val="002B63F3"/>
    <w:rsid w:val="002B644E"/>
    <w:rsid w:val="002B6969"/>
    <w:rsid w:val="002B6A86"/>
    <w:rsid w:val="002B6A99"/>
    <w:rsid w:val="002B6B66"/>
    <w:rsid w:val="002B6BA6"/>
    <w:rsid w:val="002B7050"/>
    <w:rsid w:val="002C019A"/>
    <w:rsid w:val="002C02E6"/>
    <w:rsid w:val="002C0438"/>
    <w:rsid w:val="002C0679"/>
    <w:rsid w:val="002C0B96"/>
    <w:rsid w:val="002C0DB2"/>
    <w:rsid w:val="002C0FCC"/>
    <w:rsid w:val="002C1227"/>
    <w:rsid w:val="002C14EE"/>
    <w:rsid w:val="002C1C07"/>
    <w:rsid w:val="002C2181"/>
    <w:rsid w:val="002C2187"/>
    <w:rsid w:val="002C253D"/>
    <w:rsid w:val="002C27BB"/>
    <w:rsid w:val="002C2E96"/>
    <w:rsid w:val="002C30F8"/>
    <w:rsid w:val="002C373F"/>
    <w:rsid w:val="002C3A07"/>
    <w:rsid w:val="002C3D3B"/>
    <w:rsid w:val="002C3E49"/>
    <w:rsid w:val="002C3FD1"/>
    <w:rsid w:val="002C42E0"/>
    <w:rsid w:val="002C450B"/>
    <w:rsid w:val="002C533D"/>
    <w:rsid w:val="002C5444"/>
    <w:rsid w:val="002C545D"/>
    <w:rsid w:val="002C54B4"/>
    <w:rsid w:val="002C5786"/>
    <w:rsid w:val="002C5E12"/>
    <w:rsid w:val="002C63A6"/>
    <w:rsid w:val="002C6408"/>
    <w:rsid w:val="002C6A22"/>
    <w:rsid w:val="002C6A2B"/>
    <w:rsid w:val="002C6FAF"/>
    <w:rsid w:val="002C746D"/>
    <w:rsid w:val="002C7627"/>
    <w:rsid w:val="002C76BC"/>
    <w:rsid w:val="002C7A54"/>
    <w:rsid w:val="002C7AD3"/>
    <w:rsid w:val="002C7B7F"/>
    <w:rsid w:val="002C7CDF"/>
    <w:rsid w:val="002D002D"/>
    <w:rsid w:val="002D012E"/>
    <w:rsid w:val="002D013B"/>
    <w:rsid w:val="002D0527"/>
    <w:rsid w:val="002D0A60"/>
    <w:rsid w:val="002D0A8F"/>
    <w:rsid w:val="002D0C0A"/>
    <w:rsid w:val="002D0D5A"/>
    <w:rsid w:val="002D1127"/>
    <w:rsid w:val="002D1597"/>
    <w:rsid w:val="002D18AA"/>
    <w:rsid w:val="002D1CD6"/>
    <w:rsid w:val="002D1DEF"/>
    <w:rsid w:val="002D2274"/>
    <w:rsid w:val="002D22E4"/>
    <w:rsid w:val="002D244C"/>
    <w:rsid w:val="002D2569"/>
    <w:rsid w:val="002D2702"/>
    <w:rsid w:val="002D2787"/>
    <w:rsid w:val="002D2B6E"/>
    <w:rsid w:val="002D2C89"/>
    <w:rsid w:val="002D2E29"/>
    <w:rsid w:val="002D35F0"/>
    <w:rsid w:val="002D3A32"/>
    <w:rsid w:val="002D3E4A"/>
    <w:rsid w:val="002D422B"/>
    <w:rsid w:val="002D4510"/>
    <w:rsid w:val="002D4B2E"/>
    <w:rsid w:val="002D50C9"/>
    <w:rsid w:val="002D5484"/>
    <w:rsid w:val="002D5572"/>
    <w:rsid w:val="002D5A40"/>
    <w:rsid w:val="002D5BE5"/>
    <w:rsid w:val="002D5D15"/>
    <w:rsid w:val="002D61C7"/>
    <w:rsid w:val="002D62C4"/>
    <w:rsid w:val="002D64E1"/>
    <w:rsid w:val="002D6A03"/>
    <w:rsid w:val="002D6C36"/>
    <w:rsid w:val="002D6EC7"/>
    <w:rsid w:val="002D7625"/>
    <w:rsid w:val="002D7A5B"/>
    <w:rsid w:val="002D7CD9"/>
    <w:rsid w:val="002D7DA2"/>
    <w:rsid w:val="002E0018"/>
    <w:rsid w:val="002E0090"/>
    <w:rsid w:val="002E01AA"/>
    <w:rsid w:val="002E0245"/>
    <w:rsid w:val="002E02E8"/>
    <w:rsid w:val="002E06F2"/>
    <w:rsid w:val="002E0983"/>
    <w:rsid w:val="002E1536"/>
    <w:rsid w:val="002E1589"/>
    <w:rsid w:val="002E15FC"/>
    <w:rsid w:val="002E1619"/>
    <w:rsid w:val="002E1EAA"/>
    <w:rsid w:val="002E216B"/>
    <w:rsid w:val="002E22C6"/>
    <w:rsid w:val="002E2810"/>
    <w:rsid w:val="002E2839"/>
    <w:rsid w:val="002E28A1"/>
    <w:rsid w:val="002E2982"/>
    <w:rsid w:val="002E2DAB"/>
    <w:rsid w:val="002E3049"/>
    <w:rsid w:val="002E3272"/>
    <w:rsid w:val="002E337A"/>
    <w:rsid w:val="002E35C8"/>
    <w:rsid w:val="002E37E9"/>
    <w:rsid w:val="002E3A56"/>
    <w:rsid w:val="002E3E3F"/>
    <w:rsid w:val="002E4584"/>
    <w:rsid w:val="002E4DDF"/>
    <w:rsid w:val="002E5217"/>
    <w:rsid w:val="002E52FE"/>
    <w:rsid w:val="002E5335"/>
    <w:rsid w:val="002E5406"/>
    <w:rsid w:val="002E5627"/>
    <w:rsid w:val="002E5B1F"/>
    <w:rsid w:val="002E5B57"/>
    <w:rsid w:val="002E5B8F"/>
    <w:rsid w:val="002E5BAE"/>
    <w:rsid w:val="002E5EFE"/>
    <w:rsid w:val="002E61AF"/>
    <w:rsid w:val="002E61D7"/>
    <w:rsid w:val="002E632D"/>
    <w:rsid w:val="002E684A"/>
    <w:rsid w:val="002E68D3"/>
    <w:rsid w:val="002E6A1F"/>
    <w:rsid w:val="002E6DF0"/>
    <w:rsid w:val="002E708F"/>
    <w:rsid w:val="002E73CB"/>
    <w:rsid w:val="002E782F"/>
    <w:rsid w:val="002E7903"/>
    <w:rsid w:val="002E7BB9"/>
    <w:rsid w:val="002F01B9"/>
    <w:rsid w:val="002F021C"/>
    <w:rsid w:val="002F04DC"/>
    <w:rsid w:val="002F0DFE"/>
    <w:rsid w:val="002F0FC2"/>
    <w:rsid w:val="002F129E"/>
    <w:rsid w:val="002F13E6"/>
    <w:rsid w:val="002F14FB"/>
    <w:rsid w:val="002F161A"/>
    <w:rsid w:val="002F16F8"/>
    <w:rsid w:val="002F19BB"/>
    <w:rsid w:val="002F1D60"/>
    <w:rsid w:val="002F1DCB"/>
    <w:rsid w:val="002F283E"/>
    <w:rsid w:val="002F2A51"/>
    <w:rsid w:val="002F2B01"/>
    <w:rsid w:val="002F2C7E"/>
    <w:rsid w:val="002F3442"/>
    <w:rsid w:val="002F3918"/>
    <w:rsid w:val="002F3A18"/>
    <w:rsid w:val="002F3B61"/>
    <w:rsid w:val="002F3DCF"/>
    <w:rsid w:val="002F4188"/>
    <w:rsid w:val="002F4734"/>
    <w:rsid w:val="002F4AD8"/>
    <w:rsid w:val="002F4FE7"/>
    <w:rsid w:val="002F534E"/>
    <w:rsid w:val="002F56A5"/>
    <w:rsid w:val="002F5A1B"/>
    <w:rsid w:val="002F5A38"/>
    <w:rsid w:val="002F615F"/>
    <w:rsid w:val="002F6375"/>
    <w:rsid w:val="002F63E2"/>
    <w:rsid w:val="002F6764"/>
    <w:rsid w:val="002F6EDB"/>
    <w:rsid w:val="002F7A9E"/>
    <w:rsid w:val="003000B4"/>
    <w:rsid w:val="003000CD"/>
    <w:rsid w:val="003000DE"/>
    <w:rsid w:val="003002E1"/>
    <w:rsid w:val="00300419"/>
    <w:rsid w:val="003007FF"/>
    <w:rsid w:val="003009C6"/>
    <w:rsid w:val="00300C85"/>
    <w:rsid w:val="0030101B"/>
    <w:rsid w:val="003010C8"/>
    <w:rsid w:val="00301472"/>
    <w:rsid w:val="003019E5"/>
    <w:rsid w:val="00302164"/>
    <w:rsid w:val="003022F1"/>
    <w:rsid w:val="00302610"/>
    <w:rsid w:val="003027E0"/>
    <w:rsid w:val="00302896"/>
    <w:rsid w:val="00302A75"/>
    <w:rsid w:val="00302B4E"/>
    <w:rsid w:val="00302BE8"/>
    <w:rsid w:val="00302D6E"/>
    <w:rsid w:val="00302DB4"/>
    <w:rsid w:val="00302E72"/>
    <w:rsid w:val="003030A5"/>
    <w:rsid w:val="003036FD"/>
    <w:rsid w:val="00303A67"/>
    <w:rsid w:val="00304535"/>
    <w:rsid w:val="0030478B"/>
    <w:rsid w:val="003049F2"/>
    <w:rsid w:val="00304B3E"/>
    <w:rsid w:val="00305208"/>
    <w:rsid w:val="00305443"/>
    <w:rsid w:val="0030558D"/>
    <w:rsid w:val="00305729"/>
    <w:rsid w:val="00305B8E"/>
    <w:rsid w:val="00306348"/>
    <w:rsid w:val="0030651B"/>
    <w:rsid w:val="0030689B"/>
    <w:rsid w:val="003069CA"/>
    <w:rsid w:val="00306DDD"/>
    <w:rsid w:val="00307024"/>
    <w:rsid w:val="003075A3"/>
    <w:rsid w:val="00307BF9"/>
    <w:rsid w:val="0031033E"/>
    <w:rsid w:val="0031044E"/>
    <w:rsid w:val="00310677"/>
    <w:rsid w:val="003107CE"/>
    <w:rsid w:val="003107ED"/>
    <w:rsid w:val="0031081D"/>
    <w:rsid w:val="0031095A"/>
    <w:rsid w:val="003112C4"/>
    <w:rsid w:val="0031147B"/>
    <w:rsid w:val="00311857"/>
    <w:rsid w:val="003119BD"/>
    <w:rsid w:val="00311A0E"/>
    <w:rsid w:val="00311B3E"/>
    <w:rsid w:val="00312055"/>
    <w:rsid w:val="003121A0"/>
    <w:rsid w:val="003122A1"/>
    <w:rsid w:val="003123E8"/>
    <w:rsid w:val="003129B5"/>
    <w:rsid w:val="00312C38"/>
    <w:rsid w:val="00312CFA"/>
    <w:rsid w:val="00312F09"/>
    <w:rsid w:val="003134F5"/>
    <w:rsid w:val="00313556"/>
    <w:rsid w:val="00313C58"/>
    <w:rsid w:val="00313CDD"/>
    <w:rsid w:val="00313E62"/>
    <w:rsid w:val="00313F4C"/>
    <w:rsid w:val="00313F8E"/>
    <w:rsid w:val="0031458D"/>
    <w:rsid w:val="003148D1"/>
    <w:rsid w:val="003148F7"/>
    <w:rsid w:val="00314D2A"/>
    <w:rsid w:val="00314D84"/>
    <w:rsid w:val="00314F27"/>
    <w:rsid w:val="00315176"/>
    <w:rsid w:val="00315473"/>
    <w:rsid w:val="003159D5"/>
    <w:rsid w:val="00315EE7"/>
    <w:rsid w:val="003161C5"/>
    <w:rsid w:val="00316781"/>
    <w:rsid w:val="00316860"/>
    <w:rsid w:val="00316A0C"/>
    <w:rsid w:val="003171EF"/>
    <w:rsid w:val="00317348"/>
    <w:rsid w:val="00317A3B"/>
    <w:rsid w:val="003202E6"/>
    <w:rsid w:val="0032046C"/>
    <w:rsid w:val="00320E97"/>
    <w:rsid w:val="003210E4"/>
    <w:rsid w:val="00321622"/>
    <w:rsid w:val="003216EC"/>
    <w:rsid w:val="0032187E"/>
    <w:rsid w:val="00321F0E"/>
    <w:rsid w:val="00322193"/>
    <w:rsid w:val="00322300"/>
    <w:rsid w:val="00322568"/>
    <w:rsid w:val="003229F3"/>
    <w:rsid w:val="00322A12"/>
    <w:rsid w:val="003235B3"/>
    <w:rsid w:val="003236A2"/>
    <w:rsid w:val="00323709"/>
    <w:rsid w:val="0032380D"/>
    <w:rsid w:val="003240AB"/>
    <w:rsid w:val="00324494"/>
    <w:rsid w:val="00324879"/>
    <w:rsid w:val="003249F4"/>
    <w:rsid w:val="00324CBD"/>
    <w:rsid w:val="0032501E"/>
    <w:rsid w:val="00325273"/>
    <w:rsid w:val="0032547C"/>
    <w:rsid w:val="003254AE"/>
    <w:rsid w:val="003255DE"/>
    <w:rsid w:val="00325620"/>
    <w:rsid w:val="0032574F"/>
    <w:rsid w:val="0032581C"/>
    <w:rsid w:val="003258E1"/>
    <w:rsid w:val="0032597B"/>
    <w:rsid w:val="00325DB3"/>
    <w:rsid w:val="003267FE"/>
    <w:rsid w:val="00327108"/>
    <w:rsid w:val="003272AB"/>
    <w:rsid w:val="00327314"/>
    <w:rsid w:val="00327357"/>
    <w:rsid w:val="003274AF"/>
    <w:rsid w:val="003275E7"/>
    <w:rsid w:val="003276E0"/>
    <w:rsid w:val="003278AB"/>
    <w:rsid w:val="00327D66"/>
    <w:rsid w:val="00330012"/>
    <w:rsid w:val="00330469"/>
    <w:rsid w:val="00330639"/>
    <w:rsid w:val="003307E2"/>
    <w:rsid w:val="00330E24"/>
    <w:rsid w:val="0033120E"/>
    <w:rsid w:val="00331212"/>
    <w:rsid w:val="003313F8"/>
    <w:rsid w:val="003316A6"/>
    <w:rsid w:val="0033180C"/>
    <w:rsid w:val="00331BB2"/>
    <w:rsid w:val="0033202F"/>
    <w:rsid w:val="00332709"/>
    <w:rsid w:val="00333082"/>
    <w:rsid w:val="003330CF"/>
    <w:rsid w:val="00333610"/>
    <w:rsid w:val="00333A00"/>
    <w:rsid w:val="00333CCD"/>
    <w:rsid w:val="00334031"/>
    <w:rsid w:val="00334907"/>
    <w:rsid w:val="00334D2D"/>
    <w:rsid w:val="00334EA1"/>
    <w:rsid w:val="0033500C"/>
    <w:rsid w:val="003350C2"/>
    <w:rsid w:val="003352CB"/>
    <w:rsid w:val="00335415"/>
    <w:rsid w:val="003362DC"/>
    <w:rsid w:val="00336385"/>
    <w:rsid w:val="00336578"/>
    <w:rsid w:val="0033685B"/>
    <w:rsid w:val="00336A65"/>
    <w:rsid w:val="00336CD6"/>
    <w:rsid w:val="003374C7"/>
    <w:rsid w:val="003376E5"/>
    <w:rsid w:val="003378A9"/>
    <w:rsid w:val="00337BE6"/>
    <w:rsid w:val="00337EA3"/>
    <w:rsid w:val="003403A6"/>
    <w:rsid w:val="00340434"/>
    <w:rsid w:val="003406CE"/>
    <w:rsid w:val="003408EF"/>
    <w:rsid w:val="003409E6"/>
    <w:rsid w:val="00340AE9"/>
    <w:rsid w:val="003418C0"/>
    <w:rsid w:val="0034223F"/>
    <w:rsid w:val="003423C0"/>
    <w:rsid w:val="0034263B"/>
    <w:rsid w:val="00342E3A"/>
    <w:rsid w:val="00342E3E"/>
    <w:rsid w:val="00342FF3"/>
    <w:rsid w:val="003432F1"/>
    <w:rsid w:val="00343502"/>
    <w:rsid w:val="00343816"/>
    <w:rsid w:val="003438AE"/>
    <w:rsid w:val="003438F9"/>
    <w:rsid w:val="00343CE9"/>
    <w:rsid w:val="003445D3"/>
    <w:rsid w:val="003445FA"/>
    <w:rsid w:val="00344905"/>
    <w:rsid w:val="00344935"/>
    <w:rsid w:val="00344E7B"/>
    <w:rsid w:val="0034514B"/>
    <w:rsid w:val="00345728"/>
    <w:rsid w:val="003457AD"/>
    <w:rsid w:val="00345BCE"/>
    <w:rsid w:val="00345C94"/>
    <w:rsid w:val="00345E9E"/>
    <w:rsid w:val="003460C9"/>
    <w:rsid w:val="0034667D"/>
    <w:rsid w:val="00346824"/>
    <w:rsid w:val="00346863"/>
    <w:rsid w:val="00346C7F"/>
    <w:rsid w:val="00346F13"/>
    <w:rsid w:val="0034704B"/>
    <w:rsid w:val="003473ED"/>
    <w:rsid w:val="003474C7"/>
    <w:rsid w:val="0034757B"/>
    <w:rsid w:val="00347738"/>
    <w:rsid w:val="0034791C"/>
    <w:rsid w:val="003479C8"/>
    <w:rsid w:val="00347E68"/>
    <w:rsid w:val="00347E96"/>
    <w:rsid w:val="003507F2"/>
    <w:rsid w:val="00351ADB"/>
    <w:rsid w:val="00351D09"/>
    <w:rsid w:val="00351EAE"/>
    <w:rsid w:val="00351F36"/>
    <w:rsid w:val="00352007"/>
    <w:rsid w:val="003522C5"/>
    <w:rsid w:val="00352757"/>
    <w:rsid w:val="003528D2"/>
    <w:rsid w:val="00352D8E"/>
    <w:rsid w:val="00352ECF"/>
    <w:rsid w:val="003535FB"/>
    <w:rsid w:val="003539C0"/>
    <w:rsid w:val="00353A28"/>
    <w:rsid w:val="00353D9D"/>
    <w:rsid w:val="00354043"/>
    <w:rsid w:val="003542B4"/>
    <w:rsid w:val="003542CA"/>
    <w:rsid w:val="00354313"/>
    <w:rsid w:val="00354882"/>
    <w:rsid w:val="00354B8E"/>
    <w:rsid w:val="00354E7D"/>
    <w:rsid w:val="0035565F"/>
    <w:rsid w:val="00355BD6"/>
    <w:rsid w:val="00355F34"/>
    <w:rsid w:val="00356128"/>
    <w:rsid w:val="00356148"/>
    <w:rsid w:val="00356722"/>
    <w:rsid w:val="003567F0"/>
    <w:rsid w:val="003568AB"/>
    <w:rsid w:val="00356D77"/>
    <w:rsid w:val="00356E3F"/>
    <w:rsid w:val="00356FD4"/>
    <w:rsid w:val="003570E8"/>
    <w:rsid w:val="0035735E"/>
    <w:rsid w:val="003574D2"/>
    <w:rsid w:val="0035754D"/>
    <w:rsid w:val="0035755E"/>
    <w:rsid w:val="0035798D"/>
    <w:rsid w:val="00360394"/>
    <w:rsid w:val="00360437"/>
    <w:rsid w:val="003604FE"/>
    <w:rsid w:val="00360579"/>
    <w:rsid w:val="003607EB"/>
    <w:rsid w:val="00360A55"/>
    <w:rsid w:val="00360E33"/>
    <w:rsid w:val="003610BD"/>
    <w:rsid w:val="00361315"/>
    <w:rsid w:val="00361364"/>
    <w:rsid w:val="00361CC3"/>
    <w:rsid w:val="003622E5"/>
    <w:rsid w:val="003623B5"/>
    <w:rsid w:val="00362656"/>
    <w:rsid w:val="00362D78"/>
    <w:rsid w:val="00362E78"/>
    <w:rsid w:val="00362F82"/>
    <w:rsid w:val="00363394"/>
    <w:rsid w:val="003644B9"/>
    <w:rsid w:val="00364653"/>
    <w:rsid w:val="00364D1D"/>
    <w:rsid w:val="00364FF1"/>
    <w:rsid w:val="003651FF"/>
    <w:rsid w:val="003653B0"/>
    <w:rsid w:val="00365523"/>
    <w:rsid w:val="003656B6"/>
    <w:rsid w:val="003657BC"/>
    <w:rsid w:val="003657FB"/>
    <w:rsid w:val="0036594E"/>
    <w:rsid w:val="003659F5"/>
    <w:rsid w:val="00365B2F"/>
    <w:rsid w:val="00365C56"/>
    <w:rsid w:val="003660FF"/>
    <w:rsid w:val="0036651C"/>
    <w:rsid w:val="003665B1"/>
    <w:rsid w:val="003665B2"/>
    <w:rsid w:val="00366A89"/>
    <w:rsid w:val="00366B1A"/>
    <w:rsid w:val="00366C2D"/>
    <w:rsid w:val="0036709E"/>
    <w:rsid w:val="003677A1"/>
    <w:rsid w:val="00367AB7"/>
    <w:rsid w:val="00367F8C"/>
    <w:rsid w:val="00367F9D"/>
    <w:rsid w:val="003700EE"/>
    <w:rsid w:val="00370165"/>
    <w:rsid w:val="003702BB"/>
    <w:rsid w:val="00370341"/>
    <w:rsid w:val="0037058B"/>
    <w:rsid w:val="00370A70"/>
    <w:rsid w:val="00370B63"/>
    <w:rsid w:val="00370E8D"/>
    <w:rsid w:val="003715D2"/>
    <w:rsid w:val="00371613"/>
    <w:rsid w:val="0037173A"/>
    <w:rsid w:val="0037180E"/>
    <w:rsid w:val="00371971"/>
    <w:rsid w:val="00371A2E"/>
    <w:rsid w:val="00371CD7"/>
    <w:rsid w:val="00371EB7"/>
    <w:rsid w:val="003724D8"/>
    <w:rsid w:val="003727A6"/>
    <w:rsid w:val="0037299B"/>
    <w:rsid w:val="00373078"/>
    <w:rsid w:val="003736EC"/>
    <w:rsid w:val="0037433B"/>
    <w:rsid w:val="003747FA"/>
    <w:rsid w:val="00374C83"/>
    <w:rsid w:val="00374E10"/>
    <w:rsid w:val="00375016"/>
    <w:rsid w:val="003751C1"/>
    <w:rsid w:val="00375325"/>
    <w:rsid w:val="003754D4"/>
    <w:rsid w:val="003756FE"/>
    <w:rsid w:val="00376070"/>
    <w:rsid w:val="00376463"/>
    <w:rsid w:val="003765F2"/>
    <w:rsid w:val="0037668E"/>
    <w:rsid w:val="003766EB"/>
    <w:rsid w:val="0037672C"/>
    <w:rsid w:val="003767D3"/>
    <w:rsid w:val="0037688D"/>
    <w:rsid w:val="00376986"/>
    <w:rsid w:val="00376CAB"/>
    <w:rsid w:val="00376F8D"/>
    <w:rsid w:val="0037737E"/>
    <w:rsid w:val="0037742C"/>
    <w:rsid w:val="0037798A"/>
    <w:rsid w:val="00377E87"/>
    <w:rsid w:val="00380038"/>
    <w:rsid w:val="003800CF"/>
    <w:rsid w:val="003801B6"/>
    <w:rsid w:val="00380920"/>
    <w:rsid w:val="00380E8F"/>
    <w:rsid w:val="0038110C"/>
    <w:rsid w:val="00381668"/>
    <w:rsid w:val="00381924"/>
    <w:rsid w:val="00381AEE"/>
    <w:rsid w:val="00381F99"/>
    <w:rsid w:val="003823CE"/>
    <w:rsid w:val="003824F9"/>
    <w:rsid w:val="003827C3"/>
    <w:rsid w:val="00382AEA"/>
    <w:rsid w:val="00382B3E"/>
    <w:rsid w:val="00382B7C"/>
    <w:rsid w:val="00382D0D"/>
    <w:rsid w:val="003831D5"/>
    <w:rsid w:val="00383B01"/>
    <w:rsid w:val="003842AD"/>
    <w:rsid w:val="003843B9"/>
    <w:rsid w:val="00384B97"/>
    <w:rsid w:val="00385179"/>
    <w:rsid w:val="0038579A"/>
    <w:rsid w:val="003858AD"/>
    <w:rsid w:val="0038590B"/>
    <w:rsid w:val="00385A24"/>
    <w:rsid w:val="00385D38"/>
    <w:rsid w:val="00385F3F"/>
    <w:rsid w:val="00386081"/>
    <w:rsid w:val="0038643E"/>
    <w:rsid w:val="003864CD"/>
    <w:rsid w:val="00386721"/>
    <w:rsid w:val="003868DF"/>
    <w:rsid w:val="00386922"/>
    <w:rsid w:val="00387816"/>
    <w:rsid w:val="00387890"/>
    <w:rsid w:val="00387965"/>
    <w:rsid w:val="00387AC0"/>
    <w:rsid w:val="00387B16"/>
    <w:rsid w:val="00390077"/>
    <w:rsid w:val="00390765"/>
    <w:rsid w:val="003907DC"/>
    <w:rsid w:val="00391AA6"/>
    <w:rsid w:val="00391E17"/>
    <w:rsid w:val="003920AC"/>
    <w:rsid w:val="003922BE"/>
    <w:rsid w:val="00392651"/>
    <w:rsid w:val="00392E36"/>
    <w:rsid w:val="0039311E"/>
    <w:rsid w:val="00393674"/>
    <w:rsid w:val="00393A50"/>
    <w:rsid w:val="00393B5F"/>
    <w:rsid w:val="00393C06"/>
    <w:rsid w:val="00393F0C"/>
    <w:rsid w:val="00393FA7"/>
    <w:rsid w:val="0039424A"/>
    <w:rsid w:val="0039425B"/>
    <w:rsid w:val="003946F4"/>
    <w:rsid w:val="003948A5"/>
    <w:rsid w:val="00394906"/>
    <w:rsid w:val="00394E8B"/>
    <w:rsid w:val="00394F22"/>
    <w:rsid w:val="0039577F"/>
    <w:rsid w:val="003959C9"/>
    <w:rsid w:val="00395D92"/>
    <w:rsid w:val="00395FD6"/>
    <w:rsid w:val="003961D4"/>
    <w:rsid w:val="0039663B"/>
    <w:rsid w:val="003966AB"/>
    <w:rsid w:val="00396F53"/>
    <w:rsid w:val="003970D3"/>
    <w:rsid w:val="00397225"/>
    <w:rsid w:val="0039744D"/>
    <w:rsid w:val="003975BB"/>
    <w:rsid w:val="00397ABD"/>
    <w:rsid w:val="00397C1E"/>
    <w:rsid w:val="00397C8B"/>
    <w:rsid w:val="003A0010"/>
    <w:rsid w:val="003A1526"/>
    <w:rsid w:val="003A1563"/>
    <w:rsid w:val="003A21C8"/>
    <w:rsid w:val="003A2545"/>
    <w:rsid w:val="003A2F6F"/>
    <w:rsid w:val="003A2FCD"/>
    <w:rsid w:val="003A3042"/>
    <w:rsid w:val="003A32CD"/>
    <w:rsid w:val="003A337E"/>
    <w:rsid w:val="003A3652"/>
    <w:rsid w:val="003A3882"/>
    <w:rsid w:val="003A390C"/>
    <w:rsid w:val="003A3D0B"/>
    <w:rsid w:val="003A3D9E"/>
    <w:rsid w:val="003A3F9D"/>
    <w:rsid w:val="003A42A6"/>
    <w:rsid w:val="003A4502"/>
    <w:rsid w:val="003A4A55"/>
    <w:rsid w:val="003A4BA8"/>
    <w:rsid w:val="003A5C64"/>
    <w:rsid w:val="003A623B"/>
    <w:rsid w:val="003A6686"/>
    <w:rsid w:val="003A692D"/>
    <w:rsid w:val="003A69DF"/>
    <w:rsid w:val="003A7647"/>
    <w:rsid w:val="003A78A8"/>
    <w:rsid w:val="003A78C3"/>
    <w:rsid w:val="003A7915"/>
    <w:rsid w:val="003A7D2C"/>
    <w:rsid w:val="003B0553"/>
    <w:rsid w:val="003B088B"/>
    <w:rsid w:val="003B0E3F"/>
    <w:rsid w:val="003B0E95"/>
    <w:rsid w:val="003B1A64"/>
    <w:rsid w:val="003B1C27"/>
    <w:rsid w:val="003B1E3D"/>
    <w:rsid w:val="003B20B2"/>
    <w:rsid w:val="003B24F8"/>
    <w:rsid w:val="003B2FBA"/>
    <w:rsid w:val="003B318E"/>
    <w:rsid w:val="003B3BD5"/>
    <w:rsid w:val="003B4053"/>
    <w:rsid w:val="003B405F"/>
    <w:rsid w:val="003B40AE"/>
    <w:rsid w:val="003B40BE"/>
    <w:rsid w:val="003B41CA"/>
    <w:rsid w:val="003B4597"/>
    <w:rsid w:val="003B4C30"/>
    <w:rsid w:val="003B4DF8"/>
    <w:rsid w:val="003B5003"/>
    <w:rsid w:val="003B5340"/>
    <w:rsid w:val="003B53F6"/>
    <w:rsid w:val="003B549A"/>
    <w:rsid w:val="003B5A4D"/>
    <w:rsid w:val="003B5F69"/>
    <w:rsid w:val="003B6086"/>
    <w:rsid w:val="003B65C9"/>
    <w:rsid w:val="003B6B9F"/>
    <w:rsid w:val="003B6D1E"/>
    <w:rsid w:val="003B6D31"/>
    <w:rsid w:val="003B6EFB"/>
    <w:rsid w:val="003B702D"/>
    <w:rsid w:val="003B71C4"/>
    <w:rsid w:val="003B749E"/>
    <w:rsid w:val="003B7AE9"/>
    <w:rsid w:val="003B7DB9"/>
    <w:rsid w:val="003B7E44"/>
    <w:rsid w:val="003C02A0"/>
    <w:rsid w:val="003C02F2"/>
    <w:rsid w:val="003C02F7"/>
    <w:rsid w:val="003C067A"/>
    <w:rsid w:val="003C0A43"/>
    <w:rsid w:val="003C0EF0"/>
    <w:rsid w:val="003C1BD8"/>
    <w:rsid w:val="003C2B99"/>
    <w:rsid w:val="003C2D27"/>
    <w:rsid w:val="003C2D52"/>
    <w:rsid w:val="003C33EC"/>
    <w:rsid w:val="003C348A"/>
    <w:rsid w:val="003C36B8"/>
    <w:rsid w:val="003C37AA"/>
    <w:rsid w:val="003C393F"/>
    <w:rsid w:val="003C3ADC"/>
    <w:rsid w:val="003C3D6B"/>
    <w:rsid w:val="003C3DC9"/>
    <w:rsid w:val="003C455C"/>
    <w:rsid w:val="003C5149"/>
    <w:rsid w:val="003C51A5"/>
    <w:rsid w:val="003C51F6"/>
    <w:rsid w:val="003C52E6"/>
    <w:rsid w:val="003C5312"/>
    <w:rsid w:val="003C5324"/>
    <w:rsid w:val="003C53F2"/>
    <w:rsid w:val="003C5AB0"/>
    <w:rsid w:val="003C5E09"/>
    <w:rsid w:val="003C5EFD"/>
    <w:rsid w:val="003C603B"/>
    <w:rsid w:val="003C6336"/>
    <w:rsid w:val="003C6454"/>
    <w:rsid w:val="003C655D"/>
    <w:rsid w:val="003C6ACF"/>
    <w:rsid w:val="003C6B5C"/>
    <w:rsid w:val="003C7109"/>
    <w:rsid w:val="003C7157"/>
    <w:rsid w:val="003C7216"/>
    <w:rsid w:val="003C7259"/>
    <w:rsid w:val="003C749A"/>
    <w:rsid w:val="003C7B86"/>
    <w:rsid w:val="003C7DB1"/>
    <w:rsid w:val="003D04CE"/>
    <w:rsid w:val="003D09F6"/>
    <w:rsid w:val="003D0EE7"/>
    <w:rsid w:val="003D1395"/>
    <w:rsid w:val="003D1614"/>
    <w:rsid w:val="003D1ABF"/>
    <w:rsid w:val="003D265B"/>
    <w:rsid w:val="003D27D0"/>
    <w:rsid w:val="003D2CF8"/>
    <w:rsid w:val="003D2D7A"/>
    <w:rsid w:val="003D2F4A"/>
    <w:rsid w:val="003D3468"/>
    <w:rsid w:val="003D3CF4"/>
    <w:rsid w:val="003D3DA0"/>
    <w:rsid w:val="003D3DF4"/>
    <w:rsid w:val="003D42E8"/>
    <w:rsid w:val="003D43F7"/>
    <w:rsid w:val="003D4505"/>
    <w:rsid w:val="003D4C69"/>
    <w:rsid w:val="003D4FFE"/>
    <w:rsid w:val="003D51BE"/>
    <w:rsid w:val="003D55D9"/>
    <w:rsid w:val="003D5F00"/>
    <w:rsid w:val="003D652B"/>
    <w:rsid w:val="003D6696"/>
    <w:rsid w:val="003D6783"/>
    <w:rsid w:val="003D7398"/>
    <w:rsid w:val="003D7697"/>
    <w:rsid w:val="003D7A7F"/>
    <w:rsid w:val="003D7B44"/>
    <w:rsid w:val="003D7BC4"/>
    <w:rsid w:val="003D7D92"/>
    <w:rsid w:val="003D7EE6"/>
    <w:rsid w:val="003E005C"/>
    <w:rsid w:val="003E0138"/>
    <w:rsid w:val="003E01BA"/>
    <w:rsid w:val="003E043A"/>
    <w:rsid w:val="003E06A7"/>
    <w:rsid w:val="003E0C54"/>
    <w:rsid w:val="003E0E30"/>
    <w:rsid w:val="003E0E76"/>
    <w:rsid w:val="003E11CB"/>
    <w:rsid w:val="003E18B8"/>
    <w:rsid w:val="003E1A52"/>
    <w:rsid w:val="003E1AB5"/>
    <w:rsid w:val="003E1E10"/>
    <w:rsid w:val="003E2117"/>
    <w:rsid w:val="003E286C"/>
    <w:rsid w:val="003E2BF0"/>
    <w:rsid w:val="003E2DCD"/>
    <w:rsid w:val="003E2F3B"/>
    <w:rsid w:val="003E327C"/>
    <w:rsid w:val="003E3EEC"/>
    <w:rsid w:val="003E3FB1"/>
    <w:rsid w:val="003E40C7"/>
    <w:rsid w:val="003E44E0"/>
    <w:rsid w:val="003E4537"/>
    <w:rsid w:val="003E4800"/>
    <w:rsid w:val="003E4AD6"/>
    <w:rsid w:val="003E4E33"/>
    <w:rsid w:val="003E547A"/>
    <w:rsid w:val="003E56F7"/>
    <w:rsid w:val="003E56FE"/>
    <w:rsid w:val="003E5B6A"/>
    <w:rsid w:val="003E5D34"/>
    <w:rsid w:val="003E5F2E"/>
    <w:rsid w:val="003E6047"/>
    <w:rsid w:val="003E6816"/>
    <w:rsid w:val="003E6881"/>
    <w:rsid w:val="003E69FB"/>
    <w:rsid w:val="003E6AC3"/>
    <w:rsid w:val="003E6B41"/>
    <w:rsid w:val="003E7699"/>
    <w:rsid w:val="003E76BB"/>
    <w:rsid w:val="003E7AE0"/>
    <w:rsid w:val="003E7C5B"/>
    <w:rsid w:val="003E7F77"/>
    <w:rsid w:val="003F0075"/>
    <w:rsid w:val="003F09C2"/>
    <w:rsid w:val="003F0AC0"/>
    <w:rsid w:val="003F0B20"/>
    <w:rsid w:val="003F1028"/>
    <w:rsid w:val="003F1660"/>
    <w:rsid w:val="003F1D6C"/>
    <w:rsid w:val="003F1EF4"/>
    <w:rsid w:val="003F1F49"/>
    <w:rsid w:val="003F2141"/>
    <w:rsid w:val="003F21DE"/>
    <w:rsid w:val="003F21F1"/>
    <w:rsid w:val="003F247B"/>
    <w:rsid w:val="003F282F"/>
    <w:rsid w:val="003F2882"/>
    <w:rsid w:val="003F2886"/>
    <w:rsid w:val="003F28DD"/>
    <w:rsid w:val="003F2BEB"/>
    <w:rsid w:val="003F3358"/>
    <w:rsid w:val="003F33D5"/>
    <w:rsid w:val="003F368A"/>
    <w:rsid w:val="003F3A20"/>
    <w:rsid w:val="003F3ACE"/>
    <w:rsid w:val="003F3BE9"/>
    <w:rsid w:val="003F3D52"/>
    <w:rsid w:val="003F4117"/>
    <w:rsid w:val="003F4D16"/>
    <w:rsid w:val="003F531E"/>
    <w:rsid w:val="003F53EE"/>
    <w:rsid w:val="003F5953"/>
    <w:rsid w:val="003F5D81"/>
    <w:rsid w:val="003F60E8"/>
    <w:rsid w:val="003F62F0"/>
    <w:rsid w:val="003F6A59"/>
    <w:rsid w:val="003F6D7F"/>
    <w:rsid w:val="003F732F"/>
    <w:rsid w:val="003F75F5"/>
    <w:rsid w:val="003F7C4F"/>
    <w:rsid w:val="003F7CC6"/>
    <w:rsid w:val="003F7E5E"/>
    <w:rsid w:val="0040028F"/>
    <w:rsid w:val="00400442"/>
    <w:rsid w:val="004008A3"/>
    <w:rsid w:val="00400BE6"/>
    <w:rsid w:val="00400CE7"/>
    <w:rsid w:val="00400FB2"/>
    <w:rsid w:val="004010D4"/>
    <w:rsid w:val="00401165"/>
    <w:rsid w:val="00401B00"/>
    <w:rsid w:val="004021E1"/>
    <w:rsid w:val="0040293A"/>
    <w:rsid w:val="00402AFC"/>
    <w:rsid w:val="00402B90"/>
    <w:rsid w:val="00403313"/>
    <w:rsid w:val="004035AA"/>
    <w:rsid w:val="004037B6"/>
    <w:rsid w:val="004039DB"/>
    <w:rsid w:val="00403FDD"/>
    <w:rsid w:val="00404715"/>
    <w:rsid w:val="004047C7"/>
    <w:rsid w:val="00404BD8"/>
    <w:rsid w:val="00404C0C"/>
    <w:rsid w:val="00404D74"/>
    <w:rsid w:val="00404F1C"/>
    <w:rsid w:val="004050F5"/>
    <w:rsid w:val="00405213"/>
    <w:rsid w:val="00405271"/>
    <w:rsid w:val="0040591D"/>
    <w:rsid w:val="0040634A"/>
    <w:rsid w:val="00406BDD"/>
    <w:rsid w:val="00406D68"/>
    <w:rsid w:val="00406FB5"/>
    <w:rsid w:val="00407950"/>
    <w:rsid w:val="004105AD"/>
    <w:rsid w:val="00410752"/>
    <w:rsid w:val="00410E05"/>
    <w:rsid w:val="0041148E"/>
    <w:rsid w:val="0041150E"/>
    <w:rsid w:val="0041199B"/>
    <w:rsid w:val="00411E6D"/>
    <w:rsid w:val="0041206C"/>
    <w:rsid w:val="004120A9"/>
    <w:rsid w:val="004126B7"/>
    <w:rsid w:val="00412830"/>
    <w:rsid w:val="004128B6"/>
    <w:rsid w:val="0041295A"/>
    <w:rsid w:val="00412A21"/>
    <w:rsid w:val="00412B50"/>
    <w:rsid w:val="00412D07"/>
    <w:rsid w:val="00413409"/>
    <w:rsid w:val="004134D2"/>
    <w:rsid w:val="004134D9"/>
    <w:rsid w:val="004135C8"/>
    <w:rsid w:val="004137D2"/>
    <w:rsid w:val="004138B2"/>
    <w:rsid w:val="00414B63"/>
    <w:rsid w:val="00414EBF"/>
    <w:rsid w:val="0041513D"/>
    <w:rsid w:val="00415A8D"/>
    <w:rsid w:val="00415B17"/>
    <w:rsid w:val="00415E05"/>
    <w:rsid w:val="00415E65"/>
    <w:rsid w:val="0041646A"/>
    <w:rsid w:val="004164E9"/>
    <w:rsid w:val="00416C33"/>
    <w:rsid w:val="00416D61"/>
    <w:rsid w:val="00416FE9"/>
    <w:rsid w:val="00417142"/>
    <w:rsid w:val="004174E8"/>
    <w:rsid w:val="0041751F"/>
    <w:rsid w:val="00417563"/>
    <w:rsid w:val="0042030D"/>
    <w:rsid w:val="004205E0"/>
    <w:rsid w:val="00420626"/>
    <w:rsid w:val="00420908"/>
    <w:rsid w:val="00420B4B"/>
    <w:rsid w:val="00420B81"/>
    <w:rsid w:val="00420BD3"/>
    <w:rsid w:val="00420D0D"/>
    <w:rsid w:val="00420EFC"/>
    <w:rsid w:val="004215E0"/>
    <w:rsid w:val="004217A1"/>
    <w:rsid w:val="00421EB5"/>
    <w:rsid w:val="00422517"/>
    <w:rsid w:val="00422A59"/>
    <w:rsid w:val="00422A8F"/>
    <w:rsid w:val="00422B10"/>
    <w:rsid w:val="00422CDE"/>
    <w:rsid w:val="0042315F"/>
    <w:rsid w:val="00423523"/>
    <w:rsid w:val="0042367E"/>
    <w:rsid w:val="004236C5"/>
    <w:rsid w:val="00423833"/>
    <w:rsid w:val="00423A8F"/>
    <w:rsid w:val="0042411D"/>
    <w:rsid w:val="0042465F"/>
    <w:rsid w:val="004248DE"/>
    <w:rsid w:val="004249A2"/>
    <w:rsid w:val="00424A38"/>
    <w:rsid w:val="00424A79"/>
    <w:rsid w:val="004252EE"/>
    <w:rsid w:val="004256E1"/>
    <w:rsid w:val="0042587C"/>
    <w:rsid w:val="00425A31"/>
    <w:rsid w:val="00425FBD"/>
    <w:rsid w:val="00426900"/>
    <w:rsid w:val="00426C7C"/>
    <w:rsid w:val="00426CCD"/>
    <w:rsid w:val="00426F2D"/>
    <w:rsid w:val="0042717A"/>
    <w:rsid w:val="0042720E"/>
    <w:rsid w:val="004274FB"/>
    <w:rsid w:val="00427600"/>
    <w:rsid w:val="0042777C"/>
    <w:rsid w:val="0042796D"/>
    <w:rsid w:val="00430043"/>
    <w:rsid w:val="004300E4"/>
    <w:rsid w:val="004307F0"/>
    <w:rsid w:val="00430AEA"/>
    <w:rsid w:val="00430AEC"/>
    <w:rsid w:val="00430EAB"/>
    <w:rsid w:val="00431321"/>
    <w:rsid w:val="00431CCF"/>
    <w:rsid w:val="00431DE8"/>
    <w:rsid w:val="0043208E"/>
    <w:rsid w:val="0043212E"/>
    <w:rsid w:val="00432136"/>
    <w:rsid w:val="00432167"/>
    <w:rsid w:val="00432528"/>
    <w:rsid w:val="004326B5"/>
    <w:rsid w:val="00432A16"/>
    <w:rsid w:val="00432DBC"/>
    <w:rsid w:val="00434039"/>
    <w:rsid w:val="00434089"/>
    <w:rsid w:val="00434200"/>
    <w:rsid w:val="00434487"/>
    <w:rsid w:val="004345C1"/>
    <w:rsid w:val="0043473F"/>
    <w:rsid w:val="00434AF7"/>
    <w:rsid w:val="00434DF9"/>
    <w:rsid w:val="00434F72"/>
    <w:rsid w:val="00434FF6"/>
    <w:rsid w:val="00435239"/>
    <w:rsid w:val="004353D1"/>
    <w:rsid w:val="0043553E"/>
    <w:rsid w:val="0043568A"/>
    <w:rsid w:val="004362B8"/>
    <w:rsid w:val="0043636F"/>
    <w:rsid w:val="00436500"/>
    <w:rsid w:val="004368BB"/>
    <w:rsid w:val="004368EB"/>
    <w:rsid w:val="00437938"/>
    <w:rsid w:val="00437C92"/>
    <w:rsid w:val="00437EF5"/>
    <w:rsid w:val="00437EF7"/>
    <w:rsid w:val="00440176"/>
    <w:rsid w:val="004405F1"/>
    <w:rsid w:val="004413BE"/>
    <w:rsid w:val="004415D5"/>
    <w:rsid w:val="004416FA"/>
    <w:rsid w:val="0044208C"/>
    <w:rsid w:val="0044218B"/>
    <w:rsid w:val="0044232A"/>
    <w:rsid w:val="00442525"/>
    <w:rsid w:val="00442645"/>
    <w:rsid w:val="004428D3"/>
    <w:rsid w:val="00443449"/>
    <w:rsid w:val="00443511"/>
    <w:rsid w:val="00443694"/>
    <w:rsid w:val="00443749"/>
    <w:rsid w:val="0044380E"/>
    <w:rsid w:val="004438C8"/>
    <w:rsid w:val="00443A56"/>
    <w:rsid w:val="004442D6"/>
    <w:rsid w:val="004450C6"/>
    <w:rsid w:val="004453A0"/>
    <w:rsid w:val="0044609C"/>
    <w:rsid w:val="004460AC"/>
    <w:rsid w:val="004460C6"/>
    <w:rsid w:val="0044620A"/>
    <w:rsid w:val="004464AF"/>
    <w:rsid w:val="00446ACF"/>
    <w:rsid w:val="00447CDC"/>
    <w:rsid w:val="00450698"/>
    <w:rsid w:val="00450892"/>
    <w:rsid w:val="00450B26"/>
    <w:rsid w:val="00450DC6"/>
    <w:rsid w:val="00450F0D"/>
    <w:rsid w:val="00451069"/>
    <w:rsid w:val="004511AA"/>
    <w:rsid w:val="0045121B"/>
    <w:rsid w:val="004513BC"/>
    <w:rsid w:val="00451705"/>
    <w:rsid w:val="004519AB"/>
    <w:rsid w:val="00451B29"/>
    <w:rsid w:val="00452118"/>
    <w:rsid w:val="0045232F"/>
    <w:rsid w:val="004524D1"/>
    <w:rsid w:val="00452912"/>
    <w:rsid w:val="00452FB6"/>
    <w:rsid w:val="00453221"/>
    <w:rsid w:val="004533F2"/>
    <w:rsid w:val="004535FF"/>
    <w:rsid w:val="00453E46"/>
    <w:rsid w:val="0045493F"/>
    <w:rsid w:val="00454E00"/>
    <w:rsid w:val="004550D4"/>
    <w:rsid w:val="004550F7"/>
    <w:rsid w:val="004551CB"/>
    <w:rsid w:val="00455348"/>
    <w:rsid w:val="00455428"/>
    <w:rsid w:val="00455498"/>
    <w:rsid w:val="00455A8F"/>
    <w:rsid w:val="004560D7"/>
    <w:rsid w:val="00456166"/>
    <w:rsid w:val="004563CE"/>
    <w:rsid w:val="0045642A"/>
    <w:rsid w:val="00456622"/>
    <w:rsid w:val="0045684D"/>
    <w:rsid w:val="00457152"/>
    <w:rsid w:val="0045734F"/>
    <w:rsid w:val="004575B0"/>
    <w:rsid w:val="00457893"/>
    <w:rsid w:val="00457A90"/>
    <w:rsid w:val="00460D83"/>
    <w:rsid w:val="0046119A"/>
    <w:rsid w:val="0046135C"/>
    <w:rsid w:val="004614FF"/>
    <w:rsid w:val="00461576"/>
    <w:rsid w:val="0046162A"/>
    <w:rsid w:val="004616C1"/>
    <w:rsid w:val="00461B61"/>
    <w:rsid w:val="00461EA6"/>
    <w:rsid w:val="00462507"/>
    <w:rsid w:val="00462C6C"/>
    <w:rsid w:val="00462CD7"/>
    <w:rsid w:val="00462D39"/>
    <w:rsid w:val="004631AD"/>
    <w:rsid w:val="00463862"/>
    <w:rsid w:val="0046389C"/>
    <w:rsid w:val="0046393C"/>
    <w:rsid w:val="00463E2F"/>
    <w:rsid w:val="00464066"/>
    <w:rsid w:val="004643B0"/>
    <w:rsid w:val="0046446A"/>
    <w:rsid w:val="0046464D"/>
    <w:rsid w:val="00464A1F"/>
    <w:rsid w:val="00464AB4"/>
    <w:rsid w:val="00464EE8"/>
    <w:rsid w:val="004653D4"/>
    <w:rsid w:val="0046545B"/>
    <w:rsid w:val="00465495"/>
    <w:rsid w:val="00465651"/>
    <w:rsid w:val="0046581A"/>
    <w:rsid w:val="00465D7B"/>
    <w:rsid w:val="00465D82"/>
    <w:rsid w:val="00466656"/>
    <w:rsid w:val="00466ABD"/>
    <w:rsid w:val="004678B2"/>
    <w:rsid w:val="004678CD"/>
    <w:rsid w:val="00467D2C"/>
    <w:rsid w:val="0047043A"/>
    <w:rsid w:val="004706BB"/>
    <w:rsid w:val="0047087A"/>
    <w:rsid w:val="004709FE"/>
    <w:rsid w:val="00470C24"/>
    <w:rsid w:val="004729A5"/>
    <w:rsid w:val="00472B77"/>
    <w:rsid w:val="00472E81"/>
    <w:rsid w:val="0047327E"/>
    <w:rsid w:val="00473468"/>
    <w:rsid w:val="00473F31"/>
    <w:rsid w:val="004745FD"/>
    <w:rsid w:val="0047462D"/>
    <w:rsid w:val="004749AD"/>
    <w:rsid w:val="00474A10"/>
    <w:rsid w:val="00474AC7"/>
    <w:rsid w:val="00475579"/>
    <w:rsid w:val="004756F3"/>
    <w:rsid w:val="00475836"/>
    <w:rsid w:val="004759CD"/>
    <w:rsid w:val="00475D1D"/>
    <w:rsid w:val="00476244"/>
    <w:rsid w:val="004762CD"/>
    <w:rsid w:val="0047638E"/>
    <w:rsid w:val="004765E0"/>
    <w:rsid w:val="004768BC"/>
    <w:rsid w:val="00477113"/>
    <w:rsid w:val="0047714D"/>
    <w:rsid w:val="00477502"/>
    <w:rsid w:val="00477B59"/>
    <w:rsid w:val="00477CF7"/>
    <w:rsid w:val="004800EE"/>
    <w:rsid w:val="0048044A"/>
    <w:rsid w:val="00480B89"/>
    <w:rsid w:val="00480FBB"/>
    <w:rsid w:val="00481687"/>
    <w:rsid w:val="0048211E"/>
    <w:rsid w:val="00482333"/>
    <w:rsid w:val="00482469"/>
    <w:rsid w:val="00482505"/>
    <w:rsid w:val="0048255F"/>
    <w:rsid w:val="00482677"/>
    <w:rsid w:val="00482B3C"/>
    <w:rsid w:val="00482D8E"/>
    <w:rsid w:val="00482EAD"/>
    <w:rsid w:val="00483BDF"/>
    <w:rsid w:val="004842EE"/>
    <w:rsid w:val="00484514"/>
    <w:rsid w:val="0048470C"/>
    <w:rsid w:val="00484B62"/>
    <w:rsid w:val="0048529E"/>
    <w:rsid w:val="00485BA1"/>
    <w:rsid w:val="00485C0B"/>
    <w:rsid w:val="004860DD"/>
    <w:rsid w:val="004862EF"/>
    <w:rsid w:val="0048651E"/>
    <w:rsid w:val="004868F1"/>
    <w:rsid w:val="004869D3"/>
    <w:rsid w:val="00486ABF"/>
    <w:rsid w:val="00486D26"/>
    <w:rsid w:val="00486D5D"/>
    <w:rsid w:val="0048706F"/>
    <w:rsid w:val="004874FC"/>
    <w:rsid w:val="0048757B"/>
    <w:rsid w:val="004875EF"/>
    <w:rsid w:val="00487607"/>
    <w:rsid w:val="0049013F"/>
    <w:rsid w:val="00490157"/>
    <w:rsid w:val="004901C5"/>
    <w:rsid w:val="0049059B"/>
    <w:rsid w:val="00490A69"/>
    <w:rsid w:val="00490AE6"/>
    <w:rsid w:val="00490C10"/>
    <w:rsid w:val="004915B3"/>
    <w:rsid w:val="00491B3D"/>
    <w:rsid w:val="00491E8C"/>
    <w:rsid w:val="004928D0"/>
    <w:rsid w:val="00492BA7"/>
    <w:rsid w:val="00492BED"/>
    <w:rsid w:val="00492DB7"/>
    <w:rsid w:val="00492E0D"/>
    <w:rsid w:val="0049337B"/>
    <w:rsid w:val="00493C39"/>
    <w:rsid w:val="00493F17"/>
    <w:rsid w:val="00494113"/>
    <w:rsid w:val="004942DC"/>
    <w:rsid w:val="00494373"/>
    <w:rsid w:val="0049438C"/>
    <w:rsid w:val="004946E3"/>
    <w:rsid w:val="00494EB4"/>
    <w:rsid w:val="00494EE7"/>
    <w:rsid w:val="00495031"/>
    <w:rsid w:val="004950B3"/>
    <w:rsid w:val="00495A05"/>
    <w:rsid w:val="00495FF3"/>
    <w:rsid w:val="004960E7"/>
    <w:rsid w:val="00496158"/>
    <w:rsid w:val="0049719F"/>
    <w:rsid w:val="004977F0"/>
    <w:rsid w:val="00497BD5"/>
    <w:rsid w:val="00497D6D"/>
    <w:rsid w:val="004A0C25"/>
    <w:rsid w:val="004A0DC5"/>
    <w:rsid w:val="004A0EAC"/>
    <w:rsid w:val="004A15BA"/>
    <w:rsid w:val="004A1A75"/>
    <w:rsid w:val="004A1FBF"/>
    <w:rsid w:val="004A1FCD"/>
    <w:rsid w:val="004A22A5"/>
    <w:rsid w:val="004A27D4"/>
    <w:rsid w:val="004A280C"/>
    <w:rsid w:val="004A299E"/>
    <w:rsid w:val="004A29D0"/>
    <w:rsid w:val="004A2BA4"/>
    <w:rsid w:val="004A2CB8"/>
    <w:rsid w:val="004A2CBB"/>
    <w:rsid w:val="004A37C3"/>
    <w:rsid w:val="004A385A"/>
    <w:rsid w:val="004A3942"/>
    <w:rsid w:val="004A423D"/>
    <w:rsid w:val="004A462F"/>
    <w:rsid w:val="004A49E9"/>
    <w:rsid w:val="004A4AC6"/>
    <w:rsid w:val="004A4D97"/>
    <w:rsid w:val="004A4DE8"/>
    <w:rsid w:val="004A53EC"/>
    <w:rsid w:val="004A550E"/>
    <w:rsid w:val="004A5642"/>
    <w:rsid w:val="004A574F"/>
    <w:rsid w:val="004A5877"/>
    <w:rsid w:val="004A5CDA"/>
    <w:rsid w:val="004A5D5C"/>
    <w:rsid w:val="004A6046"/>
    <w:rsid w:val="004A616A"/>
    <w:rsid w:val="004A6D76"/>
    <w:rsid w:val="004A7209"/>
    <w:rsid w:val="004A72D2"/>
    <w:rsid w:val="004A7517"/>
    <w:rsid w:val="004A7D7F"/>
    <w:rsid w:val="004A7FB6"/>
    <w:rsid w:val="004B0019"/>
    <w:rsid w:val="004B02A6"/>
    <w:rsid w:val="004B0337"/>
    <w:rsid w:val="004B03A8"/>
    <w:rsid w:val="004B0470"/>
    <w:rsid w:val="004B0689"/>
    <w:rsid w:val="004B0E0A"/>
    <w:rsid w:val="004B11D2"/>
    <w:rsid w:val="004B1DEC"/>
    <w:rsid w:val="004B1E34"/>
    <w:rsid w:val="004B21D6"/>
    <w:rsid w:val="004B22A3"/>
    <w:rsid w:val="004B2909"/>
    <w:rsid w:val="004B29B4"/>
    <w:rsid w:val="004B2E17"/>
    <w:rsid w:val="004B2E85"/>
    <w:rsid w:val="004B3049"/>
    <w:rsid w:val="004B3143"/>
    <w:rsid w:val="004B3344"/>
    <w:rsid w:val="004B3449"/>
    <w:rsid w:val="004B360A"/>
    <w:rsid w:val="004B3B86"/>
    <w:rsid w:val="004B3BE3"/>
    <w:rsid w:val="004B3DA7"/>
    <w:rsid w:val="004B47AB"/>
    <w:rsid w:val="004B4959"/>
    <w:rsid w:val="004B4A4E"/>
    <w:rsid w:val="004B4FC4"/>
    <w:rsid w:val="004B502B"/>
    <w:rsid w:val="004B5CEE"/>
    <w:rsid w:val="004B5D6A"/>
    <w:rsid w:val="004B5EF0"/>
    <w:rsid w:val="004B6200"/>
    <w:rsid w:val="004B6730"/>
    <w:rsid w:val="004B73EA"/>
    <w:rsid w:val="004B78E1"/>
    <w:rsid w:val="004B79EA"/>
    <w:rsid w:val="004B7B51"/>
    <w:rsid w:val="004B7B8B"/>
    <w:rsid w:val="004B7C82"/>
    <w:rsid w:val="004B7CF2"/>
    <w:rsid w:val="004B7D01"/>
    <w:rsid w:val="004B7E35"/>
    <w:rsid w:val="004B7F8C"/>
    <w:rsid w:val="004C0124"/>
    <w:rsid w:val="004C05BD"/>
    <w:rsid w:val="004C065F"/>
    <w:rsid w:val="004C07F2"/>
    <w:rsid w:val="004C0958"/>
    <w:rsid w:val="004C0AA3"/>
    <w:rsid w:val="004C0FDC"/>
    <w:rsid w:val="004C1259"/>
    <w:rsid w:val="004C134A"/>
    <w:rsid w:val="004C1434"/>
    <w:rsid w:val="004C1921"/>
    <w:rsid w:val="004C1A49"/>
    <w:rsid w:val="004C1BA6"/>
    <w:rsid w:val="004C2367"/>
    <w:rsid w:val="004C2B56"/>
    <w:rsid w:val="004C32F4"/>
    <w:rsid w:val="004C3954"/>
    <w:rsid w:val="004C3962"/>
    <w:rsid w:val="004C3D0C"/>
    <w:rsid w:val="004C3E02"/>
    <w:rsid w:val="004C400D"/>
    <w:rsid w:val="004C4141"/>
    <w:rsid w:val="004C4146"/>
    <w:rsid w:val="004C44C6"/>
    <w:rsid w:val="004C453F"/>
    <w:rsid w:val="004C46FD"/>
    <w:rsid w:val="004C47A7"/>
    <w:rsid w:val="004C4B14"/>
    <w:rsid w:val="004C4B2D"/>
    <w:rsid w:val="004C4B6E"/>
    <w:rsid w:val="004C4C9C"/>
    <w:rsid w:val="004C5668"/>
    <w:rsid w:val="004C56B0"/>
    <w:rsid w:val="004C57F2"/>
    <w:rsid w:val="004C59FC"/>
    <w:rsid w:val="004C5C28"/>
    <w:rsid w:val="004C6194"/>
    <w:rsid w:val="004C6B4A"/>
    <w:rsid w:val="004C7203"/>
    <w:rsid w:val="004C75A8"/>
    <w:rsid w:val="004C76EF"/>
    <w:rsid w:val="004C7BA8"/>
    <w:rsid w:val="004C7C05"/>
    <w:rsid w:val="004C7C8D"/>
    <w:rsid w:val="004C7CBF"/>
    <w:rsid w:val="004D0020"/>
    <w:rsid w:val="004D01E3"/>
    <w:rsid w:val="004D0ABB"/>
    <w:rsid w:val="004D0C00"/>
    <w:rsid w:val="004D0CED"/>
    <w:rsid w:val="004D0ECB"/>
    <w:rsid w:val="004D0F88"/>
    <w:rsid w:val="004D12E5"/>
    <w:rsid w:val="004D13C4"/>
    <w:rsid w:val="004D164F"/>
    <w:rsid w:val="004D1669"/>
    <w:rsid w:val="004D1908"/>
    <w:rsid w:val="004D1BC4"/>
    <w:rsid w:val="004D1CC1"/>
    <w:rsid w:val="004D1EE5"/>
    <w:rsid w:val="004D285A"/>
    <w:rsid w:val="004D29BC"/>
    <w:rsid w:val="004D2A14"/>
    <w:rsid w:val="004D2A36"/>
    <w:rsid w:val="004D2EC1"/>
    <w:rsid w:val="004D2F80"/>
    <w:rsid w:val="004D31E1"/>
    <w:rsid w:val="004D31FA"/>
    <w:rsid w:val="004D36B3"/>
    <w:rsid w:val="004D3A14"/>
    <w:rsid w:val="004D3E47"/>
    <w:rsid w:val="004D40DB"/>
    <w:rsid w:val="004D4512"/>
    <w:rsid w:val="004D4571"/>
    <w:rsid w:val="004D45DD"/>
    <w:rsid w:val="004D4838"/>
    <w:rsid w:val="004D4A2B"/>
    <w:rsid w:val="004D4AB2"/>
    <w:rsid w:val="004D4CE5"/>
    <w:rsid w:val="004D4D3D"/>
    <w:rsid w:val="004D4EAC"/>
    <w:rsid w:val="004D52D4"/>
    <w:rsid w:val="004D5445"/>
    <w:rsid w:val="004D5AB5"/>
    <w:rsid w:val="004D5CAA"/>
    <w:rsid w:val="004D5EDB"/>
    <w:rsid w:val="004D6050"/>
    <w:rsid w:val="004D6605"/>
    <w:rsid w:val="004D662F"/>
    <w:rsid w:val="004D6AA8"/>
    <w:rsid w:val="004D6B2A"/>
    <w:rsid w:val="004D6FB9"/>
    <w:rsid w:val="004D7118"/>
    <w:rsid w:val="004D7555"/>
    <w:rsid w:val="004D7A07"/>
    <w:rsid w:val="004D7B49"/>
    <w:rsid w:val="004D7CC2"/>
    <w:rsid w:val="004D7EDE"/>
    <w:rsid w:val="004D7EFE"/>
    <w:rsid w:val="004E028E"/>
    <w:rsid w:val="004E03FC"/>
    <w:rsid w:val="004E06C7"/>
    <w:rsid w:val="004E08FF"/>
    <w:rsid w:val="004E0979"/>
    <w:rsid w:val="004E19E0"/>
    <w:rsid w:val="004E1CE1"/>
    <w:rsid w:val="004E1E69"/>
    <w:rsid w:val="004E2AB8"/>
    <w:rsid w:val="004E2BD7"/>
    <w:rsid w:val="004E2D5B"/>
    <w:rsid w:val="004E2DD0"/>
    <w:rsid w:val="004E2E2A"/>
    <w:rsid w:val="004E3123"/>
    <w:rsid w:val="004E33B6"/>
    <w:rsid w:val="004E384A"/>
    <w:rsid w:val="004E3DC8"/>
    <w:rsid w:val="004E4B7C"/>
    <w:rsid w:val="004E4BE6"/>
    <w:rsid w:val="004E4F4F"/>
    <w:rsid w:val="004E51BE"/>
    <w:rsid w:val="004E5205"/>
    <w:rsid w:val="004E533E"/>
    <w:rsid w:val="004E592F"/>
    <w:rsid w:val="004E5B08"/>
    <w:rsid w:val="004E5B76"/>
    <w:rsid w:val="004E610F"/>
    <w:rsid w:val="004E6B42"/>
    <w:rsid w:val="004E7136"/>
    <w:rsid w:val="004E7480"/>
    <w:rsid w:val="004E755E"/>
    <w:rsid w:val="004E756A"/>
    <w:rsid w:val="004E77FE"/>
    <w:rsid w:val="004E77FF"/>
    <w:rsid w:val="004E7AA7"/>
    <w:rsid w:val="004E7B41"/>
    <w:rsid w:val="004E7F06"/>
    <w:rsid w:val="004E7F92"/>
    <w:rsid w:val="004F00EB"/>
    <w:rsid w:val="004F058C"/>
    <w:rsid w:val="004F0E1D"/>
    <w:rsid w:val="004F0F2A"/>
    <w:rsid w:val="004F0F88"/>
    <w:rsid w:val="004F1200"/>
    <w:rsid w:val="004F124C"/>
    <w:rsid w:val="004F1400"/>
    <w:rsid w:val="004F15EF"/>
    <w:rsid w:val="004F18CE"/>
    <w:rsid w:val="004F2106"/>
    <w:rsid w:val="004F23D7"/>
    <w:rsid w:val="004F2F67"/>
    <w:rsid w:val="004F30A0"/>
    <w:rsid w:val="004F3431"/>
    <w:rsid w:val="004F3605"/>
    <w:rsid w:val="004F3A06"/>
    <w:rsid w:val="004F3C27"/>
    <w:rsid w:val="004F3DDB"/>
    <w:rsid w:val="004F3E87"/>
    <w:rsid w:val="004F3EFC"/>
    <w:rsid w:val="004F457B"/>
    <w:rsid w:val="004F465C"/>
    <w:rsid w:val="004F46C7"/>
    <w:rsid w:val="004F4E23"/>
    <w:rsid w:val="004F4ECE"/>
    <w:rsid w:val="004F500A"/>
    <w:rsid w:val="004F517F"/>
    <w:rsid w:val="004F5B09"/>
    <w:rsid w:val="004F60DC"/>
    <w:rsid w:val="004F63FD"/>
    <w:rsid w:val="004F6996"/>
    <w:rsid w:val="004F7298"/>
    <w:rsid w:val="004F77F0"/>
    <w:rsid w:val="004F7BF3"/>
    <w:rsid w:val="004F7CE0"/>
    <w:rsid w:val="004F7CE7"/>
    <w:rsid w:val="004F7D01"/>
    <w:rsid w:val="004F7E46"/>
    <w:rsid w:val="0050029C"/>
    <w:rsid w:val="005006AE"/>
    <w:rsid w:val="005007BA"/>
    <w:rsid w:val="0050092C"/>
    <w:rsid w:val="00500C6D"/>
    <w:rsid w:val="00501344"/>
    <w:rsid w:val="005014EC"/>
    <w:rsid w:val="00501995"/>
    <w:rsid w:val="005019C1"/>
    <w:rsid w:val="005022D6"/>
    <w:rsid w:val="005023F3"/>
    <w:rsid w:val="00502940"/>
    <w:rsid w:val="00502ADF"/>
    <w:rsid w:val="00502B95"/>
    <w:rsid w:val="00502CB8"/>
    <w:rsid w:val="00502DD0"/>
    <w:rsid w:val="00502F05"/>
    <w:rsid w:val="005030E3"/>
    <w:rsid w:val="0050327E"/>
    <w:rsid w:val="005036CE"/>
    <w:rsid w:val="00503759"/>
    <w:rsid w:val="00503775"/>
    <w:rsid w:val="005037D0"/>
    <w:rsid w:val="00503A1D"/>
    <w:rsid w:val="00503B35"/>
    <w:rsid w:val="0050405A"/>
    <w:rsid w:val="00504172"/>
    <w:rsid w:val="005043A8"/>
    <w:rsid w:val="00504627"/>
    <w:rsid w:val="00504AC9"/>
    <w:rsid w:val="00504F3B"/>
    <w:rsid w:val="005050AA"/>
    <w:rsid w:val="00505693"/>
    <w:rsid w:val="005056A1"/>
    <w:rsid w:val="005058DE"/>
    <w:rsid w:val="00505AB6"/>
    <w:rsid w:val="00505C85"/>
    <w:rsid w:val="00505C8D"/>
    <w:rsid w:val="00506494"/>
    <w:rsid w:val="00506497"/>
    <w:rsid w:val="0050679E"/>
    <w:rsid w:val="005067B4"/>
    <w:rsid w:val="00506810"/>
    <w:rsid w:val="005068EF"/>
    <w:rsid w:val="0050691F"/>
    <w:rsid w:val="00506A05"/>
    <w:rsid w:val="00507531"/>
    <w:rsid w:val="0051033E"/>
    <w:rsid w:val="00510CF8"/>
    <w:rsid w:val="00510D84"/>
    <w:rsid w:val="005110F2"/>
    <w:rsid w:val="00511160"/>
    <w:rsid w:val="005119C7"/>
    <w:rsid w:val="0051263D"/>
    <w:rsid w:val="00512640"/>
    <w:rsid w:val="005127FF"/>
    <w:rsid w:val="00512914"/>
    <w:rsid w:val="00512A65"/>
    <w:rsid w:val="005130AA"/>
    <w:rsid w:val="005130FB"/>
    <w:rsid w:val="0051385B"/>
    <w:rsid w:val="00513BEE"/>
    <w:rsid w:val="00514405"/>
    <w:rsid w:val="005147F7"/>
    <w:rsid w:val="00515257"/>
    <w:rsid w:val="005152A8"/>
    <w:rsid w:val="00515731"/>
    <w:rsid w:val="00515938"/>
    <w:rsid w:val="005159A9"/>
    <w:rsid w:val="00515FBA"/>
    <w:rsid w:val="005166A4"/>
    <w:rsid w:val="00516A33"/>
    <w:rsid w:val="00516A43"/>
    <w:rsid w:val="00516AD8"/>
    <w:rsid w:val="00516BBC"/>
    <w:rsid w:val="00516D11"/>
    <w:rsid w:val="00516DE3"/>
    <w:rsid w:val="005173A6"/>
    <w:rsid w:val="005173E4"/>
    <w:rsid w:val="0051771A"/>
    <w:rsid w:val="00517ADA"/>
    <w:rsid w:val="00517CB5"/>
    <w:rsid w:val="00517F13"/>
    <w:rsid w:val="00520074"/>
    <w:rsid w:val="005202EA"/>
    <w:rsid w:val="00520479"/>
    <w:rsid w:val="0052065A"/>
    <w:rsid w:val="00520754"/>
    <w:rsid w:val="005207EF"/>
    <w:rsid w:val="005208BE"/>
    <w:rsid w:val="00520907"/>
    <w:rsid w:val="00520A45"/>
    <w:rsid w:val="00520C2A"/>
    <w:rsid w:val="005211E5"/>
    <w:rsid w:val="0052165D"/>
    <w:rsid w:val="00521773"/>
    <w:rsid w:val="00521C46"/>
    <w:rsid w:val="00521D7E"/>
    <w:rsid w:val="00522230"/>
    <w:rsid w:val="00522550"/>
    <w:rsid w:val="0052341D"/>
    <w:rsid w:val="00523AAD"/>
    <w:rsid w:val="00523B36"/>
    <w:rsid w:val="00524997"/>
    <w:rsid w:val="00524FE9"/>
    <w:rsid w:val="00525094"/>
    <w:rsid w:val="005256A4"/>
    <w:rsid w:val="00525843"/>
    <w:rsid w:val="00525A33"/>
    <w:rsid w:val="00525F36"/>
    <w:rsid w:val="00525FA8"/>
    <w:rsid w:val="005263D3"/>
    <w:rsid w:val="00526497"/>
    <w:rsid w:val="00526577"/>
    <w:rsid w:val="005266AF"/>
    <w:rsid w:val="00526A97"/>
    <w:rsid w:val="00526B45"/>
    <w:rsid w:val="00526CBB"/>
    <w:rsid w:val="00526E11"/>
    <w:rsid w:val="00526E69"/>
    <w:rsid w:val="00527048"/>
    <w:rsid w:val="005270DD"/>
    <w:rsid w:val="00527520"/>
    <w:rsid w:val="005277DE"/>
    <w:rsid w:val="00527E91"/>
    <w:rsid w:val="00530137"/>
    <w:rsid w:val="005304E2"/>
    <w:rsid w:val="005307AC"/>
    <w:rsid w:val="00531013"/>
    <w:rsid w:val="005317DE"/>
    <w:rsid w:val="00531A1C"/>
    <w:rsid w:val="00531A1D"/>
    <w:rsid w:val="00531C22"/>
    <w:rsid w:val="0053254C"/>
    <w:rsid w:val="00532B61"/>
    <w:rsid w:val="00532CC7"/>
    <w:rsid w:val="00532DDD"/>
    <w:rsid w:val="00532EAA"/>
    <w:rsid w:val="00533354"/>
    <w:rsid w:val="00533C7D"/>
    <w:rsid w:val="00533E65"/>
    <w:rsid w:val="00534083"/>
    <w:rsid w:val="00534879"/>
    <w:rsid w:val="00534F4B"/>
    <w:rsid w:val="00535167"/>
    <w:rsid w:val="00535461"/>
    <w:rsid w:val="00535568"/>
    <w:rsid w:val="0053576A"/>
    <w:rsid w:val="00535F70"/>
    <w:rsid w:val="00535FB3"/>
    <w:rsid w:val="00536224"/>
    <w:rsid w:val="00536874"/>
    <w:rsid w:val="005370C2"/>
    <w:rsid w:val="005372A6"/>
    <w:rsid w:val="0053734F"/>
    <w:rsid w:val="005373D4"/>
    <w:rsid w:val="0053745C"/>
    <w:rsid w:val="00537847"/>
    <w:rsid w:val="00537C13"/>
    <w:rsid w:val="00540050"/>
    <w:rsid w:val="0054015B"/>
    <w:rsid w:val="00540257"/>
    <w:rsid w:val="005405EC"/>
    <w:rsid w:val="00540809"/>
    <w:rsid w:val="0054089B"/>
    <w:rsid w:val="0054092A"/>
    <w:rsid w:val="00540B81"/>
    <w:rsid w:val="005410D7"/>
    <w:rsid w:val="005419AC"/>
    <w:rsid w:val="005419CC"/>
    <w:rsid w:val="00541C17"/>
    <w:rsid w:val="00541D3A"/>
    <w:rsid w:val="00541F57"/>
    <w:rsid w:val="005421B3"/>
    <w:rsid w:val="005425F3"/>
    <w:rsid w:val="00542802"/>
    <w:rsid w:val="00543022"/>
    <w:rsid w:val="0054318A"/>
    <w:rsid w:val="00543411"/>
    <w:rsid w:val="005434F0"/>
    <w:rsid w:val="0054386B"/>
    <w:rsid w:val="0054394B"/>
    <w:rsid w:val="00543C85"/>
    <w:rsid w:val="00543F4A"/>
    <w:rsid w:val="00543FD6"/>
    <w:rsid w:val="00544117"/>
    <w:rsid w:val="005444F5"/>
    <w:rsid w:val="00544C0A"/>
    <w:rsid w:val="00544F8F"/>
    <w:rsid w:val="00545233"/>
    <w:rsid w:val="0054619B"/>
    <w:rsid w:val="005469D7"/>
    <w:rsid w:val="005469FB"/>
    <w:rsid w:val="00546B48"/>
    <w:rsid w:val="00546B55"/>
    <w:rsid w:val="005473BA"/>
    <w:rsid w:val="005474B3"/>
    <w:rsid w:val="00547519"/>
    <w:rsid w:val="005476F7"/>
    <w:rsid w:val="005477DB"/>
    <w:rsid w:val="0054785A"/>
    <w:rsid w:val="00547CEE"/>
    <w:rsid w:val="0055001F"/>
    <w:rsid w:val="00550D04"/>
    <w:rsid w:val="00550FF0"/>
    <w:rsid w:val="00551463"/>
    <w:rsid w:val="00551671"/>
    <w:rsid w:val="005517D5"/>
    <w:rsid w:val="00551CEE"/>
    <w:rsid w:val="0055212F"/>
    <w:rsid w:val="005522E0"/>
    <w:rsid w:val="00552361"/>
    <w:rsid w:val="005527E4"/>
    <w:rsid w:val="005528EB"/>
    <w:rsid w:val="00552C75"/>
    <w:rsid w:val="00552FE0"/>
    <w:rsid w:val="00553180"/>
    <w:rsid w:val="00553251"/>
    <w:rsid w:val="005532B9"/>
    <w:rsid w:val="00553396"/>
    <w:rsid w:val="0055350D"/>
    <w:rsid w:val="00553661"/>
    <w:rsid w:val="00553A7D"/>
    <w:rsid w:val="005540B9"/>
    <w:rsid w:val="00554185"/>
    <w:rsid w:val="00554216"/>
    <w:rsid w:val="00554333"/>
    <w:rsid w:val="00554349"/>
    <w:rsid w:val="005545E6"/>
    <w:rsid w:val="0055560F"/>
    <w:rsid w:val="00555951"/>
    <w:rsid w:val="00555A28"/>
    <w:rsid w:val="005560A3"/>
    <w:rsid w:val="0055642C"/>
    <w:rsid w:val="0055650C"/>
    <w:rsid w:val="0055658D"/>
    <w:rsid w:val="00556787"/>
    <w:rsid w:val="00556890"/>
    <w:rsid w:val="00556DE4"/>
    <w:rsid w:val="00556FCA"/>
    <w:rsid w:val="00557738"/>
    <w:rsid w:val="00557CD0"/>
    <w:rsid w:val="00557E76"/>
    <w:rsid w:val="00560096"/>
    <w:rsid w:val="005600EC"/>
    <w:rsid w:val="005606EA"/>
    <w:rsid w:val="0056073F"/>
    <w:rsid w:val="005607F6"/>
    <w:rsid w:val="00560B15"/>
    <w:rsid w:val="00560CF0"/>
    <w:rsid w:val="00560E43"/>
    <w:rsid w:val="005610F5"/>
    <w:rsid w:val="00561347"/>
    <w:rsid w:val="00561551"/>
    <w:rsid w:val="0056159B"/>
    <w:rsid w:val="005616EC"/>
    <w:rsid w:val="00561995"/>
    <w:rsid w:val="00561BA5"/>
    <w:rsid w:val="00561C64"/>
    <w:rsid w:val="00561C71"/>
    <w:rsid w:val="005621BE"/>
    <w:rsid w:val="005624CB"/>
    <w:rsid w:val="00562FD9"/>
    <w:rsid w:val="005632F1"/>
    <w:rsid w:val="00563318"/>
    <w:rsid w:val="0056345E"/>
    <w:rsid w:val="0056354B"/>
    <w:rsid w:val="00563B25"/>
    <w:rsid w:val="00563B2D"/>
    <w:rsid w:val="00563BD0"/>
    <w:rsid w:val="00563DE3"/>
    <w:rsid w:val="00563E49"/>
    <w:rsid w:val="00563FD6"/>
    <w:rsid w:val="005640ED"/>
    <w:rsid w:val="005642D8"/>
    <w:rsid w:val="00564352"/>
    <w:rsid w:val="005646BB"/>
    <w:rsid w:val="0056582F"/>
    <w:rsid w:val="00565AF4"/>
    <w:rsid w:val="00566150"/>
    <w:rsid w:val="00566159"/>
    <w:rsid w:val="0056641A"/>
    <w:rsid w:val="005666BC"/>
    <w:rsid w:val="00566708"/>
    <w:rsid w:val="00566976"/>
    <w:rsid w:val="00566B9D"/>
    <w:rsid w:val="00566C91"/>
    <w:rsid w:val="005670A6"/>
    <w:rsid w:val="005670F8"/>
    <w:rsid w:val="00567183"/>
    <w:rsid w:val="0056737C"/>
    <w:rsid w:val="00567916"/>
    <w:rsid w:val="0056791E"/>
    <w:rsid w:val="00567B00"/>
    <w:rsid w:val="00567B46"/>
    <w:rsid w:val="00567E79"/>
    <w:rsid w:val="00567F8C"/>
    <w:rsid w:val="005701B6"/>
    <w:rsid w:val="005701EA"/>
    <w:rsid w:val="00570245"/>
    <w:rsid w:val="0057168A"/>
    <w:rsid w:val="00571F35"/>
    <w:rsid w:val="005724A5"/>
    <w:rsid w:val="005726E8"/>
    <w:rsid w:val="00572D29"/>
    <w:rsid w:val="00572D9B"/>
    <w:rsid w:val="00572F9A"/>
    <w:rsid w:val="005736DB"/>
    <w:rsid w:val="00573769"/>
    <w:rsid w:val="00573779"/>
    <w:rsid w:val="00573C82"/>
    <w:rsid w:val="00573D03"/>
    <w:rsid w:val="005744B8"/>
    <w:rsid w:val="005747F0"/>
    <w:rsid w:val="00574A82"/>
    <w:rsid w:val="00574B0B"/>
    <w:rsid w:val="0057521A"/>
    <w:rsid w:val="0057563C"/>
    <w:rsid w:val="00576084"/>
    <w:rsid w:val="00576152"/>
    <w:rsid w:val="0057647A"/>
    <w:rsid w:val="005764DE"/>
    <w:rsid w:val="005765DE"/>
    <w:rsid w:val="0057692D"/>
    <w:rsid w:val="00576A06"/>
    <w:rsid w:val="00576C2A"/>
    <w:rsid w:val="00576F7D"/>
    <w:rsid w:val="00577095"/>
    <w:rsid w:val="00577182"/>
    <w:rsid w:val="00577217"/>
    <w:rsid w:val="005778D4"/>
    <w:rsid w:val="005803E2"/>
    <w:rsid w:val="00580488"/>
    <w:rsid w:val="00580947"/>
    <w:rsid w:val="00580963"/>
    <w:rsid w:val="0058098A"/>
    <w:rsid w:val="00580991"/>
    <w:rsid w:val="00580A86"/>
    <w:rsid w:val="00580A99"/>
    <w:rsid w:val="00580FCB"/>
    <w:rsid w:val="00581290"/>
    <w:rsid w:val="0058198B"/>
    <w:rsid w:val="00581B2C"/>
    <w:rsid w:val="00581C7D"/>
    <w:rsid w:val="00581FD2"/>
    <w:rsid w:val="0058212C"/>
    <w:rsid w:val="005821B4"/>
    <w:rsid w:val="0058227F"/>
    <w:rsid w:val="0058258C"/>
    <w:rsid w:val="00582B04"/>
    <w:rsid w:val="00582B94"/>
    <w:rsid w:val="00583930"/>
    <w:rsid w:val="00583DDB"/>
    <w:rsid w:val="00584334"/>
    <w:rsid w:val="00584358"/>
    <w:rsid w:val="005843AF"/>
    <w:rsid w:val="0058482F"/>
    <w:rsid w:val="00584C65"/>
    <w:rsid w:val="00584EE6"/>
    <w:rsid w:val="00584FDB"/>
    <w:rsid w:val="005853E8"/>
    <w:rsid w:val="0058540B"/>
    <w:rsid w:val="00585819"/>
    <w:rsid w:val="00585DAD"/>
    <w:rsid w:val="00585E3B"/>
    <w:rsid w:val="00585FB3"/>
    <w:rsid w:val="00586E53"/>
    <w:rsid w:val="00586E9D"/>
    <w:rsid w:val="005870CC"/>
    <w:rsid w:val="0058766F"/>
    <w:rsid w:val="00587845"/>
    <w:rsid w:val="00587C30"/>
    <w:rsid w:val="00587DFE"/>
    <w:rsid w:val="00587E7C"/>
    <w:rsid w:val="00587ECC"/>
    <w:rsid w:val="005902D8"/>
    <w:rsid w:val="0059044E"/>
    <w:rsid w:val="005905BD"/>
    <w:rsid w:val="00590878"/>
    <w:rsid w:val="00590EAC"/>
    <w:rsid w:val="00590FA7"/>
    <w:rsid w:val="00590FEF"/>
    <w:rsid w:val="00591723"/>
    <w:rsid w:val="00591D88"/>
    <w:rsid w:val="00591DE6"/>
    <w:rsid w:val="00591EB7"/>
    <w:rsid w:val="0059237F"/>
    <w:rsid w:val="0059267B"/>
    <w:rsid w:val="00592CF4"/>
    <w:rsid w:val="00592DB3"/>
    <w:rsid w:val="00592E2A"/>
    <w:rsid w:val="00593544"/>
    <w:rsid w:val="00593A46"/>
    <w:rsid w:val="00593A57"/>
    <w:rsid w:val="00593F80"/>
    <w:rsid w:val="0059400C"/>
    <w:rsid w:val="00594468"/>
    <w:rsid w:val="0059466C"/>
    <w:rsid w:val="00594B31"/>
    <w:rsid w:val="00594D3E"/>
    <w:rsid w:val="00594E08"/>
    <w:rsid w:val="00594E7D"/>
    <w:rsid w:val="0059500F"/>
    <w:rsid w:val="00595186"/>
    <w:rsid w:val="0059563F"/>
    <w:rsid w:val="00595959"/>
    <w:rsid w:val="00595E4A"/>
    <w:rsid w:val="00595FCD"/>
    <w:rsid w:val="00595FE6"/>
    <w:rsid w:val="005962DE"/>
    <w:rsid w:val="00596351"/>
    <w:rsid w:val="00596672"/>
    <w:rsid w:val="00596752"/>
    <w:rsid w:val="00596A6B"/>
    <w:rsid w:val="00596D7C"/>
    <w:rsid w:val="00596E55"/>
    <w:rsid w:val="005972AA"/>
    <w:rsid w:val="005974F4"/>
    <w:rsid w:val="00597768"/>
    <w:rsid w:val="0059796C"/>
    <w:rsid w:val="005A01D5"/>
    <w:rsid w:val="005A0764"/>
    <w:rsid w:val="005A0E3B"/>
    <w:rsid w:val="005A16E7"/>
    <w:rsid w:val="005A1775"/>
    <w:rsid w:val="005A1BDB"/>
    <w:rsid w:val="005A1D50"/>
    <w:rsid w:val="005A254C"/>
    <w:rsid w:val="005A2954"/>
    <w:rsid w:val="005A2DBE"/>
    <w:rsid w:val="005A3466"/>
    <w:rsid w:val="005A3761"/>
    <w:rsid w:val="005A3BA0"/>
    <w:rsid w:val="005A3DED"/>
    <w:rsid w:val="005A408D"/>
    <w:rsid w:val="005A4386"/>
    <w:rsid w:val="005A4531"/>
    <w:rsid w:val="005A45B4"/>
    <w:rsid w:val="005A4760"/>
    <w:rsid w:val="005A4891"/>
    <w:rsid w:val="005A4A56"/>
    <w:rsid w:val="005A4AB6"/>
    <w:rsid w:val="005A4ADB"/>
    <w:rsid w:val="005A4C69"/>
    <w:rsid w:val="005A4CDD"/>
    <w:rsid w:val="005A4EFE"/>
    <w:rsid w:val="005A53CA"/>
    <w:rsid w:val="005A5401"/>
    <w:rsid w:val="005A573D"/>
    <w:rsid w:val="005A5C71"/>
    <w:rsid w:val="005A60F2"/>
    <w:rsid w:val="005A64BB"/>
    <w:rsid w:val="005A64D0"/>
    <w:rsid w:val="005A64F9"/>
    <w:rsid w:val="005A6A83"/>
    <w:rsid w:val="005A6B6B"/>
    <w:rsid w:val="005A6C11"/>
    <w:rsid w:val="005A6D5F"/>
    <w:rsid w:val="005A6D7B"/>
    <w:rsid w:val="005A6DC6"/>
    <w:rsid w:val="005A71EF"/>
    <w:rsid w:val="005A7275"/>
    <w:rsid w:val="005A745D"/>
    <w:rsid w:val="005A7576"/>
    <w:rsid w:val="005A788E"/>
    <w:rsid w:val="005A7A9A"/>
    <w:rsid w:val="005A7F7A"/>
    <w:rsid w:val="005B05C6"/>
    <w:rsid w:val="005B097F"/>
    <w:rsid w:val="005B0EAA"/>
    <w:rsid w:val="005B1549"/>
    <w:rsid w:val="005B19BE"/>
    <w:rsid w:val="005B1F68"/>
    <w:rsid w:val="005B2479"/>
    <w:rsid w:val="005B2C04"/>
    <w:rsid w:val="005B2C16"/>
    <w:rsid w:val="005B2DC7"/>
    <w:rsid w:val="005B2FD9"/>
    <w:rsid w:val="005B34C2"/>
    <w:rsid w:val="005B3605"/>
    <w:rsid w:val="005B3AD0"/>
    <w:rsid w:val="005B3CF5"/>
    <w:rsid w:val="005B3F82"/>
    <w:rsid w:val="005B3FA9"/>
    <w:rsid w:val="005B4063"/>
    <w:rsid w:val="005B4338"/>
    <w:rsid w:val="005B44C8"/>
    <w:rsid w:val="005B4592"/>
    <w:rsid w:val="005B4FFB"/>
    <w:rsid w:val="005B5084"/>
    <w:rsid w:val="005B517D"/>
    <w:rsid w:val="005B54AA"/>
    <w:rsid w:val="005B56E3"/>
    <w:rsid w:val="005B5733"/>
    <w:rsid w:val="005B5B71"/>
    <w:rsid w:val="005B5CE9"/>
    <w:rsid w:val="005B5D4E"/>
    <w:rsid w:val="005B6394"/>
    <w:rsid w:val="005B687C"/>
    <w:rsid w:val="005B6A07"/>
    <w:rsid w:val="005B6B7A"/>
    <w:rsid w:val="005B6D60"/>
    <w:rsid w:val="005B6EC2"/>
    <w:rsid w:val="005B7069"/>
    <w:rsid w:val="005B7356"/>
    <w:rsid w:val="005B74E6"/>
    <w:rsid w:val="005B7EBA"/>
    <w:rsid w:val="005C01E6"/>
    <w:rsid w:val="005C0538"/>
    <w:rsid w:val="005C0F37"/>
    <w:rsid w:val="005C0FCB"/>
    <w:rsid w:val="005C1129"/>
    <w:rsid w:val="005C16FD"/>
    <w:rsid w:val="005C202C"/>
    <w:rsid w:val="005C22EB"/>
    <w:rsid w:val="005C2E3A"/>
    <w:rsid w:val="005C2F2A"/>
    <w:rsid w:val="005C336B"/>
    <w:rsid w:val="005C37C5"/>
    <w:rsid w:val="005C3DBC"/>
    <w:rsid w:val="005C418B"/>
    <w:rsid w:val="005C4467"/>
    <w:rsid w:val="005C463D"/>
    <w:rsid w:val="005C46E4"/>
    <w:rsid w:val="005C46F3"/>
    <w:rsid w:val="005C4D1C"/>
    <w:rsid w:val="005C5234"/>
    <w:rsid w:val="005C52DE"/>
    <w:rsid w:val="005C54EE"/>
    <w:rsid w:val="005C58CC"/>
    <w:rsid w:val="005C5AB5"/>
    <w:rsid w:val="005C5EEF"/>
    <w:rsid w:val="005C628D"/>
    <w:rsid w:val="005C6762"/>
    <w:rsid w:val="005C6934"/>
    <w:rsid w:val="005C6AF9"/>
    <w:rsid w:val="005C6BE9"/>
    <w:rsid w:val="005C6F2A"/>
    <w:rsid w:val="005C7234"/>
    <w:rsid w:val="005C7736"/>
    <w:rsid w:val="005C78ED"/>
    <w:rsid w:val="005C7981"/>
    <w:rsid w:val="005C79D4"/>
    <w:rsid w:val="005C7E84"/>
    <w:rsid w:val="005C7F83"/>
    <w:rsid w:val="005D0269"/>
    <w:rsid w:val="005D0602"/>
    <w:rsid w:val="005D11FC"/>
    <w:rsid w:val="005D1A07"/>
    <w:rsid w:val="005D1D50"/>
    <w:rsid w:val="005D1DEE"/>
    <w:rsid w:val="005D1FB9"/>
    <w:rsid w:val="005D2341"/>
    <w:rsid w:val="005D2526"/>
    <w:rsid w:val="005D2C0C"/>
    <w:rsid w:val="005D2CC4"/>
    <w:rsid w:val="005D2CF1"/>
    <w:rsid w:val="005D2F18"/>
    <w:rsid w:val="005D30FD"/>
    <w:rsid w:val="005D3773"/>
    <w:rsid w:val="005D41EA"/>
    <w:rsid w:val="005D4813"/>
    <w:rsid w:val="005D484B"/>
    <w:rsid w:val="005D4E25"/>
    <w:rsid w:val="005D50D7"/>
    <w:rsid w:val="005D55FF"/>
    <w:rsid w:val="005D5F1F"/>
    <w:rsid w:val="005D6043"/>
    <w:rsid w:val="005D61D4"/>
    <w:rsid w:val="005D624E"/>
    <w:rsid w:val="005D641C"/>
    <w:rsid w:val="005D64C8"/>
    <w:rsid w:val="005D66CB"/>
    <w:rsid w:val="005D66D6"/>
    <w:rsid w:val="005D6712"/>
    <w:rsid w:val="005D6C24"/>
    <w:rsid w:val="005D6CE1"/>
    <w:rsid w:val="005D6CEC"/>
    <w:rsid w:val="005D6F53"/>
    <w:rsid w:val="005D7362"/>
    <w:rsid w:val="005D736D"/>
    <w:rsid w:val="005D7406"/>
    <w:rsid w:val="005D78DF"/>
    <w:rsid w:val="005D7E36"/>
    <w:rsid w:val="005E0521"/>
    <w:rsid w:val="005E05F6"/>
    <w:rsid w:val="005E06BB"/>
    <w:rsid w:val="005E09D3"/>
    <w:rsid w:val="005E0BAF"/>
    <w:rsid w:val="005E0F7F"/>
    <w:rsid w:val="005E0FAF"/>
    <w:rsid w:val="005E100C"/>
    <w:rsid w:val="005E17C0"/>
    <w:rsid w:val="005E184C"/>
    <w:rsid w:val="005E1886"/>
    <w:rsid w:val="005E198D"/>
    <w:rsid w:val="005E1B50"/>
    <w:rsid w:val="005E2241"/>
    <w:rsid w:val="005E2834"/>
    <w:rsid w:val="005E2E53"/>
    <w:rsid w:val="005E306E"/>
    <w:rsid w:val="005E316E"/>
    <w:rsid w:val="005E33A6"/>
    <w:rsid w:val="005E3627"/>
    <w:rsid w:val="005E373D"/>
    <w:rsid w:val="005E38F9"/>
    <w:rsid w:val="005E3BD6"/>
    <w:rsid w:val="005E4425"/>
    <w:rsid w:val="005E4480"/>
    <w:rsid w:val="005E449E"/>
    <w:rsid w:val="005E47C7"/>
    <w:rsid w:val="005E4889"/>
    <w:rsid w:val="005E5327"/>
    <w:rsid w:val="005E5D0E"/>
    <w:rsid w:val="005E610C"/>
    <w:rsid w:val="005E6199"/>
    <w:rsid w:val="005E636D"/>
    <w:rsid w:val="005E6697"/>
    <w:rsid w:val="005E6718"/>
    <w:rsid w:val="005E6B94"/>
    <w:rsid w:val="005E6CB3"/>
    <w:rsid w:val="005E6FA6"/>
    <w:rsid w:val="005E73EB"/>
    <w:rsid w:val="005E7819"/>
    <w:rsid w:val="005E7C97"/>
    <w:rsid w:val="005E7C9D"/>
    <w:rsid w:val="005E7D61"/>
    <w:rsid w:val="005E7F0C"/>
    <w:rsid w:val="005F0555"/>
    <w:rsid w:val="005F05C0"/>
    <w:rsid w:val="005F07B8"/>
    <w:rsid w:val="005F0ADA"/>
    <w:rsid w:val="005F0B13"/>
    <w:rsid w:val="005F0C92"/>
    <w:rsid w:val="005F0D0E"/>
    <w:rsid w:val="005F0F62"/>
    <w:rsid w:val="005F10BF"/>
    <w:rsid w:val="005F114D"/>
    <w:rsid w:val="005F1525"/>
    <w:rsid w:val="005F18F4"/>
    <w:rsid w:val="005F2296"/>
    <w:rsid w:val="005F25E1"/>
    <w:rsid w:val="005F2958"/>
    <w:rsid w:val="005F3496"/>
    <w:rsid w:val="005F3788"/>
    <w:rsid w:val="005F37E1"/>
    <w:rsid w:val="005F37E7"/>
    <w:rsid w:val="005F3818"/>
    <w:rsid w:val="005F3A9C"/>
    <w:rsid w:val="005F3F01"/>
    <w:rsid w:val="005F4118"/>
    <w:rsid w:val="005F41E5"/>
    <w:rsid w:val="005F445B"/>
    <w:rsid w:val="005F46A1"/>
    <w:rsid w:val="005F4740"/>
    <w:rsid w:val="005F5055"/>
    <w:rsid w:val="005F59AB"/>
    <w:rsid w:val="005F5A40"/>
    <w:rsid w:val="005F5CBB"/>
    <w:rsid w:val="005F6740"/>
    <w:rsid w:val="005F681D"/>
    <w:rsid w:val="005F689B"/>
    <w:rsid w:val="005F699B"/>
    <w:rsid w:val="005F6D92"/>
    <w:rsid w:val="005F6E09"/>
    <w:rsid w:val="005F71E3"/>
    <w:rsid w:val="005F74C7"/>
    <w:rsid w:val="005F7562"/>
    <w:rsid w:val="005F78F3"/>
    <w:rsid w:val="00600528"/>
    <w:rsid w:val="0060057C"/>
    <w:rsid w:val="006008A2"/>
    <w:rsid w:val="00600A5C"/>
    <w:rsid w:val="00600D50"/>
    <w:rsid w:val="0060162B"/>
    <w:rsid w:val="0060172E"/>
    <w:rsid w:val="00601A3F"/>
    <w:rsid w:val="00601C6E"/>
    <w:rsid w:val="00601CBA"/>
    <w:rsid w:val="00601EF3"/>
    <w:rsid w:val="006021C6"/>
    <w:rsid w:val="0060238E"/>
    <w:rsid w:val="006023B1"/>
    <w:rsid w:val="00602540"/>
    <w:rsid w:val="00602761"/>
    <w:rsid w:val="00602976"/>
    <w:rsid w:val="00602A7F"/>
    <w:rsid w:val="00602F35"/>
    <w:rsid w:val="00603610"/>
    <w:rsid w:val="006039BE"/>
    <w:rsid w:val="00603C40"/>
    <w:rsid w:val="00603EC2"/>
    <w:rsid w:val="00603ED8"/>
    <w:rsid w:val="00604234"/>
    <w:rsid w:val="0060447E"/>
    <w:rsid w:val="006046B2"/>
    <w:rsid w:val="00604958"/>
    <w:rsid w:val="0060505C"/>
    <w:rsid w:val="00605077"/>
    <w:rsid w:val="006053B2"/>
    <w:rsid w:val="006054C1"/>
    <w:rsid w:val="00605844"/>
    <w:rsid w:val="006058E3"/>
    <w:rsid w:val="00605973"/>
    <w:rsid w:val="00605BD0"/>
    <w:rsid w:val="00605E31"/>
    <w:rsid w:val="00605E58"/>
    <w:rsid w:val="0060625A"/>
    <w:rsid w:val="00606629"/>
    <w:rsid w:val="00606A89"/>
    <w:rsid w:val="00606DB8"/>
    <w:rsid w:val="00606FEC"/>
    <w:rsid w:val="006071EE"/>
    <w:rsid w:val="00607247"/>
    <w:rsid w:val="0060743F"/>
    <w:rsid w:val="00607830"/>
    <w:rsid w:val="00607A89"/>
    <w:rsid w:val="00607C57"/>
    <w:rsid w:val="00607D22"/>
    <w:rsid w:val="00607FDB"/>
    <w:rsid w:val="00610007"/>
    <w:rsid w:val="00610284"/>
    <w:rsid w:val="00610554"/>
    <w:rsid w:val="006108D9"/>
    <w:rsid w:val="00611BA6"/>
    <w:rsid w:val="00612253"/>
    <w:rsid w:val="006122F2"/>
    <w:rsid w:val="00612683"/>
    <w:rsid w:val="00612812"/>
    <w:rsid w:val="00612941"/>
    <w:rsid w:val="006129CD"/>
    <w:rsid w:val="006129F5"/>
    <w:rsid w:val="00612C9D"/>
    <w:rsid w:val="00612E45"/>
    <w:rsid w:val="006135AF"/>
    <w:rsid w:val="00613606"/>
    <w:rsid w:val="00613841"/>
    <w:rsid w:val="00613890"/>
    <w:rsid w:val="00613BEB"/>
    <w:rsid w:val="00613CC5"/>
    <w:rsid w:val="00613E94"/>
    <w:rsid w:val="00614150"/>
    <w:rsid w:val="006145B8"/>
    <w:rsid w:val="006148E4"/>
    <w:rsid w:val="006150B1"/>
    <w:rsid w:val="00615252"/>
    <w:rsid w:val="00615616"/>
    <w:rsid w:val="00615A68"/>
    <w:rsid w:val="00615AE9"/>
    <w:rsid w:val="00615CB3"/>
    <w:rsid w:val="006161A2"/>
    <w:rsid w:val="00616228"/>
    <w:rsid w:val="00616352"/>
    <w:rsid w:val="006168D4"/>
    <w:rsid w:val="00616EB3"/>
    <w:rsid w:val="00616FA0"/>
    <w:rsid w:val="00617853"/>
    <w:rsid w:val="00617872"/>
    <w:rsid w:val="00617BF0"/>
    <w:rsid w:val="00617D06"/>
    <w:rsid w:val="00620622"/>
    <w:rsid w:val="00620C5D"/>
    <w:rsid w:val="006215C1"/>
    <w:rsid w:val="0062231D"/>
    <w:rsid w:val="006227A6"/>
    <w:rsid w:val="00622B6F"/>
    <w:rsid w:val="00622BBA"/>
    <w:rsid w:val="00622C87"/>
    <w:rsid w:val="00622DE3"/>
    <w:rsid w:val="00622F1C"/>
    <w:rsid w:val="006230BF"/>
    <w:rsid w:val="00623221"/>
    <w:rsid w:val="006234B8"/>
    <w:rsid w:val="00623AC4"/>
    <w:rsid w:val="00623ACB"/>
    <w:rsid w:val="00623FD2"/>
    <w:rsid w:val="0062406E"/>
    <w:rsid w:val="00624189"/>
    <w:rsid w:val="0062475A"/>
    <w:rsid w:val="006250BF"/>
    <w:rsid w:val="00625420"/>
    <w:rsid w:val="00625D85"/>
    <w:rsid w:val="00625F05"/>
    <w:rsid w:val="006261F5"/>
    <w:rsid w:val="00626413"/>
    <w:rsid w:val="00626998"/>
    <w:rsid w:val="00626CE8"/>
    <w:rsid w:val="006277EE"/>
    <w:rsid w:val="00627B11"/>
    <w:rsid w:val="00627F9B"/>
    <w:rsid w:val="00630065"/>
    <w:rsid w:val="00630B35"/>
    <w:rsid w:val="00630F47"/>
    <w:rsid w:val="00631533"/>
    <w:rsid w:val="00631799"/>
    <w:rsid w:val="0063191B"/>
    <w:rsid w:val="00631A70"/>
    <w:rsid w:val="00631DEB"/>
    <w:rsid w:val="0063201E"/>
    <w:rsid w:val="00632812"/>
    <w:rsid w:val="00632AF4"/>
    <w:rsid w:val="00633347"/>
    <w:rsid w:val="00633722"/>
    <w:rsid w:val="00633ADB"/>
    <w:rsid w:val="00633C01"/>
    <w:rsid w:val="00633E4F"/>
    <w:rsid w:val="00633F45"/>
    <w:rsid w:val="006347FC"/>
    <w:rsid w:val="00634952"/>
    <w:rsid w:val="00634963"/>
    <w:rsid w:val="00634A6E"/>
    <w:rsid w:val="00634B33"/>
    <w:rsid w:val="00634FA0"/>
    <w:rsid w:val="0063560C"/>
    <w:rsid w:val="00635693"/>
    <w:rsid w:val="00635996"/>
    <w:rsid w:val="00635DC1"/>
    <w:rsid w:val="006363FF"/>
    <w:rsid w:val="00636698"/>
    <w:rsid w:val="006366B8"/>
    <w:rsid w:val="00636983"/>
    <w:rsid w:val="00636B0C"/>
    <w:rsid w:val="00637418"/>
    <w:rsid w:val="00637957"/>
    <w:rsid w:val="00637FBA"/>
    <w:rsid w:val="00637FBD"/>
    <w:rsid w:val="0064010B"/>
    <w:rsid w:val="006401ED"/>
    <w:rsid w:val="006404FD"/>
    <w:rsid w:val="0064078E"/>
    <w:rsid w:val="00640884"/>
    <w:rsid w:val="00640D3A"/>
    <w:rsid w:val="00640FA4"/>
    <w:rsid w:val="0064112C"/>
    <w:rsid w:val="00641453"/>
    <w:rsid w:val="00641A28"/>
    <w:rsid w:val="00641B50"/>
    <w:rsid w:val="00641CE4"/>
    <w:rsid w:val="00641EC2"/>
    <w:rsid w:val="0064283D"/>
    <w:rsid w:val="00642A13"/>
    <w:rsid w:val="00642E52"/>
    <w:rsid w:val="00642FB8"/>
    <w:rsid w:val="00643553"/>
    <w:rsid w:val="00643823"/>
    <w:rsid w:val="00643CD1"/>
    <w:rsid w:val="00643EE2"/>
    <w:rsid w:val="00643F44"/>
    <w:rsid w:val="00643F93"/>
    <w:rsid w:val="006445C1"/>
    <w:rsid w:val="0064498D"/>
    <w:rsid w:val="00644D34"/>
    <w:rsid w:val="00644D69"/>
    <w:rsid w:val="00644EAD"/>
    <w:rsid w:val="00644EFE"/>
    <w:rsid w:val="00645030"/>
    <w:rsid w:val="00645314"/>
    <w:rsid w:val="00645459"/>
    <w:rsid w:val="006459C9"/>
    <w:rsid w:val="00645D3C"/>
    <w:rsid w:val="00646083"/>
    <w:rsid w:val="00646268"/>
    <w:rsid w:val="006462F3"/>
    <w:rsid w:val="00646973"/>
    <w:rsid w:val="0064697A"/>
    <w:rsid w:val="00646BFB"/>
    <w:rsid w:val="00646D1A"/>
    <w:rsid w:val="00646E66"/>
    <w:rsid w:val="006473C3"/>
    <w:rsid w:val="0064747F"/>
    <w:rsid w:val="0064766E"/>
    <w:rsid w:val="0064785F"/>
    <w:rsid w:val="00647A2E"/>
    <w:rsid w:val="006501DA"/>
    <w:rsid w:val="0065050F"/>
    <w:rsid w:val="0065053E"/>
    <w:rsid w:val="006508C3"/>
    <w:rsid w:val="00650D91"/>
    <w:rsid w:val="0065107F"/>
    <w:rsid w:val="0065141E"/>
    <w:rsid w:val="006518FF"/>
    <w:rsid w:val="00651A2C"/>
    <w:rsid w:val="00651B0C"/>
    <w:rsid w:val="00651D51"/>
    <w:rsid w:val="00651D67"/>
    <w:rsid w:val="0065201E"/>
    <w:rsid w:val="006521CC"/>
    <w:rsid w:val="006523E9"/>
    <w:rsid w:val="00652469"/>
    <w:rsid w:val="00652837"/>
    <w:rsid w:val="006530CB"/>
    <w:rsid w:val="00653786"/>
    <w:rsid w:val="006538CC"/>
    <w:rsid w:val="00653BCD"/>
    <w:rsid w:val="00653D1B"/>
    <w:rsid w:val="0065459E"/>
    <w:rsid w:val="0065487E"/>
    <w:rsid w:val="006548BB"/>
    <w:rsid w:val="006550C6"/>
    <w:rsid w:val="0065525E"/>
    <w:rsid w:val="0065530F"/>
    <w:rsid w:val="00655715"/>
    <w:rsid w:val="00655856"/>
    <w:rsid w:val="00655A14"/>
    <w:rsid w:val="00655B04"/>
    <w:rsid w:val="00655DEE"/>
    <w:rsid w:val="00655EF9"/>
    <w:rsid w:val="00656363"/>
    <w:rsid w:val="00656D7B"/>
    <w:rsid w:val="00657B38"/>
    <w:rsid w:val="00657B80"/>
    <w:rsid w:val="00660458"/>
    <w:rsid w:val="006604A0"/>
    <w:rsid w:val="006604BA"/>
    <w:rsid w:val="006607C8"/>
    <w:rsid w:val="00660BFD"/>
    <w:rsid w:val="00660D24"/>
    <w:rsid w:val="00660EC3"/>
    <w:rsid w:val="006610E7"/>
    <w:rsid w:val="006611B2"/>
    <w:rsid w:val="006611EC"/>
    <w:rsid w:val="006617D8"/>
    <w:rsid w:val="00661D50"/>
    <w:rsid w:val="00661D51"/>
    <w:rsid w:val="00662175"/>
    <w:rsid w:val="006622F1"/>
    <w:rsid w:val="00662717"/>
    <w:rsid w:val="006627CA"/>
    <w:rsid w:val="00662893"/>
    <w:rsid w:val="00662ECB"/>
    <w:rsid w:val="006635B5"/>
    <w:rsid w:val="006636EC"/>
    <w:rsid w:val="0066385E"/>
    <w:rsid w:val="00663B30"/>
    <w:rsid w:val="00663CAA"/>
    <w:rsid w:val="00663CE8"/>
    <w:rsid w:val="00663D43"/>
    <w:rsid w:val="00663DC5"/>
    <w:rsid w:val="00663F27"/>
    <w:rsid w:val="006641EC"/>
    <w:rsid w:val="00664860"/>
    <w:rsid w:val="00664A19"/>
    <w:rsid w:val="00664CC4"/>
    <w:rsid w:val="00665010"/>
    <w:rsid w:val="0066514E"/>
    <w:rsid w:val="00665A2E"/>
    <w:rsid w:val="0066643A"/>
    <w:rsid w:val="006665B4"/>
    <w:rsid w:val="006669E4"/>
    <w:rsid w:val="00666A7D"/>
    <w:rsid w:val="00666E90"/>
    <w:rsid w:val="006679F8"/>
    <w:rsid w:val="006704CB"/>
    <w:rsid w:val="00670B3C"/>
    <w:rsid w:val="0067161C"/>
    <w:rsid w:val="00671C84"/>
    <w:rsid w:val="00671CBD"/>
    <w:rsid w:val="00671EDE"/>
    <w:rsid w:val="00672017"/>
    <w:rsid w:val="0067202D"/>
    <w:rsid w:val="006720E5"/>
    <w:rsid w:val="00672B5F"/>
    <w:rsid w:val="00673022"/>
    <w:rsid w:val="00673024"/>
    <w:rsid w:val="0067315B"/>
    <w:rsid w:val="0067394D"/>
    <w:rsid w:val="00673A24"/>
    <w:rsid w:val="00673A79"/>
    <w:rsid w:val="00673DF6"/>
    <w:rsid w:val="006741A7"/>
    <w:rsid w:val="00674262"/>
    <w:rsid w:val="006743C8"/>
    <w:rsid w:val="006744CF"/>
    <w:rsid w:val="0067461B"/>
    <w:rsid w:val="0067495B"/>
    <w:rsid w:val="00674D1A"/>
    <w:rsid w:val="00674F8F"/>
    <w:rsid w:val="00675761"/>
    <w:rsid w:val="00675CC2"/>
    <w:rsid w:val="00675D94"/>
    <w:rsid w:val="00675DA1"/>
    <w:rsid w:val="0067622F"/>
    <w:rsid w:val="00676405"/>
    <w:rsid w:val="0067650A"/>
    <w:rsid w:val="00676800"/>
    <w:rsid w:val="0067706E"/>
    <w:rsid w:val="0067737C"/>
    <w:rsid w:val="00677512"/>
    <w:rsid w:val="00677943"/>
    <w:rsid w:val="00677953"/>
    <w:rsid w:val="00677BAC"/>
    <w:rsid w:val="00677C97"/>
    <w:rsid w:val="00677ED8"/>
    <w:rsid w:val="006801C9"/>
    <w:rsid w:val="006802C7"/>
    <w:rsid w:val="00680804"/>
    <w:rsid w:val="006808E3"/>
    <w:rsid w:val="00680A85"/>
    <w:rsid w:val="00680B85"/>
    <w:rsid w:val="00680ECA"/>
    <w:rsid w:val="006810C9"/>
    <w:rsid w:val="00681353"/>
    <w:rsid w:val="00681429"/>
    <w:rsid w:val="006814F3"/>
    <w:rsid w:val="00681755"/>
    <w:rsid w:val="00681B99"/>
    <w:rsid w:val="00681BF8"/>
    <w:rsid w:val="00681D7E"/>
    <w:rsid w:val="00681F0D"/>
    <w:rsid w:val="0068203C"/>
    <w:rsid w:val="006820EA"/>
    <w:rsid w:val="00682605"/>
    <w:rsid w:val="00682C00"/>
    <w:rsid w:val="00682C6A"/>
    <w:rsid w:val="00682DF7"/>
    <w:rsid w:val="00683ACF"/>
    <w:rsid w:val="00683AFE"/>
    <w:rsid w:val="00683CD5"/>
    <w:rsid w:val="00683F58"/>
    <w:rsid w:val="00684A1A"/>
    <w:rsid w:val="00684C92"/>
    <w:rsid w:val="00684D9F"/>
    <w:rsid w:val="0068535C"/>
    <w:rsid w:val="00685478"/>
    <w:rsid w:val="006854C4"/>
    <w:rsid w:val="006855DA"/>
    <w:rsid w:val="00685B73"/>
    <w:rsid w:val="00685CAF"/>
    <w:rsid w:val="00685CD1"/>
    <w:rsid w:val="00685D1C"/>
    <w:rsid w:val="00685EE1"/>
    <w:rsid w:val="00686233"/>
    <w:rsid w:val="00686394"/>
    <w:rsid w:val="00686A86"/>
    <w:rsid w:val="00686B7E"/>
    <w:rsid w:val="006871D4"/>
    <w:rsid w:val="0068755F"/>
    <w:rsid w:val="006876B6"/>
    <w:rsid w:val="00687AF2"/>
    <w:rsid w:val="006901CD"/>
    <w:rsid w:val="006905D6"/>
    <w:rsid w:val="006905FE"/>
    <w:rsid w:val="00690E35"/>
    <w:rsid w:val="00690F8F"/>
    <w:rsid w:val="00690FA5"/>
    <w:rsid w:val="00691B36"/>
    <w:rsid w:val="00691B5E"/>
    <w:rsid w:val="006920EF"/>
    <w:rsid w:val="0069227F"/>
    <w:rsid w:val="00692394"/>
    <w:rsid w:val="006925DD"/>
    <w:rsid w:val="0069298A"/>
    <w:rsid w:val="00692B04"/>
    <w:rsid w:val="00693308"/>
    <w:rsid w:val="0069345E"/>
    <w:rsid w:val="0069388D"/>
    <w:rsid w:val="00693FAE"/>
    <w:rsid w:val="006945F3"/>
    <w:rsid w:val="00694702"/>
    <w:rsid w:val="00694AC5"/>
    <w:rsid w:val="00694BD0"/>
    <w:rsid w:val="00694D43"/>
    <w:rsid w:val="0069522F"/>
    <w:rsid w:val="0069526A"/>
    <w:rsid w:val="006958E3"/>
    <w:rsid w:val="00695AEE"/>
    <w:rsid w:val="00695CE2"/>
    <w:rsid w:val="00695D42"/>
    <w:rsid w:val="00696AF9"/>
    <w:rsid w:val="00696D5F"/>
    <w:rsid w:val="006975BD"/>
    <w:rsid w:val="006976BE"/>
    <w:rsid w:val="00697801"/>
    <w:rsid w:val="00697A6A"/>
    <w:rsid w:val="00697E04"/>
    <w:rsid w:val="006A005C"/>
    <w:rsid w:val="006A02E0"/>
    <w:rsid w:val="006A057B"/>
    <w:rsid w:val="006A0B8B"/>
    <w:rsid w:val="006A1427"/>
    <w:rsid w:val="006A143D"/>
    <w:rsid w:val="006A1628"/>
    <w:rsid w:val="006A1818"/>
    <w:rsid w:val="006A1B86"/>
    <w:rsid w:val="006A1D48"/>
    <w:rsid w:val="006A1E01"/>
    <w:rsid w:val="006A1E2C"/>
    <w:rsid w:val="006A2118"/>
    <w:rsid w:val="006A21D2"/>
    <w:rsid w:val="006A2606"/>
    <w:rsid w:val="006A2B80"/>
    <w:rsid w:val="006A2EAF"/>
    <w:rsid w:val="006A304E"/>
    <w:rsid w:val="006A306D"/>
    <w:rsid w:val="006A318B"/>
    <w:rsid w:val="006A388C"/>
    <w:rsid w:val="006A38D0"/>
    <w:rsid w:val="006A3C93"/>
    <w:rsid w:val="006A3F8B"/>
    <w:rsid w:val="006A4253"/>
    <w:rsid w:val="006A4623"/>
    <w:rsid w:val="006A4BCD"/>
    <w:rsid w:val="006A53F2"/>
    <w:rsid w:val="006A548A"/>
    <w:rsid w:val="006A5C05"/>
    <w:rsid w:val="006A5FF2"/>
    <w:rsid w:val="006A6902"/>
    <w:rsid w:val="006A6DC9"/>
    <w:rsid w:val="006A7543"/>
    <w:rsid w:val="006A757A"/>
    <w:rsid w:val="006A7617"/>
    <w:rsid w:val="006A7B79"/>
    <w:rsid w:val="006B00FF"/>
    <w:rsid w:val="006B03B2"/>
    <w:rsid w:val="006B042C"/>
    <w:rsid w:val="006B04D1"/>
    <w:rsid w:val="006B09E5"/>
    <w:rsid w:val="006B0A76"/>
    <w:rsid w:val="006B0AD4"/>
    <w:rsid w:val="006B0EFB"/>
    <w:rsid w:val="006B1755"/>
    <w:rsid w:val="006B17BD"/>
    <w:rsid w:val="006B1A54"/>
    <w:rsid w:val="006B2462"/>
    <w:rsid w:val="006B25C6"/>
    <w:rsid w:val="006B266E"/>
    <w:rsid w:val="006B3015"/>
    <w:rsid w:val="006B3051"/>
    <w:rsid w:val="006B314D"/>
    <w:rsid w:val="006B323C"/>
    <w:rsid w:val="006B35FD"/>
    <w:rsid w:val="006B3A0B"/>
    <w:rsid w:val="006B3A27"/>
    <w:rsid w:val="006B40BD"/>
    <w:rsid w:val="006B4336"/>
    <w:rsid w:val="006B4D8C"/>
    <w:rsid w:val="006B4ED8"/>
    <w:rsid w:val="006B4EFF"/>
    <w:rsid w:val="006B5493"/>
    <w:rsid w:val="006B6216"/>
    <w:rsid w:val="006B6330"/>
    <w:rsid w:val="006B6FB2"/>
    <w:rsid w:val="006B707C"/>
    <w:rsid w:val="006B721B"/>
    <w:rsid w:val="006B7334"/>
    <w:rsid w:val="006B7335"/>
    <w:rsid w:val="006B747E"/>
    <w:rsid w:val="006B7799"/>
    <w:rsid w:val="006B77AC"/>
    <w:rsid w:val="006B78CB"/>
    <w:rsid w:val="006B7BB9"/>
    <w:rsid w:val="006B7D34"/>
    <w:rsid w:val="006B7E92"/>
    <w:rsid w:val="006C0076"/>
    <w:rsid w:val="006C05B0"/>
    <w:rsid w:val="006C0A83"/>
    <w:rsid w:val="006C11C4"/>
    <w:rsid w:val="006C2064"/>
    <w:rsid w:val="006C2081"/>
    <w:rsid w:val="006C20D2"/>
    <w:rsid w:val="006C24BA"/>
    <w:rsid w:val="006C2696"/>
    <w:rsid w:val="006C3023"/>
    <w:rsid w:val="006C3277"/>
    <w:rsid w:val="006C36F6"/>
    <w:rsid w:val="006C3A3B"/>
    <w:rsid w:val="006C3EB5"/>
    <w:rsid w:val="006C3FCB"/>
    <w:rsid w:val="006C424F"/>
    <w:rsid w:val="006C44FA"/>
    <w:rsid w:val="006C475C"/>
    <w:rsid w:val="006C49AE"/>
    <w:rsid w:val="006C4B7A"/>
    <w:rsid w:val="006C4D61"/>
    <w:rsid w:val="006C508B"/>
    <w:rsid w:val="006C5457"/>
    <w:rsid w:val="006C555A"/>
    <w:rsid w:val="006C5560"/>
    <w:rsid w:val="006C5590"/>
    <w:rsid w:val="006C5790"/>
    <w:rsid w:val="006C57B7"/>
    <w:rsid w:val="006C5B70"/>
    <w:rsid w:val="006C5FD8"/>
    <w:rsid w:val="006C636D"/>
    <w:rsid w:val="006C6B9C"/>
    <w:rsid w:val="006C6DC4"/>
    <w:rsid w:val="006C6F05"/>
    <w:rsid w:val="006C72A7"/>
    <w:rsid w:val="006C7643"/>
    <w:rsid w:val="006D003E"/>
    <w:rsid w:val="006D0981"/>
    <w:rsid w:val="006D0B90"/>
    <w:rsid w:val="006D109A"/>
    <w:rsid w:val="006D13F9"/>
    <w:rsid w:val="006D1776"/>
    <w:rsid w:val="006D1B62"/>
    <w:rsid w:val="006D1B73"/>
    <w:rsid w:val="006D216B"/>
    <w:rsid w:val="006D279F"/>
    <w:rsid w:val="006D2DA7"/>
    <w:rsid w:val="006D2F7B"/>
    <w:rsid w:val="006D31DB"/>
    <w:rsid w:val="006D3366"/>
    <w:rsid w:val="006D34C5"/>
    <w:rsid w:val="006D391A"/>
    <w:rsid w:val="006D3A24"/>
    <w:rsid w:val="006D3C52"/>
    <w:rsid w:val="006D3E55"/>
    <w:rsid w:val="006D42B0"/>
    <w:rsid w:val="006D4335"/>
    <w:rsid w:val="006D477A"/>
    <w:rsid w:val="006D487E"/>
    <w:rsid w:val="006D4C6C"/>
    <w:rsid w:val="006D4DAB"/>
    <w:rsid w:val="006D4E6E"/>
    <w:rsid w:val="006D5240"/>
    <w:rsid w:val="006D525D"/>
    <w:rsid w:val="006D5294"/>
    <w:rsid w:val="006D53F7"/>
    <w:rsid w:val="006D548F"/>
    <w:rsid w:val="006D5B28"/>
    <w:rsid w:val="006D5B87"/>
    <w:rsid w:val="006D5C00"/>
    <w:rsid w:val="006D5D4C"/>
    <w:rsid w:val="006D5DC4"/>
    <w:rsid w:val="006D6381"/>
    <w:rsid w:val="006D678A"/>
    <w:rsid w:val="006D67AB"/>
    <w:rsid w:val="006D67AE"/>
    <w:rsid w:val="006D6DF4"/>
    <w:rsid w:val="006D6E7B"/>
    <w:rsid w:val="006D70B3"/>
    <w:rsid w:val="006D7871"/>
    <w:rsid w:val="006D7891"/>
    <w:rsid w:val="006D7FED"/>
    <w:rsid w:val="006E047C"/>
    <w:rsid w:val="006E07A5"/>
    <w:rsid w:val="006E1106"/>
    <w:rsid w:val="006E1778"/>
    <w:rsid w:val="006E1A88"/>
    <w:rsid w:val="006E1DFF"/>
    <w:rsid w:val="006E2155"/>
    <w:rsid w:val="006E2185"/>
    <w:rsid w:val="006E239E"/>
    <w:rsid w:val="006E2414"/>
    <w:rsid w:val="006E2549"/>
    <w:rsid w:val="006E26F6"/>
    <w:rsid w:val="006E27D1"/>
    <w:rsid w:val="006E35D9"/>
    <w:rsid w:val="006E4250"/>
    <w:rsid w:val="006E4513"/>
    <w:rsid w:val="006E467C"/>
    <w:rsid w:val="006E4ACD"/>
    <w:rsid w:val="006E4E01"/>
    <w:rsid w:val="006E4F92"/>
    <w:rsid w:val="006E51A6"/>
    <w:rsid w:val="006E526A"/>
    <w:rsid w:val="006E584D"/>
    <w:rsid w:val="006E5951"/>
    <w:rsid w:val="006E5BB0"/>
    <w:rsid w:val="006E6169"/>
    <w:rsid w:val="006E61F6"/>
    <w:rsid w:val="006E6CF5"/>
    <w:rsid w:val="006E7026"/>
    <w:rsid w:val="006E70EC"/>
    <w:rsid w:val="006E72DD"/>
    <w:rsid w:val="006E7440"/>
    <w:rsid w:val="006E74D3"/>
    <w:rsid w:val="006E7797"/>
    <w:rsid w:val="006E7818"/>
    <w:rsid w:val="006E7DC7"/>
    <w:rsid w:val="006E7F3E"/>
    <w:rsid w:val="006F01B3"/>
    <w:rsid w:val="006F026A"/>
    <w:rsid w:val="006F0795"/>
    <w:rsid w:val="006F07C1"/>
    <w:rsid w:val="006F0966"/>
    <w:rsid w:val="006F0AE4"/>
    <w:rsid w:val="006F0D67"/>
    <w:rsid w:val="006F14FD"/>
    <w:rsid w:val="006F15E7"/>
    <w:rsid w:val="006F18FA"/>
    <w:rsid w:val="006F1B29"/>
    <w:rsid w:val="006F1F93"/>
    <w:rsid w:val="006F21F1"/>
    <w:rsid w:val="006F23CD"/>
    <w:rsid w:val="006F2569"/>
    <w:rsid w:val="006F273B"/>
    <w:rsid w:val="006F2761"/>
    <w:rsid w:val="006F2994"/>
    <w:rsid w:val="006F2CA4"/>
    <w:rsid w:val="006F2E25"/>
    <w:rsid w:val="006F30EE"/>
    <w:rsid w:val="006F3460"/>
    <w:rsid w:val="006F39F7"/>
    <w:rsid w:val="006F3A1D"/>
    <w:rsid w:val="006F3BCD"/>
    <w:rsid w:val="006F417A"/>
    <w:rsid w:val="006F42EC"/>
    <w:rsid w:val="006F4464"/>
    <w:rsid w:val="006F4A30"/>
    <w:rsid w:val="006F4B6E"/>
    <w:rsid w:val="006F4D76"/>
    <w:rsid w:val="006F4E7C"/>
    <w:rsid w:val="006F4F3C"/>
    <w:rsid w:val="006F503C"/>
    <w:rsid w:val="006F5397"/>
    <w:rsid w:val="006F5654"/>
    <w:rsid w:val="006F57AE"/>
    <w:rsid w:val="006F58EC"/>
    <w:rsid w:val="006F59A7"/>
    <w:rsid w:val="006F5AB2"/>
    <w:rsid w:val="006F5F04"/>
    <w:rsid w:val="006F5F6B"/>
    <w:rsid w:val="006F60FF"/>
    <w:rsid w:val="006F65BF"/>
    <w:rsid w:val="006F6D8F"/>
    <w:rsid w:val="006F6F83"/>
    <w:rsid w:val="006F7028"/>
    <w:rsid w:val="006F71F5"/>
    <w:rsid w:val="006F7C65"/>
    <w:rsid w:val="006F7D8F"/>
    <w:rsid w:val="006F7F0A"/>
    <w:rsid w:val="007000BF"/>
    <w:rsid w:val="007003F6"/>
    <w:rsid w:val="00700A3F"/>
    <w:rsid w:val="00700B27"/>
    <w:rsid w:val="00700E1D"/>
    <w:rsid w:val="00700E70"/>
    <w:rsid w:val="007018AA"/>
    <w:rsid w:val="007018CA"/>
    <w:rsid w:val="0070192F"/>
    <w:rsid w:val="00701BFA"/>
    <w:rsid w:val="00701C94"/>
    <w:rsid w:val="00702A8A"/>
    <w:rsid w:val="00702B68"/>
    <w:rsid w:val="00703229"/>
    <w:rsid w:val="007036EC"/>
    <w:rsid w:val="0070393D"/>
    <w:rsid w:val="00703A60"/>
    <w:rsid w:val="00703CDA"/>
    <w:rsid w:val="00703FDE"/>
    <w:rsid w:val="007040A5"/>
    <w:rsid w:val="0070471F"/>
    <w:rsid w:val="007048E7"/>
    <w:rsid w:val="00704C51"/>
    <w:rsid w:val="00704D1C"/>
    <w:rsid w:val="00704DF8"/>
    <w:rsid w:val="007050ED"/>
    <w:rsid w:val="00705257"/>
    <w:rsid w:val="00705373"/>
    <w:rsid w:val="00705395"/>
    <w:rsid w:val="007061EA"/>
    <w:rsid w:val="00706A04"/>
    <w:rsid w:val="00706BDE"/>
    <w:rsid w:val="00706F92"/>
    <w:rsid w:val="007070AA"/>
    <w:rsid w:val="00707718"/>
    <w:rsid w:val="0070777B"/>
    <w:rsid w:val="00707AA2"/>
    <w:rsid w:val="00707F37"/>
    <w:rsid w:val="007100DB"/>
    <w:rsid w:val="007100E6"/>
    <w:rsid w:val="007102A6"/>
    <w:rsid w:val="007107B2"/>
    <w:rsid w:val="0071094D"/>
    <w:rsid w:val="00710F10"/>
    <w:rsid w:val="00710FAE"/>
    <w:rsid w:val="00711046"/>
    <w:rsid w:val="007113DA"/>
    <w:rsid w:val="007116FB"/>
    <w:rsid w:val="00711979"/>
    <w:rsid w:val="00711C25"/>
    <w:rsid w:val="00711FFB"/>
    <w:rsid w:val="00712D65"/>
    <w:rsid w:val="00712E1C"/>
    <w:rsid w:val="00713458"/>
    <w:rsid w:val="00713592"/>
    <w:rsid w:val="007136FC"/>
    <w:rsid w:val="00713757"/>
    <w:rsid w:val="00713AF9"/>
    <w:rsid w:val="00714172"/>
    <w:rsid w:val="00714236"/>
    <w:rsid w:val="00714303"/>
    <w:rsid w:val="00714A55"/>
    <w:rsid w:val="00714E09"/>
    <w:rsid w:val="00714E86"/>
    <w:rsid w:val="00714EA5"/>
    <w:rsid w:val="00714F1B"/>
    <w:rsid w:val="0071518B"/>
    <w:rsid w:val="00715FB1"/>
    <w:rsid w:val="0071613B"/>
    <w:rsid w:val="007161D1"/>
    <w:rsid w:val="00716415"/>
    <w:rsid w:val="007166D6"/>
    <w:rsid w:val="00717572"/>
    <w:rsid w:val="00717676"/>
    <w:rsid w:val="0071778F"/>
    <w:rsid w:val="007200A5"/>
    <w:rsid w:val="007200B3"/>
    <w:rsid w:val="00720180"/>
    <w:rsid w:val="007202EF"/>
    <w:rsid w:val="00720DFD"/>
    <w:rsid w:val="00721068"/>
    <w:rsid w:val="00721185"/>
    <w:rsid w:val="007211C9"/>
    <w:rsid w:val="007212C7"/>
    <w:rsid w:val="00721406"/>
    <w:rsid w:val="00721421"/>
    <w:rsid w:val="00721571"/>
    <w:rsid w:val="007218DA"/>
    <w:rsid w:val="00721D0D"/>
    <w:rsid w:val="0072211E"/>
    <w:rsid w:val="007221C4"/>
    <w:rsid w:val="007221D7"/>
    <w:rsid w:val="007222F9"/>
    <w:rsid w:val="007223F9"/>
    <w:rsid w:val="0072250A"/>
    <w:rsid w:val="0072267C"/>
    <w:rsid w:val="007227DF"/>
    <w:rsid w:val="00722851"/>
    <w:rsid w:val="00722994"/>
    <w:rsid w:val="00722DD3"/>
    <w:rsid w:val="0072351A"/>
    <w:rsid w:val="0072364B"/>
    <w:rsid w:val="0072399B"/>
    <w:rsid w:val="00723BE5"/>
    <w:rsid w:val="00724069"/>
    <w:rsid w:val="0072406D"/>
    <w:rsid w:val="007240A8"/>
    <w:rsid w:val="007245AC"/>
    <w:rsid w:val="00724657"/>
    <w:rsid w:val="0072489C"/>
    <w:rsid w:val="00724B08"/>
    <w:rsid w:val="00724DDD"/>
    <w:rsid w:val="00725238"/>
    <w:rsid w:val="00725276"/>
    <w:rsid w:val="007258CF"/>
    <w:rsid w:val="00725CD2"/>
    <w:rsid w:val="007261AF"/>
    <w:rsid w:val="0072634C"/>
    <w:rsid w:val="0072655B"/>
    <w:rsid w:val="007269C9"/>
    <w:rsid w:val="00726F10"/>
    <w:rsid w:val="0072731F"/>
    <w:rsid w:val="00727521"/>
    <w:rsid w:val="00727659"/>
    <w:rsid w:val="007276BB"/>
    <w:rsid w:val="00727A0F"/>
    <w:rsid w:val="00727A1E"/>
    <w:rsid w:val="00727BEB"/>
    <w:rsid w:val="00727E24"/>
    <w:rsid w:val="00730186"/>
    <w:rsid w:val="00730B5E"/>
    <w:rsid w:val="00730C13"/>
    <w:rsid w:val="00730D95"/>
    <w:rsid w:val="00730F2C"/>
    <w:rsid w:val="0073109E"/>
    <w:rsid w:val="00731217"/>
    <w:rsid w:val="0073121A"/>
    <w:rsid w:val="007312C4"/>
    <w:rsid w:val="00731730"/>
    <w:rsid w:val="007318CC"/>
    <w:rsid w:val="00732018"/>
    <w:rsid w:val="00732141"/>
    <w:rsid w:val="00732551"/>
    <w:rsid w:val="007326D4"/>
    <w:rsid w:val="00732960"/>
    <w:rsid w:val="007329BD"/>
    <w:rsid w:val="00732C9D"/>
    <w:rsid w:val="00732D0F"/>
    <w:rsid w:val="00732D57"/>
    <w:rsid w:val="00732F6E"/>
    <w:rsid w:val="0073385B"/>
    <w:rsid w:val="00733BD7"/>
    <w:rsid w:val="00734866"/>
    <w:rsid w:val="00734A28"/>
    <w:rsid w:val="007352A5"/>
    <w:rsid w:val="007358AC"/>
    <w:rsid w:val="007359C0"/>
    <w:rsid w:val="00735BB1"/>
    <w:rsid w:val="00735D68"/>
    <w:rsid w:val="0073606C"/>
    <w:rsid w:val="00736354"/>
    <w:rsid w:val="0073640B"/>
    <w:rsid w:val="0073697A"/>
    <w:rsid w:val="007369D7"/>
    <w:rsid w:val="00737875"/>
    <w:rsid w:val="00737DBF"/>
    <w:rsid w:val="00737DE7"/>
    <w:rsid w:val="00740262"/>
    <w:rsid w:val="007402E5"/>
    <w:rsid w:val="0074057C"/>
    <w:rsid w:val="00740892"/>
    <w:rsid w:val="0074100E"/>
    <w:rsid w:val="00741478"/>
    <w:rsid w:val="0074150D"/>
    <w:rsid w:val="00741AD9"/>
    <w:rsid w:val="00741EA3"/>
    <w:rsid w:val="00741FB3"/>
    <w:rsid w:val="00741FE7"/>
    <w:rsid w:val="007420B6"/>
    <w:rsid w:val="00742418"/>
    <w:rsid w:val="00743145"/>
    <w:rsid w:val="00743D2B"/>
    <w:rsid w:val="00744040"/>
    <w:rsid w:val="007443D4"/>
    <w:rsid w:val="00744685"/>
    <w:rsid w:val="00744B61"/>
    <w:rsid w:val="00744E61"/>
    <w:rsid w:val="0074530F"/>
    <w:rsid w:val="007455D7"/>
    <w:rsid w:val="0074565C"/>
    <w:rsid w:val="0074571C"/>
    <w:rsid w:val="00745740"/>
    <w:rsid w:val="007458E6"/>
    <w:rsid w:val="0074596C"/>
    <w:rsid w:val="00745BA5"/>
    <w:rsid w:val="00745D7A"/>
    <w:rsid w:val="00746124"/>
    <w:rsid w:val="007463B3"/>
    <w:rsid w:val="00746990"/>
    <w:rsid w:val="00746A6D"/>
    <w:rsid w:val="007471A4"/>
    <w:rsid w:val="0074738C"/>
    <w:rsid w:val="00747DCF"/>
    <w:rsid w:val="00747EFB"/>
    <w:rsid w:val="00750445"/>
    <w:rsid w:val="0075057D"/>
    <w:rsid w:val="00751098"/>
    <w:rsid w:val="0075197E"/>
    <w:rsid w:val="00751A34"/>
    <w:rsid w:val="00752321"/>
    <w:rsid w:val="007523F7"/>
    <w:rsid w:val="0075255D"/>
    <w:rsid w:val="007528C0"/>
    <w:rsid w:val="00752BD5"/>
    <w:rsid w:val="00752E9F"/>
    <w:rsid w:val="0075329E"/>
    <w:rsid w:val="00753453"/>
    <w:rsid w:val="00753456"/>
    <w:rsid w:val="007534F1"/>
    <w:rsid w:val="007535F9"/>
    <w:rsid w:val="00753636"/>
    <w:rsid w:val="00753668"/>
    <w:rsid w:val="007537B1"/>
    <w:rsid w:val="00753C5C"/>
    <w:rsid w:val="00753FEB"/>
    <w:rsid w:val="00754001"/>
    <w:rsid w:val="007545A5"/>
    <w:rsid w:val="007545FF"/>
    <w:rsid w:val="00754BD7"/>
    <w:rsid w:val="007552A8"/>
    <w:rsid w:val="007554B1"/>
    <w:rsid w:val="007554C4"/>
    <w:rsid w:val="007557EF"/>
    <w:rsid w:val="00755ED7"/>
    <w:rsid w:val="00755F1E"/>
    <w:rsid w:val="00755F9B"/>
    <w:rsid w:val="00756148"/>
    <w:rsid w:val="0075657A"/>
    <w:rsid w:val="007566F6"/>
    <w:rsid w:val="00756B3F"/>
    <w:rsid w:val="00756D15"/>
    <w:rsid w:val="00756DEA"/>
    <w:rsid w:val="0075744E"/>
    <w:rsid w:val="00757588"/>
    <w:rsid w:val="007578B3"/>
    <w:rsid w:val="00757B35"/>
    <w:rsid w:val="00757F2D"/>
    <w:rsid w:val="00757F8A"/>
    <w:rsid w:val="00760115"/>
    <w:rsid w:val="007602AF"/>
    <w:rsid w:val="007604CD"/>
    <w:rsid w:val="00760679"/>
    <w:rsid w:val="007606DF"/>
    <w:rsid w:val="00760902"/>
    <w:rsid w:val="00760B64"/>
    <w:rsid w:val="00760F4E"/>
    <w:rsid w:val="00760FAA"/>
    <w:rsid w:val="00761037"/>
    <w:rsid w:val="00761409"/>
    <w:rsid w:val="007615A9"/>
    <w:rsid w:val="0076182B"/>
    <w:rsid w:val="00761D4E"/>
    <w:rsid w:val="007621DD"/>
    <w:rsid w:val="007622C7"/>
    <w:rsid w:val="00762351"/>
    <w:rsid w:val="007623E6"/>
    <w:rsid w:val="00762528"/>
    <w:rsid w:val="007625C7"/>
    <w:rsid w:val="00762667"/>
    <w:rsid w:val="007626C6"/>
    <w:rsid w:val="00763241"/>
    <w:rsid w:val="007637AF"/>
    <w:rsid w:val="00763BF8"/>
    <w:rsid w:val="00763C47"/>
    <w:rsid w:val="00763C49"/>
    <w:rsid w:val="00764153"/>
    <w:rsid w:val="0076432B"/>
    <w:rsid w:val="00764333"/>
    <w:rsid w:val="007644AC"/>
    <w:rsid w:val="0076456A"/>
    <w:rsid w:val="007645B4"/>
    <w:rsid w:val="00764E99"/>
    <w:rsid w:val="0076572C"/>
    <w:rsid w:val="00765767"/>
    <w:rsid w:val="00765C5C"/>
    <w:rsid w:val="00765FDF"/>
    <w:rsid w:val="007667AF"/>
    <w:rsid w:val="007667D8"/>
    <w:rsid w:val="00766DD0"/>
    <w:rsid w:val="007672A3"/>
    <w:rsid w:val="007672CB"/>
    <w:rsid w:val="00767625"/>
    <w:rsid w:val="007677D6"/>
    <w:rsid w:val="00767883"/>
    <w:rsid w:val="00767BF2"/>
    <w:rsid w:val="00770194"/>
    <w:rsid w:val="007704BD"/>
    <w:rsid w:val="007706E3"/>
    <w:rsid w:val="0077086D"/>
    <w:rsid w:val="007709D4"/>
    <w:rsid w:val="00771033"/>
    <w:rsid w:val="00771256"/>
    <w:rsid w:val="0077177C"/>
    <w:rsid w:val="00771950"/>
    <w:rsid w:val="00771D21"/>
    <w:rsid w:val="00771EBE"/>
    <w:rsid w:val="00772596"/>
    <w:rsid w:val="007728CD"/>
    <w:rsid w:val="00772B93"/>
    <w:rsid w:val="00772CA7"/>
    <w:rsid w:val="00772DA7"/>
    <w:rsid w:val="0077348A"/>
    <w:rsid w:val="00773FE0"/>
    <w:rsid w:val="00774231"/>
    <w:rsid w:val="007742CB"/>
    <w:rsid w:val="007749B9"/>
    <w:rsid w:val="00774A75"/>
    <w:rsid w:val="007751DA"/>
    <w:rsid w:val="007754B0"/>
    <w:rsid w:val="00775502"/>
    <w:rsid w:val="007755D3"/>
    <w:rsid w:val="007757F4"/>
    <w:rsid w:val="00775AB5"/>
    <w:rsid w:val="00775BBB"/>
    <w:rsid w:val="00775E52"/>
    <w:rsid w:val="007761FD"/>
    <w:rsid w:val="007767E0"/>
    <w:rsid w:val="00776B6C"/>
    <w:rsid w:val="00777B30"/>
    <w:rsid w:val="00777CAC"/>
    <w:rsid w:val="00777F08"/>
    <w:rsid w:val="00777FB5"/>
    <w:rsid w:val="0078075B"/>
    <w:rsid w:val="00780F4B"/>
    <w:rsid w:val="00780F83"/>
    <w:rsid w:val="007811A6"/>
    <w:rsid w:val="00781259"/>
    <w:rsid w:val="007819E8"/>
    <w:rsid w:val="00781BB8"/>
    <w:rsid w:val="00781CA4"/>
    <w:rsid w:val="00781D43"/>
    <w:rsid w:val="007821C6"/>
    <w:rsid w:val="007825CB"/>
    <w:rsid w:val="00782667"/>
    <w:rsid w:val="00782725"/>
    <w:rsid w:val="00782B27"/>
    <w:rsid w:val="00782C08"/>
    <w:rsid w:val="00782E6B"/>
    <w:rsid w:val="00783155"/>
    <w:rsid w:val="0078322A"/>
    <w:rsid w:val="00783513"/>
    <w:rsid w:val="00783684"/>
    <w:rsid w:val="00784012"/>
    <w:rsid w:val="00784121"/>
    <w:rsid w:val="00784198"/>
    <w:rsid w:val="0078466A"/>
    <w:rsid w:val="0078516C"/>
    <w:rsid w:val="00785293"/>
    <w:rsid w:val="00785491"/>
    <w:rsid w:val="00785946"/>
    <w:rsid w:val="00785CC4"/>
    <w:rsid w:val="0078610E"/>
    <w:rsid w:val="00786315"/>
    <w:rsid w:val="0078689B"/>
    <w:rsid w:val="0078699F"/>
    <w:rsid w:val="00786F36"/>
    <w:rsid w:val="00787420"/>
    <w:rsid w:val="00787446"/>
    <w:rsid w:val="007876CF"/>
    <w:rsid w:val="00787BA1"/>
    <w:rsid w:val="00787BAC"/>
    <w:rsid w:val="00787F54"/>
    <w:rsid w:val="00787FFE"/>
    <w:rsid w:val="007901B0"/>
    <w:rsid w:val="007902EB"/>
    <w:rsid w:val="0079039B"/>
    <w:rsid w:val="007906C5"/>
    <w:rsid w:val="00790A7F"/>
    <w:rsid w:val="00790A90"/>
    <w:rsid w:val="007911C4"/>
    <w:rsid w:val="007912B2"/>
    <w:rsid w:val="0079176F"/>
    <w:rsid w:val="00791E91"/>
    <w:rsid w:val="0079252C"/>
    <w:rsid w:val="00792795"/>
    <w:rsid w:val="00792AB5"/>
    <w:rsid w:val="00793141"/>
    <w:rsid w:val="0079320F"/>
    <w:rsid w:val="00793581"/>
    <w:rsid w:val="007937BC"/>
    <w:rsid w:val="00793883"/>
    <w:rsid w:val="00793CAC"/>
    <w:rsid w:val="00794437"/>
    <w:rsid w:val="007947F3"/>
    <w:rsid w:val="007949BE"/>
    <w:rsid w:val="00794BDE"/>
    <w:rsid w:val="00794CB0"/>
    <w:rsid w:val="00794E15"/>
    <w:rsid w:val="00794E7F"/>
    <w:rsid w:val="00794E94"/>
    <w:rsid w:val="00795628"/>
    <w:rsid w:val="007956C4"/>
    <w:rsid w:val="00795A4F"/>
    <w:rsid w:val="00795F37"/>
    <w:rsid w:val="00796044"/>
    <w:rsid w:val="00796964"/>
    <w:rsid w:val="00796A92"/>
    <w:rsid w:val="00797CC5"/>
    <w:rsid w:val="00797D2E"/>
    <w:rsid w:val="007A01AA"/>
    <w:rsid w:val="007A01C8"/>
    <w:rsid w:val="007A08BF"/>
    <w:rsid w:val="007A0A1F"/>
    <w:rsid w:val="007A0A48"/>
    <w:rsid w:val="007A0FBE"/>
    <w:rsid w:val="007A0FF7"/>
    <w:rsid w:val="007A1339"/>
    <w:rsid w:val="007A1E8D"/>
    <w:rsid w:val="007A2083"/>
    <w:rsid w:val="007A216B"/>
    <w:rsid w:val="007A2703"/>
    <w:rsid w:val="007A272A"/>
    <w:rsid w:val="007A28F8"/>
    <w:rsid w:val="007A3134"/>
    <w:rsid w:val="007A313A"/>
    <w:rsid w:val="007A3208"/>
    <w:rsid w:val="007A3372"/>
    <w:rsid w:val="007A3505"/>
    <w:rsid w:val="007A3739"/>
    <w:rsid w:val="007A3CE8"/>
    <w:rsid w:val="007A3E08"/>
    <w:rsid w:val="007A3E38"/>
    <w:rsid w:val="007A436B"/>
    <w:rsid w:val="007A453D"/>
    <w:rsid w:val="007A4636"/>
    <w:rsid w:val="007A4C36"/>
    <w:rsid w:val="007A4CD3"/>
    <w:rsid w:val="007A4E4D"/>
    <w:rsid w:val="007A4F43"/>
    <w:rsid w:val="007A4F7E"/>
    <w:rsid w:val="007A5148"/>
    <w:rsid w:val="007A58D5"/>
    <w:rsid w:val="007A5CDB"/>
    <w:rsid w:val="007A6228"/>
    <w:rsid w:val="007A659E"/>
    <w:rsid w:val="007A6FA6"/>
    <w:rsid w:val="007A73F0"/>
    <w:rsid w:val="007A75BD"/>
    <w:rsid w:val="007A75ED"/>
    <w:rsid w:val="007A7C66"/>
    <w:rsid w:val="007B04DD"/>
    <w:rsid w:val="007B08A9"/>
    <w:rsid w:val="007B0D08"/>
    <w:rsid w:val="007B0D41"/>
    <w:rsid w:val="007B11C8"/>
    <w:rsid w:val="007B15D8"/>
    <w:rsid w:val="007B1BFD"/>
    <w:rsid w:val="007B1D84"/>
    <w:rsid w:val="007B1FC0"/>
    <w:rsid w:val="007B209B"/>
    <w:rsid w:val="007B21CF"/>
    <w:rsid w:val="007B23C4"/>
    <w:rsid w:val="007B2AB2"/>
    <w:rsid w:val="007B2C59"/>
    <w:rsid w:val="007B2D8B"/>
    <w:rsid w:val="007B3111"/>
    <w:rsid w:val="007B3344"/>
    <w:rsid w:val="007B334A"/>
    <w:rsid w:val="007B3507"/>
    <w:rsid w:val="007B3669"/>
    <w:rsid w:val="007B3B1E"/>
    <w:rsid w:val="007B3FE0"/>
    <w:rsid w:val="007B47E7"/>
    <w:rsid w:val="007B4AD1"/>
    <w:rsid w:val="007B4CDF"/>
    <w:rsid w:val="007B4D8E"/>
    <w:rsid w:val="007B4DD8"/>
    <w:rsid w:val="007B5715"/>
    <w:rsid w:val="007B5851"/>
    <w:rsid w:val="007B589E"/>
    <w:rsid w:val="007B5910"/>
    <w:rsid w:val="007B627D"/>
    <w:rsid w:val="007B65A0"/>
    <w:rsid w:val="007B65A1"/>
    <w:rsid w:val="007B6984"/>
    <w:rsid w:val="007B6AE4"/>
    <w:rsid w:val="007B6D86"/>
    <w:rsid w:val="007B6E4C"/>
    <w:rsid w:val="007B6E55"/>
    <w:rsid w:val="007B727B"/>
    <w:rsid w:val="007B733C"/>
    <w:rsid w:val="007B74EC"/>
    <w:rsid w:val="007B7544"/>
    <w:rsid w:val="007B75DC"/>
    <w:rsid w:val="007B7835"/>
    <w:rsid w:val="007B7A9C"/>
    <w:rsid w:val="007B7AEC"/>
    <w:rsid w:val="007B7C19"/>
    <w:rsid w:val="007B7F52"/>
    <w:rsid w:val="007C0130"/>
    <w:rsid w:val="007C01F2"/>
    <w:rsid w:val="007C0BFC"/>
    <w:rsid w:val="007C0E1B"/>
    <w:rsid w:val="007C10F2"/>
    <w:rsid w:val="007C13ED"/>
    <w:rsid w:val="007C1485"/>
    <w:rsid w:val="007C1876"/>
    <w:rsid w:val="007C1FC4"/>
    <w:rsid w:val="007C255A"/>
    <w:rsid w:val="007C283C"/>
    <w:rsid w:val="007C3123"/>
    <w:rsid w:val="007C3184"/>
    <w:rsid w:val="007C32D1"/>
    <w:rsid w:val="007C3726"/>
    <w:rsid w:val="007C3939"/>
    <w:rsid w:val="007C3A2F"/>
    <w:rsid w:val="007C3C39"/>
    <w:rsid w:val="007C3ED6"/>
    <w:rsid w:val="007C40F5"/>
    <w:rsid w:val="007C4312"/>
    <w:rsid w:val="007C4421"/>
    <w:rsid w:val="007C47CE"/>
    <w:rsid w:val="007C4A7F"/>
    <w:rsid w:val="007C4CE1"/>
    <w:rsid w:val="007C4E07"/>
    <w:rsid w:val="007C4ECF"/>
    <w:rsid w:val="007C4F19"/>
    <w:rsid w:val="007C4FE5"/>
    <w:rsid w:val="007C4FE9"/>
    <w:rsid w:val="007C51F2"/>
    <w:rsid w:val="007C53A4"/>
    <w:rsid w:val="007C59BC"/>
    <w:rsid w:val="007C60D8"/>
    <w:rsid w:val="007C64C7"/>
    <w:rsid w:val="007C6A0B"/>
    <w:rsid w:val="007C6DD1"/>
    <w:rsid w:val="007C6FC4"/>
    <w:rsid w:val="007C71C5"/>
    <w:rsid w:val="007C75AC"/>
    <w:rsid w:val="007D02ED"/>
    <w:rsid w:val="007D04EC"/>
    <w:rsid w:val="007D0AFF"/>
    <w:rsid w:val="007D0C04"/>
    <w:rsid w:val="007D0C4C"/>
    <w:rsid w:val="007D0F22"/>
    <w:rsid w:val="007D19AE"/>
    <w:rsid w:val="007D1B1F"/>
    <w:rsid w:val="007D1C12"/>
    <w:rsid w:val="007D2094"/>
    <w:rsid w:val="007D231B"/>
    <w:rsid w:val="007D25AF"/>
    <w:rsid w:val="007D2ADB"/>
    <w:rsid w:val="007D2BC8"/>
    <w:rsid w:val="007D2E72"/>
    <w:rsid w:val="007D3007"/>
    <w:rsid w:val="007D3113"/>
    <w:rsid w:val="007D3879"/>
    <w:rsid w:val="007D3AF2"/>
    <w:rsid w:val="007D3C92"/>
    <w:rsid w:val="007D3DDD"/>
    <w:rsid w:val="007D463F"/>
    <w:rsid w:val="007D4903"/>
    <w:rsid w:val="007D4930"/>
    <w:rsid w:val="007D49AB"/>
    <w:rsid w:val="007D4AA6"/>
    <w:rsid w:val="007D4F88"/>
    <w:rsid w:val="007D522F"/>
    <w:rsid w:val="007D5952"/>
    <w:rsid w:val="007D5BE9"/>
    <w:rsid w:val="007D634E"/>
    <w:rsid w:val="007D698C"/>
    <w:rsid w:val="007D6F26"/>
    <w:rsid w:val="007D6F9C"/>
    <w:rsid w:val="007D7025"/>
    <w:rsid w:val="007D70B0"/>
    <w:rsid w:val="007D7260"/>
    <w:rsid w:val="007D72AC"/>
    <w:rsid w:val="007D7BDA"/>
    <w:rsid w:val="007E040E"/>
    <w:rsid w:val="007E0628"/>
    <w:rsid w:val="007E081E"/>
    <w:rsid w:val="007E1411"/>
    <w:rsid w:val="007E1913"/>
    <w:rsid w:val="007E2027"/>
    <w:rsid w:val="007E20C9"/>
    <w:rsid w:val="007E21A7"/>
    <w:rsid w:val="007E22B0"/>
    <w:rsid w:val="007E233C"/>
    <w:rsid w:val="007E2420"/>
    <w:rsid w:val="007E2748"/>
    <w:rsid w:val="007E277F"/>
    <w:rsid w:val="007E295D"/>
    <w:rsid w:val="007E2C8D"/>
    <w:rsid w:val="007E2C99"/>
    <w:rsid w:val="007E3236"/>
    <w:rsid w:val="007E3353"/>
    <w:rsid w:val="007E34D6"/>
    <w:rsid w:val="007E4263"/>
    <w:rsid w:val="007E42E2"/>
    <w:rsid w:val="007E4813"/>
    <w:rsid w:val="007E48A6"/>
    <w:rsid w:val="007E5057"/>
    <w:rsid w:val="007E537E"/>
    <w:rsid w:val="007E5AD6"/>
    <w:rsid w:val="007E5CA2"/>
    <w:rsid w:val="007E683C"/>
    <w:rsid w:val="007E6A7A"/>
    <w:rsid w:val="007E6B8F"/>
    <w:rsid w:val="007E6E08"/>
    <w:rsid w:val="007E6E09"/>
    <w:rsid w:val="007E6EB6"/>
    <w:rsid w:val="007E6F96"/>
    <w:rsid w:val="007E70AF"/>
    <w:rsid w:val="007E7395"/>
    <w:rsid w:val="007E73BF"/>
    <w:rsid w:val="007E7458"/>
    <w:rsid w:val="007E7542"/>
    <w:rsid w:val="007E7DF4"/>
    <w:rsid w:val="007E7F13"/>
    <w:rsid w:val="007E7FC1"/>
    <w:rsid w:val="007F04A7"/>
    <w:rsid w:val="007F0572"/>
    <w:rsid w:val="007F0AA9"/>
    <w:rsid w:val="007F0DDE"/>
    <w:rsid w:val="007F0E92"/>
    <w:rsid w:val="007F173D"/>
    <w:rsid w:val="007F197F"/>
    <w:rsid w:val="007F1FBA"/>
    <w:rsid w:val="007F21C9"/>
    <w:rsid w:val="007F2202"/>
    <w:rsid w:val="007F2222"/>
    <w:rsid w:val="007F2E8B"/>
    <w:rsid w:val="007F2F4B"/>
    <w:rsid w:val="007F3309"/>
    <w:rsid w:val="007F34FD"/>
    <w:rsid w:val="007F35D0"/>
    <w:rsid w:val="007F3679"/>
    <w:rsid w:val="007F3B56"/>
    <w:rsid w:val="007F3C02"/>
    <w:rsid w:val="007F3F3C"/>
    <w:rsid w:val="007F3F74"/>
    <w:rsid w:val="007F493E"/>
    <w:rsid w:val="007F49B7"/>
    <w:rsid w:val="007F4AA7"/>
    <w:rsid w:val="007F4DC6"/>
    <w:rsid w:val="007F5545"/>
    <w:rsid w:val="007F5A0E"/>
    <w:rsid w:val="007F671A"/>
    <w:rsid w:val="007F695E"/>
    <w:rsid w:val="007F6987"/>
    <w:rsid w:val="007F6D43"/>
    <w:rsid w:val="007F6FD0"/>
    <w:rsid w:val="007F717F"/>
    <w:rsid w:val="007F759E"/>
    <w:rsid w:val="007F77CA"/>
    <w:rsid w:val="007F7B42"/>
    <w:rsid w:val="007F7B77"/>
    <w:rsid w:val="008008DD"/>
    <w:rsid w:val="00800D8D"/>
    <w:rsid w:val="00800E32"/>
    <w:rsid w:val="00801222"/>
    <w:rsid w:val="00801FD7"/>
    <w:rsid w:val="0080210D"/>
    <w:rsid w:val="00802924"/>
    <w:rsid w:val="00802C27"/>
    <w:rsid w:val="00802C2C"/>
    <w:rsid w:val="00802D28"/>
    <w:rsid w:val="00802E7B"/>
    <w:rsid w:val="0080314F"/>
    <w:rsid w:val="008033F8"/>
    <w:rsid w:val="008035B7"/>
    <w:rsid w:val="00803790"/>
    <w:rsid w:val="00803920"/>
    <w:rsid w:val="00803C9F"/>
    <w:rsid w:val="00803CEE"/>
    <w:rsid w:val="00803E19"/>
    <w:rsid w:val="00803EC6"/>
    <w:rsid w:val="00803EFE"/>
    <w:rsid w:val="0080407B"/>
    <w:rsid w:val="00804292"/>
    <w:rsid w:val="008043A6"/>
    <w:rsid w:val="00804558"/>
    <w:rsid w:val="008048E4"/>
    <w:rsid w:val="008049A5"/>
    <w:rsid w:val="00804F46"/>
    <w:rsid w:val="008053B4"/>
    <w:rsid w:val="00805827"/>
    <w:rsid w:val="00805917"/>
    <w:rsid w:val="00805B34"/>
    <w:rsid w:val="00805D2D"/>
    <w:rsid w:val="00805E56"/>
    <w:rsid w:val="008063FE"/>
    <w:rsid w:val="008068AE"/>
    <w:rsid w:val="00807511"/>
    <w:rsid w:val="008075E6"/>
    <w:rsid w:val="00807CE3"/>
    <w:rsid w:val="0081071C"/>
    <w:rsid w:val="0081087B"/>
    <w:rsid w:val="008108EA"/>
    <w:rsid w:val="00810939"/>
    <w:rsid w:val="00810B02"/>
    <w:rsid w:val="00810D10"/>
    <w:rsid w:val="00810E0B"/>
    <w:rsid w:val="0081102D"/>
    <w:rsid w:val="008114CC"/>
    <w:rsid w:val="008117C5"/>
    <w:rsid w:val="00811A5F"/>
    <w:rsid w:val="00811B59"/>
    <w:rsid w:val="00811B74"/>
    <w:rsid w:val="00811DE7"/>
    <w:rsid w:val="0081200D"/>
    <w:rsid w:val="008121BF"/>
    <w:rsid w:val="00812225"/>
    <w:rsid w:val="00812427"/>
    <w:rsid w:val="00812780"/>
    <w:rsid w:val="008130A8"/>
    <w:rsid w:val="008131A7"/>
    <w:rsid w:val="008131B4"/>
    <w:rsid w:val="008135CE"/>
    <w:rsid w:val="008139E6"/>
    <w:rsid w:val="00813E58"/>
    <w:rsid w:val="00814443"/>
    <w:rsid w:val="008144AD"/>
    <w:rsid w:val="00814522"/>
    <w:rsid w:val="00814B5D"/>
    <w:rsid w:val="00814CA4"/>
    <w:rsid w:val="0081547A"/>
    <w:rsid w:val="008154E3"/>
    <w:rsid w:val="0081560F"/>
    <w:rsid w:val="008157CB"/>
    <w:rsid w:val="00815A18"/>
    <w:rsid w:val="00815A95"/>
    <w:rsid w:val="00815E9E"/>
    <w:rsid w:val="0081605F"/>
    <w:rsid w:val="0081610F"/>
    <w:rsid w:val="00816545"/>
    <w:rsid w:val="00816559"/>
    <w:rsid w:val="008165FC"/>
    <w:rsid w:val="00816C45"/>
    <w:rsid w:val="0081706F"/>
    <w:rsid w:val="008170B8"/>
    <w:rsid w:val="00817C4C"/>
    <w:rsid w:val="008200B6"/>
    <w:rsid w:val="008203E8"/>
    <w:rsid w:val="00820666"/>
    <w:rsid w:val="0082068F"/>
    <w:rsid w:val="00820696"/>
    <w:rsid w:val="0082069F"/>
    <w:rsid w:val="0082072A"/>
    <w:rsid w:val="00820732"/>
    <w:rsid w:val="008207F9"/>
    <w:rsid w:val="00820A0B"/>
    <w:rsid w:val="00820DCE"/>
    <w:rsid w:val="00820F88"/>
    <w:rsid w:val="008213A0"/>
    <w:rsid w:val="0082146D"/>
    <w:rsid w:val="00821662"/>
    <w:rsid w:val="0082181C"/>
    <w:rsid w:val="00821DA8"/>
    <w:rsid w:val="00822069"/>
    <w:rsid w:val="008227F0"/>
    <w:rsid w:val="00822DBB"/>
    <w:rsid w:val="00823064"/>
    <w:rsid w:val="00823235"/>
    <w:rsid w:val="0082354D"/>
    <w:rsid w:val="008236B0"/>
    <w:rsid w:val="008240CB"/>
    <w:rsid w:val="00824197"/>
    <w:rsid w:val="008241FC"/>
    <w:rsid w:val="00824351"/>
    <w:rsid w:val="00824559"/>
    <w:rsid w:val="00824613"/>
    <w:rsid w:val="0082463A"/>
    <w:rsid w:val="008246E9"/>
    <w:rsid w:val="008248A8"/>
    <w:rsid w:val="008249EC"/>
    <w:rsid w:val="00824AF6"/>
    <w:rsid w:val="00825E8F"/>
    <w:rsid w:val="008260EF"/>
    <w:rsid w:val="00826906"/>
    <w:rsid w:val="00826A34"/>
    <w:rsid w:val="00826D95"/>
    <w:rsid w:val="00826E14"/>
    <w:rsid w:val="00827276"/>
    <w:rsid w:val="00827370"/>
    <w:rsid w:val="008274DE"/>
    <w:rsid w:val="00827BDD"/>
    <w:rsid w:val="008302C6"/>
    <w:rsid w:val="00830331"/>
    <w:rsid w:val="00830677"/>
    <w:rsid w:val="008308B9"/>
    <w:rsid w:val="00830D17"/>
    <w:rsid w:val="00830E53"/>
    <w:rsid w:val="00830FB4"/>
    <w:rsid w:val="008314F8"/>
    <w:rsid w:val="008319EA"/>
    <w:rsid w:val="00831B0A"/>
    <w:rsid w:val="00831B90"/>
    <w:rsid w:val="00831BBD"/>
    <w:rsid w:val="00831EA5"/>
    <w:rsid w:val="00832217"/>
    <w:rsid w:val="008324C3"/>
    <w:rsid w:val="008325CF"/>
    <w:rsid w:val="00832CA8"/>
    <w:rsid w:val="00832D55"/>
    <w:rsid w:val="0083318E"/>
    <w:rsid w:val="00833334"/>
    <w:rsid w:val="0083363A"/>
    <w:rsid w:val="00833897"/>
    <w:rsid w:val="00833A0F"/>
    <w:rsid w:val="00833B1F"/>
    <w:rsid w:val="008341CB"/>
    <w:rsid w:val="00834204"/>
    <w:rsid w:val="008342BD"/>
    <w:rsid w:val="00834395"/>
    <w:rsid w:val="008349FC"/>
    <w:rsid w:val="00834AEF"/>
    <w:rsid w:val="008350DB"/>
    <w:rsid w:val="008350F6"/>
    <w:rsid w:val="008352C3"/>
    <w:rsid w:val="008359F1"/>
    <w:rsid w:val="00835A18"/>
    <w:rsid w:val="00835BA4"/>
    <w:rsid w:val="00835E8A"/>
    <w:rsid w:val="00836811"/>
    <w:rsid w:val="008369EC"/>
    <w:rsid w:val="00836D9C"/>
    <w:rsid w:val="00836E8A"/>
    <w:rsid w:val="00837037"/>
    <w:rsid w:val="008370E1"/>
    <w:rsid w:val="00837143"/>
    <w:rsid w:val="00837423"/>
    <w:rsid w:val="00837D67"/>
    <w:rsid w:val="00837ECC"/>
    <w:rsid w:val="00840038"/>
    <w:rsid w:val="00840281"/>
    <w:rsid w:val="00840EB4"/>
    <w:rsid w:val="008413FD"/>
    <w:rsid w:val="00841587"/>
    <w:rsid w:val="008415D6"/>
    <w:rsid w:val="00841715"/>
    <w:rsid w:val="0084179E"/>
    <w:rsid w:val="0084186A"/>
    <w:rsid w:val="00841D86"/>
    <w:rsid w:val="00841E30"/>
    <w:rsid w:val="0084213F"/>
    <w:rsid w:val="00842430"/>
    <w:rsid w:val="008426F8"/>
    <w:rsid w:val="008428F8"/>
    <w:rsid w:val="0084296B"/>
    <w:rsid w:val="008429F0"/>
    <w:rsid w:val="00842BD9"/>
    <w:rsid w:val="00843261"/>
    <w:rsid w:val="0084328D"/>
    <w:rsid w:val="00843A2D"/>
    <w:rsid w:val="0084409E"/>
    <w:rsid w:val="0084454C"/>
    <w:rsid w:val="0084493A"/>
    <w:rsid w:val="00844A17"/>
    <w:rsid w:val="00844C2D"/>
    <w:rsid w:val="00844E01"/>
    <w:rsid w:val="00844E41"/>
    <w:rsid w:val="00845014"/>
    <w:rsid w:val="008451A3"/>
    <w:rsid w:val="008456E7"/>
    <w:rsid w:val="008458DB"/>
    <w:rsid w:val="00846034"/>
    <w:rsid w:val="00846767"/>
    <w:rsid w:val="00846819"/>
    <w:rsid w:val="008473FB"/>
    <w:rsid w:val="008478A0"/>
    <w:rsid w:val="008500BB"/>
    <w:rsid w:val="0085044D"/>
    <w:rsid w:val="0085070C"/>
    <w:rsid w:val="00850B38"/>
    <w:rsid w:val="00850BB1"/>
    <w:rsid w:val="0085126D"/>
    <w:rsid w:val="00851687"/>
    <w:rsid w:val="00851764"/>
    <w:rsid w:val="00851A8D"/>
    <w:rsid w:val="00851AE1"/>
    <w:rsid w:val="008521D8"/>
    <w:rsid w:val="008523A0"/>
    <w:rsid w:val="00852503"/>
    <w:rsid w:val="0085272E"/>
    <w:rsid w:val="00852919"/>
    <w:rsid w:val="00852AAD"/>
    <w:rsid w:val="00852E82"/>
    <w:rsid w:val="00852F1C"/>
    <w:rsid w:val="008530D1"/>
    <w:rsid w:val="00853231"/>
    <w:rsid w:val="00853630"/>
    <w:rsid w:val="008536E2"/>
    <w:rsid w:val="00853B82"/>
    <w:rsid w:val="00853BF6"/>
    <w:rsid w:val="00853C78"/>
    <w:rsid w:val="00853EAD"/>
    <w:rsid w:val="00853F13"/>
    <w:rsid w:val="008543F7"/>
    <w:rsid w:val="008544CC"/>
    <w:rsid w:val="008545CF"/>
    <w:rsid w:val="0085466E"/>
    <w:rsid w:val="008547AF"/>
    <w:rsid w:val="00854841"/>
    <w:rsid w:val="00854E97"/>
    <w:rsid w:val="00855FAE"/>
    <w:rsid w:val="00856036"/>
    <w:rsid w:val="008560C7"/>
    <w:rsid w:val="00856154"/>
    <w:rsid w:val="008563B1"/>
    <w:rsid w:val="008564BA"/>
    <w:rsid w:val="008566D5"/>
    <w:rsid w:val="008569EE"/>
    <w:rsid w:val="00856D9F"/>
    <w:rsid w:val="008575DC"/>
    <w:rsid w:val="0085768D"/>
    <w:rsid w:val="008579E0"/>
    <w:rsid w:val="00857A8B"/>
    <w:rsid w:val="00857CA7"/>
    <w:rsid w:val="00857E45"/>
    <w:rsid w:val="00857EAA"/>
    <w:rsid w:val="008602DE"/>
    <w:rsid w:val="0086069F"/>
    <w:rsid w:val="0086095F"/>
    <w:rsid w:val="008609A8"/>
    <w:rsid w:val="00860A56"/>
    <w:rsid w:val="00860CD1"/>
    <w:rsid w:val="008610CD"/>
    <w:rsid w:val="008613FF"/>
    <w:rsid w:val="00861604"/>
    <w:rsid w:val="00861925"/>
    <w:rsid w:val="008619F1"/>
    <w:rsid w:val="00861A21"/>
    <w:rsid w:val="00861AE0"/>
    <w:rsid w:val="00861BC1"/>
    <w:rsid w:val="00861D4E"/>
    <w:rsid w:val="00861D79"/>
    <w:rsid w:val="0086255A"/>
    <w:rsid w:val="00862780"/>
    <w:rsid w:val="00862C7C"/>
    <w:rsid w:val="008631CC"/>
    <w:rsid w:val="008632EC"/>
    <w:rsid w:val="008640B5"/>
    <w:rsid w:val="008643A8"/>
    <w:rsid w:val="00864530"/>
    <w:rsid w:val="008645CA"/>
    <w:rsid w:val="008647CE"/>
    <w:rsid w:val="00864806"/>
    <w:rsid w:val="00864818"/>
    <w:rsid w:val="008648B5"/>
    <w:rsid w:val="008649D2"/>
    <w:rsid w:val="00865407"/>
    <w:rsid w:val="008658A9"/>
    <w:rsid w:val="0086598A"/>
    <w:rsid w:val="00865B97"/>
    <w:rsid w:val="00865CAA"/>
    <w:rsid w:val="00865D0E"/>
    <w:rsid w:val="00865F4B"/>
    <w:rsid w:val="00865FE3"/>
    <w:rsid w:val="00866356"/>
    <w:rsid w:val="008664A3"/>
    <w:rsid w:val="008668C3"/>
    <w:rsid w:val="0086691A"/>
    <w:rsid w:val="00866BC0"/>
    <w:rsid w:val="00866C8A"/>
    <w:rsid w:val="00866CD4"/>
    <w:rsid w:val="00866CD6"/>
    <w:rsid w:val="00867473"/>
    <w:rsid w:val="008702F0"/>
    <w:rsid w:val="0087030B"/>
    <w:rsid w:val="0087034F"/>
    <w:rsid w:val="00870473"/>
    <w:rsid w:val="00870621"/>
    <w:rsid w:val="0087070D"/>
    <w:rsid w:val="00871024"/>
    <w:rsid w:val="00871298"/>
    <w:rsid w:val="008723FC"/>
    <w:rsid w:val="0087243C"/>
    <w:rsid w:val="00872AE5"/>
    <w:rsid w:val="00872DC9"/>
    <w:rsid w:val="008734D4"/>
    <w:rsid w:val="008735A0"/>
    <w:rsid w:val="00873606"/>
    <w:rsid w:val="008737D0"/>
    <w:rsid w:val="00873BD1"/>
    <w:rsid w:val="00873C1C"/>
    <w:rsid w:val="00873EDD"/>
    <w:rsid w:val="00873EEF"/>
    <w:rsid w:val="00874465"/>
    <w:rsid w:val="00874923"/>
    <w:rsid w:val="00874962"/>
    <w:rsid w:val="00874C34"/>
    <w:rsid w:val="00874E9C"/>
    <w:rsid w:val="00874F9C"/>
    <w:rsid w:val="008750BF"/>
    <w:rsid w:val="0087539A"/>
    <w:rsid w:val="00875691"/>
    <w:rsid w:val="0087591C"/>
    <w:rsid w:val="00875F06"/>
    <w:rsid w:val="00876026"/>
    <w:rsid w:val="0087603A"/>
    <w:rsid w:val="008760B0"/>
    <w:rsid w:val="00876551"/>
    <w:rsid w:val="008769A3"/>
    <w:rsid w:val="00877492"/>
    <w:rsid w:val="00877595"/>
    <w:rsid w:val="00877B60"/>
    <w:rsid w:val="0088020C"/>
    <w:rsid w:val="008807CC"/>
    <w:rsid w:val="00880ED9"/>
    <w:rsid w:val="00881330"/>
    <w:rsid w:val="008816C9"/>
    <w:rsid w:val="00881D0D"/>
    <w:rsid w:val="008821E1"/>
    <w:rsid w:val="00882473"/>
    <w:rsid w:val="00882C7F"/>
    <w:rsid w:val="00882DEB"/>
    <w:rsid w:val="008847AB"/>
    <w:rsid w:val="008847E0"/>
    <w:rsid w:val="00884B09"/>
    <w:rsid w:val="00884B31"/>
    <w:rsid w:val="00884C4C"/>
    <w:rsid w:val="00884E01"/>
    <w:rsid w:val="00884EC7"/>
    <w:rsid w:val="008852B7"/>
    <w:rsid w:val="008852D7"/>
    <w:rsid w:val="008856D8"/>
    <w:rsid w:val="0088590D"/>
    <w:rsid w:val="00885B5F"/>
    <w:rsid w:val="00885D3C"/>
    <w:rsid w:val="008860ED"/>
    <w:rsid w:val="0088643B"/>
    <w:rsid w:val="0088689B"/>
    <w:rsid w:val="00886A8B"/>
    <w:rsid w:val="00886BA6"/>
    <w:rsid w:val="00886DAC"/>
    <w:rsid w:val="00886DDB"/>
    <w:rsid w:val="008873DC"/>
    <w:rsid w:val="008876E6"/>
    <w:rsid w:val="00887C93"/>
    <w:rsid w:val="00887E9E"/>
    <w:rsid w:val="00887F24"/>
    <w:rsid w:val="00887F53"/>
    <w:rsid w:val="00887F76"/>
    <w:rsid w:val="0089010F"/>
    <w:rsid w:val="00890203"/>
    <w:rsid w:val="008902C7"/>
    <w:rsid w:val="0089053C"/>
    <w:rsid w:val="00890A12"/>
    <w:rsid w:val="008913C4"/>
    <w:rsid w:val="0089160D"/>
    <w:rsid w:val="008916AC"/>
    <w:rsid w:val="0089185D"/>
    <w:rsid w:val="00892462"/>
    <w:rsid w:val="00892714"/>
    <w:rsid w:val="0089280F"/>
    <w:rsid w:val="0089282F"/>
    <w:rsid w:val="00892EF6"/>
    <w:rsid w:val="00892F12"/>
    <w:rsid w:val="00892F31"/>
    <w:rsid w:val="0089312A"/>
    <w:rsid w:val="00893549"/>
    <w:rsid w:val="008937F2"/>
    <w:rsid w:val="00893A6F"/>
    <w:rsid w:val="00893D76"/>
    <w:rsid w:val="00893DA6"/>
    <w:rsid w:val="00893F06"/>
    <w:rsid w:val="0089465C"/>
    <w:rsid w:val="008949DD"/>
    <w:rsid w:val="00894A06"/>
    <w:rsid w:val="00894AF0"/>
    <w:rsid w:val="00894E08"/>
    <w:rsid w:val="00895487"/>
    <w:rsid w:val="00895493"/>
    <w:rsid w:val="00895700"/>
    <w:rsid w:val="00895B16"/>
    <w:rsid w:val="00896D1B"/>
    <w:rsid w:val="00896D1E"/>
    <w:rsid w:val="00896E5B"/>
    <w:rsid w:val="00897094"/>
    <w:rsid w:val="008970D2"/>
    <w:rsid w:val="00897368"/>
    <w:rsid w:val="00897657"/>
    <w:rsid w:val="00897A09"/>
    <w:rsid w:val="008A04B0"/>
    <w:rsid w:val="008A0F84"/>
    <w:rsid w:val="008A1169"/>
    <w:rsid w:val="008A1362"/>
    <w:rsid w:val="008A15BE"/>
    <w:rsid w:val="008A16A6"/>
    <w:rsid w:val="008A17F4"/>
    <w:rsid w:val="008A206F"/>
    <w:rsid w:val="008A2202"/>
    <w:rsid w:val="008A2400"/>
    <w:rsid w:val="008A2742"/>
    <w:rsid w:val="008A2AFB"/>
    <w:rsid w:val="008A2DEA"/>
    <w:rsid w:val="008A32C3"/>
    <w:rsid w:val="008A3380"/>
    <w:rsid w:val="008A3467"/>
    <w:rsid w:val="008A37D2"/>
    <w:rsid w:val="008A3A12"/>
    <w:rsid w:val="008A3F0D"/>
    <w:rsid w:val="008A433C"/>
    <w:rsid w:val="008A443D"/>
    <w:rsid w:val="008A4CF6"/>
    <w:rsid w:val="008A4EA9"/>
    <w:rsid w:val="008A4FBB"/>
    <w:rsid w:val="008A5010"/>
    <w:rsid w:val="008A50C3"/>
    <w:rsid w:val="008A55DC"/>
    <w:rsid w:val="008A5E75"/>
    <w:rsid w:val="008A5F5F"/>
    <w:rsid w:val="008A6011"/>
    <w:rsid w:val="008A6633"/>
    <w:rsid w:val="008A68EC"/>
    <w:rsid w:val="008A6A66"/>
    <w:rsid w:val="008A6B59"/>
    <w:rsid w:val="008A7401"/>
    <w:rsid w:val="008A743A"/>
    <w:rsid w:val="008A7A8C"/>
    <w:rsid w:val="008A7AA8"/>
    <w:rsid w:val="008B03DB"/>
    <w:rsid w:val="008B0A21"/>
    <w:rsid w:val="008B11E7"/>
    <w:rsid w:val="008B1997"/>
    <w:rsid w:val="008B217B"/>
    <w:rsid w:val="008B226E"/>
    <w:rsid w:val="008B245A"/>
    <w:rsid w:val="008B2608"/>
    <w:rsid w:val="008B2719"/>
    <w:rsid w:val="008B28DA"/>
    <w:rsid w:val="008B2A87"/>
    <w:rsid w:val="008B2B24"/>
    <w:rsid w:val="008B2C1C"/>
    <w:rsid w:val="008B2C23"/>
    <w:rsid w:val="008B2F3C"/>
    <w:rsid w:val="008B3A18"/>
    <w:rsid w:val="008B3F9E"/>
    <w:rsid w:val="008B3FAC"/>
    <w:rsid w:val="008B4080"/>
    <w:rsid w:val="008B4218"/>
    <w:rsid w:val="008B42CC"/>
    <w:rsid w:val="008B4A61"/>
    <w:rsid w:val="008B4EB8"/>
    <w:rsid w:val="008B5863"/>
    <w:rsid w:val="008B5908"/>
    <w:rsid w:val="008B5BB2"/>
    <w:rsid w:val="008B5CAC"/>
    <w:rsid w:val="008B5FCF"/>
    <w:rsid w:val="008B60A5"/>
    <w:rsid w:val="008B6738"/>
    <w:rsid w:val="008B676E"/>
    <w:rsid w:val="008B69F1"/>
    <w:rsid w:val="008B6BE7"/>
    <w:rsid w:val="008B6D18"/>
    <w:rsid w:val="008B735B"/>
    <w:rsid w:val="008B76B2"/>
    <w:rsid w:val="008B7FB7"/>
    <w:rsid w:val="008C0073"/>
    <w:rsid w:val="008C0257"/>
    <w:rsid w:val="008C028C"/>
    <w:rsid w:val="008C043A"/>
    <w:rsid w:val="008C04E2"/>
    <w:rsid w:val="008C0654"/>
    <w:rsid w:val="008C0AF9"/>
    <w:rsid w:val="008C1AC0"/>
    <w:rsid w:val="008C207A"/>
    <w:rsid w:val="008C21D7"/>
    <w:rsid w:val="008C2464"/>
    <w:rsid w:val="008C259D"/>
    <w:rsid w:val="008C2A9D"/>
    <w:rsid w:val="008C2F26"/>
    <w:rsid w:val="008C303E"/>
    <w:rsid w:val="008C3960"/>
    <w:rsid w:val="008C3FE5"/>
    <w:rsid w:val="008C40A1"/>
    <w:rsid w:val="008C40D8"/>
    <w:rsid w:val="008C464D"/>
    <w:rsid w:val="008C46BD"/>
    <w:rsid w:val="008C4714"/>
    <w:rsid w:val="008C484B"/>
    <w:rsid w:val="008C4A04"/>
    <w:rsid w:val="008C4D87"/>
    <w:rsid w:val="008C4E08"/>
    <w:rsid w:val="008C4F36"/>
    <w:rsid w:val="008C55AD"/>
    <w:rsid w:val="008C55F1"/>
    <w:rsid w:val="008C5DE2"/>
    <w:rsid w:val="008C5E5D"/>
    <w:rsid w:val="008C601C"/>
    <w:rsid w:val="008C60F9"/>
    <w:rsid w:val="008C6236"/>
    <w:rsid w:val="008C63D5"/>
    <w:rsid w:val="008C6AAB"/>
    <w:rsid w:val="008C6CBD"/>
    <w:rsid w:val="008C6F6A"/>
    <w:rsid w:val="008C75AC"/>
    <w:rsid w:val="008D0110"/>
    <w:rsid w:val="008D053E"/>
    <w:rsid w:val="008D084B"/>
    <w:rsid w:val="008D09B8"/>
    <w:rsid w:val="008D0C2A"/>
    <w:rsid w:val="008D127A"/>
    <w:rsid w:val="008D14BA"/>
    <w:rsid w:val="008D18E8"/>
    <w:rsid w:val="008D1C48"/>
    <w:rsid w:val="008D2962"/>
    <w:rsid w:val="008D2C7B"/>
    <w:rsid w:val="008D3117"/>
    <w:rsid w:val="008D3475"/>
    <w:rsid w:val="008D3896"/>
    <w:rsid w:val="008D39C5"/>
    <w:rsid w:val="008D3B86"/>
    <w:rsid w:val="008D3CF3"/>
    <w:rsid w:val="008D404F"/>
    <w:rsid w:val="008D4102"/>
    <w:rsid w:val="008D4190"/>
    <w:rsid w:val="008D480B"/>
    <w:rsid w:val="008D4D91"/>
    <w:rsid w:val="008D4EA9"/>
    <w:rsid w:val="008D50E5"/>
    <w:rsid w:val="008D59C3"/>
    <w:rsid w:val="008D5CB5"/>
    <w:rsid w:val="008D5CB9"/>
    <w:rsid w:val="008D5D95"/>
    <w:rsid w:val="008D5E2B"/>
    <w:rsid w:val="008D5FFF"/>
    <w:rsid w:val="008D694A"/>
    <w:rsid w:val="008D6964"/>
    <w:rsid w:val="008D6FD5"/>
    <w:rsid w:val="008D71CD"/>
    <w:rsid w:val="008D71D0"/>
    <w:rsid w:val="008D747E"/>
    <w:rsid w:val="008D751D"/>
    <w:rsid w:val="008D753E"/>
    <w:rsid w:val="008D764C"/>
    <w:rsid w:val="008D77FF"/>
    <w:rsid w:val="008D786D"/>
    <w:rsid w:val="008D7A10"/>
    <w:rsid w:val="008D7D89"/>
    <w:rsid w:val="008D7F23"/>
    <w:rsid w:val="008E048C"/>
    <w:rsid w:val="008E07EB"/>
    <w:rsid w:val="008E0C00"/>
    <w:rsid w:val="008E0E50"/>
    <w:rsid w:val="008E10D6"/>
    <w:rsid w:val="008E1C69"/>
    <w:rsid w:val="008E22C0"/>
    <w:rsid w:val="008E23E3"/>
    <w:rsid w:val="008E2AE9"/>
    <w:rsid w:val="008E2C7B"/>
    <w:rsid w:val="008E3BAE"/>
    <w:rsid w:val="008E3BCC"/>
    <w:rsid w:val="008E3CBE"/>
    <w:rsid w:val="008E45F4"/>
    <w:rsid w:val="008E4628"/>
    <w:rsid w:val="008E4750"/>
    <w:rsid w:val="008E4F74"/>
    <w:rsid w:val="008E54A2"/>
    <w:rsid w:val="008E59AE"/>
    <w:rsid w:val="008E60B8"/>
    <w:rsid w:val="008E61B5"/>
    <w:rsid w:val="008E68B2"/>
    <w:rsid w:val="008E69E8"/>
    <w:rsid w:val="008E6E94"/>
    <w:rsid w:val="008E71AC"/>
    <w:rsid w:val="008E77EB"/>
    <w:rsid w:val="008E7DB4"/>
    <w:rsid w:val="008E7E4E"/>
    <w:rsid w:val="008E7F84"/>
    <w:rsid w:val="008F0055"/>
    <w:rsid w:val="008F06E3"/>
    <w:rsid w:val="008F0EE6"/>
    <w:rsid w:val="008F1381"/>
    <w:rsid w:val="008F18AB"/>
    <w:rsid w:val="008F18BF"/>
    <w:rsid w:val="008F1B0A"/>
    <w:rsid w:val="008F1D29"/>
    <w:rsid w:val="008F1FD3"/>
    <w:rsid w:val="008F253A"/>
    <w:rsid w:val="008F2656"/>
    <w:rsid w:val="008F29E0"/>
    <w:rsid w:val="008F2BAD"/>
    <w:rsid w:val="008F3356"/>
    <w:rsid w:val="008F3734"/>
    <w:rsid w:val="008F3741"/>
    <w:rsid w:val="008F3F08"/>
    <w:rsid w:val="008F43B6"/>
    <w:rsid w:val="008F4872"/>
    <w:rsid w:val="008F4EFC"/>
    <w:rsid w:val="008F4FD3"/>
    <w:rsid w:val="008F516C"/>
    <w:rsid w:val="008F5941"/>
    <w:rsid w:val="008F6500"/>
    <w:rsid w:val="008F661C"/>
    <w:rsid w:val="008F674D"/>
    <w:rsid w:val="008F6783"/>
    <w:rsid w:val="008F683C"/>
    <w:rsid w:val="008F6916"/>
    <w:rsid w:val="008F6F17"/>
    <w:rsid w:val="008F6F5B"/>
    <w:rsid w:val="008F71C4"/>
    <w:rsid w:val="008F7239"/>
    <w:rsid w:val="008F77B5"/>
    <w:rsid w:val="008F78E8"/>
    <w:rsid w:val="008F7CFB"/>
    <w:rsid w:val="0090052B"/>
    <w:rsid w:val="009008FB"/>
    <w:rsid w:val="00900B9D"/>
    <w:rsid w:val="00900E09"/>
    <w:rsid w:val="00901705"/>
    <w:rsid w:val="00901781"/>
    <w:rsid w:val="00901838"/>
    <w:rsid w:val="00901A21"/>
    <w:rsid w:val="00901C3A"/>
    <w:rsid w:val="00902273"/>
    <w:rsid w:val="00902735"/>
    <w:rsid w:val="0090296F"/>
    <w:rsid w:val="0090299B"/>
    <w:rsid w:val="00903444"/>
    <w:rsid w:val="0090344A"/>
    <w:rsid w:val="00903624"/>
    <w:rsid w:val="00903818"/>
    <w:rsid w:val="00903A43"/>
    <w:rsid w:val="00904159"/>
    <w:rsid w:val="0090435D"/>
    <w:rsid w:val="00904672"/>
    <w:rsid w:val="009046BD"/>
    <w:rsid w:val="009049F6"/>
    <w:rsid w:val="00904C58"/>
    <w:rsid w:val="00904EE0"/>
    <w:rsid w:val="00905008"/>
    <w:rsid w:val="009050F4"/>
    <w:rsid w:val="00905138"/>
    <w:rsid w:val="0090527C"/>
    <w:rsid w:val="00905374"/>
    <w:rsid w:val="00905F84"/>
    <w:rsid w:val="00906ADD"/>
    <w:rsid w:val="00906B5B"/>
    <w:rsid w:val="00906E25"/>
    <w:rsid w:val="00907315"/>
    <w:rsid w:val="009105BB"/>
    <w:rsid w:val="009106E3"/>
    <w:rsid w:val="00910C50"/>
    <w:rsid w:val="00910FF7"/>
    <w:rsid w:val="0091101B"/>
    <w:rsid w:val="00911057"/>
    <w:rsid w:val="009110C5"/>
    <w:rsid w:val="009110FF"/>
    <w:rsid w:val="0091168F"/>
    <w:rsid w:val="0091173B"/>
    <w:rsid w:val="00911E50"/>
    <w:rsid w:val="00911ED8"/>
    <w:rsid w:val="0091294F"/>
    <w:rsid w:val="00912AB0"/>
    <w:rsid w:val="00912AB5"/>
    <w:rsid w:val="00912C87"/>
    <w:rsid w:val="00912F88"/>
    <w:rsid w:val="00913490"/>
    <w:rsid w:val="009134D5"/>
    <w:rsid w:val="00913607"/>
    <w:rsid w:val="0091370C"/>
    <w:rsid w:val="00913CC0"/>
    <w:rsid w:val="00913CC6"/>
    <w:rsid w:val="00914198"/>
    <w:rsid w:val="00914284"/>
    <w:rsid w:val="009142B7"/>
    <w:rsid w:val="009144DA"/>
    <w:rsid w:val="00914583"/>
    <w:rsid w:val="009145F3"/>
    <w:rsid w:val="009149D6"/>
    <w:rsid w:val="00914A0E"/>
    <w:rsid w:val="00914B8F"/>
    <w:rsid w:val="00914E61"/>
    <w:rsid w:val="009151EC"/>
    <w:rsid w:val="00915267"/>
    <w:rsid w:val="00915633"/>
    <w:rsid w:val="009157FD"/>
    <w:rsid w:val="0091587D"/>
    <w:rsid w:val="0091595A"/>
    <w:rsid w:val="00915DDC"/>
    <w:rsid w:val="009160D9"/>
    <w:rsid w:val="00916E14"/>
    <w:rsid w:val="0091706C"/>
    <w:rsid w:val="0091724B"/>
    <w:rsid w:val="00920362"/>
    <w:rsid w:val="00920555"/>
    <w:rsid w:val="009205F2"/>
    <w:rsid w:val="00920B16"/>
    <w:rsid w:val="009211AF"/>
    <w:rsid w:val="009213EA"/>
    <w:rsid w:val="0092150D"/>
    <w:rsid w:val="00921890"/>
    <w:rsid w:val="00921AE1"/>
    <w:rsid w:val="00921BAB"/>
    <w:rsid w:val="00921D79"/>
    <w:rsid w:val="009221DD"/>
    <w:rsid w:val="00922362"/>
    <w:rsid w:val="00922470"/>
    <w:rsid w:val="00922B52"/>
    <w:rsid w:val="00923289"/>
    <w:rsid w:val="00923B18"/>
    <w:rsid w:val="00923FE0"/>
    <w:rsid w:val="00924332"/>
    <w:rsid w:val="00924D8C"/>
    <w:rsid w:val="009250A7"/>
    <w:rsid w:val="00925533"/>
    <w:rsid w:val="00925727"/>
    <w:rsid w:val="00925DC3"/>
    <w:rsid w:val="00925E3F"/>
    <w:rsid w:val="00925E90"/>
    <w:rsid w:val="00926077"/>
    <w:rsid w:val="0092637B"/>
    <w:rsid w:val="00926A10"/>
    <w:rsid w:val="00926AA6"/>
    <w:rsid w:val="00926C1F"/>
    <w:rsid w:val="00926F1F"/>
    <w:rsid w:val="009274BD"/>
    <w:rsid w:val="00927C38"/>
    <w:rsid w:val="009302FA"/>
    <w:rsid w:val="009304EB"/>
    <w:rsid w:val="009307FE"/>
    <w:rsid w:val="00930A86"/>
    <w:rsid w:val="00930CE9"/>
    <w:rsid w:val="00930F75"/>
    <w:rsid w:val="009311CD"/>
    <w:rsid w:val="009318F9"/>
    <w:rsid w:val="009323F1"/>
    <w:rsid w:val="00932533"/>
    <w:rsid w:val="00932875"/>
    <w:rsid w:val="0093292B"/>
    <w:rsid w:val="009329A9"/>
    <w:rsid w:val="00932CE1"/>
    <w:rsid w:val="00933393"/>
    <w:rsid w:val="00933447"/>
    <w:rsid w:val="00933A90"/>
    <w:rsid w:val="00933AA2"/>
    <w:rsid w:val="00933C44"/>
    <w:rsid w:val="00933C8A"/>
    <w:rsid w:val="00933E2D"/>
    <w:rsid w:val="0093452B"/>
    <w:rsid w:val="0093462B"/>
    <w:rsid w:val="00934B28"/>
    <w:rsid w:val="00934F7F"/>
    <w:rsid w:val="0093515C"/>
    <w:rsid w:val="00935339"/>
    <w:rsid w:val="009354B7"/>
    <w:rsid w:val="00935647"/>
    <w:rsid w:val="0093585E"/>
    <w:rsid w:val="00935997"/>
    <w:rsid w:val="00936516"/>
    <w:rsid w:val="0093670E"/>
    <w:rsid w:val="00936834"/>
    <w:rsid w:val="009368B6"/>
    <w:rsid w:val="00936A55"/>
    <w:rsid w:val="00936AFA"/>
    <w:rsid w:val="00936B53"/>
    <w:rsid w:val="009372C8"/>
    <w:rsid w:val="00937500"/>
    <w:rsid w:val="00937ADE"/>
    <w:rsid w:val="00937ECA"/>
    <w:rsid w:val="00940044"/>
    <w:rsid w:val="00940065"/>
    <w:rsid w:val="009400C2"/>
    <w:rsid w:val="0094026A"/>
    <w:rsid w:val="009403C6"/>
    <w:rsid w:val="009404E0"/>
    <w:rsid w:val="0094075F"/>
    <w:rsid w:val="00940B8F"/>
    <w:rsid w:val="00940C34"/>
    <w:rsid w:val="00940C3A"/>
    <w:rsid w:val="00940D0F"/>
    <w:rsid w:val="009412F6"/>
    <w:rsid w:val="00941408"/>
    <w:rsid w:val="00941551"/>
    <w:rsid w:val="00941B80"/>
    <w:rsid w:val="00942147"/>
    <w:rsid w:val="00942178"/>
    <w:rsid w:val="00942A9C"/>
    <w:rsid w:val="00942C83"/>
    <w:rsid w:val="0094376C"/>
    <w:rsid w:val="00943892"/>
    <w:rsid w:val="00944158"/>
    <w:rsid w:val="009443D5"/>
    <w:rsid w:val="00944AE1"/>
    <w:rsid w:val="00945160"/>
    <w:rsid w:val="009454F7"/>
    <w:rsid w:val="0094590B"/>
    <w:rsid w:val="00945A06"/>
    <w:rsid w:val="00945B59"/>
    <w:rsid w:val="00945D04"/>
    <w:rsid w:val="0094615F"/>
    <w:rsid w:val="00946208"/>
    <w:rsid w:val="009465B3"/>
    <w:rsid w:val="00946E08"/>
    <w:rsid w:val="009470EC"/>
    <w:rsid w:val="009471E7"/>
    <w:rsid w:val="0094735E"/>
    <w:rsid w:val="0094739B"/>
    <w:rsid w:val="00947555"/>
    <w:rsid w:val="009479E5"/>
    <w:rsid w:val="00947EC4"/>
    <w:rsid w:val="009503A3"/>
    <w:rsid w:val="009504CF"/>
    <w:rsid w:val="009505B4"/>
    <w:rsid w:val="009509F7"/>
    <w:rsid w:val="00950D10"/>
    <w:rsid w:val="00951175"/>
    <w:rsid w:val="0095136D"/>
    <w:rsid w:val="009517A4"/>
    <w:rsid w:val="00951A66"/>
    <w:rsid w:val="00952759"/>
    <w:rsid w:val="009529B8"/>
    <w:rsid w:val="00952AC6"/>
    <w:rsid w:val="00952CE0"/>
    <w:rsid w:val="009531A4"/>
    <w:rsid w:val="00953220"/>
    <w:rsid w:val="00953294"/>
    <w:rsid w:val="009537CF"/>
    <w:rsid w:val="009537D0"/>
    <w:rsid w:val="00953889"/>
    <w:rsid w:val="00953951"/>
    <w:rsid w:val="00953ABA"/>
    <w:rsid w:val="00953BD1"/>
    <w:rsid w:val="0095411C"/>
    <w:rsid w:val="009549D6"/>
    <w:rsid w:val="00954F8C"/>
    <w:rsid w:val="009552F5"/>
    <w:rsid w:val="00955334"/>
    <w:rsid w:val="00955806"/>
    <w:rsid w:val="00955B13"/>
    <w:rsid w:val="00955CD3"/>
    <w:rsid w:val="00956BB8"/>
    <w:rsid w:val="00956CCA"/>
    <w:rsid w:val="00956D9A"/>
    <w:rsid w:val="0095708B"/>
    <w:rsid w:val="009578F6"/>
    <w:rsid w:val="00957A2C"/>
    <w:rsid w:val="00957C36"/>
    <w:rsid w:val="00957D8A"/>
    <w:rsid w:val="0096026B"/>
    <w:rsid w:val="009607CE"/>
    <w:rsid w:val="0096091B"/>
    <w:rsid w:val="009609EA"/>
    <w:rsid w:val="00960AA2"/>
    <w:rsid w:val="00960ACF"/>
    <w:rsid w:val="00960D6B"/>
    <w:rsid w:val="0096115C"/>
    <w:rsid w:val="0096128A"/>
    <w:rsid w:val="009612ED"/>
    <w:rsid w:val="00961951"/>
    <w:rsid w:val="00961BCF"/>
    <w:rsid w:val="009620C3"/>
    <w:rsid w:val="00962759"/>
    <w:rsid w:val="00962A6A"/>
    <w:rsid w:val="00963442"/>
    <w:rsid w:val="00963462"/>
    <w:rsid w:val="009635A1"/>
    <w:rsid w:val="009639EA"/>
    <w:rsid w:val="0096422B"/>
    <w:rsid w:val="009642F7"/>
    <w:rsid w:val="0096466A"/>
    <w:rsid w:val="00964681"/>
    <w:rsid w:val="009646FF"/>
    <w:rsid w:val="00964977"/>
    <w:rsid w:val="00964B1C"/>
    <w:rsid w:val="00964BEA"/>
    <w:rsid w:val="00964EC5"/>
    <w:rsid w:val="0096507A"/>
    <w:rsid w:val="00965239"/>
    <w:rsid w:val="00965377"/>
    <w:rsid w:val="009653EA"/>
    <w:rsid w:val="0096572E"/>
    <w:rsid w:val="009659E5"/>
    <w:rsid w:val="00965D3D"/>
    <w:rsid w:val="009662BF"/>
    <w:rsid w:val="0096635B"/>
    <w:rsid w:val="009666DD"/>
    <w:rsid w:val="009668B0"/>
    <w:rsid w:val="00966DDA"/>
    <w:rsid w:val="0096701F"/>
    <w:rsid w:val="009670D2"/>
    <w:rsid w:val="00967548"/>
    <w:rsid w:val="009676A6"/>
    <w:rsid w:val="00967983"/>
    <w:rsid w:val="00967C13"/>
    <w:rsid w:val="00967D0E"/>
    <w:rsid w:val="00967D81"/>
    <w:rsid w:val="00967FE0"/>
    <w:rsid w:val="00970792"/>
    <w:rsid w:val="00970D0A"/>
    <w:rsid w:val="00970E64"/>
    <w:rsid w:val="0097135F"/>
    <w:rsid w:val="00971465"/>
    <w:rsid w:val="009714E3"/>
    <w:rsid w:val="009715CE"/>
    <w:rsid w:val="00971F89"/>
    <w:rsid w:val="0097218D"/>
    <w:rsid w:val="00972277"/>
    <w:rsid w:val="00972561"/>
    <w:rsid w:val="00972566"/>
    <w:rsid w:val="00972777"/>
    <w:rsid w:val="0097355D"/>
    <w:rsid w:val="009738B9"/>
    <w:rsid w:val="009739E5"/>
    <w:rsid w:val="00974334"/>
    <w:rsid w:val="00974580"/>
    <w:rsid w:val="009746C5"/>
    <w:rsid w:val="0097470E"/>
    <w:rsid w:val="009747CA"/>
    <w:rsid w:val="00974818"/>
    <w:rsid w:val="0097484B"/>
    <w:rsid w:val="009750BD"/>
    <w:rsid w:val="00975189"/>
    <w:rsid w:val="009756F5"/>
    <w:rsid w:val="00975904"/>
    <w:rsid w:val="00975B3B"/>
    <w:rsid w:val="00975C8A"/>
    <w:rsid w:val="00975E00"/>
    <w:rsid w:val="00976036"/>
    <w:rsid w:val="00976281"/>
    <w:rsid w:val="00976467"/>
    <w:rsid w:val="0097678D"/>
    <w:rsid w:val="0097679C"/>
    <w:rsid w:val="0097681D"/>
    <w:rsid w:val="00976DA0"/>
    <w:rsid w:val="00977005"/>
    <w:rsid w:val="0097769C"/>
    <w:rsid w:val="00977B04"/>
    <w:rsid w:val="00980058"/>
    <w:rsid w:val="009803E7"/>
    <w:rsid w:val="0098069A"/>
    <w:rsid w:val="00980743"/>
    <w:rsid w:val="00980E62"/>
    <w:rsid w:val="00981A80"/>
    <w:rsid w:val="00981E6B"/>
    <w:rsid w:val="00981EBC"/>
    <w:rsid w:val="00982343"/>
    <w:rsid w:val="009827AC"/>
    <w:rsid w:val="00982834"/>
    <w:rsid w:val="009829C2"/>
    <w:rsid w:val="00982A36"/>
    <w:rsid w:val="00982CBD"/>
    <w:rsid w:val="00982D82"/>
    <w:rsid w:val="00982E5E"/>
    <w:rsid w:val="0098301F"/>
    <w:rsid w:val="0098350C"/>
    <w:rsid w:val="00983A63"/>
    <w:rsid w:val="00983A91"/>
    <w:rsid w:val="00983DA8"/>
    <w:rsid w:val="00983E18"/>
    <w:rsid w:val="00983FE0"/>
    <w:rsid w:val="0098417E"/>
    <w:rsid w:val="009846D1"/>
    <w:rsid w:val="00984F5F"/>
    <w:rsid w:val="00985056"/>
    <w:rsid w:val="009852DB"/>
    <w:rsid w:val="00985587"/>
    <w:rsid w:val="00985E97"/>
    <w:rsid w:val="00986078"/>
    <w:rsid w:val="0098635A"/>
    <w:rsid w:val="009863D6"/>
    <w:rsid w:val="009865EF"/>
    <w:rsid w:val="009867B8"/>
    <w:rsid w:val="0098796C"/>
    <w:rsid w:val="00987AC2"/>
    <w:rsid w:val="00987AC5"/>
    <w:rsid w:val="00987FA6"/>
    <w:rsid w:val="0099032B"/>
    <w:rsid w:val="00990857"/>
    <w:rsid w:val="009908DD"/>
    <w:rsid w:val="00990BD2"/>
    <w:rsid w:val="00990C81"/>
    <w:rsid w:val="00990D57"/>
    <w:rsid w:val="0099166A"/>
    <w:rsid w:val="00991A92"/>
    <w:rsid w:val="00991C84"/>
    <w:rsid w:val="00991D54"/>
    <w:rsid w:val="00992427"/>
    <w:rsid w:val="00992697"/>
    <w:rsid w:val="00992BB4"/>
    <w:rsid w:val="009930B0"/>
    <w:rsid w:val="009931EC"/>
    <w:rsid w:val="0099324C"/>
    <w:rsid w:val="00993260"/>
    <w:rsid w:val="00993613"/>
    <w:rsid w:val="009936F8"/>
    <w:rsid w:val="00993803"/>
    <w:rsid w:val="0099384E"/>
    <w:rsid w:val="009940F0"/>
    <w:rsid w:val="00994314"/>
    <w:rsid w:val="009943FE"/>
    <w:rsid w:val="00994AD9"/>
    <w:rsid w:val="00994D69"/>
    <w:rsid w:val="00994EBA"/>
    <w:rsid w:val="0099519A"/>
    <w:rsid w:val="009952AB"/>
    <w:rsid w:val="00996475"/>
    <w:rsid w:val="00996496"/>
    <w:rsid w:val="00996F3C"/>
    <w:rsid w:val="0099723B"/>
    <w:rsid w:val="009975BF"/>
    <w:rsid w:val="00997B1D"/>
    <w:rsid w:val="00997D9B"/>
    <w:rsid w:val="009A0589"/>
    <w:rsid w:val="009A091D"/>
    <w:rsid w:val="009A1292"/>
    <w:rsid w:val="009A1388"/>
    <w:rsid w:val="009A143D"/>
    <w:rsid w:val="009A186F"/>
    <w:rsid w:val="009A1934"/>
    <w:rsid w:val="009A1F2F"/>
    <w:rsid w:val="009A2434"/>
    <w:rsid w:val="009A253A"/>
    <w:rsid w:val="009A2AEC"/>
    <w:rsid w:val="009A2EE9"/>
    <w:rsid w:val="009A2F51"/>
    <w:rsid w:val="009A356C"/>
    <w:rsid w:val="009A375F"/>
    <w:rsid w:val="009A3987"/>
    <w:rsid w:val="009A39F6"/>
    <w:rsid w:val="009A3BF4"/>
    <w:rsid w:val="009A3EDE"/>
    <w:rsid w:val="009A3F00"/>
    <w:rsid w:val="009A4022"/>
    <w:rsid w:val="009A41ED"/>
    <w:rsid w:val="009A506A"/>
    <w:rsid w:val="009A532C"/>
    <w:rsid w:val="009A5EB7"/>
    <w:rsid w:val="009A62C1"/>
    <w:rsid w:val="009A65DA"/>
    <w:rsid w:val="009A676D"/>
    <w:rsid w:val="009A67B9"/>
    <w:rsid w:val="009A7465"/>
    <w:rsid w:val="009A74B2"/>
    <w:rsid w:val="009A7A11"/>
    <w:rsid w:val="009A7BAD"/>
    <w:rsid w:val="009A7C1A"/>
    <w:rsid w:val="009A7D59"/>
    <w:rsid w:val="009A7E38"/>
    <w:rsid w:val="009B035F"/>
    <w:rsid w:val="009B0620"/>
    <w:rsid w:val="009B0802"/>
    <w:rsid w:val="009B0F73"/>
    <w:rsid w:val="009B155E"/>
    <w:rsid w:val="009B185A"/>
    <w:rsid w:val="009B1AC3"/>
    <w:rsid w:val="009B1ADC"/>
    <w:rsid w:val="009B1CF8"/>
    <w:rsid w:val="009B1F22"/>
    <w:rsid w:val="009B1FDE"/>
    <w:rsid w:val="009B20FE"/>
    <w:rsid w:val="009B23F5"/>
    <w:rsid w:val="009B23FE"/>
    <w:rsid w:val="009B26E4"/>
    <w:rsid w:val="009B27BB"/>
    <w:rsid w:val="009B2A62"/>
    <w:rsid w:val="009B2DEA"/>
    <w:rsid w:val="009B2E63"/>
    <w:rsid w:val="009B2F8A"/>
    <w:rsid w:val="009B3633"/>
    <w:rsid w:val="009B38DD"/>
    <w:rsid w:val="009B3956"/>
    <w:rsid w:val="009B3C6F"/>
    <w:rsid w:val="009B3FCA"/>
    <w:rsid w:val="009B3FFE"/>
    <w:rsid w:val="009B45A9"/>
    <w:rsid w:val="009B47AA"/>
    <w:rsid w:val="009B4C62"/>
    <w:rsid w:val="009B4ED5"/>
    <w:rsid w:val="009B4F09"/>
    <w:rsid w:val="009B54EE"/>
    <w:rsid w:val="009B557B"/>
    <w:rsid w:val="009B5657"/>
    <w:rsid w:val="009B56B8"/>
    <w:rsid w:val="009B5ACE"/>
    <w:rsid w:val="009B5AED"/>
    <w:rsid w:val="009B5C04"/>
    <w:rsid w:val="009B5F18"/>
    <w:rsid w:val="009B6112"/>
    <w:rsid w:val="009B6675"/>
    <w:rsid w:val="009B6B0C"/>
    <w:rsid w:val="009B6DD3"/>
    <w:rsid w:val="009B7248"/>
    <w:rsid w:val="009B78F8"/>
    <w:rsid w:val="009B7990"/>
    <w:rsid w:val="009B7F6C"/>
    <w:rsid w:val="009C0134"/>
    <w:rsid w:val="009C0252"/>
    <w:rsid w:val="009C02F7"/>
    <w:rsid w:val="009C0415"/>
    <w:rsid w:val="009C06CA"/>
    <w:rsid w:val="009C0BCA"/>
    <w:rsid w:val="009C0C52"/>
    <w:rsid w:val="009C1606"/>
    <w:rsid w:val="009C163C"/>
    <w:rsid w:val="009C1AA6"/>
    <w:rsid w:val="009C1D76"/>
    <w:rsid w:val="009C1FA9"/>
    <w:rsid w:val="009C2053"/>
    <w:rsid w:val="009C21C7"/>
    <w:rsid w:val="009C2CEE"/>
    <w:rsid w:val="009C2F67"/>
    <w:rsid w:val="009C2F78"/>
    <w:rsid w:val="009C32BD"/>
    <w:rsid w:val="009C3676"/>
    <w:rsid w:val="009C39AC"/>
    <w:rsid w:val="009C3A2A"/>
    <w:rsid w:val="009C4275"/>
    <w:rsid w:val="009C44F0"/>
    <w:rsid w:val="009C4791"/>
    <w:rsid w:val="009C4AE1"/>
    <w:rsid w:val="009C4C08"/>
    <w:rsid w:val="009C4C57"/>
    <w:rsid w:val="009C50AA"/>
    <w:rsid w:val="009C543E"/>
    <w:rsid w:val="009C545B"/>
    <w:rsid w:val="009C5EFA"/>
    <w:rsid w:val="009C611F"/>
    <w:rsid w:val="009C6F4D"/>
    <w:rsid w:val="009C7100"/>
    <w:rsid w:val="009C75AE"/>
    <w:rsid w:val="009C7822"/>
    <w:rsid w:val="009C7ADA"/>
    <w:rsid w:val="009C7D1D"/>
    <w:rsid w:val="009C7FD6"/>
    <w:rsid w:val="009D05F3"/>
    <w:rsid w:val="009D081F"/>
    <w:rsid w:val="009D08BB"/>
    <w:rsid w:val="009D09B2"/>
    <w:rsid w:val="009D0BA7"/>
    <w:rsid w:val="009D0D8B"/>
    <w:rsid w:val="009D15F2"/>
    <w:rsid w:val="009D1630"/>
    <w:rsid w:val="009D173B"/>
    <w:rsid w:val="009D19E7"/>
    <w:rsid w:val="009D1ABF"/>
    <w:rsid w:val="009D1BAD"/>
    <w:rsid w:val="009D250A"/>
    <w:rsid w:val="009D2A84"/>
    <w:rsid w:val="009D2C57"/>
    <w:rsid w:val="009D2D1C"/>
    <w:rsid w:val="009D2EFA"/>
    <w:rsid w:val="009D2F5F"/>
    <w:rsid w:val="009D3219"/>
    <w:rsid w:val="009D3421"/>
    <w:rsid w:val="009D361B"/>
    <w:rsid w:val="009D3688"/>
    <w:rsid w:val="009D3764"/>
    <w:rsid w:val="009D3876"/>
    <w:rsid w:val="009D3D54"/>
    <w:rsid w:val="009D3DA5"/>
    <w:rsid w:val="009D4884"/>
    <w:rsid w:val="009D48C2"/>
    <w:rsid w:val="009D4CAD"/>
    <w:rsid w:val="009D5004"/>
    <w:rsid w:val="009D52BA"/>
    <w:rsid w:val="009D5715"/>
    <w:rsid w:val="009D60BC"/>
    <w:rsid w:val="009D653A"/>
    <w:rsid w:val="009D6621"/>
    <w:rsid w:val="009D67D1"/>
    <w:rsid w:val="009D6BFE"/>
    <w:rsid w:val="009D6D86"/>
    <w:rsid w:val="009D7A13"/>
    <w:rsid w:val="009D7A23"/>
    <w:rsid w:val="009D7ACD"/>
    <w:rsid w:val="009D7CED"/>
    <w:rsid w:val="009D7DA9"/>
    <w:rsid w:val="009D7DE7"/>
    <w:rsid w:val="009D7EC6"/>
    <w:rsid w:val="009E0151"/>
    <w:rsid w:val="009E022E"/>
    <w:rsid w:val="009E06A8"/>
    <w:rsid w:val="009E0710"/>
    <w:rsid w:val="009E14A4"/>
    <w:rsid w:val="009E1995"/>
    <w:rsid w:val="009E1A83"/>
    <w:rsid w:val="009E1BD4"/>
    <w:rsid w:val="009E1C20"/>
    <w:rsid w:val="009E1EE7"/>
    <w:rsid w:val="009E28E0"/>
    <w:rsid w:val="009E2AA9"/>
    <w:rsid w:val="009E3305"/>
    <w:rsid w:val="009E366A"/>
    <w:rsid w:val="009E39CC"/>
    <w:rsid w:val="009E3BF5"/>
    <w:rsid w:val="009E3F90"/>
    <w:rsid w:val="009E4168"/>
    <w:rsid w:val="009E43B2"/>
    <w:rsid w:val="009E44B0"/>
    <w:rsid w:val="009E496D"/>
    <w:rsid w:val="009E5002"/>
    <w:rsid w:val="009E52A4"/>
    <w:rsid w:val="009E57E8"/>
    <w:rsid w:val="009E592C"/>
    <w:rsid w:val="009E5B9D"/>
    <w:rsid w:val="009E5C24"/>
    <w:rsid w:val="009E696D"/>
    <w:rsid w:val="009E7209"/>
    <w:rsid w:val="009E735D"/>
    <w:rsid w:val="009E73BA"/>
    <w:rsid w:val="009E73F2"/>
    <w:rsid w:val="009E7A63"/>
    <w:rsid w:val="009E7C70"/>
    <w:rsid w:val="009F0366"/>
    <w:rsid w:val="009F06E8"/>
    <w:rsid w:val="009F09CE"/>
    <w:rsid w:val="009F11A9"/>
    <w:rsid w:val="009F14E4"/>
    <w:rsid w:val="009F1C24"/>
    <w:rsid w:val="009F249B"/>
    <w:rsid w:val="009F342C"/>
    <w:rsid w:val="009F359B"/>
    <w:rsid w:val="009F361E"/>
    <w:rsid w:val="009F3724"/>
    <w:rsid w:val="009F3869"/>
    <w:rsid w:val="009F3BFE"/>
    <w:rsid w:val="009F3C23"/>
    <w:rsid w:val="009F3C6A"/>
    <w:rsid w:val="009F3CC0"/>
    <w:rsid w:val="009F4394"/>
    <w:rsid w:val="009F47A2"/>
    <w:rsid w:val="009F4C2B"/>
    <w:rsid w:val="009F4ECD"/>
    <w:rsid w:val="009F50CF"/>
    <w:rsid w:val="009F5198"/>
    <w:rsid w:val="009F55C5"/>
    <w:rsid w:val="009F56F0"/>
    <w:rsid w:val="009F5AFC"/>
    <w:rsid w:val="009F5B58"/>
    <w:rsid w:val="009F64E1"/>
    <w:rsid w:val="009F6632"/>
    <w:rsid w:val="009F66E2"/>
    <w:rsid w:val="009F6B9E"/>
    <w:rsid w:val="009F6C85"/>
    <w:rsid w:val="009F6C93"/>
    <w:rsid w:val="009F6CCC"/>
    <w:rsid w:val="009F6E5D"/>
    <w:rsid w:val="009F704C"/>
    <w:rsid w:val="009F73F1"/>
    <w:rsid w:val="009F74C6"/>
    <w:rsid w:val="009F753A"/>
    <w:rsid w:val="009F763F"/>
    <w:rsid w:val="009F78D3"/>
    <w:rsid w:val="009F7A65"/>
    <w:rsid w:val="009F7CB0"/>
    <w:rsid w:val="009F7E1C"/>
    <w:rsid w:val="009F7F9F"/>
    <w:rsid w:val="00A0040A"/>
    <w:rsid w:val="00A00572"/>
    <w:rsid w:val="00A00ADF"/>
    <w:rsid w:val="00A00B4E"/>
    <w:rsid w:val="00A00CDE"/>
    <w:rsid w:val="00A015CB"/>
    <w:rsid w:val="00A0165E"/>
    <w:rsid w:val="00A01793"/>
    <w:rsid w:val="00A0183C"/>
    <w:rsid w:val="00A018A3"/>
    <w:rsid w:val="00A01C33"/>
    <w:rsid w:val="00A01CD7"/>
    <w:rsid w:val="00A0239F"/>
    <w:rsid w:val="00A02AFC"/>
    <w:rsid w:val="00A02B27"/>
    <w:rsid w:val="00A02B7E"/>
    <w:rsid w:val="00A0353D"/>
    <w:rsid w:val="00A0356C"/>
    <w:rsid w:val="00A035A6"/>
    <w:rsid w:val="00A03636"/>
    <w:rsid w:val="00A03A4D"/>
    <w:rsid w:val="00A03B13"/>
    <w:rsid w:val="00A03F17"/>
    <w:rsid w:val="00A0402C"/>
    <w:rsid w:val="00A042EC"/>
    <w:rsid w:val="00A04442"/>
    <w:rsid w:val="00A048CA"/>
    <w:rsid w:val="00A0492B"/>
    <w:rsid w:val="00A04B3B"/>
    <w:rsid w:val="00A0531C"/>
    <w:rsid w:val="00A05638"/>
    <w:rsid w:val="00A05763"/>
    <w:rsid w:val="00A05DE5"/>
    <w:rsid w:val="00A05F0C"/>
    <w:rsid w:val="00A05F2B"/>
    <w:rsid w:val="00A06452"/>
    <w:rsid w:val="00A067A7"/>
    <w:rsid w:val="00A067F8"/>
    <w:rsid w:val="00A06910"/>
    <w:rsid w:val="00A069EE"/>
    <w:rsid w:val="00A072D5"/>
    <w:rsid w:val="00A07973"/>
    <w:rsid w:val="00A07A37"/>
    <w:rsid w:val="00A07E76"/>
    <w:rsid w:val="00A10075"/>
    <w:rsid w:val="00A10098"/>
    <w:rsid w:val="00A100EB"/>
    <w:rsid w:val="00A107A1"/>
    <w:rsid w:val="00A1091B"/>
    <w:rsid w:val="00A1093F"/>
    <w:rsid w:val="00A10AAA"/>
    <w:rsid w:val="00A10BB2"/>
    <w:rsid w:val="00A10C26"/>
    <w:rsid w:val="00A110C8"/>
    <w:rsid w:val="00A11655"/>
    <w:rsid w:val="00A116F0"/>
    <w:rsid w:val="00A117BE"/>
    <w:rsid w:val="00A11897"/>
    <w:rsid w:val="00A11AB3"/>
    <w:rsid w:val="00A11C94"/>
    <w:rsid w:val="00A122F5"/>
    <w:rsid w:val="00A12B4C"/>
    <w:rsid w:val="00A12D28"/>
    <w:rsid w:val="00A12F1C"/>
    <w:rsid w:val="00A13007"/>
    <w:rsid w:val="00A13144"/>
    <w:rsid w:val="00A1324C"/>
    <w:rsid w:val="00A141D0"/>
    <w:rsid w:val="00A1594F"/>
    <w:rsid w:val="00A15A14"/>
    <w:rsid w:val="00A162F1"/>
    <w:rsid w:val="00A16401"/>
    <w:rsid w:val="00A16ADF"/>
    <w:rsid w:val="00A16B51"/>
    <w:rsid w:val="00A16FCC"/>
    <w:rsid w:val="00A17479"/>
    <w:rsid w:val="00A17513"/>
    <w:rsid w:val="00A17575"/>
    <w:rsid w:val="00A175D6"/>
    <w:rsid w:val="00A177C3"/>
    <w:rsid w:val="00A17900"/>
    <w:rsid w:val="00A17CCB"/>
    <w:rsid w:val="00A17DC8"/>
    <w:rsid w:val="00A17EBC"/>
    <w:rsid w:val="00A200C4"/>
    <w:rsid w:val="00A201F5"/>
    <w:rsid w:val="00A20675"/>
    <w:rsid w:val="00A209BA"/>
    <w:rsid w:val="00A20BF8"/>
    <w:rsid w:val="00A20D8A"/>
    <w:rsid w:val="00A213E6"/>
    <w:rsid w:val="00A21B09"/>
    <w:rsid w:val="00A21DBF"/>
    <w:rsid w:val="00A222D2"/>
    <w:rsid w:val="00A22465"/>
    <w:rsid w:val="00A225EE"/>
    <w:rsid w:val="00A2304F"/>
    <w:rsid w:val="00A23201"/>
    <w:rsid w:val="00A2322E"/>
    <w:rsid w:val="00A23571"/>
    <w:rsid w:val="00A237A8"/>
    <w:rsid w:val="00A23BAD"/>
    <w:rsid w:val="00A240B2"/>
    <w:rsid w:val="00A24712"/>
    <w:rsid w:val="00A2492A"/>
    <w:rsid w:val="00A24D4A"/>
    <w:rsid w:val="00A24DA5"/>
    <w:rsid w:val="00A24F92"/>
    <w:rsid w:val="00A25467"/>
    <w:rsid w:val="00A25C85"/>
    <w:rsid w:val="00A26710"/>
    <w:rsid w:val="00A26A9C"/>
    <w:rsid w:val="00A26B28"/>
    <w:rsid w:val="00A26C85"/>
    <w:rsid w:val="00A26D33"/>
    <w:rsid w:val="00A270B6"/>
    <w:rsid w:val="00A2715C"/>
    <w:rsid w:val="00A274C2"/>
    <w:rsid w:val="00A274C5"/>
    <w:rsid w:val="00A276CB"/>
    <w:rsid w:val="00A27709"/>
    <w:rsid w:val="00A27DA7"/>
    <w:rsid w:val="00A27DCA"/>
    <w:rsid w:val="00A3008F"/>
    <w:rsid w:val="00A302C1"/>
    <w:rsid w:val="00A30579"/>
    <w:rsid w:val="00A3094D"/>
    <w:rsid w:val="00A30AF2"/>
    <w:rsid w:val="00A30CA9"/>
    <w:rsid w:val="00A30D47"/>
    <w:rsid w:val="00A31476"/>
    <w:rsid w:val="00A31696"/>
    <w:rsid w:val="00A31C14"/>
    <w:rsid w:val="00A3242F"/>
    <w:rsid w:val="00A3275E"/>
    <w:rsid w:val="00A3364B"/>
    <w:rsid w:val="00A33939"/>
    <w:rsid w:val="00A33C36"/>
    <w:rsid w:val="00A33E7A"/>
    <w:rsid w:val="00A34249"/>
    <w:rsid w:val="00A3445E"/>
    <w:rsid w:val="00A34593"/>
    <w:rsid w:val="00A34A50"/>
    <w:rsid w:val="00A34AF3"/>
    <w:rsid w:val="00A34F76"/>
    <w:rsid w:val="00A35261"/>
    <w:rsid w:val="00A359C4"/>
    <w:rsid w:val="00A360F2"/>
    <w:rsid w:val="00A36274"/>
    <w:rsid w:val="00A3639C"/>
    <w:rsid w:val="00A364CD"/>
    <w:rsid w:val="00A36C4C"/>
    <w:rsid w:val="00A36D91"/>
    <w:rsid w:val="00A370BB"/>
    <w:rsid w:val="00A3710E"/>
    <w:rsid w:val="00A374FF"/>
    <w:rsid w:val="00A37506"/>
    <w:rsid w:val="00A379CA"/>
    <w:rsid w:val="00A37BCB"/>
    <w:rsid w:val="00A37DE6"/>
    <w:rsid w:val="00A37E65"/>
    <w:rsid w:val="00A37F11"/>
    <w:rsid w:val="00A403FE"/>
    <w:rsid w:val="00A40461"/>
    <w:rsid w:val="00A4064C"/>
    <w:rsid w:val="00A40F3F"/>
    <w:rsid w:val="00A4145D"/>
    <w:rsid w:val="00A41B0A"/>
    <w:rsid w:val="00A41B9D"/>
    <w:rsid w:val="00A420B0"/>
    <w:rsid w:val="00A42241"/>
    <w:rsid w:val="00A423C3"/>
    <w:rsid w:val="00A42B50"/>
    <w:rsid w:val="00A42F29"/>
    <w:rsid w:val="00A431F3"/>
    <w:rsid w:val="00A434BB"/>
    <w:rsid w:val="00A439CB"/>
    <w:rsid w:val="00A43C13"/>
    <w:rsid w:val="00A44082"/>
    <w:rsid w:val="00A4455D"/>
    <w:rsid w:val="00A44826"/>
    <w:rsid w:val="00A44A6D"/>
    <w:rsid w:val="00A44D48"/>
    <w:rsid w:val="00A4508E"/>
    <w:rsid w:val="00A451E0"/>
    <w:rsid w:val="00A45770"/>
    <w:rsid w:val="00A45F29"/>
    <w:rsid w:val="00A46112"/>
    <w:rsid w:val="00A46507"/>
    <w:rsid w:val="00A4664C"/>
    <w:rsid w:val="00A4696A"/>
    <w:rsid w:val="00A46EEB"/>
    <w:rsid w:val="00A472A1"/>
    <w:rsid w:val="00A472D5"/>
    <w:rsid w:val="00A47481"/>
    <w:rsid w:val="00A4799A"/>
    <w:rsid w:val="00A47C7B"/>
    <w:rsid w:val="00A47CEE"/>
    <w:rsid w:val="00A50259"/>
    <w:rsid w:val="00A50574"/>
    <w:rsid w:val="00A50585"/>
    <w:rsid w:val="00A5063C"/>
    <w:rsid w:val="00A50917"/>
    <w:rsid w:val="00A509B3"/>
    <w:rsid w:val="00A50C36"/>
    <w:rsid w:val="00A50DBB"/>
    <w:rsid w:val="00A5114E"/>
    <w:rsid w:val="00A51525"/>
    <w:rsid w:val="00A516EE"/>
    <w:rsid w:val="00A518C0"/>
    <w:rsid w:val="00A518EF"/>
    <w:rsid w:val="00A52359"/>
    <w:rsid w:val="00A526BE"/>
    <w:rsid w:val="00A52A39"/>
    <w:rsid w:val="00A52ACC"/>
    <w:rsid w:val="00A52D4E"/>
    <w:rsid w:val="00A52EF7"/>
    <w:rsid w:val="00A53871"/>
    <w:rsid w:val="00A538A5"/>
    <w:rsid w:val="00A53AAD"/>
    <w:rsid w:val="00A53DD6"/>
    <w:rsid w:val="00A53E65"/>
    <w:rsid w:val="00A5404F"/>
    <w:rsid w:val="00A54223"/>
    <w:rsid w:val="00A54249"/>
    <w:rsid w:val="00A5461B"/>
    <w:rsid w:val="00A54AE9"/>
    <w:rsid w:val="00A54E7B"/>
    <w:rsid w:val="00A55515"/>
    <w:rsid w:val="00A55993"/>
    <w:rsid w:val="00A55BBA"/>
    <w:rsid w:val="00A55D27"/>
    <w:rsid w:val="00A55DD1"/>
    <w:rsid w:val="00A55DFB"/>
    <w:rsid w:val="00A55F02"/>
    <w:rsid w:val="00A56423"/>
    <w:rsid w:val="00A56479"/>
    <w:rsid w:val="00A567E6"/>
    <w:rsid w:val="00A56858"/>
    <w:rsid w:val="00A56ED2"/>
    <w:rsid w:val="00A573D2"/>
    <w:rsid w:val="00A57625"/>
    <w:rsid w:val="00A57632"/>
    <w:rsid w:val="00A57735"/>
    <w:rsid w:val="00A57DA5"/>
    <w:rsid w:val="00A57EA0"/>
    <w:rsid w:val="00A57FD8"/>
    <w:rsid w:val="00A600BC"/>
    <w:rsid w:val="00A60278"/>
    <w:rsid w:val="00A603C4"/>
    <w:rsid w:val="00A608EF"/>
    <w:rsid w:val="00A60A22"/>
    <w:rsid w:val="00A612DC"/>
    <w:rsid w:val="00A614B7"/>
    <w:rsid w:val="00A614BB"/>
    <w:rsid w:val="00A615F4"/>
    <w:rsid w:val="00A61895"/>
    <w:rsid w:val="00A61BDC"/>
    <w:rsid w:val="00A61C28"/>
    <w:rsid w:val="00A61FE0"/>
    <w:rsid w:val="00A620E2"/>
    <w:rsid w:val="00A623B9"/>
    <w:rsid w:val="00A62884"/>
    <w:rsid w:val="00A62947"/>
    <w:rsid w:val="00A62B54"/>
    <w:rsid w:val="00A62CC4"/>
    <w:rsid w:val="00A630D8"/>
    <w:rsid w:val="00A630F2"/>
    <w:rsid w:val="00A6312C"/>
    <w:rsid w:val="00A633FB"/>
    <w:rsid w:val="00A63661"/>
    <w:rsid w:val="00A636B5"/>
    <w:rsid w:val="00A63A3A"/>
    <w:rsid w:val="00A63D34"/>
    <w:rsid w:val="00A63EE2"/>
    <w:rsid w:val="00A64033"/>
    <w:rsid w:val="00A6410B"/>
    <w:rsid w:val="00A6422D"/>
    <w:rsid w:val="00A648E2"/>
    <w:rsid w:val="00A650FE"/>
    <w:rsid w:val="00A65704"/>
    <w:rsid w:val="00A65732"/>
    <w:rsid w:val="00A657B5"/>
    <w:rsid w:val="00A65D77"/>
    <w:rsid w:val="00A65E32"/>
    <w:rsid w:val="00A65EF9"/>
    <w:rsid w:val="00A6641B"/>
    <w:rsid w:val="00A6662B"/>
    <w:rsid w:val="00A66753"/>
    <w:rsid w:val="00A66835"/>
    <w:rsid w:val="00A66F08"/>
    <w:rsid w:val="00A66F62"/>
    <w:rsid w:val="00A676E5"/>
    <w:rsid w:val="00A67C84"/>
    <w:rsid w:val="00A67D17"/>
    <w:rsid w:val="00A67DE6"/>
    <w:rsid w:val="00A67F94"/>
    <w:rsid w:val="00A700F8"/>
    <w:rsid w:val="00A70256"/>
    <w:rsid w:val="00A705F9"/>
    <w:rsid w:val="00A70837"/>
    <w:rsid w:val="00A70A6E"/>
    <w:rsid w:val="00A70AA0"/>
    <w:rsid w:val="00A70B7B"/>
    <w:rsid w:val="00A70DAE"/>
    <w:rsid w:val="00A71A09"/>
    <w:rsid w:val="00A71A4B"/>
    <w:rsid w:val="00A71C6D"/>
    <w:rsid w:val="00A71D57"/>
    <w:rsid w:val="00A73230"/>
    <w:rsid w:val="00A7333F"/>
    <w:rsid w:val="00A73394"/>
    <w:rsid w:val="00A73575"/>
    <w:rsid w:val="00A735A5"/>
    <w:rsid w:val="00A738FB"/>
    <w:rsid w:val="00A73B8C"/>
    <w:rsid w:val="00A73FCB"/>
    <w:rsid w:val="00A740BD"/>
    <w:rsid w:val="00A7469D"/>
    <w:rsid w:val="00A747D9"/>
    <w:rsid w:val="00A74BFF"/>
    <w:rsid w:val="00A74EA1"/>
    <w:rsid w:val="00A7515F"/>
    <w:rsid w:val="00A752CA"/>
    <w:rsid w:val="00A7530E"/>
    <w:rsid w:val="00A756E3"/>
    <w:rsid w:val="00A759A6"/>
    <w:rsid w:val="00A759AB"/>
    <w:rsid w:val="00A75D34"/>
    <w:rsid w:val="00A75D93"/>
    <w:rsid w:val="00A75DE5"/>
    <w:rsid w:val="00A7644D"/>
    <w:rsid w:val="00A7699C"/>
    <w:rsid w:val="00A76F73"/>
    <w:rsid w:val="00A76F8E"/>
    <w:rsid w:val="00A77063"/>
    <w:rsid w:val="00A7729D"/>
    <w:rsid w:val="00A77364"/>
    <w:rsid w:val="00A779CA"/>
    <w:rsid w:val="00A77CBA"/>
    <w:rsid w:val="00A77CED"/>
    <w:rsid w:val="00A80218"/>
    <w:rsid w:val="00A80787"/>
    <w:rsid w:val="00A807E6"/>
    <w:rsid w:val="00A809D6"/>
    <w:rsid w:val="00A80B2C"/>
    <w:rsid w:val="00A80B49"/>
    <w:rsid w:val="00A80BE6"/>
    <w:rsid w:val="00A80F64"/>
    <w:rsid w:val="00A8108D"/>
    <w:rsid w:val="00A8125E"/>
    <w:rsid w:val="00A81675"/>
    <w:rsid w:val="00A81B3C"/>
    <w:rsid w:val="00A81B88"/>
    <w:rsid w:val="00A8235C"/>
    <w:rsid w:val="00A82802"/>
    <w:rsid w:val="00A828C3"/>
    <w:rsid w:val="00A82C06"/>
    <w:rsid w:val="00A82FBB"/>
    <w:rsid w:val="00A8300D"/>
    <w:rsid w:val="00A8340E"/>
    <w:rsid w:val="00A83730"/>
    <w:rsid w:val="00A8409A"/>
    <w:rsid w:val="00A84319"/>
    <w:rsid w:val="00A84456"/>
    <w:rsid w:val="00A844C1"/>
    <w:rsid w:val="00A84A6D"/>
    <w:rsid w:val="00A84C24"/>
    <w:rsid w:val="00A84EF0"/>
    <w:rsid w:val="00A84F04"/>
    <w:rsid w:val="00A854B2"/>
    <w:rsid w:val="00A858A7"/>
    <w:rsid w:val="00A85C39"/>
    <w:rsid w:val="00A8600B"/>
    <w:rsid w:val="00A8618F"/>
    <w:rsid w:val="00A8649A"/>
    <w:rsid w:val="00A864FA"/>
    <w:rsid w:val="00A86675"/>
    <w:rsid w:val="00A8687C"/>
    <w:rsid w:val="00A86DF5"/>
    <w:rsid w:val="00A87206"/>
    <w:rsid w:val="00A87275"/>
    <w:rsid w:val="00A875E3"/>
    <w:rsid w:val="00A87B14"/>
    <w:rsid w:val="00A90024"/>
    <w:rsid w:val="00A903F9"/>
    <w:rsid w:val="00A907C5"/>
    <w:rsid w:val="00A90A05"/>
    <w:rsid w:val="00A90C44"/>
    <w:rsid w:val="00A90CF1"/>
    <w:rsid w:val="00A911B1"/>
    <w:rsid w:val="00A91818"/>
    <w:rsid w:val="00A91AB9"/>
    <w:rsid w:val="00A91B0A"/>
    <w:rsid w:val="00A91C91"/>
    <w:rsid w:val="00A922AE"/>
    <w:rsid w:val="00A925A9"/>
    <w:rsid w:val="00A92611"/>
    <w:rsid w:val="00A92ACC"/>
    <w:rsid w:val="00A92C4E"/>
    <w:rsid w:val="00A92CB5"/>
    <w:rsid w:val="00A93883"/>
    <w:rsid w:val="00A93F98"/>
    <w:rsid w:val="00A944F4"/>
    <w:rsid w:val="00A9459B"/>
    <w:rsid w:val="00A94941"/>
    <w:rsid w:val="00A94E36"/>
    <w:rsid w:val="00A95319"/>
    <w:rsid w:val="00A953C0"/>
    <w:rsid w:val="00A95BEC"/>
    <w:rsid w:val="00A95E55"/>
    <w:rsid w:val="00A96204"/>
    <w:rsid w:val="00A966EF"/>
    <w:rsid w:val="00A96943"/>
    <w:rsid w:val="00A96A3C"/>
    <w:rsid w:val="00A96C06"/>
    <w:rsid w:val="00A9704D"/>
    <w:rsid w:val="00A97289"/>
    <w:rsid w:val="00A9742B"/>
    <w:rsid w:val="00A9762B"/>
    <w:rsid w:val="00A97ACE"/>
    <w:rsid w:val="00A97BA2"/>
    <w:rsid w:val="00A97CE7"/>
    <w:rsid w:val="00A97D0C"/>
    <w:rsid w:val="00A97D1C"/>
    <w:rsid w:val="00A97D8C"/>
    <w:rsid w:val="00AA000B"/>
    <w:rsid w:val="00AA01CF"/>
    <w:rsid w:val="00AA07F3"/>
    <w:rsid w:val="00AA1151"/>
    <w:rsid w:val="00AA162E"/>
    <w:rsid w:val="00AA1B3A"/>
    <w:rsid w:val="00AA1BB5"/>
    <w:rsid w:val="00AA1F28"/>
    <w:rsid w:val="00AA1F4D"/>
    <w:rsid w:val="00AA1FE5"/>
    <w:rsid w:val="00AA262B"/>
    <w:rsid w:val="00AA295D"/>
    <w:rsid w:val="00AA2CF5"/>
    <w:rsid w:val="00AA2DCF"/>
    <w:rsid w:val="00AA3195"/>
    <w:rsid w:val="00AA31E9"/>
    <w:rsid w:val="00AA320E"/>
    <w:rsid w:val="00AA352B"/>
    <w:rsid w:val="00AA3646"/>
    <w:rsid w:val="00AA44FE"/>
    <w:rsid w:val="00AA483E"/>
    <w:rsid w:val="00AA4985"/>
    <w:rsid w:val="00AA4C0E"/>
    <w:rsid w:val="00AA4C62"/>
    <w:rsid w:val="00AA500C"/>
    <w:rsid w:val="00AA5248"/>
    <w:rsid w:val="00AA57B6"/>
    <w:rsid w:val="00AA5CE4"/>
    <w:rsid w:val="00AA60EF"/>
    <w:rsid w:val="00AA61F1"/>
    <w:rsid w:val="00AA6301"/>
    <w:rsid w:val="00AA739B"/>
    <w:rsid w:val="00AA76BD"/>
    <w:rsid w:val="00AA77D3"/>
    <w:rsid w:val="00AB009D"/>
    <w:rsid w:val="00AB02CB"/>
    <w:rsid w:val="00AB0882"/>
    <w:rsid w:val="00AB09BB"/>
    <w:rsid w:val="00AB108B"/>
    <w:rsid w:val="00AB1208"/>
    <w:rsid w:val="00AB1438"/>
    <w:rsid w:val="00AB1496"/>
    <w:rsid w:val="00AB14F7"/>
    <w:rsid w:val="00AB1905"/>
    <w:rsid w:val="00AB1F68"/>
    <w:rsid w:val="00AB1F7C"/>
    <w:rsid w:val="00AB2207"/>
    <w:rsid w:val="00AB225E"/>
    <w:rsid w:val="00AB2639"/>
    <w:rsid w:val="00AB2934"/>
    <w:rsid w:val="00AB3558"/>
    <w:rsid w:val="00AB39EE"/>
    <w:rsid w:val="00AB3C42"/>
    <w:rsid w:val="00AB403E"/>
    <w:rsid w:val="00AB4594"/>
    <w:rsid w:val="00AB46AE"/>
    <w:rsid w:val="00AB472E"/>
    <w:rsid w:val="00AB4B5D"/>
    <w:rsid w:val="00AB4D9C"/>
    <w:rsid w:val="00AB50A1"/>
    <w:rsid w:val="00AB550C"/>
    <w:rsid w:val="00AB5BBC"/>
    <w:rsid w:val="00AB5F11"/>
    <w:rsid w:val="00AB5F2E"/>
    <w:rsid w:val="00AB634A"/>
    <w:rsid w:val="00AB6A02"/>
    <w:rsid w:val="00AB6B1A"/>
    <w:rsid w:val="00AB6B8E"/>
    <w:rsid w:val="00AB72FC"/>
    <w:rsid w:val="00AB7460"/>
    <w:rsid w:val="00AB7CD3"/>
    <w:rsid w:val="00AB7EFA"/>
    <w:rsid w:val="00AC0143"/>
    <w:rsid w:val="00AC03A3"/>
    <w:rsid w:val="00AC048D"/>
    <w:rsid w:val="00AC05D6"/>
    <w:rsid w:val="00AC07C0"/>
    <w:rsid w:val="00AC0CA8"/>
    <w:rsid w:val="00AC1C58"/>
    <w:rsid w:val="00AC1F8A"/>
    <w:rsid w:val="00AC1FCF"/>
    <w:rsid w:val="00AC2229"/>
    <w:rsid w:val="00AC22CC"/>
    <w:rsid w:val="00AC23B1"/>
    <w:rsid w:val="00AC2546"/>
    <w:rsid w:val="00AC2BA3"/>
    <w:rsid w:val="00AC2BC8"/>
    <w:rsid w:val="00AC2C58"/>
    <w:rsid w:val="00AC2CA4"/>
    <w:rsid w:val="00AC33A8"/>
    <w:rsid w:val="00AC33C3"/>
    <w:rsid w:val="00AC3548"/>
    <w:rsid w:val="00AC363C"/>
    <w:rsid w:val="00AC38C4"/>
    <w:rsid w:val="00AC3FCC"/>
    <w:rsid w:val="00AC4117"/>
    <w:rsid w:val="00AC4186"/>
    <w:rsid w:val="00AC4683"/>
    <w:rsid w:val="00AC473D"/>
    <w:rsid w:val="00AC49FB"/>
    <w:rsid w:val="00AC4D00"/>
    <w:rsid w:val="00AC4E43"/>
    <w:rsid w:val="00AC503C"/>
    <w:rsid w:val="00AC52B5"/>
    <w:rsid w:val="00AC5400"/>
    <w:rsid w:val="00AC55A9"/>
    <w:rsid w:val="00AC55CF"/>
    <w:rsid w:val="00AC5BF2"/>
    <w:rsid w:val="00AC5D04"/>
    <w:rsid w:val="00AC5DBF"/>
    <w:rsid w:val="00AC5E50"/>
    <w:rsid w:val="00AC5FDD"/>
    <w:rsid w:val="00AC6104"/>
    <w:rsid w:val="00AC621A"/>
    <w:rsid w:val="00AC6ABE"/>
    <w:rsid w:val="00AC7D03"/>
    <w:rsid w:val="00AC7D60"/>
    <w:rsid w:val="00AD0167"/>
    <w:rsid w:val="00AD0195"/>
    <w:rsid w:val="00AD0709"/>
    <w:rsid w:val="00AD0A92"/>
    <w:rsid w:val="00AD0DFF"/>
    <w:rsid w:val="00AD0E6E"/>
    <w:rsid w:val="00AD0F02"/>
    <w:rsid w:val="00AD137E"/>
    <w:rsid w:val="00AD1464"/>
    <w:rsid w:val="00AD14D9"/>
    <w:rsid w:val="00AD1A9B"/>
    <w:rsid w:val="00AD1DE7"/>
    <w:rsid w:val="00AD1F9B"/>
    <w:rsid w:val="00AD273F"/>
    <w:rsid w:val="00AD2BD8"/>
    <w:rsid w:val="00AD2F50"/>
    <w:rsid w:val="00AD30C0"/>
    <w:rsid w:val="00AD30FD"/>
    <w:rsid w:val="00AD37AE"/>
    <w:rsid w:val="00AD37D2"/>
    <w:rsid w:val="00AD3C5A"/>
    <w:rsid w:val="00AD3DBE"/>
    <w:rsid w:val="00AD4717"/>
    <w:rsid w:val="00AD471D"/>
    <w:rsid w:val="00AD474A"/>
    <w:rsid w:val="00AD4991"/>
    <w:rsid w:val="00AD49E1"/>
    <w:rsid w:val="00AD4C65"/>
    <w:rsid w:val="00AD5956"/>
    <w:rsid w:val="00AD5D1B"/>
    <w:rsid w:val="00AD5E4A"/>
    <w:rsid w:val="00AD6325"/>
    <w:rsid w:val="00AD67AF"/>
    <w:rsid w:val="00AD68A6"/>
    <w:rsid w:val="00AD698B"/>
    <w:rsid w:val="00AD6A00"/>
    <w:rsid w:val="00AD7AC4"/>
    <w:rsid w:val="00AE019D"/>
    <w:rsid w:val="00AE0AAD"/>
    <w:rsid w:val="00AE101E"/>
    <w:rsid w:val="00AE132E"/>
    <w:rsid w:val="00AE158E"/>
    <w:rsid w:val="00AE1793"/>
    <w:rsid w:val="00AE2091"/>
    <w:rsid w:val="00AE2B97"/>
    <w:rsid w:val="00AE2F12"/>
    <w:rsid w:val="00AE316A"/>
    <w:rsid w:val="00AE38E7"/>
    <w:rsid w:val="00AE3B36"/>
    <w:rsid w:val="00AE3F53"/>
    <w:rsid w:val="00AE4035"/>
    <w:rsid w:val="00AE40B1"/>
    <w:rsid w:val="00AE442E"/>
    <w:rsid w:val="00AE4553"/>
    <w:rsid w:val="00AE4AC2"/>
    <w:rsid w:val="00AE5404"/>
    <w:rsid w:val="00AE548C"/>
    <w:rsid w:val="00AE5D37"/>
    <w:rsid w:val="00AE5DA2"/>
    <w:rsid w:val="00AE60CC"/>
    <w:rsid w:val="00AE62AF"/>
    <w:rsid w:val="00AE66A1"/>
    <w:rsid w:val="00AE67DA"/>
    <w:rsid w:val="00AE6D1D"/>
    <w:rsid w:val="00AE7249"/>
    <w:rsid w:val="00AE742E"/>
    <w:rsid w:val="00AE7647"/>
    <w:rsid w:val="00AE77B7"/>
    <w:rsid w:val="00AE7E47"/>
    <w:rsid w:val="00AE7FDC"/>
    <w:rsid w:val="00AF009E"/>
    <w:rsid w:val="00AF056A"/>
    <w:rsid w:val="00AF0649"/>
    <w:rsid w:val="00AF080D"/>
    <w:rsid w:val="00AF094D"/>
    <w:rsid w:val="00AF0BC7"/>
    <w:rsid w:val="00AF1471"/>
    <w:rsid w:val="00AF15D6"/>
    <w:rsid w:val="00AF18A3"/>
    <w:rsid w:val="00AF1D45"/>
    <w:rsid w:val="00AF1F4D"/>
    <w:rsid w:val="00AF2B2E"/>
    <w:rsid w:val="00AF3406"/>
    <w:rsid w:val="00AF3498"/>
    <w:rsid w:val="00AF35E7"/>
    <w:rsid w:val="00AF36BA"/>
    <w:rsid w:val="00AF4BA5"/>
    <w:rsid w:val="00AF576A"/>
    <w:rsid w:val="00AF5AAA"/>
    <w:rsid w:val="00AF5FC7"/>
    <w:rsid w:val="00AF65CC"/>
    <w:rsid w:val="00AF6625"/>
    <w:rsid w:val="00AF6656"/>
    <w:rsid w:val="00AF66DC"/>
    <w:rsid w:val="00AF676E"/>
    <w:rsid w:val="00AF684E"/>
    <w:rsid w:val="00AF68BB"/>
    <w:rsid w:val="00AF6937"/>
    <w:rsid w:val="00AF6C31"/>
    <w:rsid w:val="00AF6C9C"/>
    <w:rsid w:val="00AF6D45"/>
    <w:rsid w:val="00AF72EE"/>
    <w:rsid w:val="00AF75A3"/>
    <w:rsid w:val="00AF7A9D"/>
    <w:rsid w:val="00AF7AA9"/>
    <w:rsid w:val="00AF7C54"/>
    <w:rsid w:val="00AF7ECE"/>
    <w:rsid w:val="00B0014C"/>
    <w:rsid w:val="00B005CC"/>
    <w:rsid w:val="00B007C6"/>
    <w:rsid w:val="00B00E4D"/>
    <w:rsid w:val="00B00F5F"/>
    <w:rsid w:val="00B0119A"/>
    <w:rsid w:val="00B01325"/>
    <w:rsid w:val="00B0181A"/>
    <w:rsid w:val="00B0191C"/>
    <w:rsid w:val="00B019D2"/>
    <w:rsid w:val="00B01B78"/>
    <w:rsid w:val="00B02430"/>
    <w:rsid w:val="00B02496"/>
    <w:rsid w:val="00B02701"/>
    <w:rsid w:val="00B02895"/>
    <w:rsid w:val="00B0344E"/>
    <w:rsid w:val="00B03654"/>
    <w:rsid w:val="00B0378F"/>
    <w:rsid w:val="00B039CF"/>
    <w:rsid w:val="00B03BC4"/>
    <w:rsid w:val="00B03C26"/>
    <w:rsid w:val="00B03D32"/>
    <w:rsid w:val="00B03DA2"/>
    <w:rsid w:val="00B04298"/>
    <w:rsid w:val="00B04343"/>
    <w:rsid w:val="00B04505"/>
    <w:rsid w:val="00B04F3D"/>
    <w:rsid w:val="00B05607"/>
    <w:rsid w:val="00B05945"/>
    <w:rsid w:val="00B05A32"/>
    <w:rsid w:val="00B069B3"/>
    <w:rsid w:val="00B06BAE"/>
    <w:rsid w:val="00B06EE6"/>
    <w:rsid w:val="00B07AD0"/>
    <w:rsid w:val="00B07E50"/>
    <w:rsid w:val="00B07E6E"/>
    <w:rsid w:val="00B11851"/>
    <w:rsid w:val="00B1192F"/>
    <w:rsid w:val="00B119FE"/>
    <w:rsid w:val="00B11C81"/>
    <w:rsid w:val="00B11FF4"/>
    <w:rsid w:val="00B126D6"/>
    <w:rsid w:val="00B127B5"/>
    <w:rsid w:val="00B13694"/>
    <w:rsid w:val="00B13996"/>
    <w:rsid w:val="00B13BC3"/>
    <w:rsid w:val="00B13DA2"/>
    <w:rsid w:val="00B14479"/>
    <w:rsid w:val="00B14556"/>
    <w:rsid w:val="00B14781"/>
    <w:rsid w:val="00B149AC"/>
    <w:rsid w:val="00B14FA1"/>
    <w:rsid w:val="00B15605"/>
    <w:rsid w:val="00B1562D"/>
    <w:rsid w:val="00B15719"/>
    <w:rsid w:val="00B15F79"/>
    <w:rsid w:val="00B1647F"/>
    <w:rsid w:val="00B1654A"/>
    <w:rsid w:val="00B16566"/>
    <w:rsid w:val="00B16709"/>
    <w:rsid w:val="00B16931"/>
    <w:rsid w:val="00B16BEA"/>
    <w:rsid w:val="00B16DDE"/>
    <w:rsid w:val="00B16EF0"/>
    <w:rsid w:val="00B17034"/>
    <w:rsid w:val="00B1708A"/>
    <w:rsid w:val="00B17908"/>
    <w:rsid w:val="00B20860"/>
    <w:rsid w:val="00B20902"/>
    <w:rsid w:val="00B20FBA"/>
    <w:rsid w:val="00B2100A"/>
    <w:rsid w:val="00B213FD"/>
    <w:rsid w:val="00B215CE"/>
    <w:rsid w:val="00B216D0"/>
    <w:rsid w:val="00B21784"/>
    <w:rsid w:val="00B218A4"/>
    <w:rsid w:val="00B218DE"/>
    <w:rsid w:val="00B219E5"/>
    <w:rsid w:val="00B21BAB"/>
    <w:rsid w:val="00B21C5E"/>
    <w:rsid w:val="00B21E48"/>
    <w:rsid w:val="00B21F80"/>
    <w:rsid w:val="00B21FE7"/>
    <w:rsid w:val="00B221C0"/>
    <w:rsid w:val="00B2229F"/>
    <w:rsid w:val="00B22433"/>
    <w:rsid w:val="00B224A4"/>
    <w:rsid w:val="00B224C3"/>
    <w:rsid w:val="00B22B6A"/>
    <w:rsid w:val="00B22D95"/>
    <w:rsid w:val="00B22E09"/>
    <w:rsid w:val="00B23100"/>
    <w:rsid w:val="00B232C9"/>
    <w:rsid w:val="00B232D9"/>
    <w:rsid w:val="00B23387"/>
    <w:rsid w:val="00B23404"/>
    <w:rsid w:val="00B23A58"/>
    <w:rsid w:val="00B23E41"/>
    <w:rsid w:val="00B23EB9"/>
    <w:rsid w:val="00B23FE6"/>
    <w:rsid w:val="00B24050"/>
    <w:rsid w:val="00B24106"/>
    <w:rsid w:val="00B24126"/>
    <w:rsid w:val="00B24740"/>
    <w:rsid w:val="00B247BB"/>
    <w:rsid w:val="00B25073"/>
    <w:rsid w:val="00B250F8"/>
    <w:rsid w:val="00B252F8"/>
    <w:rsid w:val="00B2533B"/>
    <w:rsid w:val="00B25427"/>
    <w:rsid w:val="00B25598"/>
    <w:rsid w:val="00B25C40"/>
    <w:rsid w:val="00B25FBB"/>
    <w:rsid w:val="00B2643B"/>
    <w:rsid w:val="00B26B1B"/>
    <w:rsid w:val="00B26EB2"/>
    <w:rsid w:val="00B26F1F"/>
    <w:rsid w:val="00B27037"/>
    <w:rsid w:val="00B27148"/>
    <w:rsid w:val="00B27498"/>
    <w:rsid w:val="00B27EC8"/>
    <w:rsid w:val="00B305E2"/>
    <w:rsid w:val="00B30621"/>
    <w:rsid w:val="00B3068D"/>
    <w:rsid w:val="00B308CE"/>
    <w:rsid w:val="00B309DB"/>
    <w:rsid w:val="00B30FB1"/>
    <w:rsid w:val="00B3123D"/>
    <w:rsid w:val="00B31410"/>
    <w:rsid w:val="00B31B08"/>
    <w:rsid w:val="00B31C04"/>
    <w:rsid w:val="00B31EDA"/>
    <w:rsid w:val="00B32565"/>
    <w:rsid w:val="00B325A4"/>
    <w:rsid w:val="00B3274F"/>
    <w:rsid w:val="00B32A52"/>
    <w:rsid w:val="00B32F7F"/>
    <w:rsid w:val="00B33591"/>
    <w:rsid w:val="00B33D73"/>
    <w:rsid w:val="00B33E2D"/>
    <w:rsid w:val="00B340FA"/>
    <w:rsid w:val="00B34184"/>
    <w:rsid w:val="00B343A9"/>
    <w:rsid w:val="00B352DA"/>
    <w:rsid w:val="00B35624"/>
    <w:rsid w:val="00B35630"/>
    <w:rsid w:val="00B35A13"/>
    <w:rsid w:val="00B35A99"/>
    <w:rsid w:val="00B35C24"/>
    <w:rsid w:val="00B35CE6"/>
    <w:rsid w:val="00B35DB9"/>
    <w:rsid w:val="00B36202"/>
    <w:rsid w:val="00B3664F"/>
    <w:rsid w:val="00B36858"/>
    <w:rsid w:val="00B368A2"/>
    <w:rsid w:val="00B36994"/>
    <w:rsid w:val="00B369EF"/>
    <w:rsid w:val="00B36AD8"/>
    <w:rsid w:val="00B36E6C"/>
    <w:rsid w:val="00B37C00"/>
    <w:rsid w:val="00B37FA2"/>
    <w:rsid w:val="00B4054E"/>
    <w:rsid w:val="00B40DBB"/>
    <w:rsid w:val="00B40F01"/>
    <w:rsid w:val="00B414EC"/>
    <w:rsid w:val="00B41541"/>
    <w:rsid w:val="00B4163A"/>
    <w:rsid w:val="00B419FF"/>
    <w:rsid w:val="00B41DA7"/>
    <w:rsid w:val="00B421EA"/>
    <w:rsid w:val="00B42AF9"/>
    <w:rsid w:val="00B4317F"/>
    <w:rsid w:val="00B4318D"/>
    <w:rsid w:val="00B43280"/>
    <w:rsid w:val="00B43315"/>
    <w:rsid w:val="00B433F5"/>
    <w:rsid w:val="00B4355E"/>
    <w:rsid w:val="00B43698"/>
    <w:rsid w:val="00B4379B"/>
    <w:rsid w:val="00B43CBA"/>
    <w:rsid w:val="00B43E57"/>
    <w:rsid w:val="00B445D9"/>
    <w:rsid w:val="00B44930"/>
    <w:rsid w:val="00B44B11"/>
    <w:rsid w:val="00B44D28"/>
    <w:rsid w:val="00B44E00"/>
    <w:rsid w:val="00B44F92"/>
    <w:rsid w:val="00B453A4"/>
    <w:rsid w:val="00B454B8"/>
    <w:rsid w:val="00B45557"/>
    <w:rsid w:val="00B455FF"/>
    <w:rsid w:val="00B45B7C"/>
    <w:rsid w:val="00B463CD"/>
    <w:rsid w:val="00B46A19"/>
    <w:rsid w:val="00B46D9B"/>
    <w:rsid w:val="00B46E73"/>
    <w:rsid w:val="00B46F4A"/>
    <w:rsid w:val="00B47178"/>
    <w:rsid w:val="00B472D4"/>
    <w:rsid w:val="00B473FB"/>
    <w:rsid w:val="00B47451"/>
    <w:rsid w:val="00B4792D"/>
    <w:rsid w:val="00B47C9B"/>
    <w:rsid w:val="00B50093"/>
    <w:rsid w:val="00B50946"/>
    <w:rsid w:val="00B50CD5"/>
    <w:rsid w:val="00B51491"/>
    <w:rsid w:val="00B5160A"/>
    <w:rsid w:val="00B51854"/>
    <w:rsid w:val="00B51A21"/>
    <w:rsid w:val="00B51A5C"/>
    <w:rsid w:val="00B51EF1"/>
    <w:rsid w:val="00B52128"/>
    <w:rsid w:val="00B5254A"/>
    <w:rsid w:val="00B5263F"/>
    <w:rsid w:val="00B53044"/>
    <w:rsid w:val="00B53A98"/>
    <w:rsid w:val="00B53AB8"/>
    <w:rsid w:val="00B54A34"/>
    <w:rsid w:val="00B54BF4"/>
    <w:rsid w:val="00B54DC8"/>
    <w:rsid w:val="00B54FA0"/>
    <w:rsid w:val="00B55171"/>
    <w:rsid w:val="00B55CEE"/>
    <w:rsid w:val="00B56064"/>
    <w:rsid w:val="00B56337"/>
    <w:rsid w:val="00B56460"/>
    <w:rsid w:val="00B570A0"/>
    <w:rsid w:val="00B5769C"/>
    <w:rsid w:val="00B576FB"/>
    <w:rsid w:val="00B57BED"/>
    <w:rsid w:val="00B57C4F"/>
    <w:rsid w:val="00B6023D"/>
    <w:rsid w:val="00B60533"/>
    <w:rsid w:val="00B605B9"/>
    <w:rsid w:val="00B6067B"/>
    <w:rsid w:val="00B608D6"/>
    <w:rsid w:val="00B61385"/>
    <w:rsid w:val="00B61665"/>
    <w:rsid w:val="00B61BB9"/>
    <w:rsid w:val="00B62831"/>
    <w:rsid w:val="00B64597"/>
    <w:rsid w:val="00B64851"/>
    <w:rsid w:val="00B64BCD"/>
    <w:rsid w:val="00B65098"/>
    <w:rsid w:val="00B651F2"/>
    <w:rsid w:val="00B65B16"/>
    <w:rsid w:val="00B66096"/>
    <w:rsid w:val="00B66578"/>
    <w:rsid w:val="00B66CEB"/>
    <w:rsid w:val="00B66DB5"/>
    <w:rsid w:val="00B66E28"/>
    <w:rsid w:val="00B67059"/>
    <w:rsid w:val="00B67399"/>
    <w:rsid w:val="00B677FB"/>
    <w:rsid w:val="00B67837"/>
    <w:rsid w:val="00B67A32"/>
    <w:rsid w:val="00B700B9"/>
    <w:rsid w:val="00B70362"/>
    <w:rsid w:val="00B7060B"/>
    <w:rsid w:val="00B70708"/>
    <w:rsid w:val="00B7074A"/>
    <w:rsid w:val="00B707F0"/>
    <w:rsid w:val="00B70D40"/>
    <w:rsid w:val="00B710FC"/>
    <w:rsid w:val="00B7124D"/>
    <w:rsid w:val="00B71379"/>
    <w:rsid w:val="00B718A1"/>
    <w:rsid w:val="00B71AE6"/>
    <w:rsid w:val="00B71D71"/>
    <w:rsid w:val="00B71E08"/>
    <w:rsid w:val="00B72102"/>
    <w:rsid w:val="00B723AB"/>
    <w:rsid w:val="00B72A2C"/>
    <w:rsid w:val="00B72ADE"/>
    <w:rsid w:val="00B72B7B"/>
    <w:rsid w:val="00B72DAE"/>
    <w:rsid w:val="00B72FBC"/>
    <w:rsid w:val="00B732A9"/>
    <w:rsid w:val="00B732C2"/>
    <w:rsid w:val="00B73417"/>
    <w:rsid w:val="00B7346A"/>
    <w:rsid w:val="00B73545"/>
    <w:rsid w:val="00B73AD3"/>
    <w:rsid w:val="00B7446A"/>
    <w:rsid w:val="00B747AB"/>
    <w:rsid w:val="00B747FE"/>
    <w:rsid w:val="00B74E02"/>
    <w:rsid w:val="00B75275"/>
    <w:rsid w:val="00B7535F"/>
    <w:rsid w:val="00B753E0"/>
    <w:rsid w:val="00B754F0"/>
    <w:rsid w:val="00B75825"/>
    <w:rsid w:val="00B758E8"/>
    <w:rsid w:val="00B75AAA"/>
    <w:rsid w:val="00B75ADC"/>
    <w:rsid w:val="00B75BBB"/>
    <w:rsid w:val="00B75BE4"/>
    <w:rsid w:val="00B763EA"/>
    <w:rsid w:val="00B7645B"/>
    <w:rsid w:val="00B76518"/>
    <w:rsid w:val="00B76829"/>
    <w:rsid w:val="00B7697F"/>
    <w:rsid w:val="00B76CBD"/>
    <w:rsid w:val="00B76D03"/>
    <w:rsid w:val="00B76D8E"/>
    <w:rsid w:val="00B76E34"/>
    <w:rsid w:val="00B76F16"/>
    <w:rsid w:val="00B77038"/>
    <w:rsid w:val="00B7717E"/>
    <w:rsid w:val="00B77E61"/>
    <w:rsid w:val="00B802B5"/>
    <w:rsid w:val="00B802CD"/>
    <w:rsid w:val="00B806B1"/>
    <w:rsid w:val="00B808D7"/>
    <w:rsid w:val="00B80EA2"/>
    <w:rsid w:val="00B81060"/>
    <w:rsid w:val="00B815CE"/>
    <w:rsid w:val="00B8165D"/>
    <w:rsid w:val="00B81A61"/>
    <w:rsid w:val="00B81B74"/>
    <w:rsid w:val="00B81F72"/>
    <w:rsid w:val="00B827BD"/>
    <w:rsid w:val="00B8280D"/>
    <w:rsid w:val="00B82DCD"/>
    <w:rsid w:val="00B82F13"/>
    <w:rsid w:val="00B83083"/>
    <w:rsid w:val="00B83147"/>
    <w:rsid w:val="00B83EC3"/>
    <w:rsid w:val="00B84309"/>
    <w:rsid w:val="00B84491"/>
    <w:rsid w:val="00B845C0"/>
    <w:rsid w:val="00B845F7"/>
    <w:rsid w:val="00B8465C"/>
    <w:rsid w:val="00B8512F"/>
    <w:rsid w:val="00B85233"/>
    <w:rsid w:val="00B852DE"/>
    <w:rsid w:val="00B858DB"/>
    <w:rsid w:val="00B85C98"/>
    <w:rsid w:val="00B86252"/>
    <w:rsid w:val="00B86620"/>
    <w:rsid w:val="00B8667F"/>
    <w:rsid w:val="00B86C84"/>
    <w:rsid w:val="00B86D58"/>
    <w:rsid w:val="00B86E6C"/>
    <w:rsid w:val="00B86F17"/>
    <w:rsid w:val="00B87406"/>
    <w:rsid w:val="00B87DF3"/>
    <w:rsid w:val="00B87E86"/>
    <w:rsid w:val="00B9021A"/>
    <w:rsid w:val="00B9029E"/>
    <w:rsid w:val="00B905BA"/>
    <w:rsid w:val="00B905F9"/>
    <w:rsid w:val="00B90909"/>
    <w:rsid w:val="00B90A91"/>
    <w:rsid w:val="00B90BB7"/>
    <w:rsid w:val="00B90C7F"/>
    <w:rsid w:val="00B91290"/>
    <w:rsid w:val="00B917E7"/>
    <w:rsid w:val="00B9187E"/>
    <w:rsid w:val="00B919CA"/>
    <w:rsid w:val="00B91A0B"/>
    <w:rsid w:val="00B91CC0"/>
    <w:rsid w:val="00B91F7E"/>
    <w:rsid w:val="00B92512"/>
    <w:rsid w:val="00B92B93"/>
    <w:rsid w:val="00B92E3E"/>
    <w:rsid w:val="00B92E58"/>
    <w:rsid w:val="00B936A6"/>
    <w:rsid w:val="00B93E38"/>
    <w:rsid w:val="00B94465"/>
    <w:rsid w:val="00B946B5"/>
    <w:rsid w:val="00B94B63"/>
    <w:rsid w:val="00B94D57"/>
    <w:rsid w:val="00B94E9A"/>
    <w:rsid w:val="00B94F0E"/>
    <w:rsid w:val="00B95037"/>
    <w:rsid w:val="00B950EB"/>
    <w:rsid w:val="00B954BB"/>
    <w:rsid w:val="00B956AC"/>
    <w:rsid w:val="00B95956"/>
    <w:rsid w:val="00B95A26"/>
    <w:rsid w:val="00B95C3B"/>
    <w:rsid w:val="00B96C8E"/>
    <w:rsid w:val="00B96E12"/>
    <w:rsid w:val="00B97096"/>
    <w:rsid w:val="00B97535"/>
    <w:rsid w:val="00B976E8"/>
    <w:rsid w:val="00B97891"/>
    <w:rsid w:val="00B97E57"/>
    <w:rsid w:val="00B97F36"/>
    <w:rsid w:val="00B97F3F"/>
    <w:rsid w:val="00BA03CA"/>
    <w:rsid w:val="00BA0917"/>
    <w:rsid w:val="00BA10C6"/>
    <w:rsid w:val="00BA192B"/>
    <w:rsid w:val="00BA2061"/>
    <w:rsid w:val="00BA21AF"/>
    <w:rsid w:val="00BA2671"/>
    <w:rsid w:val="00BA28B7"/>
    <w:rsid w:val="00BA2A37"/>
    <w:rsid w:val="00BA2C45"/>
    <w:rsid w:val="00BA2E90"/>
    <w:rsid w:val="00BA2F0C"/>
    <w:rsid w:val="00BA2F2C"/>
    <w:rsid w:val="00BA3146"/>
    <w:rsid w:val="00BA3232"/>
    <w:rsid w:val="00BA352C"/>
    <w:rsid w:val="00BA3E23"/>
    <w:rsid w:val="00BA3F68"/>
    <w:rsid w:val="00BA434A"/>
    <w:rsid w:val="00BA4BA3"/>
    <w:rsid w:val="00BA4E40"/>
    <w:rsid w:val="00BA54BC"/>
    <w:rsid w:val="00BA55B1"/>
    <w:rsid w:val="00BA59BF"/>
    <w:rsid w:val="00BA5AD8"/>
    <w:rsid w:val="00BA5B4A"/>
    <w:rsid w:val="00BA5ED5"/>
    <w:rsid w:val="00BA623B"/>
    <w:rsid w:val="00BA62AE"/>
    <w:rsid w:val="00BA62E3"/>
    <w:rsid w:val="00BA6537"/>
    <w:rsid w:val="00BA65FB"/>
    <w:rsid w:val="00BA7627"/>
    <w:rsid w:val="00BA789D"/>
    <w:rsid w:val="00BA7985"/>
    <w:rsid w:val="00BA7DD0"/>
    <w:rsid w:val="00BA7FE9"/>
    <w:rsid w:val="00BB04C5"/>
    <w:rsid w:val="00BB058D"/>
    <w:rsid w:val="00BB090D"/>
    <w:rsid w:val="00BB12FD"/>
    <w:rsid w:val="00BB17EB"/>
    <w:rsid w:val="00BB2079"/>
    <w:rsid w:val="00BB23E4"/>
    <w:rsid w:val="00BB28EC"/>
    <w:rsid w:val="00BB30CC"/>
    <w:rsid w:val="00BB3AD0"/>
    <w:rsid w:val="00BB3B49"/>
    <w:rsid w:val="00BB3BBC"/>
    <w:rsid w:val="00BB407F"/>
    <w:rsid w:val="00BB40B6"/>
    <w:rsid w:val="00BB45C3"/>
    <w:rsid w:val="00BB4B9D"/>
    <w:rsid w:val="00BB4CAA"/>
    <w:rsid w:val="00BB50D2"/>
    <w:rsid w:val="00BB53A3"/>
    <w:rsid w:val="00BB5926"/>
    <w:rsid w:val="00BB5CEF"/>
    <w:rsid w:val="00BB5D1D"/>
    <w:rsid w:val="00BB5DA6"/>
    <w:rsid w:val="00BB5DAF"/>
    <w:rsid w:val="00BB64AE"/>
    <w:rsid w:val="00BB6B1D"/>
    <w:rsid w:val="00BB6F0C"/>
    <w:rsid w:val="00BB74C2"/>
    <w:rsid w:val="00BB75DA"/>
    <w:rsid w:val="00BB77B5"/>
    <w:rsid w:val="00BB7916"/>
    <w:rsid w:val="00BB7920"/>
    <w:rsid w:val="00BB7A0A"/>
    <w:rsid w:val="00BB7B94"/>
    <w:rsid w:val="00BB7C5F"/>
    <w:rsid w:val="00BC04EA"/>
    <w:rsid w:val="00BC097B"/>
    <w:rsid w:val="00BC0A13"/>
    <w:rsid w:val="00BC153D"/>
    <w:rsid w:val="00BC1B31"/>
    <w:rsid w:val="00BC1EC8"/>
    <w:rsid w:val="00BC20DF"/>
    <w:rsid w:val="00BC261F"/>
    <w:rsid w:val="00BC28B9"/>
    <w:rsid w:val="00BC2FDD"/>
    <w:rsid w:val="00BC36F4"/>
    <w:rsid w:val="00BC39F9"/>
    <w:rsid w:val="00BC4265"/>
    <w:rsid w:val="00BC451F"/>
    <w:rsid w:val="00BC4641"/>
    <w:rsid w:val="00BC4722"/>
    <w:rsid w:val="00BC4934"/>
    <w:rsid w:val="00BC4A19"/>
    <w:rsid w:val="00BC50EB"/>
    <w:rsid w:val="00BC5220"/>
    <w:rsid w:val="00BC5758"/>
    <w:rsid w:val="00BC58DA"/>
    <w:rsid w:val="00BC5ADE"/>
    <w:rsid w:val="00BC5CB4"/>
    <w:rsid w:val="00BC5EEC"/>
    <w:rsid w:val="00BC6383"/>
    <w:rsid w:val="00BC6B43"/>
    <w:rsid w:val="00BC6CCC"/>
    <w:rsid w:val="00BC744E"/>
    <w:rsid w:val="00BD0B34"/>
    <w:rsid w:val="00BD1201"/>
    <w:rsid w:val="00BD13A5"/>
    <w:rsid w:val="00BD1F51"/>
    <w:rsid w:val="00BD21CC"/>
    <w:rsid w:val="00BD2317"/>
    <w:rsid w:val="00BD2322"/>
    <w:rsid w:val="00BD2439"/>
    <w:rsid w:val="00BD2546"/>
    <w:rsid w:val="00BD2870"/>
    <w:rsid w:val="00BD2FA2"/>
    <w:rsid w:val="00BD3516"/>
    <w:rsid w:val="00BD3E20"/>
    <w:rsid w:val="00BD3E8B"/>
    <w:rsid w:val="00BD406A"/>
    <w:rsid w:val="00BD4227"/>
    <w:rsid w:val="00BD455B"/>
    <w:rsid w:val="00BD4704"/>
    <w:rsid w:val="00BD52AD"/>
    <w:rsid w:val="00BD5518"/>
    <w:rsid w:val="00BD57A3"/>
    <w:rsid w:val="00BD5B17"/>
    <w:rsid w:val="00BD5FAC"/>
    <w:rsid w:val="00BD61D6"/>
    <w:rsid w:val="00BD624A"/>
    <w:rsid w:val="00BD6A46"/>
    <w:rsid w:val="00BD7256"/>
    <w:rsid w:val="00BD736A"/>
    <w:rsid w:val="00BD7563"/>
    <w:rsid w:val="00BD7643"/>
    <w:rsid w:val="00BD77B6"/>
    <w:rsid w:val="00BD7804"/>
    <w:rsid w:val="00BD7A5F"/>
    <w:rsid w:val="00BD7CD9"/>
    <w:rsid w:val="00BE052B"/>
    <w:rsid w:val="00BE055B"/>
    <w:rsid w:val="00BE0614"/>
    <w:rsid w:val="00BE06F2"/>
    <w:rsid w:val="00BE1141"/>
    <w:rsid w:val="00BE1340"/>
    <w:rsid w:val="00BE13CB"/>
    <w:rsid w:val="00BE1596"/>
    <w:rsid w:val="00BE1B32"/>
    <w:rsid w:val="00BE1D78"/>
    <w:rsid w:val="00BE1E31"/>
    <w:rsid w:val="00BE2013"/>
    <w:rsid w:val="00BE208E"/>
    <w:rsid w:val="00BE22CA"/>
    <w:rsid w:val="00BE244F"/>
    <w:rsid w:val="00BE24B5"/>
    <w:rsid w:val="00BE24CA"/>
    <w:rsid w:val="00BE2896"/>
    <w:rsid w:val="00BE2F29"/>
    <w:rsid w:val="00BE2F3C"/>
    <w:rsid w:val="00BE3015"/>
    <w:rsid w:val="00BE3090"/>
    <w:rsid w:val="00BE316D"/>
    <w:rsid w:val="00BE31EB"/>
    <w:rsid w:val="00BE3546"/>
    <w:rsid w:val="00BE37CB"/>
    <w:rsid w:val="00BE3F38"/>
    <w:rsid w:val="00BE40E8"/>
    <w:rsid w:val="00BE472F"/>
    <w:rsid w:val="00BE4AED"/>
    <w:rsid w:val="00BE53C3"/>
    <w:rsid w:val="00BE5984"/>
    <w:rsid w:val="00BE6135"/>
    <w:rsid w:val="00BE6243"/>
    <w:rsid w:val="00BE6544"/>
    <w:rsid w:val="00BE65C4"/>
    <w:rsid w:val="00BE664C"/>
    <w:rsid w:val="00BE6900"/>
    <w:rsid w:val="00BE7554"/>
    <w:rsid w:val="00BE7D92"/>
    <w:rsid w:val="00BE7E3B"/>
    <w:rsid w:val="00BF0B6E"/>
    <w:rsid w:val="00BF0C82"/>
    <w:rsid w:val="00BF0EBA"/>
    <w:rsid w:val="00BF1132"/>
    <w:rsid w:val="00BF11BB"/>
    <w:rsid w:val="00BF1518"/>
    <w:rsid w:val="00BF179E"/>
    <w:rsid w:val="00BF1861"/>
    <w:rsid w:val="00BF18C6"/>
    <w:rsid w:val="00BF1C5F"/>
    <w:rsid w:val="00BF1F64"/>
    <w:rsid w:val="00BF22D5"/>
    <w:rsid w:val="00BF2327"/>
    <w:rsid w:val="00BF26E5"/>
    <w:rsid w:val="00BF295C"/>
    <w:rsid w:val="00BF2EDB"/>
    <w:rsid w:val="00BF338A"/>
    <w:rsid w:val="00BF366F"/>
    <w:rsid w:val="00BF3A74"/>
    <w:rsid w:val="00BF47D4"/>
    <w:rsid w:val="00BF4A0D"/>
    <w:rsid w:val="00BF4E73"/>
    <w:rsid w:val="00BF533C"/>
    <w:rsid w:val="00BF545C"/>
    <w:rsid w:val="00BF54AC"/>
    <w:rsid w:val="00BF606D"/>
    <w:rsid w:val="00BF6081"/>
    <w:rsid w:val="00BF6302"/>
    <w:rsid w:val="00BF63EC"/>
    <w:rsid w:val="00BF648B"/>
    <w:rsid w:val="00BF64CD"/>
    <w:rsid w:val="00BF700B"/>
    <w:rsid w:val="00BF7074"/>
    <w:rsid w:val="00BF7451"/>
    <w:rsid w:val="00BF7A41"/>
    <w:rsid w:val="00BF7A4B"/>
    <w:rsid w:val="00BF7BAC"/>
    <w:rsid w:val="00C002E4"/>
    <w:rsid w:val="00C0045D"/>
    <w:rsid w:val="00C016D1"/>
    <w:rsid w:val="00C01825"/>
    <w:rsid w:val="00C01E5F"/>
    <w:rsid w:val="00C01EEE"/>
    <w:rsid w:val="00C021AA"/>
    <w:rsid w:val="00C02376"/>
    <w:rsid w:val="00C0244B"/>
    <w:rsid w:val="00C0270A"/>
    <w:rsid w:val="00C02999"/>
    <w:rsid w:val="00C02EDD"/>
    <w:rsid w:val="00C02F25"/>
    <w:rsid w:val="00C033C1"/>
    <w:rsid w:val="00C037C7"/>
    <w:rsid w:val="00C03800"/>
    <w:rsid w:val="00C03957"/>
    <w:rsid w:val="00C0410C"/>
    <w:rsid w:val="00C04252"/>
    <w:rsid w:val="00C04308"/>
    <w:rsid w:val="00C0430B"/>
    <w:rsid w:val="00C04654"/>
    <w:rsid w:val="00C04681"/>
    <w:rsid w:val="00C04D97"/>
    <w:rsid w:val="00C0515A"/>
    <w:rsid w:val="00C051E6"/>
    <w:rsid w:val="00C05953"/>
    <w:rsid w:val="00C05B8A"/>
    <w:rsid w:val="00C0615F"/>
    <w:rsid w:val="00C0656F"/>
    <w:rsid w:val="00C0672E"/>
    <w:rsid w:val="00C067C1"/>
    <w:rsid w:val="00C06B68"/>
    <w:rsid w:val="00C06D52"/>
    <w:rsid w:val="00C06DB9"/>
    <w:rsid w:val="00C072FE"/>
    <w:rsid w:val="00C0783F"/>
    <w:rsid w:val="00C07842"/>
    <w:rsid w:val="00C0799E"/>
    <w:rsid w:val="00C07BDD"/>
    <w:rsid w:val="00C07F5B"/>
    <w:rsid w:val="00C10008"/>
    <w:rsid w:val="00C101C1"/>
    <w:rsid w:val="00C1028A"/>
    <w:rsid w:val="00C103FD"/>
    <w:rsid w:val="00C10BB8"/>
    <w:rsid w:val="00C10BC7"/>
    <w:rsid w:val="00C11082"/>
    <w:rsid w:val="00C111CC"/>
    <w:rsid w:val="00C1122E"/>
    <w:rsid w:val="00C112A8"/>
    <w:rsid w:val="00C1131E"/>
    <w:rsid w:val="00C11927"/>
    <w:rsid w:val="00C119A9"/>
    <w:rsid w:val="00C11FA3"/>
    <w:rsid w:val="00C12097"/>
    <w:rsid w:val="00C12205"/>
    <w:rsid w:val="00C1236F"/>
    <w:rsid w:val="00C124ED"/>
    <w:rsid w:val="00C12BB3"/>
    <w:rsid w:val="00C12E20"/>
    <w:rsid w:val="00C13148"/>
    <w:rsid w:val="00C133F3"/>
    <w:rsid w:val="00C13739"/>
    <w:rsid w:val="00C139F5"/>
    <w:rsid w:val="00C13B98"/>
    <w:rsid w:val="00C13BE8"/>
    <w:rsid w:val="00C13CAE"/>
    <w:rsid w:val="00C13D0F"/>
    <w:rsid w:val="00C1408F"/>
    <w:rsid w:val="00C14531"/>
    <w:rsid w:val="00C145E1"/>
    <w:rsid w:val="00C14AB1"/>
    <w:rsid w:val="00C14AE5"/>
    <w:rsid w:val="00C15C95"/>
    <w:rsid w:val="00C15CFD"/>
    <w:rsid w:val="00C15D4E"/>
    <w:rsid w:val="00C16118"/>
    <w:rsid w:val="00C162BE"/>
    <w:rsid w:val="00C165DB"/>
    <w:rsid w:val="00C16875"/>
    <w:rsid w:val="00C169DF"/>
    <w:rsid w:val="00C16D48"/>
    <w:rsid w:val="00C16E1F"/>
    <w:rsid w:val="00C170AC"/>
    <w:rsid w:val="00C17111"/>
    <w:rsid w:val="00C17323"/>
    <w:rsid w:val="00C17673"/>
    <w:rsid w:val="00C17B4E"/>
    <w:rsid w:val="00C17DDB"/>
    <w:rsid w:val="00C17DEA"/>
    <w:rsid w:val="00C17EB5"/>
    <w:rsid w:val="00C205DB"/>
    <w:rsid w:val="00C2087B"/>
    <w:rsid w:val="00C20A41"/>
    <w:rsid w:val="00C2144C"/>
    <w:rsid w:val="00C215FE"/>
    <w:rsid w:val="00C216C3"/>
    <w:rsid w:val="00C21824"/>
    <w:rsid w:val="00C21888"/>
    <w:rsid w:val="00C218EF"/>
    <w:rsid w:val="00C21A2A"/>
    <w:rsid w:val="00C22965"/>
    <w:rsid w:val="00C22ACF"/>
    <w:rsid w:val="00C22D7C"/>
    <w:rsid w:val="00C22F8D"/>
    <w:rsid w:val="00C23186"/>
    <w:rsid w:val="00C23CFA"/>
    <w:rsid w:val="00C23DFD"/>
    <w:rsid w:val="00C246A6"/>
    <w:rsid w:val="00C247D8"/>
    <w:rsid w:val="00C24849"/>
    <w:rsid w:val="00C248A6"/>
    <w:rsid w:val="00C24BF1"/>
    <w:rsid w:val="00C24D9D"/>
    <w:rsid w:val="00C24E6E"/>
    <w:rsid w:val="00C25743"/>
    <w:rsid w:val="00C257C4"/>
    <w:rsid w:val="00C25831"/>
    <w:rsid w:val="00C25EE3"/>
    <w:rsid w:val="00C26004"/>
    <w:rsid w:val="00C261B0"/>
    <w:rsid w:val="00C262BA"/>
    <w:rsid w:val="00C26563"/>
    <w:rsid w:val="00C26628"/>
    <w:rsid w:val="00C266DE"/>
    <w:rsid w:val="00C269CD"/>
    <w:rsid w:val="00C26C59"/>
    <w:rsid w:val="00C26E3B"/>
    <w:rsid w:val="00C26F13"/>
    <w:rsid w:val="00C273B0"/>
    <w:rsid w:val="00C274FE"/>
    <w:rsid w:val="00C27533"/>
    <w:rsid w:val="00C27606"/>
    <w:rsid w:val="00C2765A"/>
    <w:rsid w:val="00C2774C"/>
    <w:rsid w:val="00C2791D"/>
    <w:rsid w:val="00C279A2"/>
    <w:rsid w:val="00C27A70"/>
    <w:rsid w:val="00C27A9A"/>
    <w:rsid w:val="00C27E3E"/>
    <w:rsid w:val="00C30285"/>
    <w:rsid w:val="00C30972"/>
    <w:rsid w:val="00C30B17"/>
    <w:rsid w:val="00C31334"/>
    <w:rsid w:val="00C3139D"/>
    <w:rsid w:val="00C318AC"/>
    <w:rsid w:val="00C328BA"/>
    <w:rsid w:val="00C32BB8"/>
    <w:rsid w:val="00C32D8E"/>
    <w:rsid w:val="00C32E8C"/>
    <w:rsid w:val="00C3323F"/>
    <w:rsid w:val="00C338B4"/>
    <w:rsid w:val="00C33C7A"/>
    <w:rsid w:val="00C33D23"/>
    <w:rsid w:val="00C33D44"/>
    <w:rsid w:val="00C33ECC"/>
    <w:rsid w:val="00C340DF"/>
    <w:rsid w:val="00C3447A"/>
    <w:rsid w:val="00C344F6"/>
    <w:rsid w:val="00C345F1"/>
    <w:rsid w:val="00C3463B"/>
    <w:rsid w:val="00C347DE"/>
    <w:rsid w:val="00C348E2"/>
    <w:rsid w:val="00C34A71"/>
    <w:rsid w:val="00C34ED1"/>
    <w:rsid w:val="00C34F6C"/>
    <w:rsid w:val="00C35046"/>
    <w:rsid w:val="00C3581B"/>
    <w:rsid w:val="00C35C26"/>
    <w:rsid w:val="00C36311"/>
    <w:rsid w:val="00C3673B"/>
    <w:rsid w:val="00C369F9"/>
    <w:rsid w:val="00C36F33"/>
    <w:rsid w:val="00C3739D"/>
    <w:rsid w:val="00C37716"/>
    <w:rsid w:val="00C37AA9"/>
    <w:rsid w:val="00C4003D"/>
    <w:rsid w:val="00C40124"/>
    <w:rsid w:val="00C40198"/>
    <w:rsid w:val="00C40279"/>
    <w:rsid w:val="00C4051C"/>
    <w:rsid w:val="00C407DA"/>
    <w:rsid w:val="00C40A3B"/>
    <w:rsid w:val="00C40D8F"/>
    <w:rsid w:val="00C410C1"/>
    <w:rsid w:val="00C413D5"/>
    <w:rsid w:val="00C41556"/>
    <w:rsid w:val="00C415B8"/>
    <w:rsid w:val="00C417C1"/>
    <w:rsid w:val="00C419CE"/>
    <w:rsid w:val="00C41A79"/>
    <w:rsid w:val="00C41BA4"/>
    <w:rsid w:val="00C41E8F"/>
    <w:rsid w:val="00C420DE"/>
    <w:rsid w:val="00C4230B"/>
    <w:rsid w:val="00C42313"/>
    <w:rsid w:val="00C42543"/>
    <w:rsid w:val="00C42575"/>
    <w:rsid w:val="00C428CD"/>
    <w:rsid w:val="00C42A46"/>
    <w:rsid w:val="00C43249"/>
    <w:rsid w:val="00C4379E"/>
    <w:rsid w:val="00C43A09"/>
    <w:rsid w:val="00C43FAC"/>
    <w:rsid w:val="00C44324"/>
    <w:rsid w:val="00C444C7"/>
    <w:rsid w:val="00C44943"/>
    <w:rsid w:val="00C44B92"/>
    <w:rsid w:val="00C44CCB"/>
    <w:rsid w:val="00C44CD0"/>
    <w:rsid w:val="00C44D2C"/>
    <w:rsid w:val="00C45405"/>
    <w:rsid w:val="00C456C6"/>
    <w:rsid w:val="00C458CB"/>
    <w:rsid w:val="00C45A85"/>
    <w:rsid w:val="00C46303"/>
    <w:rsid w:val="00C474D1"/>
    <w:rsid w:val="00C47857"/>
    <w:rsid w:val="00C479E3"/>
    <w:rsid w:val="00C47D71"/>
    <w:rsid w:val="00C501A3"/>
    <w:rsid w:val="00C504AC"/>
    <w:rsid w:val="00C50878"/>
    <w:rsid w:val="00C50A2F"/>
    <w:rsid w:val="00C50C93"/>
    <w:rsid w:val="00C50E0A"/>
    <w:rsid w:val="00C50E3F"/>
    <w:rsid w:val="00C5157F"/>
    <w:rsid w:val="00C51902"/>
    <w:rsid w:val="00C51D4F"/>
    <w:rsid w:val="00C520AC"/>
    <w:rsid w:val="00C52369"/>
    <w:rsid w:val="00C529B0"/>
    <w:rsid w:val="00C52B96"/>
    <w:rsid w:val="00C52BB8"/>
    <w:rsid w:val="00C52E05"/>
    <w:rsid w:val="00C52E2C"/>
    <w:rsid w:val="00C53696"/>
    <w:rsid w:val="00C5371C"/>
    <w:rsid w:val="00C53A5A"/>
    <w:rsid w:val="00C53A75"/>
    <w:rsid w:val="00C54037"/>
    <w:rsid w:val="00C5420F"/>
    <w:rsid w:val="00C543B3"/>
    <w:rsid w:val="00C54838"/>
    <w:rsid w:val="00C549E4"/>
    <w:rsid w:val="00C54B9E"/>
    <w:rsid w:val="00C54DBC"/>
    <w:rsid w:val="00C55364"/>
    <w:rsid w:val="00C5545E"/>
    <w:rsid w:val="00C55AA3"/>
    <w:rsid w:val="00C56169"/>
    <w:rsid w:val="00C5636E"/>
    <w:rsid w:val="00C563BD"/>
    <w:rsid w:val="00C56567"/>
    <w:rsid w:val="00C56651"/>
    <w:rsid w:val="00C568C5"/>
    <w:rsid w:val="00C56AC5"/>
    <w:rsid w:val="00C56C36"/>
    <w:rsid w:val="00C56D54"/>
    <w:rsid w:val="00C56E8B"/>
    <w:rsid w:val="00C573BD"/>
    <w:rsid w:val="00C57966"/>
    <w:rsid w:val="00C57B8D"/>
    <w:rsid w:val="00C57D4C"/>
    <w:rsid w:val="00C6000F"/>
    <w:rsid w:val="00C6024C"/>
    <w:rsid w:val="00C60CA6"/>
    <w:rsid w:val="00C612F8"/>
    <w:rsid w:val="00C613C9"/>
    <w:rsid w:val="00C616FE"/>
    <w:rsid w:val="00C61A10"/>
    <w:rsid w:val="00C61C26"/>
    <w:rsid w:val="00C61D29"/>
    <w:rsid w:val="00C62350"/>
    <w:rsid w:val="00C623DF"/>
    <w:rsid w:val="00C6255E"/>
    <w:rsid w:val="00C62594"/>
    <w:rsid w:val="00C62BEF"/>
    <w:rsid w:val="00C62F62"/>
    <w:rsid w:val="00C6374B"/>
    <w:rsid w:val="00C639F7"/>
    <w:rsid w:val="00C63D5C"/>
    <w:rsid w:val="00C63F0D"/>
    <w:rsid w:val="00C63FC2"/>
    <w:rsid w:val="00C645A6"/>
    <w:rsid w:val="00C64945"/>
    <w:rsid w:val="00C6537F"/>
    <w:rsid w:val="00C65941"/>
    <w:rsid w:val="00C65FD6"/>
    <w:rsid w:val="00C6615D"/>
    <w:rsid w:val="00C66320"/>
    <w:rsid w:val="00C66516"/>
    <w:rsid w:val="00C666B7"/>
    <w:rsid w:val="00C66F0F"/>
    <w:rsid w:val="00C674CD"/>
    <w:rsid w:val="00C70443"/>
    <w:rsid w:val="00C70684"/>
    <w:rsid w:val="00C707A6"/>
    <w:rsid w:val="00C70BF0"/>
    <w:rsid w:val="00C70DE4"/>
    <w:rsid w:val="00C71137"/>
    <w:rsid w:val="00C712D6"/>
    <w:rsid w:val="00C71811"/>
    <w:rsid w:val="00C71A0B"/>
    <w:rsid w:val="00C71AB7"/>
    <w:rsid w:val="00C71E0F"/>
    <w:rsid w:val="00C71EC7"/>
    <w:rsid w:val="00C72075"/>
    <w:rsid w:val="00C722F1"/>
    <w:rsid w:val="00C72800"/>
    <w:rsid w:val="00C728AD"/>
    <w:rsid w:val="00C729B2"/>
    <w:rsid w:val="00C729D7"/>
    <w:rsid w:val="00C72C12"/>
    <w:rsid w:val="00C72DE4"/>
    <w:rsid w:val="00C7311A"/>
    <w:rsid w:val="00C73659"/>
    <w:rsid w:val="00C73F46"/>
    <w:rsid w:val="00C74007"/>
    <w:rsid w:val="00C746E2"/>
    <w:rsid w:val="00C74723"/>
    <w:rsid w:val="00C74CDD"/>
    <w:rsid w:val="00C74DAE"/>
    <w:rsid w:val="00C756CA"/>
    <w:rsid w:val="00C759EB"/>
    <w:rsid w:val="00C75AEC"/>
    <w:rsid w:val="00C76196"/>
    <w:rsid w:val="00C7630D"/>
    <w:rsid w:val="00C763C8"/>
    <w:rsid w:val="00C765F1"/>
    <w:rsid w:val="00C76632"/>
    <w:rsid w:val="00C76813"/>
    <w:rsid w:val="00C76B1E"/>
    <w:rsid w:val="00C77538"/>
    <w:rsid w:val="00C7783C"/>
    <w:rsid w:val="00C778F7"/>
    <w:rsid w:val="00C77DC7"/>
    <w:rsid w:val="00C77EA3"/>
    <w:rsid w:val="00C8019B"/>
    <w:rsid w:val="00C802F6"/>
    <w:rsid w:val="00C80369"/>
    <w:rsid w:val="00C804A0"/>
    <w:rsid w:val="00C80AC8"/>
    <w:rsid w:val="00C80E26"/>
    <w:rsid w:val="00C80EEE"/>
    <w:rsid w:val="00C8102B"/>
    <w:rsid w:val="00C81172"/>
    <w:rsid w:val="00C811BF"/>
    <w:rsid w:val="00C81422"/>
    <w:rsid w:val="00C81F4D"/>
    <w:rsid w:val="00C820BA"/>
    <w:rsid w:val="00C8233F"/>
    <w:rsid w:val="00C823BB"/>
    <w:rsid w:val="00C825B2"/>
    <w:rsid w:val="00C82B28"/>
    <w:rsid w:val="00C82ECD"/>
    <w:rsid w:val="00C82F3A"/>
    <w:rsid w:val="00C82F94"/>
    <w:rsid w:val="00C83259"/>
    <w:rsid w:val="00C83607"/>
    <w:rsid w:val="00C837DE"/>
    <w:rsid w:val="00C83AD8"/>
    <w:rsid w:val="00C83B50"/>
    <w:rsid w:val="00C83CB0"/>
    <w:rsid w:val="00C83CBA"/>
    <w:rsid w:val="00C83D6D"/>
    <w:rsid w:val="00C83E1C"/>
    <w:rsid w:val="00C84159"/>
    <w:rsid w:val="00C845A3"/>
    <w:rsid w:val="00C849E1"/>
    <w:rsid w:val="00C84BE3"/>
    <w:rsid w:val="00C84EA5"/>
    <w:rsid w:val="00C84EFE"/>
    <w:rsid w:val="00C850D1"/>
    <w:rsid w:val="00C85166"/>
    <w:rsid w:val="00C860B5"/>
    <w:rsid w:val="00C866ED"/>
    <w:rsid w:val="00C867F9"/>
    <w:rsid w:val="00C86808"/>
    <w:rsid w:val="00C86A8A"/>
    <w:rsid w:val="00C86CE3"/>
    <w:rsid w:val="00C86ED7"/>
    <w:rsid w:val="00C87005"/>
    <w:rsid w:val="00C87307"/>
    <w:rsid w:val="00C8761C"/>
    <w:rsid w:val="00C87692"/>
    <w:rsid w:val="00C8791C"/>
    <w:rsid w:val="00C8797F"/>
    <w:rsid w:val="00C87C09"/>
    <w:rsid w:val="00C87CC2"/>
    <w:rsid w:val="00C90932"/>
    <w:rsid w:val="00C90BBD"/>
    <w:rsid w:val="00C90F45"/>
    <w:rsid w:val="00C90F7A"/>
    <w:rsid w:val="00C90FB1"/>
    <w:rsid w:val="00C911F0"/>
    <w:rsid w:val="00C914AF"/>
    <w:rsid w:val="00C9158F"/>
    <w:rsid w:val="00C9169D"/>
    <w:rsid w:val="00C9199B"/>
    <w:rsid w:val="00C91A03"/>
    <w:rsid w:val="00C91AE4"/>
    <w:rsid w:val="00C91C8F"/>
    <w:rsid w:val="00C9267B"/>
    <w:rsid w:val="00C932A5"/>
    <w:rsid w:val="00C93357"/>
    <w:rsid w:val="00C93435"/>
    <w:rsid w:val="00C9366D"/>
    <w:rsid w:val="00C93832"/>
    <w:rsid w:val="00C93855"/>
    <w:rsid w:val="00C93A2D"/>
    <w:rsid w:val="00C93B60"/>
    <w:rsid w:val="00C93F01"/>
    <w:rsid w:val="00C941F7"/>
    <w:rsid w:val="00C9469F"/>
    <w:rsid w:val="00C94FA3"/>
    <w:rsid w:val="00C95E75"/>
    <w:rsid w:val="00C9667D"/>
    <w:rsid w:val="00C96B32"/>
    <w:rsid w:val="00C96C3A"/>
    <w:rsid w:val="00C979CA"/>
    <w:rsid w:val="00C97B23"/>
    <w:rsid w:val="00CA044C"/>
    <w:rsid w:val="00CA151E"/>
    <w:rsid w:val="00CA1C14"/>
    <w:rsid w:val="00CA1DF4"/>
    <w:rsid w:val="00CA20D2"/>
    <w:rsid w:val="00CA20E5"/>
    <w:rsid w:val="00CA27C5"/>
    <w:rsid w:val="00CA2C5B"/>
    <w:rsid w:val="00CA2E4B"/>
    <w:rsid w:val="00CA2FB4"/>
    <w:rsid w:val="00CA34CD"/>
    <w:rsid w:val="00CA353A"/>
    <w:rsid w:val="00CA467D"/>
    <w:rsid w:val="00CA4BA1"/>
    <w:rsid w:val="00CA51DF"/>
    <w:rsid w:val="00CA5223"/>
    <w:rsid w:val="00CA5473"/>
    <w:rsid w:val="00CA5741"/>
    <w:rsid w:val="00CA5868"/>
    <w:rsid w:val="00CA5B19"/>
    <w:rsid w:val="00CA63CC"/>
    <w:rsid w:val="00CA6973"/>
    <w:rsid w:val="00CA6B16"/>
    <w:rsid w:val="00CA6C91"/>
    <w:rsid w:val="00CA6E1B"/>
    <w:rsid w:val="00CA6F31"/>
    <w:rsid w:val="00CA715E"/>
    <w:rsid w:val="00CA7238"/>
    <w:rsid w:val="00CA75DB"/>
    <w:rsid w:val="00CA7992"/>
    <w:rsid w:val="00CA7C13"/>
    <w:rsid w:val="00CA7E30"/>
    <w:rsid w:val="00CA7E5B"/>
    <w:rsid w:val="00CB03D4"/>
    <w:rsid w:val="00CB0896"/>
    <w:rsid w:val="00CB0AF2"/>
    <w:rsid w:val="00CB0B39"/>
    <w:rsid w:val="00CB0EAF"/>
    <w:rsid w:val="00CB0EB0"/>
    <w:rsid w:val="00CB0EC3"/>
    <w:rsid w:val="00CB1226"/>
    <w:rsid w:val="00CB1498"/>
    <w:rsid w:val="00CB1840"/>
    <w:rsid w:val="00CB22D0"/>
    <w:rsid w:val="00CB24C3"/>
    <w:rsid w:val="00CB24CF"/>
    <w:rsid w:val="00CB2B8B"/>
    <w:rsid w:val="00CB2C10"/>
    <w:rsid w:val="00CB30AF"/>
    <w:rsid w:val="00CB310F"/>
    <w:rsid w:val="00CB32A3"/>
    <w:rsid w:val="00CB342A"/>
    <w:rsid w:val="00CB3AD4"/>
    <w:rsid w:val="00CB3FA0"/>
    <w:rsid w:val="00CB40E6"/>
    <w:rsid w:val="00CB4177"/>
    <w:rsid w:val="00CB4880"/>
    <w:rsid w:val="00CB4AB0"/>
    <w:rsid w:val="00CB4D0D"/>
    <w:rsid w:val="00CB504F"/>
    <w:rsid w:val="00CB55EB"/>
    <w:rsid w:val="00CB5673"/>
    <w:rsid w:val="00CB5C9F"/>
    <w:rsid w:val="00CB5CB1"/>
    <w:rsid w:val="00CB5CFD"/>
    <w:rsid w:val="00CB5D2B"/>
    <w:rsid w:val="00CB6382"/>
    <w:rsid w:val="00CB69E2"/>
    <w:rsid w:val="00CB6A8C"/>
    <w:rsid w:val="00CB79F9"/>
    <w:rsid w:val="00CB7B04"/>
    <w:rsid w:val="00CB7CB1"/>
    <w:rsid w:val="00CB7E3C"/>
    <w:rsid w:val="00CB7F19"/>
    <w:rsid w:val="00CB7FD5"/>
    <w:rsid w:val="00CC062C"/>
    <w:rsid w:val="00CC09B2"/>
    <w:rsid w:val="00CC0F7E"/>
    <w:rsid w:val="00CC1085"/>
    <w:rsid w:val="00CC10A2"/>
    <w:rsid w:val="00CC12D7"/>
    <w:rsid w:val="00CC1675"/>
    <w:rsid w:val="00CC1B98"/>
    <w:rsid w:val="00CC1C52"/>
    <w:rsid w:val="00CC1DBA"/>
    <w:rsid w:val="00CC21EA"/>
    <w:rsid w:val="00CC2691"/>
    <w:rsid w:val="00CC2B25"/>
    <w:rsid w:val="00CC2CD5"/>
    <w:rsid w:val="00CC3016"/>
    <w:rsid w:val="00CC30C3"/>
    <w:rsid w:val="00CC31C9"/>
    <w:rsid w:val="00CC31FE"/>
    <w:rsid w:val="00CC37C9"/>
    <w:rsid w:val="00CC38A5"/>
    <w:rsid w:val="00CC3963"/>
    <w:rsid w:val="00CC3E42"/>
    <w:rsid w:val="00CC3EAE"/>
    <w:rsid w:val="00CC49B5"/>
    <w:rsid w:val="00CC4AC4"/>
    <w:rsid w:val="00CC4B0E"/>
    <w:rsid w:val="00CC4DC7"/>
    <w:rsid w:val="00CC5D93"/>
    <w:rsid w:val="00CC5DD0"/>
    <w:rsid w:val="00CC6262"/>
    <w:rsid w:val="00CC65E9"/>
    <w:rsid w:val="00CC68C6"/>
    <w:rsid w:val="00CC7226"/>
    <w:rsid w:val="00CC7C4F"/>
    <w:rsid w:val="00CC7DAB"/>
    <w:rsid w:val="00CC7F5C"/>
    <w:rsid w:val="00CD017E"/>
    <w:rsid w:val="00CD027C"/>
    <w:rsid w:val="00CD06ED"/>
    <w:rsid w:val="00CD090F"/>
    <w:rsid w:val="00CD0FCE"/>
    <w:rsid w:val="00CD121A"/>
    <w:rsid w:val="00CD1BB8"/>
    <w:rsid w:val="00CD1ECC"/>
    <w:rsid w:val="00CD1ED8"/>
    <w:rsid w:val="00CD2261"/>
    <w:rsid w:val="00CD234C"/>
    <w:rsid w:val="00CD25A5"/>
    <w:rsid w:val="00CD2B34"/>
    <w:rsid w:val="00CD2CFB"/>
    <w:rsid w:val="00CD2D63"/>
    <w:rsid w:val="00CD2E23"/>
    <w:rsid w:val="00CD31F9"/>
    <w:rsid w:val="00CD347F"/>
    <w:rsid w:val="00CD35FB"/>
    <w:rsid w:val="00CD3762"/>
    <w:rsid w:val="00CD392B"/>
    <w:rsid w:val="00CD3940"/>
    <w:rsid w:val="00CD3B30"/>
    <w:rsid w:val="00CD3B66"/>
    <w:rsid w:val="00CD42A8"/>
    <w:rsid w:val="00CD4A7C"/>
    <w:rsid w:val="00CD4FD0"/>
    <w:rsid w:val="00CD5326"/>
    <w:rsid w:val="00CD539A"/>
    <w:rsid w:val="00CD5D66"/>
    <w:rsid w:val="00CD626B"/>
    <w:rsid w:val="00CD63FE"/>
    <w:rsid w:val="00CD712B"/>
    <w:rsid w:val="00CD71AA"/>
    <w:rsid w:val="00CD72F9"/>
    <w:rsid w:val="00CD7360"/>
    <w:rsid w:val="00CD7940"/>
    <w:rsid w:val="00CD7A6C"/>
    <w:rsid w:val="00CD7A76"/>
    <w:rsid w:val="00CD7DD6"/>
    <w:rsid w:val="00CD7FB5"/>
    <w:rsid w:val="00CE0119"/>
    <w:rsid w:val="00CE0379"/>
    <w:rsid w:val="00CE04CD"/>
    <w:rsid w:val="00CE0A6A"/>
    <w:rsid w:val="00CE0C78"/>
    <w:rsid w:val="00CE0E9B"/>
    <w:rsid w:val="00CE0F22"/>
    <w:rsid w:val="00CE121D"/>
    <w:rsid w:val="00CE176D"/>
    <w:rsid w:val="00CE1896"/>
    <w:rsid w:val="00CE2248"/>
    <w:rsid w:val="00CE236F"/>
    <w:rsid w:val="00CE270A"/>
    <w:rsid w:val="00CE2969"/>
    <w:rsid w:val="00CE2AD4"/>
    <w:rsid w:val="00CE3258"/>
    <w:rsid w:val="00CE3366"/>
    <w:rsid w:val="00CE3B21"/>
    <w:rsid w:val="00CE3B93"/>
    <w:rsid w:val="00CE3D19"/>
    <w:rsid w:val="00CE4193"/>
    <w:rsid w:val="00CE4243"/>
    <w:rsid w:val="00CE42A5"/>
    <w:rsid w:val="00CE4B5C"/>
    <w:rsid w:val="00CE4C1F"/>
    <w:rsid w:val="00CE4E31"/>
    <w:rsid w:val="00CE50EB"/>
    <w:rsid w:val="00CE52E1"/>
    <w:rsid w:val="00CE581B"/>
    <w:rsid w:val="00CE5A3A"/>
    <w:rsid w:val="00CE5B7E"/>
    <w:rsid w:val="00CE5B99"/>
    <w:rsid w:val="00CE5D6C"/>
    <w:rsid w:val="00CE5E3C"/>
    <w:rsid w:val="00CE631F"/>
    <w:rsid w:val="00CE6904"/>
    <w:rsid w:val="00CE6954"/>
    <w:rsid w:val="00CE716B"/>
    <w:rsid w:val="00CE794C"/>
    <w:rsid w:val="00CE79DF"/>
    <w:rsid w:val="00CE7A09"/>
    <w:rsid w:val="00CE7CE3"/>
    <w:rsid w:val="00CE7E62"/>
    <w:rsid w:val="00CF00C5"/>
    <w:rsid w:val="00CF024A"/>
    <w:rsid w:val="00CF039D"/>
    <w:rsid w:val="00CF054E"/>
    <w:rsid w:val="00CF10AE"/>
    <w:rsid w:val="00CF10FB"/>
    <w:rsid w:val="00CF12AA"/>
    <w:rsid w:val="00CF1490"/>
    <w:rsid w:val="00CF16A9"/>
    <w:rsid w:val="00CF1B01"/>
    <w:rsid w:val="00CF2142"/>
    <w:rsid w:val="00CF21DD"/>
    <w:rsid w:val="00CF22DF"/>
    <w:rsid w:val="00CF2361"/>
    <w:rsid w:val="00CF251A"/>
    <w:rsid w:val="00CF281D"/>
    <w:rsid w:val="00CF2A03"/>
    <w:rsid w:val="00CF3179"/>
    <w:rsid w:val="00CF3381"/>
    <w:rsid w:val="00CF3604"/>
    <w:rsid w:val="00CF37BB"/>
    <w:rsid w:val="00CF493D"/>
    <w:rsid w:val="00CF5434"/>
    <w:rsid w:val="00CF5465"/>
    <w:rsid w:val="00CF575F"/>
    <w:rsid w:val="00CF5D6C"/>
    <w:rsid w:val="00CF5FDF"/>
    <w:rsid w:val="00CF6260"/>
    <w:rsid w:val="00CF6307"/>
    <w:rsid w:val="00CF669F"/>
    <w:rsid w:val="00CF66AE"/>
    <w:rsid w:val="00CF6E16"/>
    <w:rsid w:val="00CF6EBF"/>
    <w:rsid w:val="00CF7022"/>
    <w:rsid w:val="00CF7091"/>
    <w:rsid w:val="00CF76A0"/>
    <w:rsid w:val="00CF7BEE"/>
    <w:rsid w:val="00D001F3"/>
    <w:rsid w:val="00D003B6"/>
    <w:rsid w:val="00D0053F"/>
    <w:rsid w:val="00D0063A"/>
    <w:rsid w:val="00D008FF"/>
    <w:rsid w:val="00D00AA7"/>
    <w:rsid w:val="00D012AD"/>
    <w:rsid w:val="00D0174C"/>
    <w:rsid w:val="00D01796"/>
    <w:rsid w:val="00D01C06"/>
    <w:rsid w:val="00D01CFD"/>
    <w:rsid w:val="00D01D94"/>
    <w:rsid w:val="00D01E8C"/>
    <w:rsid w:val="00D02231"/>
    <w:rsid w:val="00D02514"/>
    <w:rsid w:val="00D02880"/>
    <w:rsid w:val="00D02895"/>
    <w:rsid w:val="00D0298A"/>
    <w:rsid w:val="00D02A76"/>
    <w:rsid w:val="00D02EDC"/>
    <w:rsid w:val="00D0323D"/>
    <w:rsid w:val="00D047F7"/>
    <w:rsid w:val="00D051EC"/>
    <w:rsid w:val="00D0555C"/>
    <w:rsid w:val="00D0570C"/>
    <w:rsid w:val="00D05B09"/>
    <w:rsid w:val="00D05B1D"/>
    <w:rsid w:val="00D05C47"/>
    <w:rsid w:val="00D05D37"/>
    <w:rsid w:val="00D06299"/>
    <w:rsid w:val="00D062CE"/>
    <w:rsid w:val="00D068C8"/>
    <w:rsid w:val="00D06EBE"/>
    <w:rsid w:val="00D06FDE"/>
    <w:rsid w:val="00D073DC"/>
    <w:rsid w:val="00D10052"/>
    <w:rsid w:val="00D1022F"/>
    <w:rsid w:val="00D105DE"/>
    <w:rsid w:val="00D106F2"/>
    <w:rsid w:val="00D1084B"/>
    <w:rsid w:val="00D1088D"/>
    <w:rsid w:val="00D10EEB"/>
    <w:rsid w:val="00D115E5"/>
    <w:rsid w:val="00D11E48"/>
    <w:rsid w:val="00D11FCD"/>
    <w:rsid w:val="00D121CC"/>
    <w:rsid w:val="00D1288E"/>
    <w:rsid w:val="00D12894"/>
    <w:rsid w:val="00D128AB"/>
    <w:rsid w:val="00D12A94"/>
    <w:rsid w:val="00D12EB5"/>
    <w:rsid w:val="00D13504"/>
    <w:rsid w:val="00D1395A"/>
    <w:rsid w:val="00D13FC8"/>
    <w:rsid w:val="00D14230"/>
    <w:rsid w:val="00D1435C"/>
    <w:rsid w:val="00D1447F"/>
    <w:rsid w:val="00D147A4"/>
    <w:rsid w:val="00D147C3"/>
    <w:rsid w:val="00D14FE6"/>
    <w:rsid w:val="00D150A0"/>
    <w:rsid w:val="00D151E3"/>
    <w:rsid w:val="00D151FB"/>
    <w:rsid w:val="00D15278"/>
    <w:rsid w:val="00D154A6"/>
    <w:rsid w:val="00D16344"/>
    <w:rsid w:val="00D16987"/>
    <w:rsid w:val="00D17046"/>
    <w:rsid w:val="00D178CF"/>
    <w:rsid w:val="00D17B8F"/>
    <w:rsid w:val="00D17BB7"/>
    <w:rsid w:val="00D17CEB"/>
    <w:rsid w:val="00D202FD"/>
    <w:rsid w:val="00D20385"/>
    <w:rsid w:val="00D20652"/>
    <w:rsid w:val="00D20DFC"/>
    <w:rsid w:val="00D2100F"/>
    <w:rsid w:val="00D2148B"/>
    <w:rsid w:val="00D214B4"/>
    <w:rsid w:val="00D21F18"/>
    <w:rsid w:val="00D21F38"/>
    <w:rsid w:val="00D22011"/>
    <w:rsid w:val="00D23493"/>
    <w:rsid w:val="00D23810"/>
    <w:rsid w:val="00D23911"/>
    <w:rsid w:val="00D23B9E"/>
    <w:rsid w:val="00D23F30"/>
    <w:rsid w:val="00D24275"/>
    <w:rsid w:val="00D24513"/>
    <w:rsid w:val="00D2473A"/>
    <w:rsid w:val="00D24CB6"/>
    <w:rsid w:val="00D24EBB"/>
    <w:rsid w:val="00D25164"/>
    <w:rsid w:val="00D2551F"/>
    <w:rsid w:val="00D25669"/>
    <w:rsid w:val="00D25ABC"/>
    <w:rsid w:val="00D25DE3"/>
    <w:rsid w:val="00D25F51"/>
    <w:rsid w:val="00D26035"/>
    <w:rsid w:val="00D26190"/>
    <w:rsid w:val="00D261DF"/>
    <w:rsid w:val="00D264A1"/>
    <w:rsid w:val="00D266F6"/>
    <w:rsid w:val="00D26954"/>
    <w:rsid w:val="00D2709E"/>
    <w:rsid w:val="00D27234"/>
    <w:rsid w:val="00D27273"/>
    <w:rsid w:val="00D27457"/>
    <w:rsid w:val="00D2761D"/>
    <w:rsid w:val="00D27B03"/>
    <w:rsid w:val="00D3007C"/>
    <w:rsid w:val="00D3073F"/>
    <w:rsid w:val="00D30A11"/>
    <w:rsid w:val="00D30B51"/>
    <w:rsid w:val="00D30EE7"/>
    <w:rsid w:val="00D3164E"/>
    <w:rsid w:val="00D31862"/>
    <w:rsid w:val="00D31863"/>
    <w:rsid w:val="00D31A36"/>
    <w:rsid w:val="00D31A37"/>
    <w:rsid w:val="00D31D20"/>
    <w:rsid w:val="00D3216D"/>
    <w:rsid w:val="00D3268A"/>
    <w:rsid w:val="00D32839"/>
    <w:rsid w:val="00D32E34"/>
    <w:rsid w:val="00D3337F"/>
    <w:rsid w:val="00D33383"/>
    <w:rsid w:val="00D333EE"/>
    <w:rsid w:val="00D33566"/>
    <w:rsid w:val="00D3362E"/>
    <w:rsid w:val="00D33B06"/>
    <w:rsid w:val="00D34814"/>
    <w:rsid w:val="00D348B0"/>
    <w:rsid w:val="00D3515D"/>
    <w:rsid w:val="00D3559E"/>
    <w:rsid w:val="00D355E5"/>
    <w:rsid w:val="00D355F2"/>
    <w:rsid w:val="00D35A5C"/>
    <w:rsid w:val="00D35FA3"/>
    <w:rsid w:val="00D36097"/>
    <w:rsid w:val="00D36DDE"/>
    <w:rsid w:val="00D37732"/>
    <w:rsid w:val="00D37AE9"/>
    <w:rsid w:val="00D37C01"/>
    <w:rsid w:val="00D37EA6"/>
    <w:rsid w:val="00D40D33"/>
    <w:rsid w:val="00D4134F"/>
    <w:rsid w:val="00D41359"/>
    <w:rsid w:val="00D41905"/>
    <w:rsid w:val="00D41FE3"/>
    <w:rsid w:val="00D4213C"/>
    <w:rsid w:val="00D422EF"/>
    <w:rsid w:val="00D4230D"/>
    <w:rsid w:val="00D4255B"/>
    <w:rsid w:val="00D425D6"/>
    <w:rsid w:val="00D42900"/>
    <w:rsid w:val="00D42AAA"/>
    <w:rsid w:val="00D42BE0"/>
    <w:rsid w:val="00D42D26"/>
    <w:rsid w:val="00D4304E"/>
    <w:rsid w:val="00D43227"/>
    <w:rsid w:val="00D43264"/>
    <w:rsid w:val="00D43535"/>
    <w:rsid w:val="00D43715"/>
    <w:rsid w:val="00D43B04"/>
    <w:rsid w:val="00D43B17"/>
    <w:rsid w:val="00D43CF9"/>
    <w:rsid w:val="00D44007"/>
    <w:rsid w:val="00D4448C"/>
    <w:rsid w:val="00D44648"/>
    <w:rsid w:val="00D45415"/>
    <w:rsid w:val="00D45516"/>
    <w:rsid w:val="00D45696"/>
    <w:rsid w:val="00D45A22"/>
    <w:rsid w:val="00D46083"/>
    <w:rsid w:val="00D4616F"/>
    <w:rsid w:val="00D4623C"/>
    <w:rsid w:val="00D462D1"/>
    <w:rsid w:val="00D476FA"/>
    <w:rsid w:val="00D478ED"/>
    <w:rsid w:val="00D47D29"/>
    <w:rsid w:val="00D504A3"/>
    <w:rsid w:val="00D509C9"/>
    <w:rsid w:val="00D50A8D"/>
    <w:rsid w:val="00D50AB4"/>
    <w:rsid w:val="00D50B0E"/>
    <w:rsid w:val="00D511C4"/>
    <w:rsid w:val="00D513A2"/>
    <w:rsid w:val="00D51561"/>
    <w:rsid w:val="00D51BC9"/>
    <w:rsid w:val="00D51CAC"/>
    <w:rsid w:val="00D51D33"/>
    <w:rsid w:val="00D529A1"/>
    <w:rsid w:val="00D52DE3"/>
    <w:rsid w:val="00D52FFA"/>
    <w:rsid w:val="00D530BF"/>
    <w:rsid w:val="00D5313B"/>
    <w:rsid w:val="00D53521"/>
    <w:rsid w:val="00D53598"/>
    <w:rsid w:val="00D53CEF"/>
    <w:rsid w:val="00D53D56"/>
    <w:rsid w:val="00D53DEB"/>
    <w:rsid w:val="00D53E6E"/>
    <w:rsid w:val="00D541D6"/>
    <w:rsid w:val="00D54255"/>
    <w:rsid w:val="00D54259"/>
    <w:rsid w:val="00D547BC"/>
    <w:rsid w:val="00D54994"/>
    <w:rsid w:val="00D54A08"/>
    <w:rsid w:val="00D54C95"/>
    <w:rsid w:val="00D564DC"/>
    <w:rsid w:val="00D568A1"/>
    <w:rsid w:val="00D56F0C"/>
    <w:rsid w:val="00D572E7"/>
    <w:rsid w:val="00D5736E"/>
    <w:rsid w:val="00D57448"/>
    <w:rsid w:val="00D57604"/>
    <w:rsid w:val="00D57868"/>
    <w:rsid w:val="00D57A7F"/>
    <w:rsid w:val="00D57CBB"/>
    <w:rsid w:val="00D60EF8"/>
    <w:rsid w:val="00D61118"/>
    <w:rsid w:val="00D614CF"/>
    <w:rsid w:val="00D620CE"/>
    <w:rsid w:val="00D629E6"/>
    <w:rsid w:val="00D62AA0"/>
    <w:rsid w:val="00D62FB6"/>
    <w:rsid w:val="00D632D9"/>
    <w:rsid w:val="00D63ADE"/>
    <w:rsid w:val="00D63F41"/>
    <w:rsid w:val="00D640DF"/>
    <w:rsid w:val="00D644AF"/>
    <w:rsid w:val="00D6461C"/>
    <w:rsid w:val="00D64B1D"/>
    <w:rsid w:val="00D64D18"/>
    <w:rsid w:val="00D64FB9"/>
    <w:rsid w:val="00D650B2"/>
    <w:rsid w:val="00D65398"/>
    <w:rsid w:val="00D658E0"/>
    <w:rsid w:val="00D65AAE"/>
    <w:rsid w:val="00D65C31"/>
    <w:rsid w:val="00D66103"/>
    <w:rsid w:val="00D66235"/>
    <w:rsid w:val="00D663D9"/>
    <w:rsid w:val="00D665EA"/>
    <w:rsid w:val="00D665EF"/>
    <w:rsid w:val="00D66BE8"/>
    <w:rsid w:val="00D6706D"/>
    <w:rsid w:val="00D6707F"/>
    <w:rsid w:val="00D67191"/>
    <w:rsid w:val="00D67322"/>
    <w:rsid w:val="00D67474"/>
    <w:rsid w:val="00D67C54"/>
    <w:rsid w:val="00D67C5A"/>
    <w:rsid w:val="00D67D24"/>
    <w:rsid w:val="00D67F21"/>
    <w:rsid w:val="00D7030E"/>
    <w:rsid w:val="00D70372"/>
    <w:rsid w:val="00D7080D"/>
    <w:rsid w:val="00D70EA7"/>
    <w:rsid w:val="00D714F3"/>
    <w:rsid w:val="00D716BD"/>
    <w:rsid w:val="00D71A7E"/>
    <w:rsid w:val="00D71C9D"/>
    <w:rsid w:val="00D71EF2"/>
    <w:rsid w:val="00D7249D"/>
    <w:rsid w:val="00D725FD"/>
    <w:rsid w:val="00D72B09"/>
    <w:rsid w:val="00D72C45"/>
    <w:rsid w:val="00D72DCE"/>
    <w:rsid w:val="00D733D7"/>
    <w:rsid w:val="00D73652"/>
    <w:rsid w:val="00D736B8"/>
    <w:rsid w:val="00D738D0"/>
    <w:rsid w:val="00D73BAB"/>
    <w:rsid w:val="00D73D6F"/>
    <w:rsid w:val="00D74048"/>
    <w:rsid w:val="00D742C6"/>
    <w:rsid w:val="00D74434"/>
    <w:rsid w:val="00D745D6"/>
    <w:rsid w:val="00D7483C"/>
    <w:rsid w:val="00D74967"/>
    <w:rsid w:val="00D75135"/>
    <w:rsid w:val="00D7530D"/>
    <w:rsid w:val="00D75350"/>
    <w:rsid w:val="00D75524"/>
    <w:rsid w:val="00D75622"/>
    <w:rsid w:val="00D75BBD"/>
    <w:rsid w:val="00D75C86"/>
    <w:rsid w:val="00D75E9C"/>
    <w:rsid w:val="00D75FD8"/>
    <w:rsid w:val="00D7649A"/>
    <w:rsid w:val="00D766CC"/>
    <w:rsid w:val="00D76CA6"/>
    <w:rsid w:val="00D76F5C"/>
    <w:rsid w:val="00D76F84"/>
    <w:rsid w:val="00D77070"/>
    <w:rsid w:val="00D77776"/>
    <w:rsid w:val="00D77916"/>
    <w:rsid w:val="00D7797A"/>
    <w:rsid w:val="00D77E53"/>
    <w:rsid w:val="00D8023C"/>
    <w:rsid w:val="00D80263"/>
    <w:rsid w:val="00D80C24"/>
    <w:rsid w:val="00D80F55"/>
    <w:rsid w:val="00D813AE"/>
    <w:rsid w:val="00D814D8"/>
    <w:rsid w:val="00D81A8D"/>
    <w:rsid w:val="00D82238"/>
    <w:rsid w:val="00D825C4"/>
    <w:rsid w:val="00D826B4"/>
    <w:rsid w:val="00D82935"/>
    <w:rsid w:val="00D82A40"/>
    <w:rsid w:val="00D82B80"/>
    <w:rsid w:val="00D83469"/>
    <w:rsid w:val="00D83627"/>
    <w:rsid w:val="00D838A2"/>
    <w:rsid w:val="00D83B95"/>
    <w:rsid w:val="00D83EE4"/>
    <w:rsid w:val="00D84072"/>
    <w:rsid w:val="00D843EA"/>
    <w:rsid w:val="00D84801"/>
    <w:rsid w:val="00D84C34"/>
    <w:rsid w:val="00D84CF6"/>
    <w:rsid w:val="00D84D3A"/>
    <w:rsid w:val="00D85051"/>
    <w:rsid w:val="00D85494"/>
    <w:rsid w:val="00D859B5"/>
    <w:rsid w:val="00D85ABB"/>
    <w:rsid w:val="00D85C1C"/>
    <w:rsid w:val="00D86134"/>
    <w:rsid w:val="00D86313"/>
    <w:rsid w:val="00D8685A"/>
    <w:rsid w:val="00D87209"/>
    <w:rsid w:val="00D87309"/>
    <w:rsid w:val="00D87A78"/>
    <w:rsid w:val="00D87AB6"/>
    <w:rsid w:val="00D87CB1"/>
    <w:rsid w:val="00D901A4"/>
    <w:rsid w:val="00D9062A"/>
    <w:rsid w:val="00D9078F"/>
    <w:rsid w:val="00D90D3B"/>
    <w:rsid w:val="00D90E78"/>
    <w:rsid w:val="00D91062"/>
    <w:rsid w:val="00D912A0"/>
    <w:rsid w:val="00D913E1"/>
    <w:rsid w:val="00D91B20"/>
    <w:rsid w:val="00D91F24"/>
    <w:rsid w:val="00D9211F"/>
    <w:rsid w:val="00D922A0"/>
    <w:rsid w:val="00D92372"/>
    <w:rsid w:val="00D923D0"/>
    <w:rsid w:val="00D92682"/>
    <w:rsid w:val="00D92896"/>
    <w:rsid w:val="00D9291C"/>
    <w:rsid w:val="00D92947"/>
    <w:rsid w:val="00D92C0B"/>
    <w:rsid w:val="00D92F06"/>
    <w:rsid w:val="00D93065"/>
    <w:rsid w:val="00D930D7"/>
    <w:rsid w:val="00D93966"/>
    <w:rsid w:val="00D93B25"/>
    <w:rsid w:val="00D93DF5"/>
    <w:rsid w:val="00D93DF6"/>
    <w:rsid w:val="00D93E48"/>
    <w:rsid w:val="00D93E6A"/>
    <w:rsid w:val="00D94096"/>
    <w:rsid w:val="00D94385"/>
    <w:rsid w:val="00D95376"/>
    <w:rsid w:val="00D956D5"/>
    <w:rsid w:val="00D9576F"/>
    <w:rsid w:val="00D95ABC"/>
    <w:rsid w:val="00D95C04"/>
    <w:rsid w:val="00D9658B"/>
    <w:rsid w:val="00D96AF3"/>
    <w:rsid w:val="00D96D33"/>
    <w:rsid w:val="00D97675"/>
    <w:rsid w:val="00D97733"/>
    <w:rsid w:val="00D9790B"/>
    <w:rsid w:val="00D97A14"/>
    <w:rsid w:val="00D97F5A"/>
    <w:rsid w:val="00D97FCE"/>
    <w:rsid w:val="00D97FFC"/>
    <w:rsid w:val="00DA0339"/>
    <w:rsid w:val="00DA0BB0"/>
    <w:rsid w:val="00DA0EBD"/>
    <w:rsid w:val="00DA1A75"/>
    <w:rsid w:val="00DA249A"/>
    <w:rsid w:val="00DA25BD"/>
    <w:rsid w:val="00DA2683"/>
    <w:rsid w:val="00DA26B6"/>
    <w:rsid w:val="00DA2B55"/>
    <w:rsid w:val="00DA309C"/>
    <w:rsid w:val="00DA3202"/>
    <w:rsid w:val="00DA3359"/>
    <w:rsid w:val="00DA3953"/>
    <w:rsid w:val="00DA3A52"/>
    <w:rsid w:val="00DA3A63"/>
    <w:rsid w:val="00DA3AE7"/>
    <w:rsid w:val="00DA3B68"/>
    <w:rsid w:val="00DA3F85"/>
    <w:rsid w:val="00DA4307"/>
    <w:rsid w:val="00DA4531"/>
    <w:rsid w:val="00DA4583"/>
    <w:rsid w:val="00DA4CE9"/>
    <w:rsid w:val="00DA501F"/>
    <w:rsid w:val="00DA50A0"/>
    <w:rsid w:val="00DA50EA"/>
    <w:rsid w:val="00DA52C5"/>
    <w:rsid w:val="00DA593B"/>
    <w:rsid w:val="00DA7206"/>
    <w:rsid w:val="00DA7223"/>
    <w:rsid w:val="00DA7407"/>
    <w:rsid w:val="00DA75D4"/>
    <w:rsid w:val="00DA7B34"/>
    <w:rsid w:val="00DB01E0"/>
    <w:rsid w:val="00DB08E3"/>
    <w:rsid w:val="00DB08FF"/>
    <w:rsid w:val="00DB0B72"/>
    <w:rsid w:val="00DB0F10"/>
    <w:rsid w:val="00DB1029"/>
    <w:rsid w:val="00DB1175"/>
    <w:rsid w:val="00DB1542"/>
    <w:rsid w:val="00DB174A"/>
    <w:rsid w:val="00DB1A3D"/>
    <w:rsid w:val="00DB1B12"/>
    <w:rsid w:val="00DB1B4C"/>
    <w:rsid w:val="00DB1B4D"/>
    <w:rsid w:val="00DB1E87"/>
    <w:rsid w:val="00DB1F07"/>
    <w:rsid w:val="00DB2177"/>
    <w:rsid w:val="00DB21DB"/>
    <w:rsid w:val="00DB232D"/>
    <w:rsid w:val="00DB2432"/>
    <w:rsid w:val="00DB2526"/>
    <w:rsid w:val="00DB26C8"/>
    <w:rsid w:val="00DB2D89"/>
    <w:rsid w:val="00DB2E5C"/>
    <w:rsid w:val="00DB342F"/>
    <w:rsid w:val="00DB3964"/>
    <w:rsid w:val="00DB39E7"/>
    <w:rsid w:val="00DB4342"/>
    <w:rsid w:val="00DB447D"/>
    <w:rsid w:val="00DB4912"/>
    <w:rsid w:val="00DB4DCC"/>
    <w:rsid w:val="00DB5287"/>
    <w:rsid w:val="00DB56C7"/>
    <w:rsid w:val="00DB6213"/>
    <w:rsid w:val="00DB646B"/>
    <w:rsid w:val="00DB7006"/>
    <w:rsid w:val="00DB73D4"/>
    <w:rsid w:val="00DB7AE1"/>
    <w:rsid w:val="00DB7F3F"/>
    <w:rsid w:val="00DB7F5B"/>
    <w:rsid w:val="00DB7FC3"/>
    <w:rsid w:val="00DC0160"/>
    <w:rsid w:val="00DC018D"/>
    <w:rsid w:val="00DC03D9"/>
    <w:rsid w:val="00DC04DB"/>
    <w:rsid w:val="00DC0627"/>
    <w:rsid w:val="00DC07A0"/>
    <w:rsid w:val="00DC0999"/>
    <w:rsid w:val="00DC12BF"/>
    <w:rsid w:val="00DC1A90"/>
    <w:rsid w:val="00DC1D94"/>
    <w:rsid w:val="00DC1E65"/>
    <w:rsid w:val="00DC2209"/>
    <w:rsid w:val="00DC24DA"/>
    <w:rsid w:val="00DC2795"/>
    <w:rsid w:val="00DC29FE"/>
    <w:rsid w:val="00DC2DCF"/>
    <w:rsid w:val="00DC324B"/>
    <w:rsid w:val="00DC325C"/>
    <w:rsid w:val="00DC359B"/>
    <w:rsid w:val="00DC38E8"/>
    <w:rsid w:val="00DC40E0"/>
    <w:rsid w:val="00DC41C9"/>
    <w:rsid w:val="00DC44E3"/>
    <w:rsid w:val="00DC4545"/>
    <w:rsid w:val="00DC4B4D"/>
    <w:rsid w:val="00DC4D94"/>
    <w:rsid w:val="00DC4FB3"/>
    <w:rsid w:val="00DC52D1"/>
    <w:rsid w:val="00DC53F4"/>
    <w:rsid w:val="00DC5589"/>
    <w:rsid w:val="00DC57DF"/>
    <w:rsid w:val="00DC5A3E"/>
    <w:rsid w:val="00DC5B2A"/>
    <w:rsid w:val="00DC6303"/>
    <w:rsid w:val="00DC6852"/>
    <w:rsid w:val="00DC6E9A"/>
    <w:rsid w:val="00DC72C2"/>
    <w:rsid w:val="00DC74A0"/>
    <w:rsid w:val="00DC75F3"/>
    <w:rsid w:val="00DC7D02"/>
    <w:rsid w:val="00DD0698"/>
    <w:rsid w:val="00DD092D"/>
    <w:rsid w:val="00DD0D7F"/>
    <w:rsid w:val="00DD13B6"/>
    <w:rsid w:val="00DD1545"/>
    <w:rsid w:val="00DD15D2"/>
    <w:rsid w:val="00DD16A7"/>
    <w:rsid w:val="00DD1AA0"/>
    <w:rsid w:val="00DD1B12"/>
    <w:rsid w:val="00DD1EEB"/>
    <w:rsid w:val="00DD20D1"/>
    <w:rsid w:val="00DD227C"/>
    <w:rsid w:val="00DD266A"/>
    <w:rsid w:val="00DD2719"/>
    <w:rsid w:val="00DD2750"/>
    <w:rsid w:val="00DD28DC"/>
    <w:rsid w:val="00DD2A40"/>
    <w:rsid w:val="00DD2B0D"/>
    <w:rsid w:val="00DD2C7D"/>
    <w:rsid w:val="00DD2E11"/>
    <w:rsid w:val="00DD2FC7"/>
    <w:rsid w:val="00DD355D"/>
    <w:rsid w:val="00DD38D1"/>
    <w:rsid w:val="00DD3CFF"/>
    <w:rsid w:val="00DD3D40"/>
    <w:rsid w:val="00DD3E25"/>
    <w:rsid w:val="00DD3F6F"/>
    <w:rsid w:val="00DD4994"/>
    <w:rsid w:val="00DD4E4F"/>
    <w:rsid w:val="00DD528C"/>
    <w:rsid w:val="00DD52AC"/>
    <w:rsid w:val="00DD530A"/>
    <w:rsid w:val="00DD56CF"/>
    <w:rsid w:val="00DD577C"/>
    <w:rsid w:val="00DD57D8"/>
    <w:rsid w:val="00DD5D59"/>
    <w:rsid w:val="00DD5DAD"/>
    <w:rsid w:val="00DD601E"/>
    <w:rsid w:val="00DD61BA"/>
    <w:rsid w:val="00DD648E"/>
    <w:rsid w:val="00DD64FE"/>
    <w:rsid w:val="00DD6BC7"/>
    <w:rsid w:val="00DD6C05"/>
    <w:rsid w:val="00DD6DF8"/>
    <w:rsid w:val="00DD737E"/>
    <w:rsid w:val="00DD76DB"/>
    <w:rsid w:val="00DD7A67"/>
    <w:rsid w:val="00DD7DBC"/>
    <w:rsid w:val="00DD7E7F"/>
    <w:rsid w:val="00DE01A8"/>
    <w:rsid w:val="00DE07D8"/>
    <w:rsid w:val="00DE0932"/>
    <w:rsid w:val="00DE1C8C"/>
    <w:rsid w:val="00DE1E72"/>
    <w:rsid w:val="00DE245B"/>
    <w:rsid w:val="00DE2713"/>
    <w:rsid w:val="00DE282C"/>
    <w:rsid w:val="00DE2955"/>
    <w:rsid w:val="00DE2C0D"/>
    <w:rsid w:val="00DE2F70"/>
    <w:rsid w:val="00DE3187"/>
    <w:rsid w:val="00DE3291"/>
    <w:rsid w:val="00DE356B"/>
    <w:rsid w:val="00DE3601"/>
    <w:rsid w:val="00DE3630"/>
    <w:rsid w:val="00DE37C8"/>
    <w:rsid w:val="00DE3846"/>
    <w:rsid w:val="00DE3FB0"/>
    <w:rsid w:val="00DE4189"/>
    <w:rsid w:val="00DE43C2"/>
    <w:rsid w:val="00DE4672"/>
    <w:rsid w:val="00DE4674"/>
    <w:rsid w:val="00DE4689"/>
    <w:rsid w:val="00DE46A5"/>
    <w:rsid w:val="00DE487E"/>
    <w:rsid w:val="00DE4C0B"/>
    <w:rsid w:val="00DE4D14"/>
    <w:rsid w:val="00DE52D2"/>
    <w:rsid w:val="00DE5627"/>
    <w:rsid w:val="00DE5BF7"/>
    <w:rsid w:val="00DE5F37"/>
    <w:rsid w:val="00DE5F5D"/>
    <w:rsid w:val="00DE6086"/>
    <w:rsid w:val="00DE60C1"/>
    <w:rsid w:val="00DE61E8"/>
    <w:rsid w:val="00DE64E7"/>
    <w:rsid w:val="00DE665D"/>
    <w:rsid w:val="00DE6739"/>
    <w:rsid w:val="00DE69A9"/>
    <w:rsid w:val="00DE6EA8"/>
    <w:rsid w:val="00DE7363"/>
    <w:rsid w:val="00DE7588"/>
    <w:rsid w:val="00DF00BB"/>
    <w:rsid w:val="00DF0686"/>
    <w:rsid w:val="00DF06F9"/>
    <w:rsid w:val="00DF0F34"/>
    <w:rsid w:val="00DF1001"/>
    <w:rsid w:val="00DF12E2"/>
    <w:rsid w:val="00DF15B4"/>
    <w:rsid w:val="00DF1743"/>
    <w:rsid w:val="00DF1C84"/>
    <w:rsid w:val="00DF24F0"/>
    <w:rsid w:val="00DF278B"/>
    <w:rsid w:val="00DF2AF3"/>
    <w:rsid w:val="00DF2E74"/>
    <w:rsid w:val="00DF2F67"/>
    <w:rsid w:val="00DF33DF"/>
    <w:rsid w:val="00DF3644"/>
    <w:rsid w:val="00DF38C5"/>
    <w:rsid w:val="00DF40E6"/>
    <w:rsid w:val="00DF4116"/>
    <w:rsid w:val="00DF43D0"/>
    <w:rsid w:val="00DF43FD"/>
    <w:rsid w:val="00DF4C39"/>
    <w:rsid w:val="00DF4F43"/>
    <w:rsid w:val="00DF520D"/>
    <w:rsid w:val="00DF540F"/>
    <w:rsid w:val="00DF5491"/>
    <w:rsid w:val="00DF54EA"/>
    <w:rsid w:val="00DF55D2"/>
    <w:rsid w:val="00DF5AEC"/>
    <w:rsid w:val="00DF5D05"/>
    <w:rsid w:val="00DF612F"/>
    <w:rsid w:val="00DF6212"/>
    <w:rsid w:val="00DF63C2"/>
    <w:rsid w:val="00DF65A9"/>
    <w:rsid w:val="00DF666A"/>
    <w:rsid w:val="00DF6F00"/>
    <w:rsid w:val="00DF6F9A"/>
    <w:rsid w:val="00DF7652"/>
    <w:rsid w:val="00DF7EE3"/>
    <w:rsid w:val="00E0027A"/>
    <w:rsid w:val="00E005F1"/>
    <w:rsid w:val="00E0063F"/>
    <w:rsid w:val="00E00674"/>
    <w:rsid w:val="00E00B86"/>
    <w:rsid w:val="00E01229"/>
    <w:rsid w:val="00E013FF"/>
    <w:rsid w:val="00E01A0F"/>
    <w:rsid w:val="00E01BDB"/>
    <w:rsid w:val="00E01CE7"/>
    <w:rsid w:val="00E01DDB"/>
    <w:rsid w:val="00E02466"/>
    <w:rsid w:val="00E029BD"/>
    <w:rsid w:val="00E02F55"/>
    <w:rsid w:val="00E034E2"/>
    <w:rsid w:val="00E0378A"/>
    <w:rsid w:val="00E040FB"/>
    <w:rsid w:val="00E04163"/>
    <w:rsid w:val="00E041B3"/>
    <w:rsid w:val="00E042CA"/>
    <w:rsid w:val="00E0493A"/>
    <w:rsid w:val="00E04E9C"/>
    <w:rsid w:val="00E05069"/>
    <w:rsid w:val="00E050F8"/>
    <w:rsid w:val="00E0549E"/>
    <w:rsid w:val="00E0567C"/>
    <w:rsid w:val="00E056BE"/>
    <w:rsid w:val="00E05F21"/>
    <w:rsid w:val="00E05F41"/>
    <w:rsid w:val="00E0633D"/>
    <w:rsid w:val="00E06707"/>
    <w:rsid w:val="00E06BA8"/>
    <w:rsid w:val="00E07969"/>
    <w:rsid w:val="00E079FE"/>
    <w:rsid w:val="00E07E38"/>
    <w:rsid w:val="00E104DF"/>
    <w:rsid w:val="00E10535"/>
    <w:rsid w:val="00E10557"/>
    <w:rsid w:val="00E10695"/>
    <w:rsid w:val="00E108FE"/>
    <w:rsid w:val="00E10B76"/>
    <w:rsid w:val="00E10B7C"/>
    <w:rsid w:val="00E10CCC"/>
    <w:rsid w:val="00E10FA5"/>
    <w:rsid w:val="00E11308"/>
    <w:rsid w:val="00E113E4"/>
    <w:rsid w:val="00E11591"/>
    <w:rsid w:val="00E11665"/>
    <w:rsid w:val="00E1166F"/>
    <w:rsid w:val="00E116C3"/>
    <w:rsid w:val="00E116F7"/>
    <w:rsid w:val="00E11A64"/>
    <w:rsid w:val="00E11AE5"/>
    <w:rsid w:val="00E11BA6"/>
    <w:rsid w:val="00E11DF2"/>
    <w:rsid w:val="00E11EC0"/>
    <w:rsid w:val="00E11F70"/>
    <w:rsid w:val="00E12036"/>
    <w:rsid w:val="00E12158"/>
    <w:rsid w:val="00E12370"/>
    <w:rsid w:val="00E123A8"/>
    <w:rsid w:val="00E12525"/>
    <w:rsid w:val="00E12B59"/>
    <w:rsid w:val="00E12B73"/>
    <w:rsid w:val="00E130ED"/>
    <w:rsid w:val="00E13282"/>
    <w:rsid w:val="00E1355F"/>
    <w:rsid w:val="00E13611"/>
    <w:rsid w:val="00E1380E"/>
    <w:rsid w:val="00E14377"/>
    <w:rsid w:val="00E148FD"/>
    <w:rsid w:val="00E14AB7"/>
    <w:rsid w:val="00E14B3F"/>
    <w:rsid w:val="00E14EC1"/>
    <w:rsid w:val="00E14F87"/>
    <w:rsid w:val="00E15617"/>
    <w:rsid w:val="00E1588F"/>
    <w:rsid w:val="00E15F7D"/>
    <w:rsid w:val="00E16271"/>
    <w:rsid w:val="00E1669B"/>
    <w:rsid w:val="00E16966"/>
    <w:rsid w:val="00E16A49"/>
    <w:rsid w:val="00E16BAE"/>
    <w:rsid w:val="00E17B80"/>
    <w:rsid w:val="00E17BFB"/>
    <w:rsid w:val="00E17D29"/>
    <w:rsid w:val="00E17F67"/>
    <w:rsid w:val="00E20129"/>
    <w:rsid w:val="00E204F0"/>
    <w:rsid w:val="00E2065E"/>
    <w:rsid w:val="00E20AEE"/>
    <w:rsid w:val="00E20FA3"/>
    <w:rsid w:val="00E21135"/>
    <w:rsid w:val="00E213A6"/>
    <w:rsid w:val="00E213CF"/>
    <w:rsid w:val="00E21844"/>
    <w:rsid w:val="00E21A87"/>
    <w:rsid w:val="00E21ACC"/>
    <w:rsid w:val="00E21E8C"/>
    <w:rsid w:val="00E21F06"/>
    <w:rsid w:val="00E2275C"/>
    <w:rsid w:val="00E227FB"/>
    <w:rsid w:val="00E2293D"/>
    <w:rsid w:val="00E22BE4"/>
    <w:rsid w:val="00E22DCB"/>
    <w:rsid w:val="00E23319"/>
    <w:rsid w:val="00E23D72"/>
    <w:rsid w:val="00E24371"/>
    <w:rsid w:val="00E24691"/>
    <w:rsid w:val="00E24827"/>
    <w:rsid w:val="00E248BD"/>
    <w:rsid w:val="00E251C0"/>
    <w:rsid w:val="00E258B6"/>
    <w:rsid w:val="00E25B20"/>
    <w:rsid w:val="00E25F30"/>
    <w:rsid w:val="00E25F4C"/>
    <w:rsid w:val="00E260B4"/>
    <w:rsid w:val="00E264BF"/>
    <w:rsid w:val="00E26810"/>
    <w:rsid w:val="00E26A5F"/>
    <w:rsid w:val="00E26E1F"/>
    <w:rsid w:val="00E2706F"/>
    <w:rsid w:val="00E27371"/>
    <w:rsid w:val="00E273BA"/>
    <w:rsid w:val="00E276C2"/>
    <w:rsid w:val="00E27907"/>
    <w:rsid w:val="00E2798A"/>
    <w:rsid w:val="00E279B5"/>
    <w:rsid w:val="00E279D0"/>
    <w:rsid w:val="00E27B6E"/>
    <w:rsid w:val="00E300BD"/>
    <w:rsid w:val="00E300FD"/>
    <w:rsid w:val="00E3014E"/>
    <w:rsid w:val="00E30459"/>
    <w:rsid w:val="00E3069C"/>
    <w:rsid w:val="00E306A6"/>
    <w:rsid w:val="00E30855"/>
    <w:rsid w:val="00E30CD1"/>
    <w:rsid w:val="00E30E3A"/>
    <w:rsid w:val="00E30F47"/>
    <w:rsid w:val="00E3102B"/>
    <w:rsid w:val="00E311F0"/>
    <w:rsid w:val="00E31244"/>
    <w:rsid w:val="00E312FC"/>
    <w:rsid w:val="00E31603"/>
    <w:rsid w:val="00E3176D"/>
    <w:rsid w:val="00E3194E"/>
    <w:rsid w:val="00E319BD"/>
    <w:rsid w:val="00E31C95"/>
    <w:rsid w:val="00E323A4"/>
    <w:rsid w:val="00E3242B"/>
    <w:rsid w:val="00E32636"/>
    <w:rsid w:val="00E327D5"/>
    <w:rsid w:val="00E32C09"/>
    <w:rsid w:val="00E32C87"/>
    <w:rsid w:val="00E32CD2"/>
    <w:rsid w:val="00E32DB9"/>
    <w:rsid w:val="00E330E3"/>
    <w:rsid w:val="00E3325A"/>
    <w:rsid w:val="00E337E4"/>
    <w:rsid w:val="00E33927"/>
    <w:rsid w:val="00E339AB"/>
    <w:rsid w:val="00E33A14"/>
    <w:rsid w:val="00E33E3C"/>
    <w:rsid w:val="00E3407C"/>
    <w:rsid w:val="00E34397"/>
    <w:rsid w:val="00E346BB"/>
    <w:rsid w:val="00E34819"/>
    <w:rsid w:val="00E34EC5"/>
    <w:rsid w:val="00E34F8B"/>
    <w:rsid w:val="00E3500A"/>
    <w:rsid w:val="00E351E6"/>
    <w:rsid w:val="00E35D2C"/>
    <w:rsid w:val="00E362BA"/>
    <w:rsid w:val="00E3660F"/>
    <w:rsid w:val="00E367C9"/>
    <w:rsid w:val="00E37277"/>
    <w:rsid w:val="00E3773A"/>
    <w:rsid w:val="00E37AF7"/>
    <w:rsid w:val="00E37C08"/>
    <w:rsid w:val="00E403B6"/>
    <w:rsid w:val="00E40728"/>
    <w:rsid w:val="00E4083D"/>
    <w:rsid w:val="00E40B0A"/>
    <w:rsid w:val="00E40C76"/>
    <w:rsid w:val="00E40D2E"/>
    <w:rsid w:val="00E410AD"/>
    <w:rsid w:val="00E4135C"/>
    <w:rsid w:val="00E41382"/>
    <w:rsid w:val="00E41996"/>
    <w:rsid w:val="00E41A83"/>
    <w:rsid w:val="00E4250F"/>
    <w:rsid w:val="00E4286E"/>
    <w:rsid w:val="00E42904"/>
    <w:rsid w:val="00E42C44"/>
    <w:rsid w:val="00E432EA"/>
    <w:rsid w:val="00E43527"/>
    <w:rsid w:val="00E43645"/>
    <w:rsid w:val="00E43A2C"/>
    <w:rsid w:val="00E43B7A"/>
    <w:rsid w:val="00E4405E"/>
    <w:rsid w:val="00E44076"/>
    <w:rsid w:val="00E4430B"/>
    <w:rsid w:val="00E443A5"/>
    <w:rsid w:val="00E44760"/>
    <w:rsid w:val="00E4551E"/>
    <w:rsid w:val="00E45BA1"/>
    <w:rsid w:val="00E45F58"/>
    <w:rsid w:val="00E46767"/>
    <w:rsid w:val="00E46775"/>
    <w:rsid w:val="00E47246"/>
    <w:rsid w:val="00E4777F"/>
    <w:rsid w:val="00E477AA"/>
    <w:rsid w:val="00E47B07"/>
    <w:rsid w:val="00E47BBD"/>
    <w:rsid w:val="00E47BD2"/>
    <w:rsid w:val="00E47DEF"/>
    <w:rsid w:val="00E501D0"/>
    <w:rsid w:val="00E50569"/>
    <w:rsid w:val="00E50E32"/>
    <w:rsid w:val="00E51B8B"/>
    <w:rsid w:val="00E51F83"/>
    <w:rsid w:val="00E5221B"/>
    <w:rsid w:val="00E5240B"/>
    <w:rsid w:val="00E52970"/>
    <w:rsid w:val="00E529F1"/>
    <w:rsid w:val="00E52D50"/>
    <w:rsid w:val="00E52EB0"/>
    <w:rsid w:val="00E53016"/>
    <w:rsid w:val="00E5353A"/>
    <w:rsid w:val="00E5365F"/>
    <w:rsid w:val="00E53854"/>
    <w:rsid w:val="00E53A95"/>
    <w:rsid w:val="00E546FA"/>
    <w:rsid w:val="00E5518A"/>
    <w:rsid w:val="00E552DE"/>
    <w:rsid w:val="00E55A13"/>
    <w:rsid w:val="00E55FB6"/>
    <w:rsid w:val="00E55FBF"/>
    <w:rsid w:val="00E560BC"/>
    <w:rsid w:val="00E570E7"/>
    <w:rsid w:val="00E572C9"/>
    <w:rsid w:val="00E6038C"/>
    <w:rsid w:val="00E60F53"/>
    <w:rsid w:val="00E60F9F"/>
    <w:rsid w:val="00E6100F"/>
    <w:rsid w:val="00E61127"/>
    <w:rsid w:val="00E61275"/>
    <w:rsid w:val="00E61607"/>
    <w:rsid w:val="00E61AA0"/>
    <w:rsid w:val="00E61F32"/>
    <w:rsid w:val="00E6210D"/>
    <w:rsid w:val="00E621BC"/>
    <w:rsid w:val="00E624E6"/>
    <w:rsid w:val="00E62539"/>
    <w:rsid w:val="00E62C08"/>
    <w:rsid w:val="00E62CE0"/>
    <w:rsid w:val="00E6300C"/>
    <w:rsid w:val="00E6317F"/>
    <w:rsid w:val="00E63445"/>
    <w:rsid w:val="00E637E1"/>
    <w:rsid w:val="00E63A44"/>
    <w:rsid w:val="00E63ACE"/>
    <w:rsid w:val="00E63D80"/>
    <w:rsid w:val="00E641D5"/>
    <w:rsid w:val="00E64742"/>
    <w:rsid w:val="00E647C3"/>
    <w:rsid w:val="00E6481B"/>
    <w:rsid w:val="00E64848"/>
    <w:rsid w:val="00E65177"/>
    <w:rsid w:val="00E653FF"/>
    <w:rsid w:val="00E6560C"/>
    <w:rsid w:val="00E65F32"/>
    <w:rsid w:val="00E65FC4"/>
    <w:rsid w:val="00E66044"/>
    <w:rsid w:val="00E66067"/>
    <w:rsid w:val="00E66399"/>
    <w:rsid w:val="00E663F4"/>
    <w:rsid w:val="00E66478"/>
    <w:rsid w:val="00E66661"/>
    <w:rsid w:val="00E666D7"/>
    <w:rsid w:val="00E66802"/>
    <w:rsid w:val="00E66AD4"/>
    <w:rsid w:val="00E66DA4"/>
    <w:rsid w:val="00E672D2"/>
    <w:rsid w:val="00E67706"/>
    <w:rsid w:val="00E67CC1"/>
    <w:rsid w:val="00E70679"/>
    <w:rsid w:val="00E70CB6"/>
    <w:rsid w:val="00E70EA2"/>
    <w:rsid w:val="00E710D6"/>
    <w:rsid w:val="00E71224"/>
    <w:rsid w:val="00E71488"/>
    <w:rsid w:val="00E719C0"/>
    <w:rsid w:val="00E7213C"/>
    <w:rsid w:val="00E72AEB"/>
    <w:rsid w:val="00E72BEB"/>
    <w:rsid w:val="00E72C01"/>
    <w:rsid w:val="00E72CC5"/>
    <w:rsid w:val="00E72D5C"/>
    <w:rsid w:val="00E72E48"/>
    <w:rsid w:val="00E72EFE"/>
    <w:rsid w:val="00E732A6"/>
    <w:rsid w:val="00E73511"/>
    <w:rsid w:val="00E738DA"/>
    <w:rsid w:val="00E73D12"/>
    <w:rsid w:val="00E74702"/>
    <w:rsid w:val="00E7494B"/>
    <w:rsid w:val="00E755DF"/>
    <w:rsid w:val="00E7593E"/>
    <w:rsid w:val="00E759D7"/>
    <w:rsid w:val="00E759FC"/>
    <w:rsid w:val="00E7620D"/>
    <w:rsid w:val="00E7655B"/>
    <w:rsid w:val="00E76A93"/>
    <w:rsid w:val="00E7734C"/>
    <w:rsid w:val="00E775CF"/>
    <w:rsid w:val="00E77680"/>
    <w:rsid w:val="00E7768F"/>
    <w:rsid w:val="00E77A9D"/>
    <w:rsid w:val="00E802AE"/>
    <w:rsid w:val="00E8069E"/>
    <w:rsid w:val="00E8071D"/>
    <w:rsid w:val="00E80944"/>
    <w:rsid w:val="00E80B96"/>
    <w:rsid w:val="00E80BC1"/>
    <w:rsid w:val="00E81769"/>
    <w:rsid w:val="00E81D7C"/>
    <w:rsid w:val="00E81F01"/>
    <w:rsid w:val="00E82330"/>
    <w:rsid w:val="00E82E46"/>
    <w:rsid w:val="00E8356A"/>
    <w:rsid w:val="00E83638"/>
    <w:rsid w:val="00E839C0"/>
    <w:rsid w:val="00E83C24"/>
    <w:rsid w:val="00E83D3E"/>
    <w:rsid w:val="00E843F6"/>
    <w:rsid w:val="00E84933"/>
    <w:rsid w:val="00E84970"/>
    <w:rsid w:val="00E84C58"/>
    <w:rsid w:val="00E85297"/>
    <w:rsid w:val="00E85510"/>
    <w:rsid w:val="00E85C45"/>
    <w:rsid w:val="00E85FF9"/>
    <w:rsid w:val="00E8661E"/>
    <w:rsid w:val="00E86832"/>
    <w:rsid w:val="00E86A61"/>
    <w:rsid w:val="00E86C63"/>
    <w:rsid w:val="00E86D74"/>
    <w:rsid w:val="00E870A8"/>
    <w:rsid w:val="00E87231"/>
    <w:rsid w:val="00E87313"/>
    <w:rsid w:val="00E87484"/>
    <w:rsid w:val="00E903A9"/>
    <w:rsid w:val="00E904B4"/>
    <w:rsid w:val="00E9074A"/>
    <w:rsid w:val="00E90D18"/>
    <w:rsid w:val="00E911B0"/>
    <w:rsid w:val="00E911F3"/>
    <w:rsid w:val="00E91501"/>
    <w:rsid w:val="00E91853"/>
    <w:rsid w:val="00E91916"/>
    <w:rsid w:val="00E91FDF"/>
    <w:rsid w:val="00E92198"/>
    <w:rsid w:val="00E924C0"/>
    <w:rsid w:val="00E92B38"/>
    <w:rsid w:val="00E9313F"/>
    <w:rsid w:val="00E93179"/>
    <w:rsid w:val="00E93517"/>
    <w:rsid w:val="00E93633"/>
    <w:rsid w:val="00E939F9"/>
    <w:rsid w:val="00E93BF8"/>
    <w:rsid w:val="00E93F55"/>
    <w:rsid w:val="00E94547"/>
    <w:rsid w:val="00E946B7"/>
    <w:rsid w:val="00E94937"/>
    <w:rsid w:val="00E94B85"/>
    <w:rsid w:val="00E94CD2"/>
    <w:rsid w:val="00E95051"/>
    <w:rsid w:val="00E952C4"/>
    <w:rsid w:val="00E95360"/>
    <w:rsid w:val="00E958DB"/>
    <w:rsid w:val="00E95B7B"/>
    <w:rsid w:val="00E95E7C"/>
    <w:rsid w:val="00E960E4"/>
    <w:rsid w:val="00E96884"/>
    <w:rsid w:val="00E96B8D"/>
    <w:rsid w:val="00E96EC2"/>
    <w:rsid w:val="00E9740C"/>
    <w:rsid w:val="00E97641"/>
    <w:rsid w:val="00E976CC"/>
    <w:rsid w:val="00E9790A"/>
    <w:rsid w:val="00E97C76"/>
    <w:rsid w:val="00E97CA7"/>
    <w:rsid w:val="00EA014D"/>
    <w:rsid w:val="00EA019C"/>
    <w:rsid w:val="00EA01A8"/>
    <w:rsid w:val="00EA06F4"/>
    <w:rsid w:val="00EA0796"/>
    <w:rsid w:val="00EA0F52"/>
    <w:rsid w:val="00EA116F"/>
    <w:rsid w:val="00EA1372"/>
    <w:rsid w:val="00EA13F2"/>
    <w:rsid w:val="00EA17E2"/>
    <w:rsid w:val="00EA1AF3"/>
    <w:rsid w:val="00EA1C92"/>
    <w:rsid w:val="00EA1DDC"/>
    <w:rsid w:val="00EA1DE3"/>
    <w:rsid w:val="00EA2070"/>
    <w:rsid w:val="00EA234F"/>
    <w:rsid w:val="00EA240D"/>
    <w:rsid w:val="00EA2953"/>
    <w:rsid w:val="00EA2AAB"/>
    <w:rsid w:val="00EA2CE4"/>
    <w:rsid w:val="00EA319B"/>
    <w:rsid w:val="00EA32EF"/>
    <w:rsid w:val="00EA33AF"/>
    <w:rsid w:val="00EA3403"/>
    <w:rsid w:val="00EA37A8"/>
    <w:rsid w:val="00EA3F0F"/>
    <w:rsid w:val="00EA40D5"/>
    <w:rsid w:val="00EA4623"/>
    <w:rsid w:val="00EA47DA"/>
    <w:rsid w:val="00EA4C3A"/>
    <w:rsid w:val="00EA4FF1"/>
    <w:rsid w:val="00EA529B"/>
    <w:rsid w:val="00EA584C"/>
    <w:rsid w:val="00EA5E02"/>
    <w:rsid w:val="00EA5E8C"/>
    <w:rsid w:val="00EA60D1"/>
    <w:rsid w:val="00EA61CD"/>
    <w:rsid w:val="00EA6292"/>
    <w:rsid w:val="00EA6341"/>
    <w:rsid w:val="00EA675E"/>
    <w:rsid w:val="00EA697C"/>
    <w:rsid w:val="00EA72E1"/>
    <w:rsid w:val="00EA7567"/>
    <w:rsid w:val="00EA77E1"/>
    <w:rsid w:val="00EA7A8D"/>
    <w:rsid w:val="00EA7A98"/>
    <w:rsid w:val="00EA7AEE"/>
    <w:rsid w:val="00EA7C60"/>
    <w:rsid w:val="00EB058B"/>
    <w:rsid w:val="00EB083D"/>
    <w:rsid w:val="00EB08D9"/>
    <w:rsid w:val="00EB0915"/>
    <w:rsid w:val="00EB0BCA"/>
    <w:rsid w:val="00EB15F1"/>
    <w:rsid w:val="00EB1CD8"/>
    <w:rsid w:val="00EB1DD0"/>
    <w:rsid w:val="00EB2261"/>
    <w:rsid w:val="00EB251F"/>
    <w:rsid w:val="00EB26B4"/>
    <w:rsid w:val="00EB2CE3"/>
    <w:rsid w:val="00EB2CF1"/>
    <w:rsid w:val="00EB2E5B"/>
    <w:rsid w:val="00EB31C8"/>
    <w:rsid w:val="00EB3586"/>
    <w:rsid w:val="00EB37A8"/>
    <w:rsid w:val="00EB406E"/>
    <w:rsid w:val="00EB430F"/>
    <w:rsid w:val="00EB4536"/>
    <w:rsid w:val="00EB45AC"/>
    <w:rsid w:val="00EB49E1"/>
    <w:rsid w:val="00EB4C94"/>
    <w:rsid w:val="00EB4E56"/>
    <w:rsid w:val="00EB4E5D"/>
    <w:rsid w:val="00EB5162"/>
    <w:rsid w:val="00EB551F"/>
    <w:rsid w:val="00EB55B0"/>
    <w:rsid w:val="00EB58D2"/>
    <w:rsid w:val="00EB5E79"/>
    <w:rsid w:val="00EB619F"/>
    <w:rsid w:val="00EB623B"/>
    <w:rsid w:val="00EB631F"/>
    <w:rsid w:val="00EB6757"/>
    <w:rsid w:val="00EB6931"/>
    <w:rsid w:val="00EB6EA8"/>
    <w:rsid w:val="00EB70D3"/>
    <w:rsid w:val="00EB75E2"/>
    <w:rsid w:val="00EB7C53"/>
    <w:rsid w:val="00EC00F3"/>
    <w:rsid w:val="00EC0163"/>
    <w:rsid w:val="00EC06DF"/>
    <w:rsid w:val="00EC08C5"/>
    <w:rsid w:val="00EC091A"/>
    <w:rsid w:val="00EC09A4"/>
    <w:rsid w:val="00EC1449"/>
    <w:rsid w:val="00EC1521"/>
    <w:rsid w:val="00EC1D4C"/>
    <w:rsid w:val="00EC2034"/>
    <w:rsid w:val="00EC2258"/>
    <w:rsid w:val="00EC22B3"/>
    <w:rsid w:val="00EC23B9"/>
    <w:rsid w:val="00EC28B2"/>
    <w:rsid w:val="00EC290D"/>
    <w:rsid w:val="00EC2943"/>
    <w:rsid w:val="00EC32F4"/>
    <w:rsid w:val="00EC3466"/>
    <w:rsid w:val="00EC37BF"/>
    <w:rsid w:val="00EC3AAE"/>
    <w:rsid w:val="00EC3C81"/>
    <w:rsid w:val="00EC3E84"/>
    <w:rsid w:val="00EC431D"/>
    <w:rsid w:val="00EC43A8"/>
    <w:rsid w:val="00EC457A"/>
    <w:rsid w:val="00EC4C8A"/>
    <w:rsid w:val="00EC5420"/>
    <w:rsid w:val="00EC5847"/>
    <w:rsid w:val="00EC5874"/>
    <w:rsid w:val="00EC58D5"/>
    <w:rsid w:val="00EC62F1"/>
    <w:rsid w:val="00EC6344"/>
    <w:rsid w:val="00EC669D"/>
    <w:rsid w:val="00EC6845"/>
    <w:rsid w:val="00EC6913"/>
    <w:rsid w:val="00EC7138"/>
    <w:rsid w:val="00EC72AD"/>
    <w:rsid w:val="00EC771D"/>
    <w:rsid w:val="00EC7761"/>
    <w:rsid w:val="00EC7E1B"/>
    <w:rsid w:val="00EC7FEB"/>
    <w:rsid w:val="00ED0135"/>
    <w:rsid w:val="00ED0616"/>
    <w:rsid w:val="00ED10CE"/>
    <w:rsid w:val="00ED135C"/>
    <w:rsid w:val="00ED1523"/>
    <w:rsid w:val="00ED169C"/>
    <w:rsid w:val="00ED1F09"/>
    <w:rsid w:val="00ED1FF1"/>
    <w:rsid w:val="00ED201F"/>
    <w:rsid w:val="00ED22FF"/>
    <w:rsid w:val="00ED2340"/>
    <w:rsid w:val="00ED259E"/>
    <w:rsid w:val="00ED28E6"/>
    <w:rsid w:val="00ED2A01"/>
    <w:rsid w:val="00ED2FB2"/>
    <w:rsid w:val="00ED3218"/>
    <w:rsid w:val="00ED327E"/>
    <w:rsid w:val="00ED32F9"/>
    <w:rsid w:val="00ED3310"/>
    <w:rsid w:val="00ED3777"/>
    <w:rsid w:val="00ED3B42"/>
    <w:rsid w:val="00ED3BCF"/>
    <w:rsid w:val="00ED3C54"/>
    <w:rsid w:val="00ED3E18"/>
    <w:rsid w:val="00ED3F80"/>
    <w:rsid w:val="00ED4660"/>
    <w:rsid w:val="00ED475E"/>
    <w:rsid w:val="00ED4799"/>
    <w:rsid w:val="00ED533D"/>
    <w:rsid w:val="00ED536B"/>
    <w:rsid w:val="00ED53C9"/>
    <w:rsid w:val="00ED56ED"/>
    <w:rsid w:val="00ED59CE"/>
    <w:rsid w:val="00ED5A7B"/>
    <w:rsid w:val="00ED5C89"/>
    <w:rsid w:val="00ED5D27"/>
    <w:rsid w:val="00ED62D8"/>
    <w:rsid w:val="00ED661A"/>
    <w:rsid w:val="00ED69A3"/>
    <w:rsid w:val="00ED6A2B"/>
    <w:rsid w:val="00ED6A33"/>
    <w:rsid w:val="00ED6C79"/>
    <w:rsid w:val="00ED6EF7"/>
    <w:rsid w:val="00ED72BB"/>
    <w:rsid w:val="00ED7325"/>
    <w:rsid w:val="00ED765C"/>
    <w:rsid w:val="00ED7AD3"/>
    <w:rsid w:val="00ED7B97"/>
    <w:rsid w:val="00ED7D68"/>
    <w:rsid w:val="00EE08CD"/>
    <w:rsid w:val="00EE0C57"/>
    <w:rsid w:val="00EE0F58"/>
    <w:rsid w:val="00EE10AF"/>
    <w:rsid w:val="00EE145C"/>
    <w:rsid w:val="00EE1830"/>
    <w:rsid w:val="00EE1A8F"/>
    <w:rsid w:val="00EE1A90"/>
    <w:rsid w:val="00EE1B52"/>
    <w:rsid w:val="00EE1BF9"/>
    <w:rsid w:val="00EE1FB7"/>
    <w:rsid w:val="00EE20CF"/>
    <w:rsid w:val="00EE26AA"/>
    <w:rsid w:val="00EE277D"/>
    <w:rsid w:val="00EE299A"/>
    <w:rsid w:val="00EE2A86"/>
    <w:rsid w:val="00EE2C9C"/>
    <w:rsid w:val="00EE2E37"/>
    <w:rsid w:val="00EE2E8C"/>
    <w:rsid w:val="00EE2FAB"/>
    <w:rsid w:val="00EE340E"/>
    <w:rsid w:val="00EE342B"/>
    <w:rsid w:val="00EE3C2E"/>
    <w:rsid w:val="00EE3C40"/>
    <w:rsid w:val="00EE3CC7"/>
    <w:rsid w:val="00EE3D80"/>
    <w:rsid w:val="00EE40B3"/>
    <w:rsid w:val="00EE4305"/>
    <w:rsid w:val="00EE44B8"/>
    <w:rsid w:val="00EE44BB"/>
    <w:rsid w:val="00EE4B76"/>
    <w:rsid w:val="00EE4F53"/>
    <w:rsid w:val="00EE4FF0"/>
    <w:rsid w:val="00EE519A"/>
    <w:rsid w:val="00EE53EB"/>
    <w:rsid w:val="00EE5964"/>
    <w:rsid w:val="00EE5FBB"/>
    <w:rsid w:val="00EE6071"/>
    <w:rsid w:val="00EE63F1"/>
    <w:rsid w:val="00EE668C"/>
    <w:rsid w:val="00EE6998"/>
    <w:rsid w:val="00EE6C0A"/>
    <w:rsid w:val="00EE6E2E"/>
    <w:rsid w:val="00EE6E3F"/>
    <w:rsid w:val="00EE703D"/>
    <w:rsid w:val="00EE74FB"/>
    <w:rsid w:val="00EE7603"/>
    <w:rsid w:val="00EE778E"/>
    <w:rsid w:val="00EE7836"/>
    <w:rsid w:val="00EE7902"/>
    <w:rsid w:val="00EE794B"/>
    <w:rsid w:val="00EE7F32"/>
    <w:rsid w:val="00EF002D"/>
    <w:rsid w:val="00EF006D"/>
    <w:rsid w:val="00EF062D"/>
    <w:rsid w:val="00EF1006"/>
    <w:rsid w:val="00EF1785"/>
    <w:rsid w:val="00EF19AC"/>
    <w:rsid w:val="00EF1B60"/>
    <w:rsid w:val="00EF1C6B"/>
    <w:rsid w:val="00EF1EC2"/>
    <w:rsid w:val="00EF1F93"/>
    <w:rsid w:val="00EF1FA3"/>
    <w:rsid w:val="00EF213C"/>
    <w:rsid w:val="00EF222F"/>
    <w:rsid w:val="00EF2356"/>
    <w:rsid w:val="00EF2407"/>
    <w:rsid w:val="00EF2750"/>
    <w:rsid w:val="00EF2780"/>
    <w:rsid w:val="00EF2D09"/>
    <w:rsid w:val="00EF3344"/>
    <w:rsid w:val="00EF33EE"/>
    <w:rsid w:val="00EF37BC"/>
    <w:rsid w:val="00EF3A2C"/>
    <w:rsid w:val="00EF3D27"/>
    <w:rsid w:val="00EF418A"/>
    <w:rsid w:val="00EF4306"/>
    <w:rsid w:val="00EF441C"/>
    <w:rsid w:val="00EF4477"/>
    <w:rsid w:val="00EF44E1"/>
    <w:rsid w:val="00EF45C2"/>
    <w:rsid w:val="00EF45FC"/>
    <w:rsid w:val="00EF4716"/>
    <w:rsid w:val="00EF4847"/>
    <w:rsid w:val="00EF4B7C"/>
    <w:rsid w:val="00EF4D30"/>
    <w:rsid w:val="00EF4F07"/>
    <w:rsid w:val="00EF4F1D"/>
    <w:rsid w:val="00EF4FF7"/>
    <w:rsid w:val="00EF501E"/>
    <w:rsid w:val="00EF52F2"/>
    <w:rsid w:val="00EF576A"/>
    <w:rsid w:val="00EF5BF9"/>
    <w:rsid w:val="00EF5F21"/>
    <w:rsid w:val="00EF605E"/>
    <w:rsid w:val="00EF628E"/>
    <w:rsid w:val="00EF63B1"/>
    <w:rsid w:val="00EF676A"/>
    <w:rsid w:val="00EF6823"/>
    <w:rsid w:val="00EF69B3"/>
    <w:rsid w:val="00EF6D3E"/>
    <w:rsid w:val="00EF6DCD"/>
    <w:rsid w:val="00EF6FA6"/>
    <w:rsid w:val="00EF72BC"/>
    <w:rsid w:val="00EF739A"/>
    <w:rsid w:val="00EF73E1"/>
    <w:rsid w:val="00EF7420"/>
    <w:rsid w:val="00EF76AE"/>
    <w:rsid w:val="00EF77B6"/>
    <w:rsid w:val="00EF78AA"/>
    <w:rsid w:val="00EF7A95"/>
    <w:rsid w:val="00EF7BC8"/>
    <w:rsid w:val="00EF7C34"/>
    <w:rsid w:val="00EF7D94"/>
    <w:rsid w:val="00EF7DDB"/>
    <w:rsid w:val="00EF7F88"/>
    <w:rsid w:val="00F0069B"/>
    <w:rsid w:val="00F00F5E"/>
    <w:rsid w:val="00F01604"/>
    <w:rsid w:val="00F0173D"/>
    <w:rsid w:val="00F0177E"/>
    <w:rsid w:val="00F01CC8"/>
    <w:rsid w:val="00F02418"/>
    <w:rsid w:val="00F024CC"/>
    <w:rsid w:val="00F025D2"/>
    <w:rsid w:val="00F026FA"/>
    <w:rsid w:val="00F02A2F"/>
    <w:rsid w:val="00F02C70"/>
    <w:rsid w:val="00F02DCB"/>
    <w:rsid w:val="00F031F9"/>
    <w:rsid w:val="00F0368B"/>
    <w:rsid w:val="00F04246"/>
    <w:rsid w:val="00F04278"/>
    <w:rsid w:val="00F04383"/>
    <w:rsid w:val="00F04595"/>
    <w:rsid w:val="00F0557F"/>
    <w:rsid w:val="00F05BE8"/>
    <w:rsid w:val="00F05EE2"/>
    <w:rsid w:val="00F05F58"/>
    <w:rsid w:val="00F060FB"/>
    <w:rsid w:val="00F061C4"/>
    <w:rsid w:val="00F0631C"/>
    <w:rsid w:val="00F06DC8"/>
    <w:rsid w:val="00F06EE2"/>
    <w:rsid w:val="00F06F25"/>
    <w:rsid w:val="00F06FB7"/>
    <w:rsid w:val="00F0710B"/>
    <w:rsid w:val="00F07BFC"/>
    <w:rsid w:val="00F1006B"/>
    <w:rsid w:val="00F100C5"/>
    <w:rsid w:val="00F10147"/>
    <w:rsid w:val="00F1024A"/>
    <w:rsid w:val="00F1057E"/>
    <w:rsid w:val="00F10622"/>
    <w:rsid w:val="00F10B6F"/>
    <w:rsid w:val="00F10C15"/>
    <w:rsid w:val="00F10D93"/>
    <w:rsid w:val="00F11024"/>
    <w:rsid w:val="00F11115"/>
    <w:rsid w:val="00F1114E"/>
    <w:rsid w:val="00F11778"/>
    <w:rsid w:val="00F11A9E"/>
    <w:rsid w:val="00F11BBF"/>
    <w:rsid w:val="00F11C17"/>
    <w:rsid w:val="00F11C41"/>
    <w:rsid w:val="00F1250D"/>
    <w:rsid w:val="00F12570"/>
    <w:rsid w:val="00F126F9"/>
    <w:rsid w:val="00F12786"/>
    <w:rsid w:val="00F129BE"/>
    <w:rsid w:val="00F12FF6"/>
    <w:rsid w:val="00F134A5"/>
    <w:rsid w:val="00F134C7"/>
    <w:rsid w:val="00F1358D"/>
    <w:rsid w:val="00F135DB"/>
    <w:rsid w:val="00F13786"/>
    <w:rsid w:val="00F13D3A"/>
    <w:rsid w:val="00F13E7B"/>
    <w:rsid w:val="00F14291"/>
    <w:rsid w:val="00F1455F"/>
    <w:rsid w:val="00F14787"/>
    <w:rsid w:val="00F15577"/>
    <w:rsid w:val="00F15635"/>
    <w:rsid w:val="00F15673"/>
    <w:rsid w:val="00F15FB8"/>
    <w:rsid w:val="00F1659C"/>
    <w:rsid w:val="00F166C1"/>
    <w:rsid w:val="00F16936"/>
    <w:rsid w:val="00F16C03"/>
    <w:rsid w:val="00F16EC8"/>
    <w:rsid w:val="00F170CC"/>
    <w:rsid w:val="00F17745"/>
    <w:rsid w:val="00F200C9"/>
    <w:rsid w:val="00F2028E"/>
    <w:rsid w:val="00F2077E"/>
    <w:rsid w:val="00F20794"/>
    <w:rsid w:val="00F208AD"/>
    <w:rsid w:val="00F20A09"/>
    <w:rsid w:val="00F20AFE"/>
    <w:rsid w:val="00F20B15"/>
    <w:rsid w:val="00F20D3C"/>
    <w:rsid w:val="00F2106C"/>
    <w:rsid w:val="00F210D2"/>
    <w:rsid w:val="00F21608"/>
    <w:rsid w:val="00F216FD"/>
    <w:rsid w:val="00F2194D"/>
    <w:rsid w:val="00F224FF"/>
    <w:rsid w:val="00F22BDF"/>
    <w:rsid w:val="00F22E27"/>
    <w:rsid w:val="00F22EF7"/>
    <w:rsid w:val="00F230F9"/>
    <w:rsid w:val="00F23F4E"/>
    <w:rsid w:val="00F243DF"/>
    <w:rsid w:val="00F2471C"/>
    <w:rsid w:val="00F24E44"/>
    <w:rsid w:val="00F2506F"/>
    <w:rsid w:val="00F2519D"/>
    <w:rsid w:val="00F257C4"/>
    <w:rsid w:val="00F25891"/>
    <w:rsid w:val="00F25A83"/>
    <w:rsid w:val="00F25B59"/>
    <w:rsid w:val="00F25F4C"/>
    <w:rsid w:val="00F262A8"/>
    <w:rsid w:val="00F26451"/>
    <w:rsid w:val="00F265B3"/>
    <w:rsid w:val="00F2680F"/>
    <w:rsid w:val="00F268C1"/>
    <w:rsid w:val="00F26ACD"/>
    <w:rsid w:val="00F26C01"/>
    <w:rsid w:val="00F26C2B"/>
    <w:rsid w:val="00F26D5B"/>
    <w:rsid w:val="00F27093"/>
    <w:rsid w:val="00F272F0"/>
    <w:rsid w:val="00F275F9"/>
    <w:rsid w:val="00F27AD0"/>
    <w:rsid w:val="00F27AD2"/>
    <w:rsid w:val="00F27E9E"/>
    <w:rsid w:val="00F30209"/>
    <w:rsid w:val="00F302D7"/>
    <w:rsid w:val="00F3256D"/>
    <w:rsid w:val="00F3261F"/>
    <w:rsid w:val="00F32CFB"/>
    <w:rsid w:val="00F32DF8"/>
    <w:rsid w:val="00F32F09"/>
    <w:rsid w:val="00F3302D"/>
    <w:rsid w:val="00F3388E"/>
    <w:rsid w:val="00F33906"/>
    <w:rsid w:val="00F33B47"/>
    <w:rsid w:val="00F33D30"/>
    <w:rsid w:val="00F33F2A"/>
    <w:rsid w:val="00F3465B"/>
    <w:rsid w:val="00F34A83"/>
    <w:rsid w:val="00F34EF6"/>
    <w:rsid w:val="00F351BF"/>
    <w:rsid w:val="00F35605"/>
    <w:rsid w:val="00F3570B"/>
    <w:rsid w:val="00F35806"/>
    <w:rsid w:val="00F35862"/>
    <w:rsid w:val="00F35B90"/>
    <w:rsid w:val="00F365D1"/>
    <w:rsid w:val="00F36766"/>
    <w:rsid w:val="00F3678B"/>
    <w:rsid w:val="00F367C3"/>
    <w:rsid w:val="00F37199"/>
    <w:rsid w:val="00F3729E"/>
    <w:rsid w:val="00F37611"/>
    <w:rsid w:val="00F37ADA"/>
    <w:rsid w:val="00F37C7C"/>
    <w:rsid w:val="00F37EE8"/>
    <w:rsid w:val="00F405BE"/>
    <w:rsid w:val="00F407F3"/>
    <w:rsid w:val="00F40C5E"/>
    <w:rsid w:val="00F40D26"/>
    <w:rsid w:val="00F40E77"/>
    <w:rsid w:val="00F411ED"/>
    <w:rsid w:val="00F4136D"/>
    <w:rsid w:val="00F4167E"/>
    <w:rsid w:val="00F418AE"/>
    <w:rsid w:val="00F41A9C"/>
    <w:rsid w:val="00F4290A"/>
    <w:rsid w:val="00F42E6F"/>
    <w:rsid w:val="00F431D0"/>
    <w:rsid w:val="00F4322E"/>
    <w:rsid w:val="00F43617"/>
    <w:rsid w:val="00F438B9"/>
    <w:rsid w:val="00F43B00"/>
    <w:rsid w:val="00F43DAF"/>
    <w:rsid w:val="00F44139"/>
    <w:rsid w:val="00F4441D"/>
    <w:rsid w:val="00F44713"/>
    <w:rsid w:val="00F44802"/>
    <w:rsid w:val="00F44831"/>
    <w:rsid w:val="00F4489B"/>
    <w:rsid w:val="00F44A68"/>
    <w:rsid w:val="00F44DC7"/>
    <w:rsid w:val="00F457C2"/>
    <w:rsid w:val="00F45938"/>
    <w:rsid w:val="00F45A60"/>
    <w:rsid w:val="00F45A65"/>
    <w:rsid w:val="00F45CE1"/>
    <w:rsid w:val="00F460A0"/>
    <w:rsid w:val="00F463E4"/>
    <w:rsid w:val="00F464B5"/>
    <w:rsid w:val="00F46768"/>
    <w:rsid w:val="00F46B84"/>
    <w:rsid w:val="00F478E5"/>
    <w:rsid w:val="00F47F81"/>
    <w:rsid w:val="00F504D1"/>
    <w:rsid w:val="00F50AAE"/>
    <w:rsid w:val="00F50D1C"/>
    <w:rsid w:val="00F50FBE"/>
    <w:rsid w:val="00F51314"/>
    <w:rsid w:val="00F514BF"/>
    <w:rsid w:val="00F51564"/>
    <w:rsid w:val="00F518D9"/>
    <w:rsid w:val="00F518EC"/>
    <w:rsid w:val="00F51B54"/>
    <w:rsid w:val="00F51BD0"/>
    <w:rsid w:val="00F52225"/>
    <w:rsid w:val="00F526C4"/>
    <w:rsid w:val="00F5276F"/>
    <w:rsid w:val="00F53126"/>
    <w:rsid w:val="00F53446"/>
    <w:rsid w:val="00F535E0"/>
    <w:rsid w:val="00F53706"/>
    <w:rsid w:val="00F537E2"/>
    <w:rsid w:val="00F538CC"/>
    <w:rsid w:val="00F53B37"/>
    <w:rsid w:val="00F53CD9"/>
    <w:rsid w:val="00F53DC9"/>
    <w:rsid w:val="00F53F3D"/>
    <w:rsid w:val="00F5411E"/>
    <w:rsid w:val="00F54148"/>
    <w:rsid w:val="00F54230"/>
    <w:rsid w:val="00F5451D"/>
    <w:rsid w:val="00F54590"/>
    <w:rsid w:val="00F54607"/>
    <w:rsid w:val="00F54756"/>
    <w:rsid w:val="00F547D2"/>
    <w:rsid w:val="00F5510E"/>
    <w:rsid w:val="00F55680"/>
    <w:rsid w:val="00F556D3"/>
    <w:rsid w:val="00F55D77"/>
    <w:rsid w:val="00F56565"/>
    <w:rsid w:val="00F56820"/>
    <w:rsid w:val="00F56A07"/>
    <w:rsid w:val="00F56FDC"/>
    <w:rsid w:val="00F57A31"/>
    <w:rsid w:val="00F57CC4"/>
    <w:rsid w:val="00F57D3C"/>
    <w:rsid w:val="00F57F88"/>
    <w:rsid w:val="00F60029"/>
    <w:rsid w:val="00F607C9"/>
    <w:rsid w:val="00F609A3"/>
    <w:rsid w:val="00F60B67"/>
    <w:rsid w:val="00F60BF7"/>
    <w:rsid w:val="00F60D86"/>
    <w:rsid w:val="00F61027"/>
    <w:rsid w:val="00F6110F"/>
    <w:rsid w:val="00F61143"/>
    <w:rsid w:val="00F611C4"/>
    <w:rsid w:val="00F61423"/>
    <w:rsid w:val="00F61427"/>
    <w:rsid w:val="00F61851"/>
    <w:rsid w:val="00F61863"/>
    <w:rsid w:val="00F61A5C"/>
    <w:rsid w:val="00F61D31"/>
    <w:rsid w:val="00F6218E"/>
    <w:rsid w:val="00F622B9"/>
    <w:rsid w:val="00F62416"/>
    <w:rsid w:val="00F62569"/>
    <w:rsid w:val="00F625FA"/>
    <w:rsid w:val="00F62E04"/>
    <w:rsid w:val="00F63179"/>
    <w:rsid w:val="00F63CCF"/>
    <w:rsid w:val="00F63F0D"/>
    <w:rsid w:val="00F6423F"/>
    <w:rsid w:val="00F64A00"/>
    <w:rsid w:val="00F65232"/>
    <w:rsid w:val="00F659F9"/>
    <w:rsid w:val="00F6608C"/>
    <w:rsid w:val="00F661CF"/>
    <w:rsid w:val="00F6630D"/>
    <w:rsid w:val="00F6640E"/>
    <w:rsid w:val="00F6672D"/>
    <w:rsid w:val="00F66A5A"/>
    <w:rsid w:val="00F672E3"/>
    <w:rsid w:val="00F672F9"/>
    <w:rsid w:val="00F6775C"/>
    <w:rsid w:val="00F677AC"/>
    <w:rsid w:val="00F679BC"/>
    <w:rsid w:val="00F705C5"/>
    <w:rsid w:val="00F70A55"/>
    <w:rsid w:val="00F70E5D"/>
    <w:rsid w:val="00F70E81"/>
    <w:rsid w:val="00F71829"/>
    <w:rsid w:val="00F71D1B"/>
    <w:rsid w:val="00F71DE6"/>
    <w:rsid w:val="00F723FE"/>
    <w:rsid w:val="00F7302F"/>
    <w:rsid w:val="00F73098"/>
    <w:rsid w:val="00F730EF"/>
    <w:rsid w:val="00F7349A"/>
    <w:rsid w:val="00F739E3"/>
    <w:rsid w:val="00F73C0A"/>
    <w:rsid w:val="00F73D06"/>
    <w:rsid w:val="00F73FE4"/>
    <w:rsid w:val="00F74446"/>
    <w:rsid w:val="00F74565"/>
    <w:rsid w:val="00F74656"/>
    <w:rsid w:val="00F74F2F"/>
    <w:rsid w:val="00F755FB"/>
    <w:rsid w:val="00F7564F"/>
    <w:rsid w:val="00F757F3"/>
    <w:rsid w:val="00F75804"/>
    <w:rsid w:val="00F758DC"/>
    <w:rsid w:val="00F75A3B"/>
    <w:rsid w:val="00F75A80"/>
    <w:rsid w:val="00F75D2E"/>
    <w:rsid w:val="00F75DA6"/>
    <w:rsid w:val="00F7653F"/>
    <w:rsid w:val="00F76818"/>
    <w:rsid w:val="00F7699E"/>
    <w:rsid w:val="00F77082"/>
    <w:rsid w:val="00F770E4"/>
    <w:rsid w:val="00F77452"/>
    <w:rsid w:val="00F77656"/>
    <w:rsid w:val="00F7797E"/>
    <w:rsid w:val="00F77BD6"/>
    <w:rsid w:val="00F77DCC"/>
    <w:rsid w:val="00F804A7"/>
    <w:rsid w:val="00F81053"/>
    <w:rsid w:val="00F81563"/>
    <w:rsid w:val="00F81620"/>
    <w:rsid w:val="00F8172B"/>
    <w:rsid w:val="00F820C4"/>
    <w:rsid w:val="00F82470"/>
    <w:rsid w:val="00F828EE"/>
    <w:rsid w:val="00F82BE3"/>
    <w:rsid w:val="00F82F4E"/>
    <w:rsid w:val="00F8311B"/>
    <w:rsid w:val="00F83792"/>
    <w:rsid w:val="00F83907"/>
    <w:rsid w:val="00F83AF1"/>
    <w:rsid w:val="00F83DF4"/>
    <w:rsid w:val="00F84CF8"/>
    <w:rsid w:val="00F85238"/>
    <w:rsid w:val="00F852C1"/>
    <w:rsid w:val="00F853E4"/>
    <w:rsid w:val="00F85491"/>
    <w:rsid w:val="00F85F0B"/>
    <w:rsid w:val="00F86072"/>
    <w:rsid w:val="00F8716A"/>
    <w:rsid w:val="00F87593"/>
    <w:rsid w:val="00F876A8"/>
    <w:rsid w:val="00F8792C"/>
    <w:rsid w:val="00F87CFE"/>
    <w:rsid w:val="00F9020D"/>
    <w:rsid w:val="00F9039D"/>
    <w:rsid w:val="00F90693"/>
    <w:rsid w:val="00F90D8D"/>
    <w:rsid w:val="00F90E33"/>
    <w:rsid w:val="00F90F07"/>
    <w:rsid w:val="00F91064"/>
    <w:rsid w:val="00F912C6"/>
    <w:rsid w:val="00F915C2"/>
    <w:rsid w:val="00F91E70"/>
    <w:rsid w:val="00F91ED1"/>
    <w:rsid w:val="00F923FB"/>
    <w:rsid w:val="00F924E8"/>
    <w:rsid w:val="00F9257E"/>
    <w:rsid w:val="00F9299B"/>
    <w:rsid w:val="00F92A22"/>
    <w:rsid w:val="00F930A5"/>
    <w:rsid w:val="00F93284"/>
    <w:rsid w:val="00F9328D"/>
    <w:rsid w:val="00F9431B"/>
    <w:rsid w:val="00F94494"/>
    <w:rsid w:val="00F9474E"/>
    <w:rsid w:val="00F950A9"/>
    <w:rsid w:val="00F953F5"/>
    <w:rsid w:val="00F95609"/>
    <w:rsid w:val="00F9561E"/>
    <w:rsid w:val="00F956D5"/>
    <w:rsid w:val="00F959DA"/>
    <w:rsid w:val="00F96373"/>
    <w:rsid w:val="00F9671C"/>
    <w:rsid w:val="00F9693F"/>
    <w:rsid w:val="00F96A0A"/>
    <w:rsid w:val="00F96BE6"/>
    <w:rsid w:val="00F96D8B"/>
    <w:rsid w:val="00F96E2E"/>
    <w:rsid w:val="00F970B0"/>
    <w:rsid w:val="00F971AF"/>
    <w:rsid w:val="00F97230"/>
    <w:rsid w:val="00F972D5"/>
    <w:rsid w:val="00F972DC"/>
    <w:rsid w:val="00F97344"/>
    <w:rsid w:val="00F973EE"/>
    <w:rsid w:val="00F978A7"/>
    <w:rsid w:val="00F97BBC"/>
    <w:rsid w:val="00F97C4D"/>
    <w:rsid w:val="00FA001F"/>
    <w:rsid w:val="00FA017A"/>
    <w:rsid w:val="00FA01BB"/>
    <w:rsid w:val="00FA01C0"/>
    <w:rsid w:val="00FA0218"/>
    <w:rsid w:val="00FA05C8"/>
    <w:rsid w:val="00FA0867"/>
    <w:rsid w:val="00FA09A9"/>
    <w:rsid w:val="00FA0A05"/>
    <w:rsid w:val="00FA0AE2"/>
    <w:rsid w:val="00FA0B92"/>
    <w:rsid w:val="00FA0CED"/>
    <w:rsid w:val="00FA18A4"/>
    <w:rsid w:val="00FA1A68"/>
    <w:rsid w:val="00FA1D22"/>
    <w:rsid w:val="00FA1DD2"/>
    <w:rsid w:val="00FA1FDE"/>
    <w:rsid w:val="00FA2870"/>
    <w:rsid w:val="00FA290E"/>
    <w:rsid w:val="00FA2987"/>
    <w:rsid w:val="00FA2E9B"/>
    <w:rsid w:val="00FA3570"/>
    <w:rsid w:val="00FA36F3"/>
    <w:rsid w:val="00FA391C"/>
    <w:rsid w:val="00FA3A21"/>
    <w:rsid w:val="00FA3B73"/>
    <w:rsid w:val="00FA3C1D"/>
    <w:rsid w:val="00FA3F48"/>
    <w:rsid w:val="00FA404E"/>
    <w:rsid w:val="00FA435D"/>
    <w:rsid w:val="00FA43E9"/>
    <w:rsid w:val="00FA4BC8"/>
    <w:rsid w:val="00FA4E74"/>
    <w:rsid w:val="00FA4ED0"/>
    <w:rsid w:val="00FA5089"/>
    <w:rsid w:val="00FA50EA"/>
    <w:rsid w:val="00FA5244"/>
    <w:rsid w:val="00FA52EF"/>
    <w:rsid w:val="00FA57D7"/>
    <w:rsid w:val="00FA604D"/>
    <w:rsid w:val="00FA619F"/>
    <w:rsid w:val="00FA6386"/>
    <w:rsid w:val="00FA711A"/>
    <w:rsid w:val="00FA74A5"/>
    <w:rsid w:val="00FA7649"/>
    <w:rsid w:val="00FA77FD"/>
    <w:rsid w:val="00FA784B"/>
    <w:rsid w:val="00FA7D05"/>
    <w:rsid w:val="00FB01CB"/>
    <w:rsid w:val="00FB0314"/>
    <w:rsid w:val="00FB03A7"/>
    <w:rsid w:val="00FB042D"/>
    <w:rsid w:val="00FB081F"/>
    <w:rsid w:val="00FB1799"/>
    <w:rsid w:val="00FB19F9"/>
    <w:rsid w:val="00FB1AEC"/>
    <w:rsid w:val="00FB1BF5"/>
    <w:rsid w:val="00FB1C80"/>
    <w:rsid w:val="00FB1D8D"/>
    <w:rsid w:val="00FB1E2A"/>
    <w:rsid w:val="00FB2159"/>
    <w:rsid w:val="00FB2320"/>
    <w:rsid w:val="00FB242C"/>
    <w:rsid w:val="00FB2C32"/>
    <w:rsid w:val="00FB2D22"/>
    <w:rsid w:val="00FB344C"/>
    <w:rsid w:val="00FB346F"/>
    <w:rsid w:val="00FB378C"/>
    <w:rsid w:val="00FB3FFC"/>
    <w:rsid w:val="00FB4066"/>
    <w:rsid w:val="00FB406F"/>
    <w:rsid w:val="00FB4116"/>
    <w:rsid w:val="00FB4211"/>
    <w:rsid w:val="00FB43DF"/>
    <w:rsid w:val="00FB45CF"/>
    <w:rsid w:val="00FB4A45"/>
    <w:rsid w:val="00FB4C49"/>
    <w:rsid w:val="00FB55BC"/>
    <w:rsid w:val="00FB5DCD"/>
    <w:rsid w:val="00FB63F7"/>
    <w:rsid w:val="00FB6449"/>
    <w:rsid w:val="00FB662B"/>
    <w:rsid w:val="00FB71AA"/>
    <w:rsid w:val="00FB72D5"/>
    <w:rsid w:val="00FB7456"/>
    <w:rsid w:val="00FB78EE"/>
    <w:rsid w:val="00FB7904"/>
    <w:rsid w:val="00FB7DC3"/>
    <w:rsid w:val="00FB7E40"/>
    <w:rsid w:val="00FB7EA2"/>
    <w:rsid w:val="00FB7F4E"/>
    <w:rsid w:val="00FC06F9"/>
    <w:rsid w:val="00FC077C"/>
    <w:rsid w:val="00FC09E6"/>
    <w:rsid w:val="00FC0DBA"/>
    <w:rsid w:val="00FC0E2A"/>
    <w:rsid w:val="00FC1286"/>
    <w:rsid w:val="00FC132F"/>
    <w:rsid w:val="00FC13D1"/>
    <w:rsid w:val="00FC1891"/>
    <w:rsid w:val="00FC1ABC"/>
    <w:rsid w:val="00FC1E01"/>
    <w:rsid w:val="00FC2250"/>
    <w:rsid w:val="00FC2416"/>
    <w:rsid w:val="00FC24B4"/>
    <w:rsid w:val="00FC2BCB"/>
    <w:rsid w:val="00FC2E6D"/>
    <w:rsid w:val="00FC2F28"/>
    <w:rsid w:val="00FC331E"/>
    <w:rsid w:val="00FC34D3"/>
    <w:rsid w:val="00FC3516"/>
    <w:rsid w:val="00FC374F"/>
    <w:rsid w:val="00FC38C1"/>
    <w:rsid w:val="00FC3DA3"/>
    <w:rsid w:val="00FC3DD6"/>
    <w:rsid w:val="00FC3EC5"/>
    <w:rsid w:val="00FC42C7"/>
    <w:rsid w:val="00FC42D2"/>
    <w:rsid w:val="00FC4602"/>
    <w:rsid w:val="00FC4BFF"/>
    <w:rsid w:val="00FC5257"/>
    <w:rsid w:val="00FC552D"/>
    <w:rsid w:val="00FC575A"/>
    <w:rsid w:val="00FC5978"/>
    <w:rsid w:val="00FC5F23"/>
    <w:rsid w:val="00FC6172"/>
    <w:rsid w:val="00FC67F4"/>
    <w:rsid w:val="00FC77F5"/>
    <w:rsid w:val="00FC7A73"/>
    <w:rsid w:val="00FC7BFC"/>
    <w:rsid w:val="00FC7DA2"/>
    <w:rsid w:val="00FD0043"/>
    <w:rsid w:val="00FD00A8"/>
    <w:rsid w:val="00FD0124"/>
    <w:rsid w:val="00FD0924"/>
    <w:rsid w:val="00FD0A43"/>
    <w:rsid w:val="00FD0B4E"/>
    <w:rsid w:val="00FD135E"/>
    <w:rsid w:val="00FD14AF"/>
    <w:rsid w:val="00FD15C0"/>
    <w:rsid w:val="00FD1C74"/>
    <w:rsid w:val="00FD20FC"/>
    <w:rsid w:val="00FD2289"/>
    <w:rsid w:val="00FD2294"/>
    <w:rsid w:val="00FD2CC8"/>
    <w:rsid w:val="00FD34D2"/>
    <w:rsid w:val="00FD357E"/>
    <w:rsid w:val="00FD3584"/>
    <w:rsid w:val="00FD3B17"/>
    <w:rsid w:val="00FD3BCA"/>
    <w:rsid w:val="00FD3EB9"/>
    <w:rsid w:val="00FD4819"/>
    <w:rsid w:val="00FD4867"/>
    <w:rsid w:val="00FD48FD"/>
    <w:rsid w:val="00FD53AA"/>
    <w:rsid w:val="00FD5430"/>
    <w:rsid w:val="00FD54FE"/>
    <w:rsid w:val="00FD5730"/>
    <w:rsid w:val="00FD58A5"/>
    <w:rsid w:val="00FD5E9F"/>
    <w:rsid w:val="00FD6026"/>
    <w:rsid w:val="00FD62CF"/>
    <w:rsid w:val="00FD658B"/>
    <w:rsid w:val="00FD65E6"/>
    <w:rsid w:val="00FD67E0"/>
    <w:rsid w:val="00FD682F"/>
    <w:rsid w:val="00FD6F14"/>
    <w:rsid w:val="00FD7129"/>
    <w:rsid w:val="00FD766A"/>
    <w:rsid w:val="00FD7779"/>
    <w:rsid w:val="00FD79E9"/>
    <w:rsid w:val="00FD7BB0"/>
    <w:rsid w:val="00FE065D"/>
    <w:rsid w:val="00FE0AE3"/>
    <w:rsid w:val="00FE0C4B"/>
    <w:rsid w:val="00FE0EAC"/>
    <w:rsid w:val="00FE1D48"/>
    <w:rsid w:val="00FE1E0F"/>
    <w:rsid w:val="00FE230C"/>
    <w:rsid w:val="00FE24D7"/>
    <w:rsid w:val="00FE2D14"/>
    <w:rsid w:val="00FE2EAA"/>
    <w:rsid w:val="00FE3087"/>
    <w:rsid w:val="00FE33AF"/>
    <w:rsid w:val="00FE38E7"/>
    <w:rsid w:val="00FE3AF4"/>
    <w:rsid w:val="00FE3CF0"/>
    <w:rsid w:val="00FE3F91"/>
    <w:rsid w:val="00FE400B"/>
    <w:rsid w:val="00FE41FF"/>
    <w:rsid w:val="00FE429F"/>
    <w:rsid w:val="00FE4D51"/>
    <w:rsid w:val="00FE4E13"/>
    <w:rsid w:val="00FE4E8A"/>
    <w:rsid w:val="00FE4FD1"/>
    <w:rsid w:val="00FE513F"/>
    <w:rsid w:val="00FE555D"/>
    <w:rsid w:val="00FE5B96"/>
    <w:rsid w:val="00FE5E2D"/>
    <w:rsid w:val="00FE5EA1"/>
    <w:rsid w:val="00FE5EF7"/>
    <w:rsid w:val="00FE5FB5"/>
    <w:rsid w:val="00FE60FB"/>
    <w:rsid w:val="00FE670F"/>
    <w:rsid w:val="00FE67CF"/>
    <w:rsid w:val="00FE69B8"/>
    <w:rsid w:val="00FE6A0A"/>
    <w:rsid w:val="00FE6CA6"/>
    <w:rsid w:val="00FE6E7F"/>
    <w:rsid w:val="00FE6FBE"/>
    <w:rsid w:val="00FE7166"/>
    <w:rsid w:val="00FE76F9"/>
    <w:rsid w:val="00FE79C1"/>
    <w:rsid w:val="00FF07D6"/>
    <w:rsid w:val="00FF082B"/>
    <w:rsid w:val="00FF10E4"/>
    <w:rsid w:val="00FF13DC"/>
    <w:rsid w:val="00FF22BA"/>
    <w:rsid w:val="00FF2A17"/>
    <w:rsid w:val="00FF2EC7"/>
    <w:rsid w:val="00FF303F"/>
    <w:rsid w:val="00FF3761"/>
    <w:rsid w:val="00FF389B"/>
    <w:rsid w:val="00FF3AAF"/>
    <w:rsid w:val="00FF3B3C"/>
    <w:rsid w:val="00FF3DDE"/>
    <w:rsid w:val="00FF3F54"/>
    <w:rsid w:val="00FF4157"/>
    <w:rsid w:val="00FF41F9"/>
    <w:rsid w:val="00FF4907"/>
    <w:rsid w:val="00FF4F85"/>
    <w:rsid w:val="00FF50FA"/>
    <w:rsid w:val="00FF54A9"/>
    <w:rsid w:val="00FF5559"/>
    <w:rsid w:val="00FF5791"/>
    <w:rsid w:val="00FF5A64"/>
    <w:rsid w:val="00FF5AB2"/>
    <w:rsid w:val="00FF6079"/>
    <w:rsid w:val="00FF6529"/>
    <w:rsid w:val="00FF65F4"/>
    <w:rsid w:val="00FF6672"/>
    <w:rsid w:val="00FF66F0"/>
    <w:rsid w:val="00FF6915"/>
    <w:rsid w:val="00FF6AA6"/>
    <w:rsid w:val="00FF733C"/>
    <w:rsid w:val="00FF7452"/>
    <w:rsid w:val="00FF7C2C"/>
    <w:rsid w:val="00FF7C7A"/>
    <w:rsid w:val="00FF7D1C"/>
    <w:rsid w:val="00FF7D7A"/>
    <w:rsid w:val="00FF7E4F"/>
    <w:rsid w:val="01BF4FBE"/>
    <w:rsid w:val="08C04F05"/>
    <w:rsid w:val="0EA0C723"/>
    <w:rsid w:val="14920EF6"/>
    <w:rsid w:val="1E18EA81"/>
    <w:rsid w:val="1E77B675"/>
    <w:rsid w:val="28760409"/>
    <w:rsid w:val="33A23017"/>
    <w:rsid w:val="3DADA0C8"/>
    <w:rsid w:val="412D5414"/>
    <w:rsid w:val="4A81EE95"/>
    <w:rsid w:val="4AF0EEA9"/>
    <w:rsid w:val="592496C9"/>
    <w:rsid w:val="59726132"/>
    <w:rsid w:val="5CA0AD2D"/>
    <w:rsid w:val="6937DB66"/>
    <w:rsid w:val="6B6378C2"/>
    <w:rsid w:val="756818CF"/>
    <w:rsid w:val="78CF9CBB"/>
    <w:rsid w:val="7AC4A9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D3E144"/>
  <w15:docId w15:val="{16D5A9B9-8528-44B6-B115-9F3EB083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FB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F526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770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50A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6F"/>
    <w:rPr>
      <w:rFonts w:eastAsia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1FC"/>
    <w:rPr>
      <w:sz w:val="24"/>
      <w:szCs w:val="24"/>
    </w:rPr>
  </w:style>
  <w:style w:type="character" w:styleId="PageNumber">
    <w:name w:val="page number"/>
    <w:basedOn w:val="DefaultParagraphFont"/>
    <w:rsid w:val="00A55258"/>
  </w:style>
  <w:style w:type="paragraph" w:styleId="Header">
    <w:name w:val="header"/>
    <w:basedOn w:val="Normal"/>
    <w:link w:val="Head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77"/>
    <w:rPr>
      <w:sz w:val="24"/>
      <w:szCs w:val="24"/>
    </w:rPr>
  </w:style>
  <w:style w:type="character" w:customStyle="1" w:styleId="go">
    <w:name w:val="go"/>
    <w:basedOn w:val="DefaultParagraphFont"/>
    <w:rsid w:val="00291562"/>
  </w:style>
  <w:style w:type="character" w:styleId="Hyperlink">
    <w:name w:val="Hyperlink"/>
    <w:basedOn w:val="DefaultParagraphFont"/>
    <w:uiPriority w:val="99"/>
    <w:rsid w:val="00291562"/>
    <w:rPr>
      <w:color w:val="0000FF"/>
      <w:u w:val="single"/>
    </w:rPr>
  </w:style>
  <w:style w:type="character" w:customStyle="1" w:styleId="gi">
    <w:name w:val="gi"/>
    <w:basedOn w:val="DefaultParagraphFont"/>
    <w:rsid w:val="00366220"/>
  </w:style>
  <w:style w:type="paragraph" w:styleId="BalloonText">
    <w:name w:val="Balloon Text"/>
    <w:basedOn w:val="Normal"/>
    <w:link w:val="BalloonTextChar"/>
    <w:uiPriority w:val="99"/>
    <w:rsid w:val="008834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3426"/>
    <w:rPr>
      <w:rFonts w:ascii="Lucida Grande" w:hAnsi="Lucida Grande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rsid w:val="008E6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E60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0B8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8E6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60B8"/>
    <w:rPr>
      <w:b/>
      <w:bCs/>
    </w:rPr>
  </w:style>
  <w:style w:type="paragraph" w:styleId="ListParagraph">
    <w:name w:val="List Paragraph"/>
    <w:basedOn w:val="Normal"/>
    <w:uiPriority w:val="34"/>
    <w:qFormat/>
    <w:rsid w:val="00311A0E"/>
    <w:pPr>
      <w:ind w:left="720"/>
      <w:contextualSpacing/>
    </w:pPr>
  </w:style>
  <w:style w:type="paragraph" w:styleId="Revision">
    <w:name w:val="Revision"/>
    <w:hidden/>
    <w:uiPriority w:val="99"/>
    <w:semiHidden/>
    <w:rsid w:val="0076456A"/>
    <w:rPr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5632F1"/>
    <w:rPr>
      <w:i/>
      <w:iCs/>
    </w:rPr>
  </w:style>
  <w:style w:type="character" w:customStyle="1" w:styleId="slug-pub-date">
    <w:name w:val="slug-pub-date"/>
    <w:basedOn w:val="DefaultParagraphFont"/>
    <w:rsid w:val="005632F1"/>
  </w:style>
  <w:style w:type="character" w:customStyle="1" w:styleId="slug-vol">
    <w:name w:val="slug-vol"/>
    <w:basedOn w:val="DefaultParagraphFont"/>
    <w:rsid w:val="005632F1"/>
  </w:style>
  <w:style w:type="character" w:customStyle="1" w:styleId="slug-issue">
    <w:name w:val="slug-issue"/>
    <w:basedOn w:val="DefaultParagraphFont"/>
    <w:rsid w:val="005632F1"/>
  </w:style>
  <w:style w:type="character" w:customStyle="1" w:styleId="slug-pages">
    <w:name w:val="slug-pages"/>
    <w:basedOn w:val="DefaultParagraphFont"/>
    <w:rsid w:val="005632F1"/>
  </w:style>
  <w:style w:type="character" w:customStyle="1" w:styleId="st">
    <w:name w:val="st"/>
    <w:basedOn w:val="DefaultParagraphFont"/>
    <w:rsid w:val="008F3356"/>
  </w:style>
  <w:style w:type="character" w:customStyle="1" w:styleId="pagecontents">
    <w:name w:val="pagecontents"/>
    <w:basedOn w:val="DefaultParagraphFont"/>
    <w:rsid w:val="00473F31"/>
  </w:style>
  <w:style w:type="character" w:styleId="LineNumber">
    <w:name w:val="line number"/>
    <w:basedOn w:val="DefaultParagraphFont"/>
    <w:rsid w:val="004768BC"/>
  </w:style>
  <w:style w:type="paragraph" w:styleId="Caption">
    <w:name w:val="caption"/>
    <w:basedOn w:val="Normal"/>
    <w:next w:val="Normal"/>
    <w:uiPriority w:val="35"/>
    <w:unhideWhenUsed/>
    <w:qFormat/>
    <w:rsid w:val="00EF33EE"/>
    <w:rPr>
      <w:rFonts w:eastAsiaTheme="minorEastAsia" w:cstheme="minorBidi"/>
      <w:bCs/>
      <w:color w:val="4F81BD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AD1DE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D1DE7"/>
  </w:style>
  <w:style w:type="character" w:styleId="EndnoteReference">
    <w:name w:val="endnote reference"/>
    <w:basedOn w:val="DefaultParagraphFont"/>
    <w:rsid w:val="00AD1DE7"/>
    <w:rPr>
      <w:vertAlign w:val="superscript"/>
    </w:rPr>
  </w:style>
  <w:style w:type="paragraph" w:styleId="FootnoteText">
    <w:name w:val="footnote text"/>
    <w:basedOn w:val="Normal"/>
    <w:link w:val="FootnoteTextChar"/>
    <w:rsid w:val="00AD1D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D1DE7"/>
  </w:style>
  <w:style w:type="character" w:styleId="FootnoteReference">
    <w:name w:val="footnote reference"/>
    <w:basedOn w:val="DefaultParagraphFont"/>
    <w:rsid w:val="00AD1DE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E4513"/>
    <w:rPr>
      <w:i/>
      <w:iCs/>
    </w:rPr>
  </w:style>
  <w:style w:type="table" w:styleId="TableGrid">
    <w:name w:val="Table Grid"/>
    <w:basedOn w:val="TableNormal"/>
    <w:uiPriority w:val="39"/>
    <w:rsid w:val="00F5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3B0E3F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5240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D52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71">
    <w:name w:val="xl71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6">
    <w:name w:val="xl7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7">
    <w:name w:val="xl77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8">
    <w:name w:val="xl78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6D5240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2">
    <w:name w:val="xl82"/>
    <w:basedOn w:val="Normal"/>
    <w:rsid w:val="006D5240"/>
    <w:pP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4">
    <w:name w:val="xl84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88">
    <w:name w:val="xl88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9">
    <w:name w:val="xl89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1">
    <w:name w:val="xl91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2">
    <w:name w:val="xl92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3">
    <w:name w:val="xl93"/>
    <w:basedOn w:val="Normal"/>
    <w:rsid w:val="006D524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4">
    <w:name w:val="xl94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96">
    <w:name w:val="xl9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7">
    <w:name w:val="xl97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8">
    <w:name w:val="xl98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2">
    <w:name w:val="xl102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3">
    <w:name w:val="xl10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4">
    <w:name w:val="xl104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5">
    <w:name w:val="xl105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65523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65523"/>
    <w:rPr>
      <w:b/>
      <w:bCs/>
    </w:rPr>
  </w:style>
  <w:style w:type="character" w:customStyle="1" w:styleId="Heading2Char">
    <w:name w:val="Heading 2 Char"/>
    <w:basedOn w:val="DefaultParagraphFont"/>
    <w:link w:val="Heading2"/>
    <w:semiHidden/>
    <w:rsid w:val="00F77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ef">
    <w:name w:val="ref"/>
    <w:basedOn w:val="DefaultParagraphFont"/>
    <w:rsid w:val="00A05638"/>
  </w:style>
  <w:style w:type="character" w:customStyle="1" w:styleId="paragraph">
    <w:name w:val="paragraph"/>
    <w:basedOn w:val="DefaultParagraphFont"/>
    <w:rsid w:val="00695CE2"/>
  </w:style>
  <w:style w:type="character" w:customStyle="1" w:styleId="authornames">
    <w:name w:val="authornames"/>
    <w:basedOn w:val="DefaultParagraphFont"/>
    <w:rsid w:val="00695CE2"/>
  </w:style>
  <w:style w:type="character" w:customStyle="1" w:styleId="fipmark">
    <w:name w:val="fip_mark"/>
    <w:basedOn w:val="DefaultParagraphFont"/>
    <w:rsid w:val="00581B2C"/>
  </w:style>
  <w:style w:type="paragraph" w:customStyle="1" w:styleId="contribs">
    <w:name w:val="contribs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fm-role">
    <w:name w:val="fm-role"/>
    <w:basedOn w:val="DefaultParagraphFont"/>
    <w:rsid w:val="0024041B"/>
  </w:style>
  <w:style w:type="paragraph" w:customStyle="1" w:styleId="fm-aai">
    <w:name w:val="fm-aai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ref-journal">
    <w:name w:val="ref-journal"/>
    <w:basedOn w:val="DefaultParagraphFont"/>
    <w:rsid w:val="0058198B"/>
  </w:style>
  <w:style w:type="character" w:customStyle="1" w:styleId="ref-vol">
    <w:name w:val="ref-vol"/>
    <w:basedOn w:val="DefaultParagraphFont"/>
    <w:rsid w:val="0058198B"/>
  </w:style>
  <w:style w:type="character" w:customStyle="1" w:styleId="nowrap">
    <w:name w:val="nowrap"/>
    <w:basedOn w:val="DefaultParagraphFont"/>
    <w:rsid w:val="0058198B"/>
  </w:style>
  <w:style w:type="character" w:customStyle="1" w:styleId="highlight">
    <w:name w:val="highlight"/>
    <w:basedOn w:val="DefaultParagraphFont"/>
    <w:rsid w:val="00556DE4"/>
  </w:style>
  <w:style w:type="numbering" w:customStyle="1" w:styleId="Style1">
    <w:name w:val="Style1"/>
    <w:uiPriority w:val="99"/>
    <w:rsid w:val="00015982"/>
    <w:pPr>
      <w:numPr>
        <w:numId w:val="1"/>
      </w:numPr>
    </w:pPr>
  </w:style>
  <w:style w:type="character" w:customStyle="1" w:styleId="ref-title">
    <w:name w:val="ref-title"/>
    <w:basedOn w:val="DefaultParagraphFont"/>
    <w:rsid w:val="00861AE0"/>
  </w:style>
  <w:style w:type="character" w:customStyle="1" w:styleId="ref-iss">
    <w:name w:val="ref-iss"/>
    <w:basedOn w:val="DefaultParagraphFont"/>
    <w:rsid w:val="00861AE0"/>
  </w:style>
  <w:style w:type="paragraph" w:customStyle="1" w:styleId="jcp-listing">
    <w:name w:val="jcp-listing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paragraph" w:customStyle="1" w:styleId="jcp-byline-light">
    <w:name w:val="jcp-byline-light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italic">
    <w:name w:val="italic"/>
    <w:basedOn w:val="DefaultParagraphFont"/>
    <w:rsid w:val="008117C5"/>
  </w:style>
  <w:style w:type="paragraph" w:customStyle="1" w:styleId="links">
    <w:name w:val="links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g2">
    <w:name w:val="g2"/>
    <w:basedOn w:val="DefaultParagraphFont"/>
    <w:rsid w:val="005A4386"/>
  </w:style>
  <w:style w:type="character" w:customStyle="1" w:styleId="eid1090990">
    <w:name w:val="e_id1090990"/>
    <w:basedOn w:val="DefaultParagraphFont"/>
    <w:rsid w:val="0019307D"/>
  </w:style>
  <w:style w:type="paragraph" w:styleId="NoSpacing">
    <w:name w:val="No Spacing"/>
    <w:uiPriority w:val="1"/>
    <w:qFormat/>
    <w:rsid w:val="00903444"/>
    <w:rPr>
      <w:rFonts w:ascii="Calibri" w:eastAsiaTheme="minorEastAsia" w:hAnsi="Calibri"/>
      <w:bCs/>
      <w:sz w:val="22"/>
    </w:rPr>
  </w:style>
  <w:style w:type="character" w:styleId="PlaceholderText">
    <w:name w:val="Placeholder Text"/>
    <w:basedOn w:val="DefaultParagraphFont"/>
    <w:uiPriority w:val="99"/>
    <w:semiHidden/>
    <w:rsid w:val="00903444"/>
    <w:rPr>
      <w:color w:val="808080"/>
    </w:rPr>
  </w:style>
  <w:style w:type="character" w:customStyle="1" w:styleId="abstract">
    <w:name w:val="abstract"/>
    <w:basedOn w:val="DefaultParagraphFont"/>
    <w:rsid w:val="00102C57"/>
  </w:style>
  <w:style w:type="paragraph" w:customStyle="1" w:styleId="Default">
    <w:name w:val="Default"/>
    <w:rsid w:val="009B3FCA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character" w:customStyle="1" w:styleId="fm-citation-ids-label">
    <w:name w:val="fm-citation-ids-label"/>
    <w:basedOn w:val="DefaultParagraphFont"/>
    <w:rsid w:val="00553180"/>
  </w:style>
  <w:style w:type="character" w:customStyle="1" w:styleId="tgc">
    <w:name w:val="_tgc"/>
    <w:basedOn w:val="DefaultParagraphFont"/>
    <w:rsid w:val="00C504AC"/>
  </w:style>
  <w:style w:type="paragraph" w:customStyle="1" w:styleId="EndNoteBibliographyTitle">
    <w:name w:val="EndNote Bibliography Title"/>
    <w:basedOn w:val="Normal"/>
    <w:link w:val="EndNoteBibliographyTitleChar"/>
    <w:rsid w:val="007239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99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239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99B"/>
    <w:rPr>
      <w:noProof/>
      <w:sz w:val="24"/>
      <w:szCs w:val="24"/>
    </w:rPr>
  </w:style>
  <w:style w:type="character" w:customStyle="1" w:styleId="apple-converted-space">
    <w:name w:val="apple-converted-space"/>
    <w:basedOn w:val="DefaultParagraphFont"/>
    <w:rsid w:val="00FF3B3C"/>
  </w:style>
  <w:style w:type="paragraph" w:styleId="DocumentMap">
    <w:name w:val="Document Map"/>
    <w:basedOn w:val="Normal"/>
    <w:link w:val="DocumentMapChar"/>
    <w:semiHidden/>
    <w:unhideWhenUsed/>
    <w:rsid w:val="006814F3"/>
  </w:style>
  <w:style w:type="character" w:customStyle="1" w:styleId="DocumentMapChar">
    <w:name w:val="Document Map Char"/>
    <w:basedOn w:val="DefaultParagraphFont"/>
    <w:link w:val="DocumentMap"/>
    <w:semiHidden/>
    <w:rsid w:val="006814F3"/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50AB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ilfuvd">
    <w:name w:val="ilfuvd"/>
    <w:basedOn w:val="DefaultParagraphFont"/>
    <w:rsid w:val="00A34593"/>
  </w:style>
  <w:style w:type="character" w:customStyle="1" w:styleId="tl8wme">
    <w:name w:val="tl8wme"/>
    <w:basedOn w:val="DefaultParagraphFont"/>
    <w:rsid w:val="00632812"/>
  </w:style>
  <w:style w:type="character" w:customStyle="1" w:styleId="f">
    <w:name w:val="f"/>
    <w:basedOn w:val="DefaultParagraphFont"/>
    <w:rsid w:val="00EA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6889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3941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4233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07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018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1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3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26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3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8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525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583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8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18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553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06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0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6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5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46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4791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143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394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19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56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63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588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683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64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93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3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5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23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5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99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43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9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2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2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1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7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5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4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5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76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93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70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3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47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54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26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1657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109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4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73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0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4465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76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73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5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2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6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1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36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6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75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26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6994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0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73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36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4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0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E0CB4-7149-4BCA-89C5-BD2246245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RC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Bussing</dc:creator>
  <cp:keywords/>
  <dc:description/>
  <cp:lastModifiedBy>Wei,Yu-Jung</cp:lastModifiedBy>
  <cp:revision>3</cp:revision>
  <cp:lastPrinted>2021-07-08T19:06:00Z</cp:lastPrinted>
  <dcterms:created xsi:type="dcterms:W3CDTF">2021-09-26T21:40:00Z</dcterms:created>
  <dcterms:modified xsi:type="dcterms:W3CDTF">2021-09-26T21:41:00Z</dcterms:modified>
</cp:coreProperties>
</file>